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EBBC3" w14:textId="09B84D1F" w:rsidR="00DD032B" w:rsidRPr="00BE7F61" w:rsidRDefault="00156322" w:rsidP="00BE7F61">
      <w:pPr>
        <w:pStyle w:val="Heading2"/>
      </w:pPr>
      <w:r w:rsidRPr="00BE7F61">
        <w:t xml:space="preserve">Supplementary </w:t>
      </w:r>
      <w:r w:rsidR="00DD032B" w:rsidRPr="00BE7F61">
        <w:t>Methods</w:t>
      </w:r>
    </w:p>
    <w:p w14:paraId="70CD8737" w14:textId="4AACBAF7" w:rsidR="00860B0A" w:rsidRPr="004A59FA" w:rsidRDefault="00860B0A" w:rsidP="00297FBA">
      <w:pPr>
        <w:spacing w:line="480" w:lineRule="auto"/>
        <w:rPr>
          <w:rFonts w:cstheme="minorHAnsi"/>
          <w:color w:val="000000" w:themeColor="text1"/>
          <w:sz w:val="24"/>
          <w:u w:val="single"/>
        </w:rPr>
      </w:pPr>
      <w:r w:rsidRPr="004A59FA">
        <w:rPr>
          <w:rFonts w:cstheme="minorHAnsi"/>
          <w:color w:val="000000" w:themeColor="text1"/>
          <w:sz w:val="24"/>
          <w:u w:val="single"/>
        </w:rPr>
        <w:t>Targeted Sequencing</w:t>
      </w:r>
    </w:p>
    <w:p w14:paraId="4F1B557D" w14:textId="63878D82" w:rsidR="004A59FA" w:rsidRPr="005C5E71" w:rsidRDefault="00860B0A" w:rsidP="005C5E71">
      <w:pPr>
        <w:spacing w:before="0" w:after="0" w:line="480" w:lineRule="auto"/>
        <w:rPr>
          <w:rFonts w:cstheme="minorHAnsi"/>
          <w:szCs w:val="20"/>
          <w:shd w:val="clear" w:color="auto" w:fill="FFFFFF"/>
          <w:lang w:val="en-US"/>
        </w:rPr>
      </w:pPr>
      <w:r w:rsidRPr="00297FBA">
        <w:rPr>
          <w:rFonts w:cstheme="minorHAnsi"/>
          <w:color w:val="000000" w:themeColor="text1"/>
          <w:szCs w:val="20"/>
        </w:rPr>
        <w:t xml:space="preserve">Forty-one additional CLL patients </w:t>
      </w:r>
      <w:r w:rsidRPr="00297FBA">
        <w:rPr>
          <w:rFonts w:cstheme="minorHAnsi"/>
          <w:szCs w:val="20"/>
          <w:lang w:eastAsia="en-GB"/>
        </w:rPr>
        <w:t xml:space="preserve">were </w:t>
      </w:r>
      <w:proofErr w:type="spellStart"/>
      <w:r w:rsidRPr="00297FBA">
        <w:rPr>
          <w:rFonts w:cstheme="minorHAnsi"/>
          <w:szCs w:val="20"/>
          <w:lang w:eastAsia="en-GB"/>
        </w:rPr>
        <w:t>resequenced</w:t>
      </w:r>
      <w:proofErr w:type="spellEnd"/>
      <w:r w:rsidRPr="00297FBA">
        <w:rPr>
          <w:rFonts w:cstheme="minorHAnsi"/>
          <w:szCs w:val="20"/>
          <w:lang w:eastAsia="en-GB"/>
        </w:rPr>
        <w:t xml:space="preserve"> using an Agilent SureSelect XT HS2 Targeted Enrichment system (</w:t>
      </w:r>
      <w:r w:rsidRPr="00297FBA">
        <w:rPr>
          <w:rFonts w:cstheme="minorHAnsi"/>
          <w:b/>
          <w:bCs/>
          <w:szCs w:val="20"/>
          <w:lang w:eastAsia="en-GB"/>
        </w:rPr>
        <w:t>Table S</w:t>
      </w:r>
      <w:r w:rsidR="008C7ACE" w:rsidRPr="00297FBA">
        <w:rPr>
          <w:rFonts w:cstheme="minorHAnsi"/>
          <w:b/>
          <w:bCs/>
          <w:szCs w:val="20"/>
          <w:lang w:eastAsia="en-GB"/>
        </w:rPr>
        <w:t>3</w:t>
      </w:r>
      <w:r w:rsidRPr="00297FBA">
        <w:rPr>
          <w:rFonts w:cstheme="minorHAnsi"/>
          <w:szCs w:val="20"/>
          <w:lang w:eastAsia="en-GB"/>
        </w:rPr>
        <w:t xml:space="preserve">). </w:t>
      </w:r>
      <w:r w:rsidRPr="00297FBA">
        <w:rPr>
          <w:rFonts w:cstheme="minorHAnsi"/>
          <w:color w:val="000000" w:themeColor="text1"/>
          <w:szCs w:val="20"/>
        </w:rPr>
        <w:t xml:space="preserve">Prepared libraries were sequenced on the Illumina </w:t>
      </w:r>
      <w:proofErr w:type="spellStart"/>
      <w:r w:rsidRPr="00297FBA">
        <w:rPr>
          <w:rFonts w:cstheme="minorHAnsi"/>
          <w:color w:val="000000" w:themeColor="text1"/>
          <w:szCs w:val="20"/>
        </w:rPr>
        <w:t>NovaSeq</w:t>
      </w:r>
      <w:proofErr w:type="spellEnd"/>
      <w:r w:rsidRPr="00297FBA">
        <w:rPr>
          <w:rFonts w:cstheme="minorHAnsi"/>
          <w:color w:val="000000" w:themeColor="text1"/>
          <w:szCs w:val="20"/>
        </w:rPr>
        <w:t xml:space="preserve"> 6000. </w:t>
      </w:r>
      <w:r w:rsidRPr="00297FBA">
        <w:rPr>
          <w:rFonts w:cstheme="minorHAnsi"/>
          <w:szCs w:val="20"/>
          <w:lang w:eastAsia="en-GB"/>
        </w:rPr>
        <w:t xml:space="preserve">QC of raw </w:t>
      </w:r>
      <w:r w:rsidRPr="00297FBA">
        <w:rPr>
          <w:rFonts w:cstheme="minorHAnsi"/>
          <w:i/>
          <w:iCs/>
          <w:szCs w:val="20"/>
          <w:lang w:eastAsia="en-GB"/>
        </w:rPr>
        <w:t>.</w:t>
      </w:r>
      <w:proofErr w:type="spellStart"/>
      <w:r w:rsidRPr="00297FBA">
        <w:rPr>
          <w:rFonts w:cstheme="minorHAnsi"/>
          <w:i/>
          <w:iCs/>
          <w:szCs w:val="20"/>
          <w:lang w:eastAsia="en-GB"/>
        </w:rPr>
        <w:t>fastq</w:t>
      </w:r>
      <w:proofErr w:type="spellEnd"/>
      <w:r w:rsidRPr="00297FBA">
        <w:rPr>
          <w:rFonts w:cstheme="minorHAnsi"/>
          <w:i/>
          <w:iCs/>
          <w:szCs w:val="20"/>
          <w:lang w:eastAsia="en-GB"/>
        </w:rPr>
        <w:t xml:space="preserve"> </w:t>
      </w:r>
      <w:r w:rsidRPr="00297FBA">
        <w:rPr>
          <w:rFonts w:cstheme="minorHAnsi"/>
          <w:szCs w:val="20"/>
          <w:lang w:eastAsia="en-GB"/>
        </w:rPr>
        <w:t xml:space="preserve">files was performed using </w:t>
      </w:r>
      <w:proofErr w:type="spellStart"/>
      <w:r w:rsidRPr="00297FBA">
        <w:rPr>
          <w:rFonts w:cstheme="minorHAnsi"/>
          <w:szCs w:val="20"/>
          <w:lang w:eastAsia="en-GB"/>
        </w:rPr>
        <w:t>FastQC</w:t>
      </w:r>
      <w:proofErr w:type="spellEnd"/>
      <w:r w:rsidRPr="00297FBA">
        <w:rPr>
          <w:rFonts w:cstheme="minorHAnsi"/>
          <w:szCs w:val="20"/>
          <w:lang w:eastAsia="en-GB"/>
        </w:rPr>
        <w:t xml:space="preserve">, and the </w:t>
      </w:r>
      <w:proofErr w:type="spellStart"/>
      <w:r w:rsidRPr="00297FBA">
        <w:rPr>
          <w:rFonts w:cstheme="minorHAnsi"/>
          <w:szCs w:val="20"/>
          <w:lang w:eastAsia="en-GB"/>
        </w:rPr>
        <w:t>Mosdepth</w:t>
      </w:r>
      <w:proofErr w:type="spellEnd"/>
      <w:r w:rsidRPr="00297FBA">
        <w:rPr>
          <w:rFonts w:cstheme="minorHAnsi"/>
          <w:szCs w:val="20"/>
          <w:lang w:eastAsia="en-GB"/>
        </w:rPr>
        <w:t xml:space="preserve"> tool (v0.3.4) was used to assess sequencing coverage. After adapter trimming using </w:t>
      </w:r>
      <w:r w:rsidRPr="00297FBA">
        <w:rPr>
          <w:rFonts w:cstheme="minorHAnsi"/>
          <w:szCs w:val="20"/>
        </w:rPr>
        <w:t xml:space="preserve">Agilent’s </w:t>
      </w:r>
      <w:proofErr w:type="spellStart"/>
      <w:r w:rsidRPr="00297FBA">
        <w:rPr>
          <w:rFonts w:cstheme="minorHAnsi"/>
          <w:szCs w:val="20"/>
        </w:rPr>
        <w:t>AGeNT</w:t>
      </w:r>
      <w:proofErr w:type="spellEnd"/>
      <w:r w:rsidRPr="00297FBA">
        <w:rPr>
          <w:rFonts w:cstheme="minorHAnsi"/>
          <w:szCs w:val="20"/>
        </w:rPr>
        <w:t xml:space="preserve"> software (v3.0.6), FASTQ files were aligned </w:t>
      </w:r>
      <w:r w:rsidRPr="00297FBA">
        <w:rPr>
          <w:rFonts w:cstheme="minorHAnsi"/>
          <w:szCs w:val="20"/>
          <w:lang w:eastAsia="en-GB"/>
        </w:rPr>
        <w:t>to the hg38 (release 13) reference genome using BWA-MEMv.0.7.17</w:t>
      </w:r>
      <w:r w:rsidR="0023679E" w:rsidRPr="00297FBA">
        <w:rPr>
          <w:rFonts w:cstheme="minorHAnsi"/>
          <w:szCs w:val="20"/>
          <w:lang w:eastAsia="en-GB"/>
        </w:rPr>
        <w:t>.</w:t>
      </w:r>
      <w:r w:rsidRPr="00297FBA">
        <w:rPr>
          <w:rFonts w:cstheme="minorHAnsi"/>
          <w:szCs w:val="20"/>
          <w:lang w:eastAsia="en-GB"/>
        </w:rPr>
        <w:t xml:space="preserve"> </w:t>
      </w:r>
      <w:r w:rsidRPr="00297FBA">
        <w:rPr>
          <w:rFonts w:cstheme="minorHAnsi"/>
          <w:szCs w:val="20"/>
          <w:lang w:val="en-US"/>
        </w:rPr>
        <w:t>SAMTOOLS v1.2.3 converted SAM files into BAMs and Picard v2.8.3 sorted and indexed the BAMs.</w:t>
      </w:r>
      <w:r w:rsidRPr="00297FBA">
        <w:rPr>
          <w:rFonts w:cstheme="minorHAnsi"/>
          <w:szCs w:val="20"/>
          <w:lang w:eastAsia="en-GB"/>
        </w:rPr>
        <w:t xml:space="preserve"> The </w:t>
      </w:r>
      <w:proofErr w:type="spellStart"/>
      <w:r w:rsidRPr="00297FBA">
        <w:rPr>
          <w:rFonts w:cstheme="minorHAnsi"/>
          <w:szCs w:val="20"/>
          <w:lang w:eastAsia="en-GB"/>
        </w:rPr>
        <w:t>CReaK</w:t>
      </w:r>
      <w:proofErr w:type="spellEnd"/>
      <w:r w:rsidRPr="00297FBA">
        <w:rPr>
          <w:rFonts w:cstheme="minorHAnsi"/>
          <w:szCs w:val="20"/>
          <w:lang w:eastAsia="en-GB"/>
        </w:rPr>
        <w:t xml:space="preserve"> module from the Agilent </w:t>
      </w:r>
      <w:proofErr w:type="spellStart"/>
      <w:r w:rsidRPr="00297FBA">
        <w:rPr>
          <w:rFonts w:cstheme="minorHAnsi"/>
          <w:szCs w:val="20"/>
          <w:lang w:eastAsia="en-GB"/>
        </w:rPr>
        <w:t>AGeNT</w:t>
      </w:r>
      <w:proofErr w:type="spellEnd"/>
      <w:r w:rsidRPr="00297FBA">
        <w:rPr>
          <w:rFonts w:cstheme="minorHAnsi"/>
          <w:szCs w:val="20"/>
          <w:lang w:eastAsia="en-GB"/>
        </w:rPr>
        <w:t xml:space="preserve"> software (v3.0.6) was used to mark duplicate reads and t</w:t>
      </w:r>
      <w:r w:rsidRPr="00297FBA">
        <w:rPr>
          <w:rFonts w:cstheme="minorHAnsi"/>
          <w:color w:val="202020"/>
          <w:szCs w:val="20"/>
          <w:shd w:val="clear" w:color="auto" w:fill="FFFFFF"/>
          <w:lang w:eastAsia="en-GB"/>
        </w:rPr>
        <w:t xml:space="preserve">he </w:t>
      </w:r>
      <w:proofErr w:type="spellStart"/>
      <w:r w:rsidRPr="00297FBA">
        <w:rPr>
          <w:rFonts w:cstheme="minorHAnsi"/>
          <w:color w:val="202020"/>
          <w:szCs w:val="20"/>
          <w:shd w:val="clear" w:color="auto" w:fill="FFFFFF"/>
          <w:lang w:eastAsia="en-GB"/>
        </w:rPr>
        <w:t>BamUtil</w:t>
      </w:r>
      <w:proofErr w:type="spellEnd"/>
      <w:r w:rsidRPr="00297FBA">
        <w:rPr>
          <w:rFonts w:cstheme="minorHAnsi"/>
          <w:color w:val="202020"/>
          <w:szCs w:val="20"/>
          <w:shd w:val="clear" w:color="auto" w:fill="FFFFFF"/>
          <w:lang w:eastAsia="en-GB"/>
        </w:rPr>
        <w:t xml:space="preserve"> </w:t>
      </w:r>
      <w:proofErr w:type="spellStart"/>
      <w:r w:rsidRPr="00297FBA">
        <w:rPr>
          <w:rFonts w:cstheme="minorHAnsi"/>
          <w:color w:val="202020"/>
          <w:szCs w:val="20"/>
          <w:shd w:val="clear" w:color="auto" w:fill="FFFFFF"/>
          <w:lang w:eastAsia="en-GB"/>
        </w:rPr>
        <w:t>clipOverlap</w:t>
      </w:r>
      <w:proofErr w:type="spellEnd"/>
      <w:r w:rsidRPr="00297FBA">
        <w:rPr>
          <w:rFonts w:cstheme="minorHAnsi"/>
          <w:color w:val="202020"/>
          <w:szCs w:val="20"/>
          <w:shd w:val="clear" w:color="auto" w:fill="FFFFFF"/>
          <w:lang w:eastAsia="en-GB"/>
        </w:rPr>
        <w:t xml:space="preserve"> module was used to clip overlapping read pairs in the .bam files. </w:t>
      </w:r>
      <w:r w:rsidRPr="00297FBA">
        <w:rPr>
          <w:rFonts w:cstheme="minorHAnsi"/>
          <w:szCs w:val="20"/>
          <w:lang w:eastAsia="en-GB"/>
        </w:rPr>
        <w:t xml:space="preserve">Variant calling was performed used GATK (v4.1.9.0) and the Mutect2 (v4.1.4.1) software. </w:t>
      </w:r>
      <w:r w:rsidRPr="00297FBA">
        <w:rPr>
          <w:rFonts w:cstheme="minorHAnsi"/>
          <w:szCs w:val="20"/>
          <w:shd w:val="clear" w:color="auto" w:fill="FFFFFF"/>
          <w:lang w:val="en-US"/>
        </w:rPr>
        <w:t>After annotation, variants were filtered to enrich for high confidence somatic mutations. Initial filtering excluded intronic and intergenic variants, synonymous mutations, variants with a frequency &gt; 1% in databases of known germline variation, and variants with a total depth less than 30. </w:t>
      </w:r>
      <w:r w:rsidRPr="00297FBA">
        <w:rPr>
          <w:rFonts w:cstheme="minorHAnsi"/>
          <w:color w:val="000000"/>
          <w:szCs w:val="20"/>
        </w:rPr>
        <w:t>Variants were only included if previously observed as somatically acquired in CLL or annotated in COSMIC (v84).</w:t>
      </w:r>
      <w:r w:rsidRPr="00297FBA">
        <w:rPr>
          <w:rFonts w:cstheme="minorHAnsi"/>
          <w:szCs w:val="20"/>
          <w:shd w:val="clear" w:color="auto" w:fill="FFFFFF"/>
          <w:lang w:val="en-US"/>
        </w:rPr>
        <w:t xml:space="preserve"> </w:t>
      </w:r>
      <w:r w:rsidRPr="00297FBA">
        <w:rPr>
          <w:rFonts w:cstheme="minorHAnsi"/>
          <w:i/>
          <w:iCs/>
          <w:color w:val="000000"/>
          <w:szCs w:val="20"/>
        </w:rPr>
        <w:t>TP53</w:t>
      </w:r>
      <w:r w:rsidRPr="00297FBA">
        <w:rPr>
          <w:rFonts w:cstheme="minorHAnsi"/>
          <w:color w:val="000000"/>
          <w:szCs w:val="20"/>
        </w:rPr>
        <w:t xml:space="preserve"> variants were only included if they were present in the International Agency for Research on Cancer (IARC) TP53 database (vR19). </w:t>
      </w:r>
      <w:r w:rsidRPr="00297FBA">
        <w:rPr>
          <w:rFonts w:cstheme="minorHAnsi"/>
          <w:i/>
          <w:iCs/>
          <w:color w:val="000000"/>
          <w:szCs w:val="20"/>
        </w:rPr>
        <w:t xml:space="preserve">ATM </w:t>
      </w:r>
      <w:r w:rsidRPr="00297FBA">
        <w:rPr>
          <w:rFonts w:cstheme="minorHAnsi"/>
          <w:color w:val="000000"/>
          <w:szCs w:val="20"/>
        </w:rPr>
        <w:t>variants were included if they were present in the Leiden open variation database (LOVD) and were observed in AT families as pathogenic.</w:t>
      </w:r>
      <w:r w:rsidRPr="00297FBA">
        <w:rPr>
          <w:rFonts w:cstheme="minorHAnsi"/>
          <w:szCs w:val="20"/>
          <w:lang w:val="en-US"/>
        </w:rPr>
        <w:t xml:space="preserve"> Variants passing filter were manually curated in Integrative Genomics Viewer (IGV) according to the standard operating procedure described by Barnell </w:t>
      </w:r>
      <w:r w:rsidRPr="00297FBA">
        <w:rPr>
          <w:rFonts w:cstheme="minorHAnsi"/>
          <w:i/>
          <w:szCs w:val="20"/>
          <w:lang w:val="en-US"/>
        </w:rPr>
        <w:t xml:space="preserve">et al </w:t>
      </w:r>
      <w:r w:rsidRPr="00297FBA">
        <w:rPr>
          <w:rFonts w:cstheme="minorHAnsi"/>
          <w:iCs/>
          <w:szCs w:val="20"/>
          <w:lang w:val="en-US"/>
        </w:rPr>
        <w:fldChar w:fldCharType="begin">
          <w:fldData xml:space="preserve">PEVuZE5vdGU+PENpdGU+PEF1dGhvcj5CYXJuZWxsPC9BdXRob3I+PFllYXI+MjAxOTwvWWVhcj48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</w:fldData>
        </w:fldChar>
      </w:r>
      <w:r w:rsidRPr="00297FBA">
        <w:rPr>
          <w:rFonts w:cstheme="minorHAnsi"/>
          <w:iCs/>
          <w:szCs w:val="20"/>
          <w:lang w:val="en-US"/>
        </w:rPr>
        <w:instrText xml:space="preserve"> ADDIN EN.CITE </w:instrText>
      </w:r>
      <w:r w:rsidRPr="00297FBA">
        <w:rPr>
          <w:rFonts w:cstheme="minorHAnsi"/>
          <w:iCs/>
          <w:szCs w:val="20"/>
          <w:lang w:val="en-US"/>
        </w:rPr>
        <w:fldChar w:fldCharType="begin">
          <w:fldData xml:space="preserve">PEVuZE5vdGU+PENpdGU+PEF1dGhvcj5CYXJuZWxsPC9BdXRob3I+PFllYXI+MjAxOTwvWWVhcj48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</w:fldData>
        </w:fldChar>
      </w:r>
      <w:r w:rsidRPr="00297FBA">
        <w:rPr>
          <w:rFonts w:cstheme="minorHAnsi"/>
          <w:iCs/>
          <w:szCs w:val="20"/>
          <w:lang w:val="en-US"/>
        </w:rPr>
        <w:instrText xml:space="preserve"> ADDIN EN.CITE.DATA </w:instrText>
      </w:r>
      <w:r w:rsidRPr="00297FBA">
        <w:rPr>
          <w:rFonts w:cstheme="minorHAnsi"/>
          <w:iCs/>
          <w:szCs w:val="20"/>
          <w:lang w:val="en-US"/>
        </w:rPr>
      </w:r>
      <w:r w:rsidRPr="00297FBA">
        <w:rPr>
          <w:rFonts w:cstheme="minorHAnsi"/>
          <w:iCs/>
          <w:szCs w:val="20"/>
          <w:lang w:val="en-US"/>
        </w:rPr>
        <w:fldChar w:fldCharType="end"/>
      </w:r>
      <w:r w:rsidRPr="00297FBA">
        <w:rPr>
          <w:rFonts w:cstheme="minorHAnsi"/>
          <w:iCs/>
          <w:szCs w:val="20"/>
          <w:lang w:val="en-US"/>
        </w:rPr>
      </w:r>
      <w:r w:rsidRPr="00297FBA">
        <w:rPr>
          <w:rFonts w:cstheme="minorHAnsi"/>
          <w:iCs/>
          <w:szCs w:val="20"/>
          <w:lang w:val="en-US"/>
        </w:rPr>
        <w:fldChar w:fldCharType="separate"/>
      </w:r>
      <w:r w:rsidRPr="00297FBA">
        <w:rPr>
          <w:rFonts w:cstheme="minorHAnsi"/>
          <w:iCs/>
          <w:noProof/>
          <w:szCs w:val="20"/>
          <w:lang w:val="en-US"/>
        </w:rPr>
        <w:t>(1)</w:t>
      </w:r>
      <w:r w:rsidRPr="00297FBA">
        <w:rPr>
          <w:rFonts w:cstheme="minorHAnsi"/>
          <w:iCs/>
          <w:szCs w:val="20"/>
          <w:lang w:val="en-US"/>
        </w:rPr>
        <w:fldChar w:fldCharType="end"/>
      </w:r>
      <w:r w:rsidRPr="00297FBA">
        <w:rPr>
          <w:rFonts w:cstheme="minorHAnsi"/>
          <w:iCs/>
          <w:szCs w:val="20"/>
          <w:lang w:val="en-US"/>
        </w:rPr>
        <w:t>.</w:t>
      </w:r>
    </w:p>
    <w:p w14:paraId="19118F92" w14:textId="1BFCDF9D" w:rsidR="00860B0A" w:rsidRPr="004A59FA" w:rsidRDefault="00860B0A" w:rsidP="00297FBA">
      <w:pPr>
        <w:spacing w:line="480" w:lineRule="auto"/>
        <w:rPr>
          <w:rStyle w:val="normaltextrun"/>
          <w:rFonts w:cstheme="minorHAnsi"/>
          <w:color w:val="000000" w:themeColor="text1"/>
          <w:sz w:val="24"/>
          <w:u w:val="single"/>
          <w:shd w:val="clear" w:color="auto" w:fill="FFFFFF"/>
        </w:rPr>
      </w:pPr>
      <w:r w:rsidRPr="004A59FA">
        <w:rPr>
          <w:rFonts w:cstheme="minorHAnsi"/>
          <w:color w:val="000000" w:themeColor="text1"/>
          <w:sz w:val="24"/>
          <w:u w:val="single"/>
        </w:rPr>
        <w:t>Copy number profiling</w:t>
      </w:r>
    </w:p>
    <w:p w14:paraId="4F3FCD8B" w14:textId="77777777" w:rsidR="004A59FA" w:rsidRDefault="009E3A0A" w:rsidP="00297FBA">
      <w:pPr>
        <w:spacing w:line="480" w:lineRule="auto"/>
        <w:rPr>
          <w:rFonts w:cstheme="minorHAnsi"/>
          <w:szCs w:val="20"/>
          <w:lang w:val="en-US"/>
        </w:rPr>
      </w:pPr>
      <w:proofErr w:type="spellStart"/>
      <w:r w:rsidRPr="00297FBA">
        <w:rPr>
          <w:rFonts w:cstheme="minorHAnsi"/>
          <w:szCs w:val="20"/>
          <w:lang w:val="en-US"/>
        </w:rPr>
        <w:t>Conumee</w:t>
      </w:r>
      <w:proofErr w:type="spellEnd"/>
      <w:r w:rsidRPr="00297FBA">
        <w:rPr>
          <w:rFonts w:cstheme="minorHAnsi"/>
          <w:szCs w:val="20"/>
          <w:lang w:val="en-US"/>
        </w:rPr>
        <w:t xml:space="preserve"> </w:t>
      </w:r>
      <w:r w:rsidRPr="00297FBA">
        <w:rPr>
          <w:rFonts w:cstheme="minorHAnsi"/>
          <w:szCs w:val="20"/>
          <w:lang w:val="en-US"/>
        </w:rPr>
        <w:fldChar w:fldCharType="begin"/>
      </w:r>
      <w:r w:rsidR="00730DC9" w:rsidRPr="00297FBA">
        <w:rPr>
          <w:rFonts w:cstheme="minorHAnsi"/>
          <w:szCs w:val="20"/>
          <w:lang w:val="en-US"/>
        </w:rPr>
        <w:instrText xml:space="preserve"> ADDIN EN.CITE &lt;EndNote&gt;&lt;Cite&gt;&lt;Author&gt;Hovestadt V&lt;/Author&gt;&lt;IDText&gt;conumee: Enhanced copy-number variation analysis using Illumina DNA methylation arrays. R package version 1.9.0, http://bioconductor.org/packages/conumee/.&lt;/IDText&gt;&lt;DisplayText&gt;(2)&lt;/DisplayText&gt;&lt;record&gt;&lt;titles&gt;&lt;title&gt;conumee: Enhanced copy-number variation analysis using Illumina DNA methylation arrays. R package version 1.9.0, http://bioconductor.org/packages/conumee/.&lt;/title&gt;&lt;/titles&gt;&lt;contributors&gt;&lt;authors&gt;&lt;author&gt;Hovestadt V, Zapatka M. &lt;/author&gt;&lt;/authors&gt;&lt;/contributors&gt;&lt;added-date format="utc"&gt;1696838865&lt;/added-date&gt;&lt;ref-type name="Web Page"&gt;12&lt;/ref-type&gt;&lt;rec-number&gt;136&lt;/rec-number&gt;&lt;last-updated-date format="utc"&gt;1696838865&lt;/last-updated-date&gt;&lt;/record&gt;&lt;/Cite&gt;&lt;/EndNote&gt;</w:instrText>
      </w:r>
      <w:r w:rsidRPr="00297FBA">
        <w:rPr>
          <w:rFonts w:cstheme="minorHAnsi"/>
          <w:szCs w:val="20"/>
          <w:lang w:val="en-US"/>
        </w:rPr>
        <w:fldChar w:fldCharType="separate"/>
      </w:r>
      <w:r w:rsidR="00730DC9" w:rsidRPr="00297FBA">
        <w:rPr>
          <w:rFonts w:cstheme="minorHAnsi"/>
          <w:noProof/>
          <w:szCs w:val="20"/>
          <w:lang w:val="en-US"/>
        </w:rPr>
        <w:t>(2)</w:t>
      </w:r>
      <w:r w:rsidRPr="00297FBA">
        <w:rPr>
          <w:rFonts w:cstheme="minorHAnsi"/>
          <w:szCs w:val="20"/>
          <w:lang w:val="en-US"/>
        </w:rPr>
        <w:fldChar w:fldCharType="end"/>
      </w:r>
      <w:r w:rsidRPr="00297FBA">
        <w:rPr>
          <w:rFonts w:cstheme="minorHAnsi"/>
          <w:szCs w:val="20"/>
          <w:lang w:val="en-US"/>
        </w:rPr>
        <w:t xml:space="preserve"> was used to produce profiles of copy number alterations (CNA) </w:t>
      </w:r>
      <w:r w:rsidR="00730DC9" w:rsidRPr="00297FBA">
        <w:rPr>
          <w:rFonts w:cstheme="minorHAnsi"/>
          <w:szCs w:val="20"/>
          <w:lang w:val="en-US"/>
        </w:rPr>
        <w:t xml:space="preserve">from mean intensity signals </w:t>
      </w:r>
      <w:r w:rsidRPr="00297FBA">
        <w:rPr>
          <w:rFonts w:cstheme="minorHAnsi"/>
          <w:szCs w:val="20"/>
          <w:lang w:val="en-US"/>
        </w:rPr>
        <w:t xml:space="preserve">for </w:t>
      </w:r>
      <w:r w:rsidR="008D0A23" w:rsidRPr="00297FBA">
        <w:rPr>
          <w:rFonts w:cstheme="minorHAnsi"/>
          <w:szCs w:val="20"/>
          <w:lang w:val="en-US"/>
        </w:rPr>
        <w:t>32 A</w:t>
      </w:r>
      <w:r w:rsidR="00954658" w:rsidRPr="00297FBA">
        <w:rPr>
          <w:rFonts w:cstheme="minorHAnsi"/>
          <w:szCs w:val="20"/>
          <w:lang w:val="en-US"/>
        </w:rPr>
        <w:t>RC</w:t>
      </w:r>
      <w:r w:rsidR="008D0A23" w:rsidRPr="00297FBA">
        <w:rPr>
          <w:rFonts w:cstheme="minorHAnsi"/>
          <w:szCs w:val="20"/>
          <w:lang w:val="en-US"/>
        </w:rPr>
        <w:t xml:space="preserve">/ADM patients profiled using </w:t>
      </w:r>
      <w:r w:rsidR="00954658" w:rsidRPr="00297FBA">
        <w:rPr>
          <w:rFonts w:cstheme="minorHAnsi"/>
          <w:szCs w:val="20"/>
          <w:lang w:val="en-US"/>
        </w:rPr>
        <w:t>the Illumina Infinium Human Methylation 450 BeadChip</w:t>
      </w:r>
      <w:r w:rsidR="00730DC9" w:rsidRPr="00297FBA">
        <w:rPr>
          <w:rFonts w:cstheme="minorHAnsi"/>
          <w:szCs w:val="20"/>
          <w:lang w:val="en-US"/>
        </w:rPr>
        <w:t>.</w:t>
      </w:r>
      <w:r w:rsidR="00954658" w:rsidRPr="00297FBA">
        <w:rPr>
          <w:rFonts w:cstheme="minorHAnsi"/>
          <w:szCs w:val="20"/>
          <w:lang w:val="en-US"/>
        </w:rPr>
        <w:t xml:space="preserve"> </w:t>
      </w:r>
      <w:r w:rsidR="00177814" w:rsidRPr="00297FBA">
        <w:rPr>
          <w:rFonts w:cstheme="minorHAnsi"/>
          <w:szCs w:val="20"/>
          <w:lang w:val="en-US"/>
        </w:rPr>
        <w:t>Sub-chromosomal gains and losses were included if they were defined by a minimum of 5 consecutive probes and had segmented means of +/- 0.1 (log</w:t>
      </w:r>
      <w:r w:rsidR="00177814" w:rsidRPr="00297FBA">
        <w:rPr>
          <w:rFonts w:cstheme="minorHAnsi"/>
          <w:szCs w:val="20"/>
          <w:vertAlign w:val="subscript"/>
          <w:lang w:val="en-US"/>
        </w:rPr>
        <w:t>2</w:t>
      </w:r>
      <w:r w:rsidR="00177814" w:rsidRPr="00297FBA">
        <w:rPr>
          <w:rFonts w:cstheme="minorHAnsi"/>
          <w:szCs w:val="20"/>
          <w:lang w:val="en-US"/>
        </w:rPr>
        <w:t xml:space="preserve"> ratio of probe intensity) and </w:t>
      </w:r>
      <w:r w:rsidR="00177814" w:rsidRPr="00297FBA">
        <w:rPr>
          <w:rFonts w:cstheme="minorHAnsi"/>
          <w:i/>
          <w:iCs/>
          <w:szCs w:val="20"/>
          <w:lang w:val="en-US"/>
        </w:rPr>
        <w:t>p</w:t>
      </w:r>
      <w:r w:rsidR="00177814" w:rsidRPr="00297FBA">
        <w:rPr>
          <w:rFonts w:cstheme="minorHAnsi"/>
          <w:szCs w:val="20"/>
          <w:lang w:val="en-US"/>
        </w:rPr>
        <w:t>&lt;0.001</w:t>
      </w:r>
      <w:r w:rsidR="007E114C" w:rsidRPr="00297FBA">
        <w:rPr>
          <w:rFonts w:cstheme="minorHAnsi"/>
          <w:szCs w:val="20"/>
          <w:lang w:val="en-US"/>
        </w:rPr>
        <w:t xml:space="preserve"> </w:t>
      </w:r>
      <w:r w:rsidR="00730DC9" w:rsidRPr="00297FBA">
        <w:rPr>
          <w:rFonts w:cstheme="minorHAnsi"/>
          <w:szCs w:val="20"/>
          <w:lang w:val="en-US"/>
        </w:rPr>
        <w:fldChar w:fldCharType="begin"/>
      </w:r>
      <w:r w:rsidR="00730DC9" w:rsidRPr="00297FBA">
        <w:rPr>
          <w:rFonts w:cstheme="minorHAnsi"/>
          <w:szCs w:val="20"/>
          <w:lang w:val="en-US"/>
        </w:rPr>
        <w:instrText xml:space="preserve"> ADDIN EN.CITE &lt;EndNote&gt;&lt;Cite&gt;&lt;Author&gt;Marzouka   Nour-al-dain  &lt;/Author&gt;&lt;Year&gt;2016&lt;/Year&gt;&lt;IDText&gt;CopyNumber450kCancer: baseline correction for accurate copy number calling from the 450k methylation array&lt;/IDText&gt;&lt;DisplayText&gt;(3)&lt;/DisplayText&gt;&lt;record&gt;&lt;rec-number&gt;&lt;/rec-number&gt;&lt;ref-type name="Journal Article"&gt;17&lt;/ref-type&gt;&lt;contributors&gt;&lt;authors&gt;&lt;author&gt;Marzouka   Nour-al-dain  ,&lt;/author&gt;&lt;author&gt;Nordlund   Jessica     ,&lt;/author&gt;&lt;author&gt;Bäcklin   Christofer L.     ,&lt;/author&gt;&lt;author&gt;Lönnerholm   Gudmar     ,&lt;/author&gt;&lt;author&gt;Syvänen   Ann-Christine     ,&lt;/author&gt;&lt;author&gt;Almlöf   Jonas Carlsson&lt;/author&gt;&lt;/authors&gt;&lt;/contributors&gt;&lt;titles&gt;&lt;title&gt;CopyNumber450kCancer: baseline correction for accurate copy number calling from the 450k methylation array&lt;/title&gt;&lt;secondary-title&gt;Bioinformatics&lt;/secondary-title&gt;&lt;/titles&gt;&lt;volume&gt;32&lt;/volume&gt;&lt;number&gt;7&lt;/number&gt;&lt;section&gt;1080&lt;/section&gt;&lt;dates&gt;&lt;year&gt;2016&lt;/year&gt;&lt;/dates&gt;&lt;/record&gt;&lt;/Cite&gt;&lt;/EndNote&gt;</w:instrText>
      </w:r>
      <w:r w:rsidR="00730DC9" w:rsidRPr="00297FBA">
        <w:rPr>
          <w:rFonts w:cstheme="minorHAnsi"/>
          <w:szCs w:val="20"/>
          <w:lang w:val="en-US"/>
        </w:rPr>
        <w:fldChar w:fldCharType="separate"/>
      </w:r>
      <w:r w:rsidR="00730DC9" w:rsidRPr="00297FBA">
        <w:rPr>
          <w:rFonts w:cstheme="minorHAnsi"/>
          <w:noProof/>
          <w:szCs w:val="20"/>
          <w:lang w:val="en-US"/>
        </w:rPr>
        <w:t>(3)</w:t>
      </w:r>
      <w:r w:rsidR="00730DC9" w:rsidRPr="00297FBA">
        <w:rPr>
          <w:rFonts w:cstheme="minorHAnsi"/>
          <w:szCs w:val="20"/>
          <w:lang w:val="en-US"/>
        </w:rPr>
        <w:fldChar w:fldCharType="end"/>
      </w:r>
      <w:r w:rsidR="00177814" w:rsidRPr="00297FBA">
        <w:rPr>
          <w:rFonts w:cstheme="minorHAnsi"/>
          <w:szCs w:val="20"/>
          <w:lang w:val="en-US"/>
        </w:rPr>
        <w:t xml:space="preserve">. </w:t>
      </w:r>
    </w:p>
    <w:p w14:paraId="7421DEA7" w14:textId="23B53863" w:rsidR="00860B0A" w:rsidRPr="005C5E71" w:rsidRDefault="004F4670" w:rsidP="00297FBA">
      <w:pPr>
        <w:spacing w:line="480" w:lineRule="auto"/>
        <w:rPr>
          <w:rFonts w:cstheme="minorHAnsi"/>
          <w:szCs w:val="20"/>
        </w:rPr>
      </w:pPr>
      <w:r w:rsidRPr="00297FBA">
        <w:rPr>
          <w:rFonts w:cstheme="minorHAnsi"/>
          <w:szCs w:val="20"/>
        </w:rPr>
        <w:t xml:space="preserve">One hundred and </w:t>
      </w:r>
      <w:r w:rsidR="00012CBD" w:rsidRPr="00297FBA">
        <w:rPr>
          <w:rFonts w:cstheme="minorHAnsi"/>
          <w:szCs w:val="20"/>
        </w:rPr>
        <w:t>forty-three</w:t>
      </w:r>
      <w:r w:rsidRPr="00297FBA">
        <w:rPr>
          <w:rFonts w:cstheme="minorHAnsi"/>
          <w:szCs w:val="20"/>
        </w:rPr>
        <w:t xml:space="preserve"> CLL4 patients wer</w:t>
      </w:r>
      <w:r w:rsidR="00012CBD" w:rsidRPr="00297FBA">
        <w:rPr>
          <w:rFonts w:cstheme="minorHAnsi"/>
          <w:szCs w:val="20"/>
        </w:rPr>
        <w:t>e</w:t>
      </w:r>
      <w:r w:rsidRPr="00297FBA">
        <w:rPr>
          <w:rFonts w:cstheme="minorHAnsi"/>
          <w:szCs w:val="20"/>
        </w:rPr>
        <w:t xml:space="preserve"> copy number profiled by shallow WGS </w:t>
      </w:r>
      <w:r w:rsidR="00AF5A20" w:rsidRPr="00297FBA">
        <w:rPr>
          <w:rFonts w:cstheme="minorHAnsi"/>
          <w:szCs w:val="20"/>
        </w:rPr>
        <w:fldChar w:fldCharType="begin">
          <w:fldData xml:space="preserve">PEVuZE5vdGU+PENpdGU+PEF1dGhvcj5QYXJrZXI8L0F1dGhvcj48WWVhcj4yMDE5PC9ZZWFyPjxJ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</w:fldData>
        </w:fldChar>
      </w:r>
      <w:r w:rsidR="00730DC9" w:rsidRPr="00297FBA">
        <w:rPr>
          <w:rFonts w:cstheme="minorHAnsi"/>
          <w:szCs w:val="20"/>
        </w:rPr>
        <w:instrText xml:space="preserve"> ADDIN EN.CITE </w:instrText>
      </w:r>
      <w:r w:rsidR="00730DC9" w:rsidRPr="00297FBA">
        <w:rPr>
          <w:rFonts w:cstheme="minorHAnsi"/>
          <w:szCs w:val="20"/>
        </w:rPr>
        <w:fldChar w:fldCharType="begin">
          <w:fldData xml:space="preserve">PEVuZE5vdGU+PENpdGU+PEF1dGhvcj5QYXJrZXI8L0F1dGhvcj48WWVhcj4yMDE5PC9ZZWFyPjxJ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</w:fldData>
        </w:fldChar>
      </w:r>
      <w:r w:rsidR="00730DC9" w:rsidRPr="00297FBA">
        <w:rPr>
          <w:rFonts w:cstheme="minorHAnsi"/>
          <w:szCs w:val="20"/>
        </w:rPr>
        <w:instrText xml:space="preserve"> ADDIN EN.CITE.DATA </w:instrText>
      </w:r>
      <w:r w:rsidR="00730DC9" w:rsidRPr="00297FBA">
        <w:rPr>
          <w:rFonts w:cstheme="minorHAnsi"/>
          <w:szCs w:val="20"/>
        </w:rPr>
      </w:r>
      <w:r w:rsidR="00730DC9" w:rsidRPr="00297FBA">
        <w:rPr>
          <w:rFonts w:cstheme="minorHAnsi"/>
          <w:szCs w:val="20"/>
        </w:rPr>
        <w:fldChar w:fldCharType="end"/>
      </w:r>
      <w:r w:rsidR="00AF5A20" w:rsidRPr="00297FBA">
        <w:rPr>
          <w:rFonts w:cstheme="minorHAnsi"/>
          <w:szCs w:val="20"/>
        </w:rPr>
      </w:r>
      <w:r w:rsidR="00AF5A20" w:rsidRPr="00297FBA">
        <w:rPr>
          <w:rFonts w:cstheme="minorHAnsi"/>
          <w:szCs w:val="20"/>
        </w:rPr>
        <w:fldChar w:fldCharType="separate"/>
      </w:r>
      <w:r w:rsidR="00730DC9" w:rsidRPr="00297FBA">
        <w:rPr>
          <w:rFonts w:cstheme="minorHAnsi"/>
          <w:noProof/>
          <w:szCs w:val="20"/>
        </w:rPr>
        <w:t>(4)</w:t>
      </w:r>
      <w:r w:rsidR="00AF5A20" w:rsidRPr="00297FBA">
        <w:rPr>
          <w:rFonts w:cstheme="minorHAnsi"/>
          <w:szCs w:val="20"/>
        </w:rPr>
        <w:fldChar w:fldCharType="end"/>
      </w:r>
      <w:r w:rsidRPr="00297FBA">
        <w:rPr>
          <w:rFonts w:cstheme="minorHAnsi"/>
          <w:szCs w:val="20"/>
        </w:rPr>
        <w:t xml:space="preserve"> using the Agilent SureSelect QXT system according to </w:t>
      </w:r>
      <w:r w:rsidR="00025430" w:rsidRPr="00297FBA">
        <w:rPr>
          <w:rFonts w:cstheme="minorHAnsi"/>
          <w:szCs w:val="20"/>
        </w:rPr>
        <w:t>manufacturer’s</w:t>
      </w:r>
      <w:r w:rsidRPr="00297FBA">
        <w:rPr>
          <w:rFonts w:cstheme="minorHAnsi"/>
          <w:szCs w:val="20"/>
        </w:rPr>
        <w:t xml:space="preserve"> recommendations.</w:t>
      </w:r>
      <w:r w:rsidRPr="00297FBA">
        <w:rPr>
          <w:rStyle w:val="normaltextrun"/>
          <w:rFonts w:cstheme="minorHAnsi"/>
          <w:color w:val="000000"/>
          <w:szCs w:val="20"/>
          <w:shd w:val="clear" w:color="auto" w:fill="FFFFFF"/>
        </w:rPr>
        <w:t xml:space="preserve"> </w:t>
      </w:r>
      <w:r w:rsidR="00860B0A" w:rsidRPr="00297FBA">
        <w:rPr>
          <w:rFonts w:cstheme="minorHAnsi"/>
          <w:szCs w:val="20"/>
          <w:lang w:val="en-US"/>
        </w:rPr>
        <w:t xml:space="preserve">FASTQ files </w:t>
      </w:r>
      <w:r w:rsidRPr="00297FBA">
        <w:rPr>
          <w:rFonts w:cstheme="minorHAnsi"/>
          <w:szCs w:val="20"/>
          <w:lang w:val="en-US"/>
        </w:rPr>
        <w:t>were</w:t>
      </w:r>
      <w:r w:rsidR="00860B0A" w:rsidRPr="00297FBA">
        <w:rPr>
          <w:rFonts w:cstheme="minorHAnsi"/>
          <w:szCs w:val="20"/>
          <w:lang w:val="en-US"/>
        </w:rPr>
        <w:t xml:space="preserve"> aligned to the hg19 human reference genome</w:t>
      </w:r>
      <w:r w:rsidR="00414B7D" w:rsidRPr="00297FBA">
        <w:rPr>
          <w:rFonts w:cstheme="minorHAnsi"/>
          <w:szCs w:val="20"/>
          <w:lang w:val="en-US"/>
        </w:rPr>
        <w:t xml:space="preserve"> using</w:t>
      </w:r>
      <w:r w:rsidR="007B4112" w:rsidRPr="00297FBA">
        <w:rPr>
          <w:rFonts w:cstheme="minorHAnsi"/>
          <w:szCs w:val="20"/>
          <w:lang w:val="en-US"/>
        </w:rPr>
        <w:t xml:space="preserve"> </w:t>
      </w:r>
      <w:r w:rsidR="00451B1A" w:rsidRPr="00297FBA">
        <w:rPr>
          <w:rFonts w:cstheme="minorHAnsi"/>
          <w:szCs w:val="20"/>
          <w:lang w:eastAsia="en-GB"/>
        </w:rPr>
        <w:t>BWA-MEMv.0.7.17</w:t>
      </w:r>
      <w:r w:rsidR="0093383D" w:rsidRPr="00297FBA">
        <w:rPr>
          <w:rFonts w:cstheme="minorHAnsi"/>
          <w:szCs w:val="20"/>
          <w:lang w:eastAsia="en-GB"/>
        </w:rPr>
        <w:t>,</w:t>
      </w:r>
      <w:r w:rsidR="0093383D" w:rsidRPr="00297FBA">
        <w:rPr>
          <w:rFonts w:cstheme="minorHAnsi"/>
          <w:szCs w:val="20"/>
          <w:lang w:val="en-US"/>
        </w:rPr>
        <w:t xml:space="preserve"> which was later converted to hg38 via </w:t>
      </w:r>
      <w:proofErr w:type="spellStart"/>
      <w:r w:rsidR="0093383D" w:rsidRPr="00297FBA">
        <w:rPr>
          <w:rFonts w:cstheme="minorHAnsi"/>
          <w:szCs w:val="20"/>
          <w:lang w:val="en-US"/>
        </w:rPr>
        <w:t>liftover</w:t>
      </w:r>
      <w:proofErr w:type="spellEnd"/>
      <w:r w:rsidR="0093383D" w:rsidRPr="00297FBA">
        <w:rPr>
          <w:rFonts w:cstheme="minorHAnsi"/>
          <w:szCs w:val="20"/>
          <w:lang w:val="en-US"/>
        </w:rPr>
        <w:t xml:space="preserve"> using the </w:t>
      </w:r>
      <w:r w:rsidR="0093383D" w:rsidRPr="00297FBA">
        <w:rPr>
          <w:rFonts w:cstheme="minorHAnsi"/>
          <w:szCs w:val="20"/>
          <w:lang w:val="en-US"/>
        </w:rPr>
        <w:lastRenderedPageBreak/>
        <w:t>UCSC genome browser</w:t>
      </w:r>
      <w:r w:rsidR="00451B1A" w:rsidRPr="00297FBA">
        <w:rPr>
          <w:rFonts w:cstheme="minorHAnsi"/>
          <w:szCs w:val="20"/>
          <w:lang w:eastAsia="en-GB"/>
        </w:rPr>
        <w:t xml:space="preserve">. </w:t>
      </w:r>
      <w:r w:rsidR="00451B1A" w:rsidRPr="00297FBA">
        <w:rPr>
          <w:rFonts w:cstheme="minorHAnsi"/>
          <w:szCs w:val="20"/>
          <w:lang w:val="en-US"/>
        </w:rPr>
        <w:t>SAMTOOLS v1.9 converted SAM files into BAMs and Picard v2.8.3 sorted and indexed the BAMs.</w:t>
      </w:r>
      <w:r w:rsidR="0093383D" w:rsidRPr="00297FBA">
        <w:rPr>
          <w:rFonts w:cstheme="minorHAnsi"/>
          <w:szCs w:val="20"/>
          <w:lang w:val="en-US"/>
        </w:rPr>
        <w:t xml:space="preserve"> </w:t>
      </w:r>
      <w:r w:rsidR="008348FA" w:rsidRPr="00297FBA">
        <w:rPr>
          <w:rFonts w:cstheme="minorHAnsi"/>
          <w:szCs w:val="20"/>
          <w:lang w:val="en-US"/>
        </w:rPr>
        <w:t xml:space="preserve">Analysis was performed in </w:t>
      </w:r>
      <w:r w:rsidR="00860B0A" w:rsidRPr="00297FBA">
        <w:rPr>
          <w:rFonts w:cstheme="minorHAnsi"/>
          <w:szCs w:val="20"/>
        </w:rPr>
        <w:t xml:space="preserve">R (v4.1.2) </w:t>
      </w:r>
      <w:r w:rsidR="008348FA" w:rsidRPr="00297FBA">
        <w:rPr>
          <w:rFonts w:cstheme="minorHAnsi"/>
          <w:szCs w:val="20"/>
        </w:rPr>
        <w:t>using the</w:t>
      </w:r>
      <w:r w:rsidR="00860B0A" w:rsidRPr="00297FBA">
        <w:rPr>
          <w:rFonts w:cstheme="minorHAnsi"/>
          <w:szCs w:val="20"/>
          <w:lang w:val="en-US"/>
        </w:rPr>
        <w:t xml:space="preserve"> </w:t>
      </w:r>
      <w:proofErr w:type="spellStart"/>
      <w:r w:rsidR="00860B0A" w:rsidRPr="00297FBA">
        <w:rPr>
          <w:rFonts w:cstheme="minorHAnsi"/>
          <w:szCs w:val="20"/>
          <w:lang w:val="en-US"/>
        </w:rPr>
        <w:t>QDNASeq</w:t>
      </w:r>
      <w:proofErr w:type="spellEnd"/>
      <w:r w:rsidR="00860B0A" w:rsidRPr="00297FBA">
        <w:rPr>
          <w:rFonts w:cstheme="minorHAnsi"/>
          <w:szCs w:val="20"/>
          <w:lang w:val="en-US"/>
        </w:rPr>
        <w:t xml:space="preserve"> (v1.26.0) </w:t>
      </w:r>
      <w:r w:rsidR="008348FA" w:rsidRPr="00297FBA">
        <w:rPr>
          <w:rFonts w:cstheme="minorHAnsi"/>
          <w:szCs w:val="20"/>
          <w:lang w:val="en-US"/>
        </w:rPr>
        <w:t xml:space="preserve">package </w:t>
      </w:r>
      <w:r w:rsidR="008348FA" w:rsidRPr="00297FBA">
        <w:rPr>
          <w:rFonts w:cstheme="minorHAnsi"/>
          <w:szCs w:val="20"/>
          <w:lang w:val="en-US"/>
        </w:rPr>
        <w:fldChar w:fldCharType="begin"/>
      </w:r>
      <w:r w:rsidR="00730DC9" w:rsidRPr="00297FBA">
        <w:rPr>
          <w:rFonts w:cstheme="minorHAnsi"/>
          <w:szCs w:val="20"/>
          <w:lang w:val="en-US"/>
        </w:rPr>
        <w:instrText xml:space="preserve"> ADDIN EN.CITE &lt;EndNote&gt;&lt;Cite&gt;&lt;Author&gt;Scheinin I&lt;/Author&gt;&lt;Year&gt;2014&lt;/Year&gt;&lt;IDText&gt;DNA copy number analysis of fresh and formalin-fixed specimens by shallow whole-genome sequencing with identification and exclusion of problematic regions in the genome assembly&lt;/IDText&gt;&lt;DisplayText&gt;(5)&lt;/DisplayText&gt;&lt;record&gt;&lt;titles&gt;&lt;title&gt;DNA copy number analysis of fresh and formalin-fixed specimens by shallow whole-genome sequencing with identification and exclusion of problematic regions in the genome assembly&lt;/title&gt;&lt;secondary-title&gt;Genome Research&lt;/secondary-title&gt;&lt;/titles&gt;&lt;pages&gt;2022-2032&lt;/pages&gt;&lt;contributors&gt;&lt;authors&gt;&lt;author&gt;Scheinin I,&lt;/author&gt;&lt;author&gt;Sie D,&lt;/author&gt;&lt;author&gt;Bengtsson H,&lt;/author&gt;&lt;author&gt;van de Wiel MA,&lt;/author&gt;&lt;author&gt;Olshen AB,&lt;/author&gt;&lt;author&gt;van Thuijl HF,&lt;/author&gt;&lt;author&gt;van Essen HF,&lt;/author&gt;&lt;author&gt;Eijk PP,&lt;/author&gt;&lt;author&gt;Rustenburg F,&lt;/author&gt;&lt;author&gt;Meijer GA,&lt;/author&gt;&lt;author&gt;Reijneveld JC,&lt;/author&gt;&lt;author&gt;Wesseling P,&lt;/author&gt;&lt;author&gt;Pinkel D,&lt;/author&gt;&lt;author&gt;Albertson DG,&lt;/author&gt;&lt;author&gt;Ylstra B&lt;/author&gt;&lt;/authors&gt;&lt;/contributors&gt;&lt;added-date format="utc"&gt;1741783054&lt;/added-date&gt;&lt;ref-type name="Journal Article"&gt;17&lt;/ref-type&gt;&lt;dates&gt;&lt;year&gt;2014&lt;/year&gt;&lt;/dates&gt;&lt;rec-number&gt;224&lt;/rec-number&gt;&lt;last-updated-date format="utc"&gt;1741783118&lt;/last-updated-date&gt;&lt;volume&gt;24&lt;/volume&gt;&lt;/record&gt;&lt;/Cite&gt;&lt;/EndNote&gt;</w:instrText>
      </w:r>
      <w:r w:rsidR="008348FA" w:rsidRPr="00297FBA">
        <w:rPr>
          <w:rFonts w:cstheme="minorHAnsi"/>
          <w:szCs w:val="20"/>
          <w:lang w:val="en-US"/>
        </w:rPr>
        <w:fldChar w:fldCharType="separate"/>
      </w:r>
      <w:r w:rsidR="00730DC9" w:rsidRPr="00297FBA">
        <w:rPr>
          <w:rFonts w:cstheme="minorHAnsi"/>
          <w:noProof/>
          <w:szCs w:val="20"/>
          <w:lang w:val="en-US"/>
        </w:rPr>
        <w:t>(5)</w:t>
      </w:r>
      <w:r w:rsidR="008348FA" w:rsidRPr="00297FBA">
        <w:rPr>
          <w:rFonts w:cstheme="minorHAnsi"/>
          <w:szCs w:val="20"/>
          <w:lang w:val="en-US"/>
        </w:rPr>
        <w:fldChar w:fldCharType="end"/>
      </w:r>
      <w:r w:rsidR="00860B0A" w:rsidRPr="00297FBA">
        <w:rPr>
          <w:rFonts w:cstheme="minorHAnsi"/>
          <w:szCs w:val="20"/>
          <w:lang w:val="en-US"/>
        </w:rPr>
        <w:t xml:space="preserve">. </w:t>
      </w:r>
      <w:r w:rsidR="00402528" w:rsidRPr="00297FBA">
        <w:rPr>
          <w:rFonts w:cstheme="minorHAnsi"/>
          <w:szCs w:val="20"/>
          <w:lang w:val="en-US"/>
        </w:rPr>
        <w:t>The d</w:t>
      </w:r>
      <w:r w:rsidR="00860B0A" w:rsidRPr="00297FBA">
        <w:rPr>
          <w:rFonts w:cstheme="minorHAnsi"/>
          <w:szCs w:val="20"/>
          <w:lang w:val="en-US"/>
        </w:rPr>
        <w:t xml:space="preserve">ata </w:t>
      </w:r>
      <w:r w:rsidR="00402528" w:rsidRPr="00297FBA">
        <w:rPr>
          <w:rFonts w:cstheme="minorHAnsi"/>
          <w:szCs w:val="20"/>
          <w:lang w:val="en-US"/>
        </w:rPr>
        <w:t>wa</w:t>
      </w:r>
      <w:r w:rsidR="00860B0A" w:rsidRPr="00297FBA">
        <w:rPr>
          <w:rFonts w:cstheme="minorHAnsi"/>
          <w:szCs w:val="20"/>
          <w:lang w:val="en-US"/>
        </w:rPr>
        <w:t xml:space="preserve">s divided into 30kb bins, normalized and corrected for </w:t>
      </w:r>
      <w:proofErr w:type="spellStart"/>
      <w:r w:rsidR="00860B0A" w:rsidRPr="00297FBA">
        <w:rPr>
          <w:rFonts w:cstheme="minorHAnsi"/>
          <w:szCs w:val="20"/>
          <w:lang w:val="en-US"/>
        </w:rPr>
        <w:t>mappability</w:t>
      </w:r>
      <w:proofErr w:type="spellEnd"/>
      <w:r w:rsidR="00860B0A" w:rsidRPr="00297FBA">
        <w:rPr>
          <w:rFonts w:cstheme="minorHAnsi"/>
          <w:szCs w:val="20"/>
          <w:lang w:val="en-US"/>
        </w:rPr>
        <w:t xml:space="preserve"> and GC content, log2-transformed and CNA calls </w:t>
      </w:r>
      <w:r w:rsidR="00402528" w:rsidRPr="00297FBA">
        <w:rPr>
          <w:rFonts w:cstheme="minorHAnsi"/>
          <w:szCs w:val="20"/>
          <w:lang w:val="en-US"/>
        </w:rPr>
        <w:t xml:space="preserve">were made using </w:t>
      </w:r>
      <w:proofErr w:type="spellStart"/>
      <w:r w:rsidR="00402528" w:rsidRPr="00297FBA">
        <w:rPr>
          <w:rFonts w:cstheme="minorHAnsi"/>
          <w:szCs w:val="20"/>
        </w:rPr>
        <w:t>CGHcall</w:t>
      </w:r>
      <w:proofErr w:type="spellEnd"/>
      <w:r w:rsidR="00402528" w:rsidRPr="00297FBA">
        <w:rPr>
          <w:rFonts w:cstheme="minorHAnsi"/>
          <w:szCs w:val="20"/>
        </w:rPr>
        <w:t xml:space="preserve"> (v2.58.0)</w:t>
      </w:r>
      <w:r w:rsidR="00E028B8" w:rsidRPr="00297FBA">
        <w:rPr>
          <w:rFonts w:cstheme="minorHAnsi"/>
          <w:szCs w:val="20"/>
        </w:rPr>
        <w:t xml:space="preserve"> </w:t>
      </w:r>
      <w:r w:rsidR="00E028B8" w:rsidRPr="00297FBA">
        <w:rPr>
          <w:rFonts w:cstheme="minorHAnsi"/>
          <w:szCs w:val="20"/>
        </w:rPr>
        <w:fldChar w:fldCharType="begin"/>
      </w:r>
      <w:r w:rsidR="00730DC9" w:rsidRPr="00297FBA">
        <w:rPr>
          <w:rFonts w:cstheme="minorHAnsi"/>
          <w:szCs w:val="20"/>
        </w:rPr>
        <w:instrText xml:space="preserve"> ADDIN EN.CITE &lt;EndNote&gt;&lt;Cite&gt;&lt;Author&gt;van de Wie MA&lt;/Author&gt;&lt;Year&gt;2007&lt;/Year&gt;&lt;IDText&gt;CGHcall: calling aberrations for array CGH tumor profiles.&lt;/IDText&gt;&lt;DisplayText&gt;(6)&lt;/DisplayText&gt;&lt;record&gt;&lt;titles&gt;&lt;title&gt;CGHcall: calling aberrations for array CGH tumor profiles.&lt;/title&gt;&lt;secondary-title&gt;Bioinformatics&lt;/secondary-title&gt;&lt;/titles&gt;&lt;number&gt;7&lt;/number&gt;&lt;contributors&gt;&lt;authors&gt;&lt;author&gt;van de Wie MA,&lt;/author&gt;&lt;author&gt;Kim KI,&lt;/author&gt;&lt;author&gt;Vosse SJ,&lt;/author&gt;&lt;author&gt;van Wieringen WN,&lt;/author&gt;&lt;author&gt;Wilting SM,&lt;/author&gt;&lt;author&gt;Ylstra B&lt;/author&gt;&lt;/authors&gt;&lt;/contributors&gt;&lt;section&gt;892&lt;/section&gt;&lt;added-date format="utc"&gt;1741783558&lt;/added-date&gt;&lt;ref-type name="Journal Article"&gt;17&lt;/ref-type&gt;&lt;dates&gt;&lt;year&gt;2007&lt;/year&gt;&lt;/dates&gt;&lt;rec-number&gt;225&lt;/rec-number&gt;&lt;last-updated-date format="utc"&gt;1741783616&lt;/last-updated-date&gt;&lt;volume&gt;23&lt;/volume&gt;&lt;/record&gt;&lt;/Cite&gt;&lt;/EndNote&gt;</w:instrText>
      </w:r>
      <w:r w:rsidR="00E028B8" w:rsidRPr="00297FBA">
        <w:rPr>
          <w:rFonts w:cstheme="minorHAnsi"/>
          <w:szCs w:val="20"/>
        </w:rPr>
        <w:fldChar w:fldCharType="separate"/>
      </w:r>
      <w:r w:rsidR="00730DC9" w:rsidRPr="00297FBA">
        <w:rPr>
          <w:rFonts w:cstheme="minorHAnsi"/>
          <w:noProof/>
          <w:szCs w:val="20"/>
        </w:rPr>
        <w:t>(6)</w:t>
      </w:r>
      <w:r w:rsidR="00E028B8" w:rsidRPr="00297FBA">
        <w:rPr>
          <w:rFonts w:cstheme="minorHAnsi"/>
          <w:szCs w:val="20"/>
        </w:rPr>
        <w:fldChar w:fldCharType="end"/>
      </w:r>
      <w:r w:rsidR="00414B7D" w:rsidRPr="00297FBA">
        <w:rPr>
          <w:rFonts w:cstheme="minorHAnsi"/>
          <w:szCs w:val="20"/>
        </w:rPr>
        <w:t xml:space="preserve">. </w:t>
      </w:r>
      <w:r w:rsidR="001F14F5" w:rsidRPr="00297FBA">
        <w:rPr>
          <w:rFonts w:cstheme="minorHAnsi"/>
          <w:szCs w:val="20"/>
        </w:rPr>
        <w:t>For sub</w:t>
      </w:r>
      <w:r w:rsidR="00A67BB0" w:rsidRPr="00297FBA">
        <w:rPr>
          <w:rFonts w:cstheme="minorHAnsi"/>
          <w:szCs w:val="20"/>
        </w:rPr>
        <w:t>-</w:t>
      </w:r>
      <w:r w:rsidR="001F14F5" w:rsidRPr="00297FBA">
        <w:rPr>
          <w:rFonts w:cstheme="minorHAnsi"/>
          <w:szCs w:val="20"/>
        </w:rPr>
        <w:t>chromosomal CNA</w:t>
      </w:r>
      <w:r w:rsidR="00787E8F" w:rsidRPr="00297FBA">
        <w:rPr>
          <w:rFonts w:cstheme="minorHAnsi"/>
          <w:szCs w:val="20"/>
        </w:rPr>
        <w:t xml:space="preserve"> </w:t>
      </w:r>
      <w:r w:rsidR="00A67BB0" w:rsidRPr="00297FBA">
        <w:rPr>
          <w:rFonts w:cstheme="minorHAnsi"/>
          <w:szCs w:val="20"/>
        </w:rPr>
        <w:t xml:space="preserve">outside of </w:t>
      </w:r>
      <w:r w:rsidR="00787E8F" w:rsidRPr="00297FBA">
        <w:rPr>
          <w:rFonts w:cstheme="minorHAnsi"/>
          <w:szCs w:val="20"/>
        </w:rPr>
        <w:t>established</w:t>
      </w:r>
      <w:r w:rsidR="00A67BB0" w:rsidRPr="00297FBA">
        <w:rPr>
          <w:rFonts w:cstheme="minorHAnsi"/>
          <w:szCs w:val="20"/>
        </w:rPr>
        <w:t xml:space="preserve"> regions</w:t>
      </w:r>
      <w:r w:rsidR="00B17E9C" w:rsidRPr="00297FBA">
        <w:rPr>
          <w:rFonts w:cstheme="minorHAnsi"/>
          <w:szCs w:val="20"/>
        </w:rPr>
        <w:t xml:space="preserve">, </w:t>
      </w:r>
      <w:r w:rsidR="00A54DD0" w:rsidRPr="00297FBA">
        <w:rPr>
          <w:rFonts w:cstheme="minorHAnsi"/>
          <w:szCs w:val="20"/>
        </w:rPr>
        <w:t>c</w:t>
      </w:r>
      <w:r w:rsidR="00414B7D" w:rsidRPr="00297FBA">
        <w:rPr>
          <w:rFonts w:cstheme="minorHAnsi"/>
          <w:szCs w:val="20"/>
        </w:rPr>
        <w:t xml:space="preserve">alls </w:t>
      </w:r>
      <w:r w:rsidR="00176FAF" w:rsidRPr="00297FBA">
        <w:rPr>
          <w:rFonts w:cstheme="minorHAnsi"/>
          <w:szCs w:val="20"/>
        </w:rPr>
        <w:t xml:space="preserve">had </w:t>
      </w:r>
      <w:r w:rsidR="00710D0A">
        <w:rPr>
          <w:rFonts w:cstheme="minorHAnsi"/>
          <w:szCs w:val="20"/>
        </w:rPr>
        <w:t xml:space="preserve">to </w:t>
      </w:r>
      <w:r w:rsidR="0043085D">
        <w:rPr>
          <w:rFonts w:cstheme="minorHAnsi"/>
          <w:szCs w:val="20"/>
        </w:rPr>
        <w:t>exceed</w:t>
      </w:r>
      <w:r w:rsidR="003036D4" w:rsidRPr="00297FBA">
        <w:rPr>
          <w:rFonts w:cstheme="minorHAnsi"/>
          <w:szCs w:val="20"/>
        </w:rPr>
        <w:t xml:space="preserve"> a </w:t>
      </w:r>
      <w:r w:rsidR="001D7DF5" w:rsidRPr="00297FBA">
        <w:rPr>
          <w:rFonts w:cstheme="minorHAnsi"/>
          <w:szCs w:val="20"/>
          <w:lang w:val="en-US"/>
        </w:rPr>
        <w:t>log</w:t>
      </w:r>
      <w:r w:rsidR="001D7DF5" w:rsidRPr="00297FBA">
        <w:rPr>
          <w:rFonts w:cstheme="minorHAnsi"/>
          <w:szCs w:val="20"/>
          <w:vertAlign w:val="subscript"/>
          <w:lang w:val="en-US"/>
        </w:rPr>
        <w:t>2</w:t>
      </w:r>
      <w:r w:rsidR="003036D4" w:rsidRPr="00297FBA">
        <w:rPr>
          <w:rFonts w:cstheme="minorHAnsi"/>
          <w:szCs w:val="20"/>
        </w:rPr>
        <w:t xml:space="preserve"> ratio of</w:t>
      </w:r>
      <w:r w:rsidR="00414B7D" w:rsidRPr="00297FBA">
        <w:rPr>
          <w:rFonts w:cstheme="minorHAnsi"/>
          <w:szCs w:val="20"/>
        </w:rPr>
        <w:t xml:space="preserve"> </w:t>
      </w:r>
      <w:r w:rsidR="00860B0A" w:rsidRPr="00297FBA">
        <w:rPr>
          <w:rFonts w:cstheme="minorHAnsi"/>
          <w:szCs w:val="20"/>
        </w:rPr>
        <w:t>+/-0.</w:t>
      </w:r>
      <w:r w:rsidR="00B17E9C" w:rsidRPr="00297FBA">
        <w:rPr>
          <w:rFonts w:cstheme="minorHAnsi"/>
          <w:szCs w:val="20"/>
        </w:rPr>
        <w:t>2</w:t>
      </w:r>
      <w:r w:rsidR="001D4D36" w:rsidRPr="00297FBA">
        <w:rPr>
          <w:rFonts w:cstheme="minorHAnsi"/>
          <w:szCs w:val="20"/>
        </w:rPr>
        <w:t xml:space="preserve">. </w:t>
      </w:r>
      <w:r w:rsidR="00710D0A" w:rsidRPr="00F3616C">
        <w:rPr>
          <w:rFonts w:ascii="Calibri" w:hAnsi="Calibri" w:cs="Calibri"/>
        </w:rPr>
        <w:t>After passing the inclusion criteria for individual technologies, all CNA were manually curated by two independent experienced researchers</w:t>
      </w:r>
      <w:r w:rsidR="00710D0A">
        <w:rPr>
          <w:rFonts w:ascii="Calibri" w:hAnsi="Calibri" w:cs="Calibri"/>
        </w:rPr>
        <w:t>.</w:t>
      </w:r>
    </w:p>
    <w:p w14:paraId="6ECFD3CA" w14:textId="1356E75A" w:rsidR="00860B0A" w:rsidRPr="00E834C1" w:rsidRDefault="0093383D" w:rsidP="00297FBA">
      <w:pPr>
        <w:spacing w:line="480" w:lineRule="auto"/>
        <w:rPr>
          <w:rFonts w:cstheme="minorHAnsi"/>
          <w:b/>
          <w:bCs/>
          <w:szCs w:val="20"/>
          <w:lang w:val="en-US"/>
        </w:rPr>
      </w:pPr>
      <w:r w:rsidRPr="00BE7F61">
        <w:rPr>
          <w:rFonts w:asciiTheme="majorHAnsi" w:hAnsiTheme="majorHAnsi" w:cstheme="majorHAnsi"/>
          <w:b/>
          <w:bCs/>
          <w:sz w:val="24"/>
          <w:lang w:val="en-US"/>
        </w:rPr>
        <w:t>References</w:t>
      </w:r>
    </w:p>
    <w:p w14:paraId="7189B3ED" w14:textId="77777777" w:rsidR="00730DC9" w:rsidRPr="00297FBA" w:rsidRDefault="00860B0A" w:rsidP="00297FBA">
      <w:pPr>
        <w:pStyle w:val="EndNoteBibliography"/>
        <w:spacing w:after="0" w:line="480" w:lineRule="auto"/>
        <w:rPr>
          <w:rFonts w:asciiTheme="minorHAnsi" w:hAnsiTheme="minorHAnsi" w:cstheme="minorHAnsi"/>
          <w:szCs w:val="20"/>
        </w:rPr>
      </w:pPr>
      <w:r w:rsidRPr="00297FBA">
        <w:rPr>
          <w:rFonts w:asciiTheme="minorHAnsi" w:hAnsiTheme="minorHAnsi" w:cstheme="minorHAnsi"/>
          <w:szCs w:val="20"/>
          <w:lang w:val="en-US"/>
        </w:rPr>
        <w:fldChar w:fldCharType="begin"/>
      </w:r>
      <w:r w:rsidRPr="00297FBA">
        <w:rPr>
          <w:rFonts w:asciiTheme="minorHAnsi" w:hAnsiTheme="minorHAnsi" w:cstheme="minorHAnsi"/>
          <w:szCs w:val="20"/>
          <w:lang w:val="en-US"/>
        </w:rPr>
        <w:instrText xml:space="preserve"> ADDIN EN.REFLIST </w:instrText>
      </w:r>
      <w:r w:rsidRPr="00297FBA">
        <w:rPr>
          <w:rFonts w:asciiTheme="minorHAnsi" w:hAnsiTheme="minorHAnsi" w:cstheme="minorHAnsi"/>
          <w:szCs w:val="20"/>
          <w:lang w:val="en-US"/>
        </w:rPr>
        <w:fldChar w:fldCharType="separate"/>
      </w:r>
      <w:r w:rsidR="00730DC9" w:rsidRPr="00297FBA">
        <w:rPr>
          <w:rFonts w:asciiTheme="minorHAnsi" w:hAnsiTheme="minorHAnsi" w:cstheme="minorHAnsi"/>
          <w:szCs w:val="20"/>
        </w:rPr>
        <w:t>1.</w:t>
      </w:r>
      <w:r w:rsidR="00730DC9" w:rsidRPr="00297FBA">
        <w:rPr>
          <w:rFonts w:asciiTheme="minorHAnsi" w:hAnsiTheme="minorHAnsi" w:cstheme="minorHAnsi"/>
          <w:szCs w:val="20"/>
        </w:rPr>
        <w:tab/>
        <w:t>Barnell EK, Ronning P, Campbell KM, Krysiak K, Ainscough BJ, Sheta LM, et al. Standard operating procedure for somatic variant refinement of sequencing data with paired tumor and normal samples. Genet Med. 2019;21(4):972-81.</w:t>
      </w:r>
    </w:p>
    <w:p w14:paraId="7207247E" w14:textId="63A6FFA6" w:rsidR="00730DC9" w:rsidRPr="00297FBA" w:rsidRDefault="00730DC9" w:rsidP="00297FBA">
      <w:pPr>
        <w:pStyle w:val="EndNoteBibliography"/>
        <w:spacing w:after="0" w:line="480" w:lineRule="auto"/>
        <w:rPr>
          <w:rFonts w:asciiTheme="minorHAnsi" w:hAnsiTheme="minorHAnsi" w:cstheme="minorHAnsi"/>
          <w:szCs w:val="20"/>
        </w:rPr>
      </w:pPr>
      <w:r w:rsidRPr="00297FBA">
        <w:rPr>
          <w:rFonts w:asciiTheme="minorHAnsi" w:hAnsiTheme="minorHAnsi" w:cstheme="minorHAnsi"/>
          <w:szCs w:val="20"/>
        </w:rPr>
        <w:t>2.</w:t>
      </w:r>
      <w:r w:rsidRPr="00297FBA">
        <w:rPr>
          <w:rFonts w:asciiTheme="minorHAnsi" w:hAnsiTheme="minorHAnsi" w:cstheme="minorHAnsi"/>
          <w:szCs w:val="20"/>
        </w:rPr>
        <w:tab/>
        <w:t xml:space="preserve">Hovestadt V ZM. conumee: Enhanced copy-number variation analysis using Illumina DNA methylation arrays. R package version 1.9.0, </w:t>
      </w:r>
      <w:hyperlink r:id="rId11" w:history="1">
        <w:r w:rsidRPr="00297FBA">
          <w:rPr>
            <w:rStyle w:val="Hyperlink"/>
            <w:rFonts w:asciiTheme="minorHAnsi" w:hAnsiTheme="minorHAnsi" w:cstheme="minorHAnsi"/>
            <w:szCs w:val="20"/>
          </w:rPr>
          <w:t>http://bioconductor.org/packages/conumee/</w:t>
        </w:r>
      </w:hyperlink>
      <w:r w:rsidRPr="00297FBA">
        <w:rPr>
          <w:rFonts w:asciiTheme="minorHAnsi" w:hAnsiTheme="minorHAnsi" w:cstheme="minorHAnsi"/>
          <w:szCs w:val="20"/>
        </w:rPr>
        <w:t>.  [</w:t>
      </w:r>
    </w:p>
    <w:p w14:paraId="7ABAA01D" w14:textId="77777777" w:rsidR="00730DC9" w:rsidRPr="00297FBA" w:rsidRDefault="00730DC9" w:rsidP="00297FBA">
      <w:pPr>
        <w:pStyle w:val="EndNoteBibliography"/>
        <w:spacing w:after="0" w:line="480" w:lineRule="auto"/>
        <w:rPr>
          <w:rFonts w:asciiTheme="minorHAnsi" w:hAnsiTheme="minorHAnsi" w:cstheme="minorHAnsi"/>
          <w:szCs w:val="20"/>
        </w:rPr>
      </w:pPr>
      <w:r w:rsidRPr="00297FBA">
        <w:rPr>
          <w:rFonts w:asciiTheme="minorHAnsi" w:hAnsiTheme="minorHAnsi" w:cstheme="minorHAnsi"/>
          <w:szCs w:val="20"/>
        </w:rPr>
        <w:t>3.</w:t>
      </w:r>
      <w:r w:rsidRPr="00297FBA">
        <w:rPr>
          <w:rFonts w:asciiTheme="minorHAnsi" w:hAnsiTheme="minorHAnsi" w:cstheme="minorHAnsi"/>
          <w:szCs w:val="20"/>
        </w:rPr>
        <w:tab/>
        <w:t>Marzouka   Nour-al-dain  , Nordlund   Jessica     , Bäcklin   Christofer L.     , Lönnerholm   Gudmar     , Syvänen   Ann-Christine     , Carlsson AJ. CopyNumber450kCancer: baseline correction for accurate copy number calling from the 450k methylation array. Bioinformatics. 2016;32(7).</w:t>
      </w:r>
    </w:p>
    <w:p w14:paraId="4C83BD90" w14:textId="77777777" w:rsidR="00730DC9" w:rsidRPr="00297FBA" w:rsidRDefault="00730DC9" w:rsidP="00297FBA">
      <w:pPr>
        <w:pStyle w:val="EndNoteBibliography"/>
        <w:spacing w:after="0" w:line="480" w:lineRule="auto"/>
        <w:rPr>
          <w:rFonts w:asciiTheme="minorHAnsi" w:hAnsiTheme="minorHAnsi" w:cstheme="minorHAnsi"/>
          <w:szCs w:val="20"/>
        </w:rPr>
      </w:pPr>
      <w:r w:rsidRPr="00297FBA">
        <w:rPr>
          <w:rFonts w:asciiTheme="minorHAnsi" w:hAnsiTheme="minorHAnsi" w:cstheme="minorHAnsi"/>
          <w:szCs w:val="20"/>
        </w:rPr>
        <w:t>4.</w:t>
      </w:r>
      <w:r w:rsidRPr="00297FBA">
        <w:rPr>
          <w:rFonts w:asciiTheme="minorHAnsi" w:hAnsiTheme="minorHAnsi" w:cstheme="minorHAnsi"/>
          <w:szCs w:val="20"/>
        </w:rPr>
        <w:tab/>
        <w:t>Parker H, Carr L, Syeda S, Bryant D, Strefford JC. Characterization of Somatically-Acquired Copy Number Alterations in Chronic Lymphocytic Leukaemia Using Shallow Whole Genome Sequencing. Methods Mol Biol. 2019;1881:327-53.</w:t>
      </w:r>
    </w:p>
    <w:p w14:paraId="1A79B1AA" w14:textId="77777777" w:rsidR="00730DC9" w:rsidRPr="00297FBA" w:rsidRDefault="00730DC9" w:rsidP="00297FBA">
      <w:pPr>
        <w:pStyle w:val="EndNoteBibliography"/>
        <w:spacing w:after="0" w:line="480" w:lineRule="auto"/>
        <w:rPr>
          <w:rFonts w:asciiTheme="minorHAnsi" w:hAnsiTheme="minorHAnsi" w:cstheme="minorHAnsi"/>
          <w:szCs w:val="20"/>
        </w:rPr>
      </w:pPr>
      <w:r w:rsidRPr="00297FBA">
        <w:rPr>
          <w:rFonts w:asciiTheme="minorHAnsi" w:hAnsiTheme="minorHAnsi" w:cstheme="minorHAnsi"/>
          <w:szCs w:val="20"/>
        </w:rPr>
        <w:t>5.</w:t>
      </w:r>
      <w:r w:rsidRPr="00297FBA">
        <w:rPr>
          <w:rFonts w:asciiTheme="minorHAnsi" w:hAnsiTheme="minorHAnsi" w:cstheme="minorHAnsi"/>
          <w:szCs w:val="20"/>
        </w:rPr>
        <w:tab/>
        <w:t>Scheinin I, Sie D, Bengtsson H, van de Wiel MA, Olshen AB, van Thuijl HF, et al. DNA copy number analysis of fresh and formalin-fixed specimens by shallow whole-genome sequencing with identification and exclusion of problematic regions in the genome assembly. Genome Research. 2014;24:2022-32.</w:t>
      </w:r>
    </w:p>
    <w:p w14:paraId="536B6B9B" w14:textId="77777777" w:rsidR="00730DC9" w:rsidRPr="00297FBA" w:rsidRDefault="00730DC9" w:rsidP="00297FBA">
      <w:pPr>
        <w:pStyle w:val="EndNoteBibliography"/>
        <w:spacing w:line="480" w:lineRule="auto"/>
        <w:rPr>
          <w:rFonts w:asciiTheme="minorHAnsi" w:hAnsiTheme="minorHAnsi" w:cstheme="minorHAnsi"/>
          <w:szCs w:val="20"/>
        </w:rPr>
      </w:pPr>
      <w:r w:rsidRPr="00297FBA">
        <w:rPr>
          <w:rFonts w:asciiTheme="minorHAnsi" w:hAnsiTheme="minorHAnsi" w:cstheme="minorHAnsi"/>
          <w:szCs w:val="20"/>
        </w:rPr>
        <w:t>6.</w:t>
      </w:r>
      <w:r w:rsidRPr="00297FBA">
        <w:rPr>
          <w:rFonts w:asciiTheme="minorHAnsi" w:hAnsiTheme="minorHAnsi" w:cstheme="minorHAnsi"/>
          <w:szCs w:val="20"/>
        </w:rPr>
        <w:tab/>
        <w:t>van de Wie MA, Kim KI, Vosse SJ, van Wieringen WN, Wilting SM, B Y. CGHcall: calling aberrations for array CGH tumor profiles. Bioinformatics. 2007;23(7).</w:t>
      </w:r>
    </w:p>
    <w:p w14:paraId="0ABCD0CC" w14:textId="51DE2CD9" w:rsidR="00480BA9" w:rsidRPr="00297FBA" w:rsidRDefault="00860B0A" w:rsidP="00297FBA">
      <w:pPr>
        <w:spacing w:line="480" w:lineRule="auto"/>
        <w:rPr>
          <w:rFonts w:cstheme="minorHAnsi"/>
          <w:szCs w:val="20"/>
          <w:lang w:val="en-US"/>
        </w:rPr>
      </w:pPr>
      <w:r w:rsidRPr="00297FBA">
        <w:rPr>
          <w:rFonts w:cstheme="minorHAnsi"/>
          <w:szCs w:val="20"/>
          <w:lang w:val="en-US"/>
        </w:rPr>
        <w:fldChar w:fldCharType="end"/>
      </w:r>
    </w:p>
    <w:sectPr w:rsidR="00480BA9" w:rsidRPr="00297FBA" w:rsidSect="00D31778">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5A369" w14:textId="77777777" w:rsidR="00102E4A" w:rsidRDefault="00102E4A" w:rsidP="00163831">
      <w:pPr>
        <w:spacing w:before="0" w:after="0"/>
      </w:pPr>
      <w:r>
        <w:separator/>
      </w:r>
    </w:p>
  </w:endnote>
  <w:endnote w:type="continuationSeparator" w:id="0">
    <w:p w14:paraId="42E1B8A6" w14:textId="77777777" w:rsidR="00102E4A" w:rsidRDefault="00102E4A" w:rsidP="00163831">
      <w:pPr>
        <w:spacing w:before="0" w:after="0"/>
      </w:pPr>
      <w:r>
        <w:continuationSeparator/>
      </w:r>
    </w:p>
  </w:endnote>
  <w:endnote w:type="continuationNotice" w:id="1">
    <w:p w14:paraId="0223BF3A" w14:textId="77777777" w:rsidR="00102E4A" w:rsidRDefault="00102E4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Lohit Devanagari">
    <w:altName w:val="Calibri"/>
    <w:panose1 w:val="020B0604020202020204"/>
    <w:charset w:val="00"/>
    <w:family w:val="auto"/>
    <w:pitch w:val="variable"/>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D07ED" w14:textId="7AECF0B3" w:rsidR="00163831" w:rsidRDefault="001638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551CF">
      <w:rPr>
        <w:rStyle w:val="PageNumber"/>
        <w:noProof/>
      </w:rPr>
      <w:t>8</w:t>
    </w:r>
    <w:r>
      <w:rPr>
        <w:rStyle w:val="PageNumber"/>
      </w:rPr>
      <w:fldChar w:fldCharType="end"/>
    </w:r>
  </w:p>
  <w:p w14:paraId="023349A6" w14:textId="77777777" w:rsidR="00163831" w:rsidRDefault="00163831" w:rsidP="001638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3692005"/>
      <w:docPartObj>
        <w:docPartGallery w:val="Page Numbers (Bottom of Page)"/>
        <w:docPartUnique/>
      </w:docPartObj>
    </w:sdtPr>
    <w:sdtEndPr>
      <w:rPr>
        <w:rStyle w:val="PageNumber"/>
      </w:rPr>
    </w:sdtEndPr>
    <w:sdtContent>
      <w:p w14:paraId="74C1A90C" w14:textId="0ED8461E" w:rsidR="00163831" w:rsidRDefault="001638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2FB5A" w14:textId="77777777" w:rsidR="00163831" w:rsidRDefault="00163831" w:rsidP="00163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5C7A0" w14:textId="77777777" w:rsidR="00102E4A" w:rsidRDefault="00102E4A" w:rsidP="00163831">
      <w:pPr>
        <w:spacing w:before="0" w:after="0"/>
      </w:pPr>
      <w:r>
        <w:separator/>
      </w:r>
    </w:p>
  </w:footnote>
  <w:footnote w:type="continuationSeparator" w:id="0">
    <w:p w14:paraId="3ECAAED2" w14:textId="77777777" w:rsidR="00102E4A" w:rsidRDefault="00102E4A" w:rsidP="00163831">
      <w:pPr>
        <w:spacing w:before="0" w:after="0"/>
      </w:pPr>
      <w:r>
        <w:continuationSeparator/>
      </w:r>
    </w:p>
  </w:footnote>
  <w:footnote w:type="continuationNotice" w:id="1">
    <w:p w14:paraId="4DEDA2CF" w14:textId="77777777" w:rsidR="00102E4A" w:rsidRDefault="00102E4A">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27886"/>
    <w:multiLevelType w:val="hybridMultilevel"/>
    <w:tmpl w:val="F3E413EC"/>
    <w:lvl w:ilvl="0" w:tplc="C89EF934">
      <w:start w:val="1"/>
      <w:numFmt w:val="bullet"/>
      <w:lvlText w:val="•"/>
      <w:lvlJc w:val="left"/>
      <w:pPr>
        <w:tabs>
          <w:tab w:val="num" w:pos="720"/>
        </w:tabs>
        <w:ind w:left="720" w:hanging="360"/>
      </w:pPr>
      <w:rPr>
        <w:rFonts w:ascii="Arial" w:hAnsi="Arial" w:hint="default"/>
      </w:rPr>
    </w:lvl>
    <w:lvl w:ilvl="1" w:tplc="F3769E34" w:tentative="1">
      <w:start w:val="1"/>
      <w:numFmt w:val="bullet"/>
      <w:lvlText w:val="•"/>
      <w:lvlJc w:val="left"/>
      <w:pPr>
        <w:tabs>
          <w:tab w:val="num" w:pos="1440"/>
        </w:tabs>
        <w:ind w:left="1440" w:hanging="360"/>
      </w:pPr>
      <w:rPr>
        <w:rFonts w:ascii="Arial" w:hAnsi="Arial" w:hint="default"/>
      </w:rPr>
    </w:lvl>
    <w:lvl w:ilvl="2" w:tplc="A50430E4" w:tentative="1">
      <w:start w:val="1"/>
      <w:numFmt w:val="bullet"/>
      <w:lvlText w:val="•"/>
      <w:lvlJc w:val="left"/>
      <w:pPr>
        <w:tabs>
          <w:tab w:val="num" w:pos="2160"/>
        </w:tabs>
        <w:ind w:left="2160" w:hanging="360"/>
      </w:pPr>
      <w:rPr>
        <w:rFonts w:ascii="Arial" w:hAnsi="Arial" w:hint="default"/>
      </w:rPr>
    </w:lvl>
    <w:lvl w:ilvl="3" w:tplc="037CF664" w:tentative="1">
      <w:start w:val="1"/>
      <w:numFmt w:val="bullet"/>
      <w:lvlText w:val="•"/>
      <w:lvlJc w:val="left"/>
      <w:pPr>
        <w:tabs>
          <w:tab w:val="num" w:pos="2880"/>
        </w:tabs>
        <w:ind w:left="2880" w:hanging="360"/>
      </w:pPr>
      <w:rPr>
        <w:rFonts w:ascii="Arial" w:hAnsi="Arial" w:hint="default"/>
      </w:rPr>
    </w:lvl>
    <w:lvl w:ilvl="4" w:tplc="EFB0B8E6" w:tentative="1">
      <w:start w:val="1"/>
      <w:numFmt w:val="bullet"/>
      <w:lvlText w:val="•"/>
      <w:lvlJc w:val="left"/>
      <w:pPr>
        <w:tabs>
          <w:tab w:val="num" w:pos="3600"/>
        </w:tabs>
        <w:ind w:left="3600" w:hanging="360"/>
      </w:pPr>
      <w:rPr>
        <w:rFonts w:ascii="Arial" w:hAnsi="Arial" w:hint="default"/>
      </w:rPr>
    </w:lvl>
    <w:lvl w:ilvl="5" w:tplc="000AEE30" w:tentative="1">
      <w:start w:val="1"/>
      <w:numFmt w:val="bullet"/>
      <w:lvlText w:val="•"/>
      <w:lvlJc w:val="left"/>
      <w:pPr>
        <w:tabs>
          <w:tab w:val="num" w:pos="4320"/>
        </w:tabs>
        <w:ind w:left="4320" w:hanging="360"/>
      </w:pPr>
      <w:rPr>
        <w:rFonts w:ascii="Arial" w:hAnsi="Arial" w:hint="default"/>
      </w:rPr>
    </w:lvl>
    <w:lvl w:ilvl="6" w:tplc="33F0EDFA" w:tentative="1">
      <w:start w:val="1"/>
      <w:numFmt w:val="bullet"/>
      <w:lvlText w:val="•"/>
      <w:lvlJc w:val="left"/>
      <w:pPr>
        <w:tabs>
          <w:tab w:val="num" w:pos="5040"/>
        </w:tabs>
        <w:ind w:left="5040" w:hanging="360"/>
      </w:pPr>
      <w:rPr>
        <w:rFonts w:ascii="Arial" w:hAnsi="Arial" w:hint="default"/>
      </w:rPr>
    </w:lvl>
    <w:lvl w:ilvl="7" w:tplc="52DACD4A" w:tentative="1">
      <w:start w:val="1"/>
      <w:numFmt w:val="bullet"/>
      <w:lvlText w:val="•"/>
      <w:lvlJc w:val="left"/>
      <w:pPr>
        <w:tabs>
          <w:tab w:val="num" w:pos="5760"/>
        </w:tabs>
        <w:ind w:left="5760" w:hanging="360"/>
      </w:pPr>
      <w:rPr>
        <w:rFonts w:ascii="Arial" w:hAnsi="Arial" w:hint="default"/>
      </w:rPr>
    </w:lvl>
    <w:lvl w:ilvl="8" w:tplc="1236052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734D26"/>
    <w:multiLevelType w:val="hybridMultilevel"/>
    <w:tmpl w:val="91502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1E747B"/>
    <w:multiLevelType w:val="multilevel"/>
    <w:tmpl w:val="E64C6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80718"/>
    <w:multiLevelType w:val="hybridMultilevel"/>
    <w:tmpl w:val="9A3C8C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FB02D8"/>
    <w:multiLevelType w:val="hybridMultilevel"/>
    <w:tmpl w:val="6AB2C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5513EB"/>
    <w:multiLevelType w:val="multilevel"/>
    <w:tmpl w:val="B5A06C0C"/>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983DE2"/>
    <w:multiLevelType w:val="hybridMultilevel"/>
    <w:tmpl w:val="CD5A88C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A044CA"/>
    <w:multiLevelType w:val="hybridMultilevel"/>
    <w:tmpl w:val="9D347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8E55B1"/>
    <w:multiLevelType w:val="multilevel"/>
    <w:tmpl w:val="7EC6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1A7F62"/>
    <w:multiLevelType w:val="hybridMultilevel"/>
    <w:tmpl w:val="D780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CB093F"/>
    <w:multiLevelType w:val="hybridMultilevel"/>
    <w:tmpl w:val="F3582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605D68"/>
    <w:multiLevelType w:val="hybridMultilevel"/>
    <w:tmpl w:val="560207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1851289"/>
    <w:multiLevelType w:val="hybridMultilevel"/>
    <w:tmpl w:val="CD4090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2BF26C2"/>
    <w:multiLevelType w:val="hybridMultilevel"/>
    <w:tmpl w:val="1C2C2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1D79A6"/>
    <w:multiLevelType w:val="hybridMultilevel"/>
    <w:tmpl w:val="54BAF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4B1999"/>
    <w:multiLevelType w:val="hybridMultilevel"/>
    <w:tmpl w:val="90325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61389D"/>
    <w:multiLevelType w:val="multilevel"/>
    <w:tmpl w:val="468CF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9A6174"/>
    <w:multiLevelType w:val="hybridMultilevel"/>
    <w:tmpl w:val="E2EAB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C2C4942"/>
    <w:multiLevelType w:val="hybridMultilevel"/>
    <w:tmpl w:val="3476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83091A"/>
    <w:multiLevelType w:val="hybridMultilevel"/>
    <w:tmpl w:val="C4AA5E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0B9696C"/>
    <w:multiLevelType w:val="multilevel"/>
    <w:tmpl w:val="40BA6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5F52B4"/>
    <w:multiLevelType w:val="hybridMultilevel"/>
    <w:tmpl w:val="03B21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6759FB"/>
    <w:multiLevelType w:val="hybridMultilevel"/>
    <w:tmpl w:val="7E620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A101F5"/>
    <w:multiLevelType w:val="multilevel"/>
    <w:tmpl w:val="7D40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A9F2BF6"/>
    <w:multiLevelType w:val="hybridMultilevel"/>
    <w:tmpl w:val="6E2AAE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3B846E0C"/>
    <w:multiLevelType w:val="hybridMultilevel"/>
    <w:tmpl w:val="35E63F7A"/>
    <w:lvl w:ilvl="0" w:tplc="89E22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BC418F2"/>
    <w:multiLevelType w:val="hybridMultilevel"/>
    <w:tmpl w:val="43CEAA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765F71"/>
    <w:multiLevelType w:val="multilevel"/>
    <w:tmpl w:val="6C686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CC28D4"/>
    <w:multiLevelType w:val="hybridMultilevel"/>
    <w:tmpl w:val="08EA3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9658CE"/>
    <w:multiLevelType w:val="hybridMultilevel"/>
    <w:tmpl w:val="5E36A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F46B4D"/>
    <w:multiLevelType w:val="hybridMultilevel"/>
    <w:tmpl w:val="90A81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2D3B4E"/>
    <w:multiLevelType w:val="multilevel"/>
    <w:tmpl w:val="A95CB6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F0B6C70"/>
    <w:multiLevelType w:val="hybridMultilevel"/>
    <w:tmpl w:val="9ADED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133683"/>
    <w:multiLevelType w:val="hybridMultilevel"/>
    <w:tmpl w:val="02108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24E131F"/>
    <w:multiLevelType w:val="multilevel"/>
    <w:tmpl w:val="6E702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37F4908"/>
    <w:multiLevelType w:val="multilevel"/>
    <w:tmpl w:val="F026A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5555D3"/>
    <w:multiLevelType w:val="hybridMultilevel"/>
    <w:tmpl w:val="93F00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7223D2"/>
    <w:multiLevelType w:val="hybridMultilevel"/>
    <w:tmpl w:val="F0E40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A7280E"/>
    <w:multiLevelType w:val="hybridMultilevel"/>
    <w:tmpl w:val="D65E5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C52FE6"/>
    <w:multiLevelType w:val="hybridMultilevel"/>
    <w:tmpl w:val="3FA05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315EB7"/>
    <w:multiLevelType w:val="hybridMultilevel"/>
    <w:tmpl w:val="883E20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C9B3298"/>
    <w:multiLevelType w:val="multilevel"/>
    <w:tmpl w:val="721C2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18D79F4"/>
    <w:multiLevelType w:val="multilevel"/>
    <w:tmpl w:val="AC002420"/>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6711B3A"/>
    <w:multiLevelType w:val="hybridMultilevel"/>
    <w:tmpl w:val="4FE440B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AC641E"/>
    <w:multiLevelType w:val="hybridMultilevel"/>
    <w:tmpl w:val="24BA6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AAC71D0"/>
    <w:multiLevelType w:val="multilevel"/>
    <w:tmpl w:val="FF529C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7DAA384F"/>
    <w:multiLevelType w:val="hybridMultilevel"/>
    <w:tmpl w:val="EC760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5A0AE0"/>
    <w:multiLevelType w:val="hybridMultilevel"/>
    <w:tmpl w:val="D6AAD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2158026">
    <w:abstractNumId w:val="31"/>
  </w:num>
  <w:num w:numId="2" w16cid:durableId="929703980">
    <w:abstractNumId w:val="42"/>
  </w:num>
  <w:num w:numId="3" w16cid:durableId="592589502">
    <w:abstractNumId w:val="5"/>
  </w:num>
  <w:num w:numId="4" w16cid:durableId="365058239">
    <w:abstractNumId w:val="13"/>
  </w:num>
  <w:num w:numId="5" w16cid:durableId="808472589">
    <w:abstractNumId w:val="43"/>
  </w:num>
  <w:num w:numId="6" w16cid:durableId="1220360594">
    <w:abstractNumId w:val="12"/>
  </w:num>
  <w:num w:numId="7" w16cid:durableId="176576320">
    <w:abstractNumId w:val="46"/>
  </w:num>
  <w:num w:numId="8" w16cid:durableId="1233737630">
    <w:abstractNumId w:val="45"/>
  </w:num>
  <w:num w:numId="9" w16cid:durableId="1494251597">
    <w:abstractNumId w:val="14"/>
  </w:num>
  <w:num w:numId="10" w16cid:durableId="1173958963">
    <w:abstractNumId w:val="35"/>
  </w:num>
  <w:num w:numId="11" w16cid:durableId="1506936865">
    <w:abstractNumId w:val="20"/>
  </w:num>
  <w:num w:numId="12" w16cid:durableId="980383285">
    <w:abstractNumId w:val="18"/>
  </w:num>
  <w:num w:numId="13" w16cid:durableId="132645841">
    <w:abstractNumId w:val="1"/>
  </w:num>
  <w:num w:numId="14" w16cid:durableId="523520021">
    <w:abstractNumId w:val="0"/>
  </w:num>
  <w:num w:numId="15" w16cid:durableId="1969823608">
    <w:abstractNumId w:val="37"/>
  </w:num>
  <w:num w:numId="16" w16cid:durableId="1537892279">
    <w:abstractNumId w:val="15"/>
  </w:num>
  <w:num w:numId="17" w16cid:durableId="8720758">
    <w:abstractNumId w:val="23"/>
  </w:num>
  <w:num w:numId="18" w16cid:durableId="2009408247">
    <w:abstractNumId w:val="41"/>
  </w:num>
  <w:num w:numId="19" w16cid:durableId="1405058037">
    <w:abstractNumId w:val="2"/>
  </w:num>
  <w:num w:numId="20" w16cid:durableId="1345936708">
    <w:abstractNumId w:val="16"/>
  </w:num>
  <w:num w:numId="21" w16cid:durableId="1715231065">
    <w:abstractNumId w:val="8"/>
  </w:num>
  <w:num w:numId="22" w16cid:durableId="837188595">
    <w:abstractNumId w:val="27"/>
  </w:num>
  <w:num w:numId="23" w16cid:durableId="508259400">
    <w:abstractNumId w:val="25"/>
  </w:num>
  <w:num w:numId="24" w16cid:durableId="1868448416">
    <w:abstractNumId w:val="40"/>
  </w:num>
  <w:num w:numId="25" w16cid:durableId="1199394562">
    <w:abstractNumId w:val="29"/>
  </w:num>
  <w:num w:numId="26" w16cid:durableId="364525775">
    <w:abstractNumId w:val="10"/>
  </w:num>
  <w:num w:numId="27" w16cid:durableId="1028064599">
    <w:abstractNumId w:val="4"/>
  </w:num>
  <w:num w:numId="28" w16cid:durableId="1125082237">
    <w:abstractNumId w:val="36"/>
  </w:num>
  <w:num w:numId="29" w16cid:durableId="1501461491">
    <w:abstractNumId w:val="38"/>
  </w:num>
  <w:num w:numId="30" w16cid:durableId="746535053">
    <w:abstractNumId w:val="24"/>
  </w:num>
  <w:num w:numId="31" w16cid:durableId="708148149">
    <w:abstractNumId w:val="22"/>
  </w:num>
  <w:num w:numId="32" w16cid:durableId="1631129558">
    <w:abstractNumId w:val="26"/>
  </w:num>
  <w:num w:numId="33" w16cid:durableId="1373195062">
    <w:abstractNumId w:val="3"/>
  </w:num>
  <w:num w:numId="34" w16cid:durableId="1696882875">
    <w:abstractNumId w:val="19"/>
  </w:num>
  <w:num w:numId="35" w16cid:durableId="1276713243">
    <w:abstractNumId w:val="33"/>
  </w:num>
  <w:num w:numId="36" w16cid:durableId="550771925">
    <w:abstractNumId w:val="28"/>
  </w:num>
  <w:num w:numId="37" w16cid:durableId="800461001">
    <w:abstractNumId w:val="21"/>
  </w:num>
  <w:num w:numId="38" w16cid:durableId="33509935">
    <w:abstractNumId w:val="11"/>
  </w:num>
  <w:num w:numId="39" w16cid:durableId="653609677">
    <w:abstractNumId w:val="32"/>
  </w:num>
  <w:num w:numId="40" w16cid:durableId="1586375876">
    <w:abstractNumId w:val="7"/>
  </w:num>
  <w:num w:numId="41" w16cid:durableId="908468075">
    <w:abstractNumId w:val="44"/>
  </w:num>
  <w:num w:numId="42" w16cid:durableId="1017391528">
    <w:abstractNumId w:val="30"/>
  </w:num>
  <w:num w:numId="43" w16cid:durableId="102766619">
    <w:abstractNumId w:val="6"/>
  </w:num>
  <w:num w:numId="44" w16cid:durableId="1343245269">
    <w:abstractNumId w:val="47"/>
  </w:num>
  <w:num w:numId="45" w16cid:durableId="1366829105">
    <w:abstractNumId w:val="17"/>
  </w:num>
  <w:num w:numId="46" w16cid:durableId="363097979">
    <w:abstractNumId w:val="9"/>
  </w:num>
  <w:num w:numId="47" w16cid:durableId="1978754207">
    <w:abstractNumId w:val="39"/>
  </w:num>
  <w:num w:numId="48" w16cid:durableId="1656642504">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7708B"/>
    <w:rsid w:val="000020C6"/>
    <w:rsid w:val="00002902"/>
    <w:rsid w:val="000037B3"/>
    <w:rsid w:val="00003F9B"/>
    <w:rsid w:val="00004FEE"/>
    <w:rsid w:val="000053D0"/>
    <w:rsid w:val="00005E6A"/>
    <w:rsid w:val="00006231"/>
    <w:rsid w:val="00006402"/>
    <w:rsid w:val="00006415"/>
    <w:rsid w:val="00006977"/>
    <w:rsid w:val="00006FAA"/>
    <w:rsid w:val="00007346"/>
    <w:rsid w:val="00007DE0"/>
    <w:rsid w:val="000105F0"/>
    <w:rsid w:val="000106D2"/>
    <w:rsid w:val="00010A77"/>
    <w:rsid w:val="00010D89"/>
    <w:rsid w:val="00010DB8"/>
    <w:rsid w:val="00011987"/>
    <w:rsid w:val="00011E95"/>
    <w:rsid w:val="000120C2"/>
    <w:rsid w:val="0001293C"/>
    <w:rsid w:val="00012A4D"/>
    <w:rsid w:val="00012CBD"/>
    <w:rsid w:val="00012D74"/>
    <w:rsid w:val="000134D1"/>
    <w:rsid w:val="00014411"/>
    <w:rsid w:val="000144A7"/>
    <w:rsid w:val="000144F4"/>
    <w:rsid w:val="00014A01"/>
    <w:rsid w:val="00014F39"/>
    <w:rsid w:val="00015740"/>
    <w:rsid w:val="00015B3D"/>
    <w:rsid w:val="00015B60"/>
    <w:rsid w:val="00016093"/>
    <w:rsid w:val="000160E9"/>
    <w:rsid w:val="000160EA"/>
    <w:rsid w:val="00016732"/>
    <w:rsid w:val="00016E41"/>
    <w:rsid w:val="000170A7"/>
    <w:rsid w:val="000170D6"/>
    <w:rsid w:val="00017FD9"/>
    <w:rsid w:val="00020773"/>
    <w:rsid w:val="00020C3D"/>
    <w:rsid w:val="00020D7E"/>
    <w:rsid w:val="00020DD3"/>
    <w:rsid w:val="00021043"/>
    <w:rsid w:val="00021326"/>
    <w:rsid w:val="000213E4"/>
    <w:rsid w:val="000216D4"/>
    <w:rsid w:val="00022807"/>
    <w:rsid w:val="00022FD6"/>
    <w:rsid w:val="00023078"/>
    <w:rsid w:val="0002382F"/>
    <w:rsid w:val="00023A3F"/>
    <w:rsid w:val="00023B60"/>
    <w:rsid w:val="00023F1F"/>
    <w:rsid w:val="000243E0"/>
    <w:rsid w:val="000245FD"/>
    <w:rsid w:val="00024EB5"/>
    <w:rsid w:val="00025174"/>
    <w:rsid w:val="00025314"/>
    <w:rsid w:val="0002539B"/>
    <w:rsid w:val="00025430"/>
    <w:rsid w:val="0002578B"/>
    <w:rsid w:val="000266A7"/>
    <w:rsid w:val="0002699A"/>
    <w:rsid w:val="000269F5"/>
    <w:rsid w:val="00027E0F"/>
    <w:rsid w:val="00030699"/>
    <w:rsid w:val="000306B6"/>
    <w:rsid w:val="00030BCD"/>
    <w:rsid w:val="00030DCC"/>
    <w:rsid w:val="00031C1D"/>
    <w:rsid w:val="00032421"/>
    <w:rsid w:val="000326A9"/>
    <w:rsid w:val="00032CC3"/>
    <w:rsid w:val="00033404"/>
    <w:rsid w:val="00033489"/>
    <w:rsid w:val="00033B44"/>
    <w:rsid w:val="00034684"/>
    <w:rsid w:val="00034E7D"/>
    <w:rsid w:val="00035201"/>
    <w:rsid w:val="0003543A"/>
    <w:rsid w:val="00036EBD"/>
    <w:rsid w:val="00037475"/>
    <w:rsid w:val="00037561"/>
    <w:rsid w:val="00037BD2"/>
    <w:rsid w:val="00040499"/>
    <w:rsid w:val="00040A39"/>
    <w:rsid w:val="00040B9E"/>
    <w:rsid w:val="00040BA0"/>
    <w:rsid w:val="00040FB6"/>
    <w:rsid w:val="0004137F"/>
    <w:rsid w:val="00042089"/>
    <w:rsid w:val="000422CA"/>
    <w:rsid w:val="00042415"/>
    <w:rsid w:val="00042544"/>
    <w:rsid w:val="00042B99"/>
    <w:rsid w:val="00042BF6"/>
    <w:rsid w:val="00043008"/>
    <w:rsid w:val="00043734"/>
    <w:rsid w:val="00043AD4"/>
    <w:rsid w:val="00043D74"/>
    <w:rsid w:val="0004422A"/>
    <w:rsid w:val="0004463D"/>
    <w:rsid w:val="00044FB1"/>
    <w:rsid w:val="0004517F"/>
    <w:rsid w:val="000452C5"/>
    <w:rsid w:val="00045EEF"/>
    <w:rsid w:val="000460CB"/>
    <w:rsid w:val="0004674E"/>
    <w:rsid w:val="00046A1D"/>
    <w:rsid w:val="00047752"/>
    <w:rsid w:val="00047865"/>
    <w:rsid w:val="00051771"/>
    <w:rsid w:val="0005195B"/>
    <w:rsid w:val="00051E9C"/>
    <w:rsid w:val="0005240C"/>
    <w:rsid w:val="00052684"/>
    <w:rsid w:val="00052698"/>
    <w:rsid w:val="00052E72"/>
    <w:rsid w:val="00054089"/>
    <w:rsid w:val="00054FB2"/>
    <w:rsid w:val="00055993"/>
    <w:rsid w:val="00055A98"/>
    <w:rsid w:val="00055B1F"/>
    <w:rsid w:val="00056023"/>
    <w:rsid w:val="000560E2"/>
    <w:rsid w:val="00056386"/>
    <w:rsid w:val="000575E7"/>
    <w:rsid w:val="000601C1"/>
    <w:rsid w:val="0006028D"/>
    <w:rsid w:val="00060985"/>
    <w:rsid w:val="00060E30"/>
    <w:rsid w:val="00062C79"/>
    <w:rsid w:val="00062FD5"/>
    <w:rsid w:val="00063ED5"/>
    <w:rsid w:val="00063F11"/>
    <w:rsid w:val="00063F4D"/>
    <w:rsid w:val="000640FE"/>
    <w:rsid w:val="000646B3"/>
    <w:rsid w:val="00064E11"/>
    <w:rsid w:val="000652ED"/>
    <w:rsid w:val="000658CF"/>
    <w:rsid w:val="000660ED"/>
    <w:rsid w:val="000663B0"/>
    <w:rsid w:val="00066607"/>
    <w:rsid w:val="00066643"/>
    <w:rsid w:val="0006671B"/>
    <w:rsid w:val="00066A4E"/>
    <w:rsid w:val="00066CC5"/>
    <w:rsid w:val="000673AE"/>
    <w:rsid w:val="000678FD"/>
    <w:rsid w:val="0006797B"/>
    <w:rsid w:val="00067C77"/>
    <w:rsid w:val="00070376"/>
    <w:rsid w:val="00070556"/>
    <w:rsid w:val="000705E5"/>
    <w:rsid w:val="00071228"/>
    <w:rsid w:val="0007151D"/>
    <w:rsid w:val="00071997"/>
    <w:rsid w:val="00071E1C"/>
    <w:rsid w:val="00071F4A"/>
    <w:rsid w:val="000720EB"/>
    <w:rsid w:val="00072235"/>
    <w:rsid w:val="00072411"/>
    <w:rsid w:val="00072413"/>
    <w:rsid w:val="00072BB5"/>
    <w:rsid w:val="000737FD"/>
    <w:rsid w:val="00073C93"/>
    <w:rsid w:val="00073F04"/>
    <w:rsid w:val="0007422D"/>
    <w:rsid w:val="000742EC"/>
    <w:rsid w:val="00074508"/>
    <w:rsid w:val="00074627"/>
    <w:rsid w:val="00074A62"/>
    <w:rsid w:val="00075899"/>
    <w:rsid w:val="000759AB"/>
    <w:rsid w:val="00075A3B"/>
    <w:rsid w:val="00075D7E"/>
    <w:rsid w:val="00075FAC"/>
    <w:rsid w:val="0007617F"/>
    <w:rsid w:val="00076325"/>
    <w:rsid w:val="00076DBB"/>
    <w:rsid w:val="00076E08"/>
    <w:rsid w:val="00076E40"/>
    <w:rsid w:val="000800CA"/>
    <w:rsid w:val="00081A6B"/>
    <w:rsid w:val="00081B67"/>
    <w:rsid w:val="00081EA2"/>
    <w:rsid w:val="00082625"/>
    <w:rsid w:val="00082DC7"/>
    <w:rsid w:val="00082E0A"/>
    <w:rsid w:val="00082F2F"/>
    <w:rsid w:val="00083C76"/>
    <w:rsid w:val="00084269"/>
    <w:rsid w:val="000843D3"/>
    <w:rsid w:val="000843E6"/>
    <w:rsid w:val="0008469A"/>
    <w:rsid w:val="0008472F"/>
    <w:rsid w:val="00084C80"/>
    <w:rsid w:val="00084FC8"/>
    <w:rsid w:val="00085500"/>
    <w:rsid w:val="00085820"/>
    <w:rsid w:val="00086330"/>
    <w:rsid w:val="000869EB"/>
    <w:rsid w:val="00086CCA"/>
    <w:rsid w:val="000872A5"/>
    <w:rsid w:val="00087638"/>
    <w:rsid w:val="00087C49"/>
    <w:rsid w:val="00090643"/>
    <w:rsid w:val="000906E8"/>
    <w:rsid w:val="00090FCA"/>
    <w:rsid w:val="0009100E"/>
    <w:rsid w:val="00091208"/>
    <w:rsid w:val="00091356"/>
    <w:rsid w:val="00091810"/>
    <w:rsid w:val="000918B5"/>
    <w:rsid w:val="000926C8"/>
    <w:rsid w:val="00092C46"/>
    <w:rsid w:val="0009341E"/>
    <w:rsid w:val="000937CC"/>
    <w:rsid w:val="00093883"/>
    <w:rsid w:val="000939C7"/>
    <w:rsid w:val="00093BF3"/>
    <w:rsid w:val="00094687"/>
    <w:rsid w:val="000947F4"/>
    <w:rsid w:val="000948DF"/>
    <w:rsid w:val="00095339"/>
    <w:rsid w:val="0009577C"/>
    <w:rsid w:val="00095D0D"/>
    <w:rsid w:val="00095E47"/>
    <w:rsid w:val="0009700D"/>
    <w:rsid w:val="000970F5"/>
    <w:rsid w:val="0009792D"/>
    <w:rsid w:val="000A02A8"/>
    <w:rsid w:val="000A089E"/>
    <w:rsid w:val="000A0A68"/>
    <w:rsid w:val="000A1737"/>
    <w:rsid w:val="000A1AE8"/>
    <w:rsid w:val="000A1DB9"/>
    <w:rsid w:val="000A1EDC"/>
    <w:rsid w:val="000A27D5"/>
    <w:rsid w:val="000A34B4"/>
    <w:rsid w:val="000A4CE1"/>
    <w:rsid w:val="000A5965"/>
    <w:rsid w:val="000A60E4"/>
    <w:rsid w:val="000A6229"/>
    <w:rsid w:val="000A62CA"/>
    <w:rsid w:val="000A6458"/>
    <w:rsid w:val="000A65D7"/>
    <w:rsid w:val="000A674B"/>
    <w:rsid w:val="000A6797"/>
    <w:rsid w:val="000A6927"/>
    <w:rsid w:val="000A6C61"/>
    <w:rsid w:val="000A6D08"/>
    <w:rsid w:val="000A6E84"/>
    <w:rsid w:val="000B0060"/>
    <w:rsid w:val="000B006C"/>
    <w:rsid w:val="000B0411"/>
    <w:rsid w:val="000B06DE"/>
    <w:rsid w:val="000B0C3A"/>
    <w:rsid w:val="000B1029"/>
    <w:rsid w:val="000B1344"/>
    <w:rsid w:val="000B15B2"/>
    <w:rsid w:val="000B1673"/>
    <w:rsid w:val="000B1947"/>
    <w:rsid w:val="000B1AFC"/>
    <w:rsid w:val="000B1B0B"/>
    <w:rsid w:val="000B2B85"/>
    <w:rsid w:val="000B2D49"/>
    <w:rsid w:val="000B34DE"/>
    <w:rsid w:val="000B366A"/>
    <w:rsid w:val="000B43A2"/>
    <w:rsid w:val="000B46AA"/>
    <w:rsid w:val="000B48F3"/>
    <w:rsid w:val="000B4AF2"/>
    <w:rsid w:val="000B4CF4"/>
    <w:rsid w:val="000B5063"/>
    <w:rsid w:val="000B5188"/>
    <w:rsid w:val="000B6D14"/>
    <w:rsid w:val="000B7D29"/>
    <w:rsid w:val="000B7EE0"/>
    <w:rsid w:val="000C01E0"/>
    <w:rsid w:val="000C01F7"/>
    <w:rsid w:val="000C0309"/>
    <w:rsid w:val="000C0396"/>
    <w:rsid w:val="000C03B1"/>
    <w:rsid w:val="000C047D"/>
    <w:rsid w:val="000C0B96"/>
    <w:rsid w:val="000C0DA3"/>
    <w:rsid w:val="000C0E21"/>
    <w:rsid w:val="000C1464"/>
    <w:rsid w:val="000C1AA3"/>
    <w:rsid w:val="000C27DB"/>
    <w:rsid w:val="000C2864"/>
    <w:rsid w:val="000C2D10"/>
    <w:rsid w:val="000C3260"/>
    <w:rsid w:val="000C35AB"/>
    <w:rsid w:val="000C3D3D"/>
    <w:rsid w:val="000C42A1"/>
    <w:rsid w:val="000C49D0"/>
    <w:rsid w:val="000C4D3E"/>
    <w:rsid w:val="000C50C4"/>
    <w:rsid w:val="000C53CD"/>
    <w:rsid w:val="000C5690"/>
    <w:rsid w:val="000C573A"/>
    <w:rsid w:val="000C59E1"/>
    <w:rsid w:val="000C5B1F"/>
    <w:rsid w:val="000C6482"/>
    <w:rsid w:val="000C6D7B"/>
    <w:rsid w:val="000C7219"/>
    <w:rsid w:val="000C727F"/>
    <w:rsid w:val="000C763F"/>
    <w:rsid w:val="000C7EAD"/>
    <w:rsid w:val="000D0636"/>
    <w:rsid w:val="000D0BF9"/>
    <w:rsid w:val="000D0D47"/>
    <w:rsid w:val="000D13DD"/>
    <w:rsid w:val="000D1501"/>
    <w:rsid w:val="000D1884"/>
    <w:rsid w:val="000D196E"/>
    <w:rsid w:val="000D1B06"/>
    <w:rsid w:val="000D2312"/>
    <w:rsid w:val="000D2811"/>
    <w:rsid w:val="000D2A64"/>
    <w:rsid w:val="000D2DC2"/>
    <w:rsid w:val="000D2E7B"/>
    <w:rsid w:val="000D3111"/>
    <w:rsid w:val="000D33A5"/>
    <w:rsid w:val="000D37BE"/>
    <w:rsid w:val="000D3BA9"/>
    <w:rsid w:val="000D41F8"/>
    <w:rsid w:val="000D48CC"/>
    <w:rsid w:val="000D4A51"/>
    <w:rsid w:val="000D4C32"/>
    <w:rsid w:val="000D5011"/>
    <w:rsid w:val="000D5335"/>
    <w:rsid w:val="000D5ACA"/>
    <w:rsid w:val="000D614B"/>
    <w:rsid w:val="000D61AF"/>
    <w:rsid w:val="000D61BB"/>
    <w:rsid w:val="000D6A72"/>
    <w:rsid w:val="000D6B47"/>
    <w:rsid w:val="000D6F1F"/>
    <w:rsid w:val="000D74D0"/>
    <w:rsid w:val="000D75C6"/>
    <w:rsid w:val="000D788C"/>
    <w:rsid w:val="000E05E4"/>
    <w:rsid w:val="000E0E0F"/>
    <w:rsid w:val="000E1871"/>
    <w:rsid w:val="000E1B57"/>
    <w:rsid w:val="000E1F19"/>
    <w:rsid w:val="000E1F2B"/>
    <w:rsid w:val="000E1FF5"/>
    <w:rsid w:val="000E2AFD"/>
    <w:rsid w:val="000E2F11"/>
    <w:rsid w:val="000E43D4"/>
    <w:rsid w:val="000E492C"/>
    <w:rsid w:val="000E4A3E"/>
    <w:rsid w:val="000E5471"/>
    <w:rsid w:val="000E579E"/>
    <w:rsid w:val="000E5959"/>
    <w:rsid w:val="000E5C12"/>
    <w:rsid w:val="000E5EBD"/>
    <w:rsid w:val="000E69C9"/>
    <w:rsid w:val="000E6BDB"/>
    <w:rsid w:val="000E6D5E"/>
    <w:rsid w:val="000E743B"/>
    <w:rsid w:val="000E7631"/>
    <w:rsid w:val="000F091F"/>
    <w:rsid w:val="000F09D1"/>
    <w:rsid w:val="000F1A20"/>
    <w:rsid w:val="000F256E"/>
    <w:rsid w:val="000F2733"/>
    <w:rsid w:val="000F328C"/>
    <w:rsid w:val="000F329F"/>
    <w:rsid w:val="000F3DDE"/>
    <w:rsid w:val="000F3EC6"/>
    <w:rsid w:val="000F40F1"/>
    <w:rsid w:val="000F4111"/>
    <w:rsid w:val="000F4411"/>
    <w:rsid w:val="000F4EF3"/>
    <w:rsid w:val="000F51DC"/>
    <w:rsid w:val="000F52AE"/>
    <w:rsid w:val="000F565A"/>
    <w:rsid w:val="000F56E5"/>
    <w:rsid w:val="000F58F1"/>
    <w:rsid w:val="000F5C2B"/>
    <w:rsid w:val="000F69B2"/>
    <w:rsid w:val="000F6CF2"/>
    <w:rsid w:val="000F77CA"/>
    <w:rsid w:val="0010071E"/>
    <w:rsid w:val="001007BA"/>
    <w:rsid w:val="001008B8"/>
    <w:rsid w:val="00100B31"/>
    <w:rsid w:val="001016A4"/>
    <w:rsid w:val="00101859"/>
    <w:rsid w:val="00101B6F"/>
    <w:rsid w:val="001020B8"/>
    <w:rsid w:val="001021F1"/>
    <w:rsid w:val="00102852"/>
    <w:rsid w:val="00102E4A"/>
    <w:rsid w:val="00102F9A"/>
    <w:rsid w:val="0010316E"/>
    <w:rsid w:val="001032DE"/>
    <w:rsid w:val="0010351F"/>
    <w:rsid w:val="00103C34"/>
    <w:rsid w:val="00104890"/>
    <w:rsid w:val="00104ED4"/>
    <w:rsid w:val="00104F5D"/>
    <w:rsid w:val="0010526F"/>
    <w:rsid w:val="001055C8"/>
    <w:rsid w:val="0010662F"/>
    <w:rsid w:val="001069AA"/>
    <w:rsid w:val="00106BB3"/>
    <w:rsid w:val="001072D8"/>
    <w:rsid w:val="001076F0"/>
    <w:rsid w:val="00107819"/>
    <w:rsid w:val="0011069B"/>
    <w:rsid w:val="00110B26"/>
    <w:rsid w:val="00110D6E"/>
    <w:rsid w:val="00110D70"/>
    <w:rsid w:val="00111BB9"/>
    <w:rsid w:val="00111BF5"/>
    <w:rsid w:val="00111D7B"/>
    <w:rsid w:val="00112400"/>
    <w:rsid w:val="00112740"/>
    <w:rsid w:val="00112C24"/>
    <w:rsid w:val="00112C46"/>
    <w:rsid w:val="00112F7B"/>
    <w:rsid w:val="00112FA1"/>
    <w:rsid w:val="00112FAC"/>
    <w:rsid w:val="001131F2"/>
    <w:rsid w:val="0011343B"/>
    <w:rsid w:val="0011347A"/>
    <w:rsid w:val="00113976"/>
    <w:rsid w:val="00113A54"/>
    <w:rsid w:val="0011463B"/>
    <w:rsid w:val="001146D1"/>
    <w:rsid w:val="00115119"/>
    <w:rsid w:val="001159C2"/>
    <w:rsid w:val="001159D3"/>
    <w:rsid w:val="00115AA4"/>
    <w:rsid w:val="00115B1E"/>
    <w:rsid w:val="00115D7B"/>
    <w:rsid w:val="00115E63"/>
    <w:rsid w:val="00116542"/>
    <w:rsid w:val="00116BF4"/>
    <w:rsid w:val="00116FF0"/>
    <w:rsid w:val="00117786"/>
    <w:rsid w:val="00117EFE"/>
    <w:rsid w:val="0012134A"/>
    <w:rsid w:val="00121E18"/>
    <w:rsid w:val="001227B7"/>
    <w:rsid w:val="0012295B"/>
    <w:rsid w:val="00122D78"/>
    <w:rsid w:val="00122F0C"/>
    <w:rsid w:val="00123375"/>
    <w:rsid w:val="001235E9"/>
    <w:rsid w:val="00123643"/>
    <w:rsid w:val="00123A76"/>
    <w:rsid w:val="001242E2"/>
    <w:rsid w:val="001249F3"/>
    <w:rsid w:val="00124C02"/>
    <w:rsid w:val="00124C23"/>
    <w:rsid w:val="00125646"/>
    <w:rsid w:val="00125849"/>
    <w:rsid w:val="00125C10"/>
    <w:rsid w:val="0012627B"/>
    <w:rsid w:val="00126BE7"/>
    <w:rsid w:val="00126C19"/>
    <w:rsid w:val="00126F15"/>
    <w:rsid w:val="001273F8"/>
    <w:rsid w:val="0012751F"/>
    <w:rsid w:val="001276B7"/>
    <w:rsid w:val="00127C02"/>
    <w:rsid w:val="00127E21"/>
    <w:rsid w:val="00130314"/>
    <w:rsid w:val="00130318"/>
    <w:rsid w:val="001318DE"/>
    <w:rsid w:val="00131A5B"/>
    <w:rsid w:val="00131BC4"/>
    <w:rsid w:val="00132B0C"/>
    <w:rsid w:val="00132CB7"/>
    <w:rsid w:val="00132EDC"/>
    <w:rsid w:val="00133407"/>
    <w:rsid w:val="00133BFE"/>
    <w:rsid w:val="00133DF8"/>
    <w:rsid w:val="00133E6D"/>
    <w:rsid w:val="0013423F"/>
    <w:rsid w:val="001343DC"/>
    <w:rsid w:val="001347F7"/>
    <w:rsid w:val="0013532E"/>
    <w:rsid w:val="00135C91"/>
    <w:rsid w:val="00135FA2"/>
    <w:rsid w:val="001360ED"/>
    <w:rsid w:val="00136376"/>
    <w:rsid w:val="00136498"/>
    <w:rsid w:val="001367A6"/>
    <w:rsid w:val="00136833"/>
    <w:rsid w:val="00136AA6"/>
    <w:rsid w:val="00136B33"/>
    <w:rsid w:val="00136CFE"/>
    <w:rsid w:val="00136DBD"/>
    <w:rsid w:val="00136DE1"/>
    <w:rsid w:val="00136DEB"/>
    <w:rsid w:val="00136EBF"/>
    <w:rsid w:val="00136FEE"/>
    <w:rsid w:val="001373AE"/>
    <w:rsid w:val="00137617"/>
    <w:rsid w:val="001376D8"/>
    <w:rsid w:val="0013798E"/>
    <w:rsid w:val="001400EE"/>
    <w:rsid w:val="0014024A"/>
    <w:rsid w:val="00140C03"/>
    <w:rsid w:val="00140D10"/>
    <w:rsid w:val="00140D4A"/>
    <w:rsid w:val="00140E07"/>
    <w:rsid w:val="00141A63"/>
    <w:rsid w:val="001439B8"/>
    <w:rsid w:val="00143C4D"/>
    <w:rsid w:val="00143F50"/>
    <w:rsid w:val="0014400C"/>
    <w:rsid w:val="00144115"/>
    <w:rsid w:val="00144297"/>
    <w:rsid w:val="00144597"/>
    <w:rsid w:val="00144D8E"/>
    <w:rsid w:val="001452DA"/>
    <w:rsid w:val="0014552A"/>
    <w:rsid w:val="00145A88"/>
    <w:rsid w:val="00145B99"/>
    <w:rsid w:val="00145F9F"/>
    <w:rsid w:val="0014669A"/>
    <w:rsid w:val="00146A46"/>
    <w:rsid w:val="001470CE"/>
    <w:rsid w:val="00147BC3"/>
    <w:rsid w:val="00150153"/>
    <w:rsid w:val="001508C3"/>
    <w:rsid w:val="00150958"/>
    <w:rsid w:val="001509CC"/>
    <w:rsid w:val="00150E26"/>
    <w:rsid w:val="0015147C"/>
    <w:rsid w:val="001518C2"/>
    <w:rsid w:val="001520DA"/>
    <w:rsid w:val="001525BE"/>
    <w:rsid w:val="001527C1"/>
    <w:rsid w:val="001532C8"/>
    <w:rsid w:val="00153664"/>
    <w:rsid w:val="001536B9"/>
    <w:rsid w:val="00153EFF"/>
    <w:rsid w:val="00154283"/>
    <w:rsid w:val="0015489C"/>
    <w:rsid w:val="00155179"/>
    <w:rsid w:val="0015517D"/>
    <w:rsid w:val="00156230"/>
    <w:rsid w:val="00156322"/>
    <w:rsid w:val="00156726"/>
    <w:rsid w:val="001567EE"/>
    <w:rsid w:val="00156978"/>
    <w:rsid w:val="001571CD"/>
    <w:rsid w:val="001572A1"/>
    <w:rsid w:val="00157583"/>
    <w:rsid w:val="0016004C"/>
    <w:rsid w:val="00160EF0"/>
    <w:rsid w:val="001611A7"/>
    <w:rsid w:val="00161354"/>
    <w:rsid w:val="001613A0"/>
    <w:rsid w:val="00161C11"/>
    <w:rsid w:val="00161C42"/>
    <w:rsid w:val="00161E70"/>
    <w:rsid w:val="00162C4C"/>
    <w:rsid w:val="00162DCD"/>
    <w:rsid w:val="00162FBE"/>
    <w:rsid w:val="001632C0"/>
    <w:rsid w:val="00163364"/>
    <w:rsid w:val="00163831"/>
    <w:rsid w:val="00164088"/>
    <w:rsid w:val="001642F1"/>
    <w:rsid w:val="001649EF"/>
    <w:rsid w:val="00165301"/>
    <w:rsid w:val="0016586A"/>
    <w:rsid w:val="00165D00"/>
    <w:rsid w:val="001666BE"/>
    <w:rsid w:val="00167DC3"/>
    <w:rsid w:val="00171E7A"/>
    <w:rsid w:val="001720EA"/>
    <w:rsid w:val="0017240B"/>
    <w:rsid w:val="001724AE"/>
    <w:rsid w:val="00172B5F"/>
    <w:rsid w:val="00173664"/>
    <w:rsid w:val="00173CB4"/>
    <w:rsid w:val="00173E27"/>
    <w:rsid w:val="001742BA"/>
    <w:rsid w:val="00174542"/>
    <w:rsid w:val="001745B6"/>
    <w:rsid w:val="0017490A"/>
    <w:rsid w:val="001749FE"/>
    <w:rsid w:val="00174D9B"/>
    <w:rsid w:val="001751E1"/>
    <w:rsid w:val="00175880"/>
    <w:rsid w:val="00175C7A"/>
    <w:rsid w:val="001760BC"/>
    <w:rsid w:val="0017639D"/>
    <w:rsid w:val="00176455"/>
    <w:rsid w:val="00176580"/>
    <w:rsid w:val="0017668B"/>
    <w:rsid w:val="00176764"/>
    <w:rsid w:val="00176968"/>
    <w:rsid w:val="00176CFB"/>
    <w:rsid w:val="00176D3D"/>
    <w:rsid w:val="00176FAF"/>
    <w:rsid w:val="00177814"/>
    <w:rsid w:val="00177ABF"/>
    <w:rsid w:val="00177B6E"/>
    <w:rsid w:val="001800A2"/>
    <w:rsid w:val="0018084E"/>
    <w:rsid w:val="001815EE"/>
    <w:rsid w:val="0018190E"/>
    <w:rsid w:val="0018191C"/>
    <w:rsid w:val="00181A36"/>
    <w:rsid w:val="00181FEF"/>
    <w:rsid w:val="001821B2"/>
    <w:rsid w:val="00182846"/>
    <w:rsid w:val="00182C50"/>
    <w:rsid w:val="00182DB9"/>
    <w:rsid w:val="00182F76"/>
    <w:rsid w:val="001832EA"/>
    <w:rsid w:val="00183764"/>
    <w:rsid w:val="001849CB"/>
    <w:rsid w:val="00184F3C"/>
    <w:rsid w:val="00185220"/>
    <w:rsid w:val="00185E80"/>
    <w:rsid w:val="001860AD"/>
    <w:rsid w:val="001866E5"/>
    <w:rsid w:val="0018673E"/>
    <w:rsid w:val="0018687E"/>
    <w:rsid w:val="00186953"/>
    <w:rsid w:val="00186A58"/>
    <w:rsid w:val="00187597"/>
    <w:rsid w:val="00187E6B"/>
    <w:rsid w:val="0019024F"/>
    <w:rsid w:val="001902C3"/>
    <w:rsid w:val="001903B2"/>
    <w:rsid w:val="00190629"/>
    <w:rsid w:val="001909B4"/>
    <w:rsid w:val="00190A77"/>
    <w:rsid w:val="00190CF6"/>
    <w:rsid w:val="00191637"/>
    <w:rsid w:val="00191857"/>
    <w:rsid w:val="00191CD7"/>
    <w:rsid w:val="00191EC4"/>
    <w:rsid w:val="00191FA1"/>
    <w:rsid w:val="0019281D"/>
    <w:rsid w:val="00192B8F"/>
    <w:rsid w:val="00193565"/>
    <w:rsid w:val="00193613"/>
    <w:rsid w:val="00193992"/>
    <w:rsid w:val="00193B38"/>
    <w:rsid w:val="00194B05"/>
    <w:rsid w:val="00194FEA"/>
    <w:rsid w:val="00195115"/>
    <w:rsid w:val="0019554E"/>
    <w:rsid w:val="00195628"/>
    <w:rsid w:val="00195854"/>
    <w:rsid w:val="00195934"/>
    <w:rsid w:val="00195C74"/>
    <w:rsid w:val="00196977"/>
    <w:rsid w:val="00197256"/>
    <w:rsid w:val="00197476"/>
    <w:rsid w:val="0019750E"/>
    <w:rsid w:val="00197601"/>
    <w:rsid w:val="001A0471"/>
    <w:rsid w:val="001A071A"/>
    <w:rsid w:val="001A08F3"/>
    <w:rsid w:val="001A0E58"/>
    <w:rsid w:val="001A1A86"/>
    <w:rsid w:val="001A3669"/>
    <w:rsid w:val="001A3D7D"/>
    <w:rsid w:val="001A471A"/>
    <w:rsid w:val="001A4E10"/>
    <w:rsid w:val="001A5201"/>
    <w:rsid w:val="001A57B5"/>
    <w:rsid w:val="001A619C"/>
    <w:rsid w:val="001A693C"/>
    <w:rsid w:val="001A69CB"/>
    <w:rsid w:val="001A6A06"/>
    <w:rsid w:val="001A6A26"/>
    <w:rsid w:val="001A712F"/>
    <w:rsid w:val="001A73CD"/>
    <w:rsid w:val="001A75BB"/>
    <w:rsid w:val="001A7924"/>
    <w:rsid w:val="001A7A66"/>
    <w:rsid w:val="001B03E5"/>
    <w:rsid w:val="001B06C9"/>
    <w:rsid w:val="001B0877"/>
    <w:rsid w:val="001B0EE3"/>
    <w:rsid w:val="001B1051"/>
    <w:rsid w:val="001B172C"/>
    <w:rsid w:val="001B1857"/>
    <w:rsid w:val="001B2E11"/>
    <w:rsid w:val="001B2F51"/>
    <w:rsid w:val="001B2F52"/>
    <w:rsid w:val="001B325E"/>
    <w:rsid w:val="001B377E"/>
    <w:rsid w:val="001B41DE"/>
    <w:rsid w:val="001B5698"/>
    <w:rsid w:val="001B6554"/>
    <w:rsid w:val="001B6B73"/>
    <w:rsid w:val="001B6D47"/>
    <w:rsid w:val="001B7CF8"/>
    <w:rsid w:val="001B7E85"/>
    <w:rsid w:val="001C0010"/>
    <w:rsid w:val="001C087F"/>
    <w:rsid w:val="001C0959"/>
    <w:rsid w:val="001C12DE"/>
    <w:rsid w:val="001C1466"/>
    <w:rsid w:val="001C1F31"/>
    <w:rsid w:val="001C2746"/>
    <w:rsid w:val="001C2B80"/>
    <w:rsid w:val="001C2C45"/>
    <w:rsid w:val="001C2D25"/>
    <w:rsid w:val="001C36BE"/>
    <w:rsid w:val="001C4E97"/>
    <w:rsid w:val="001C5215"/>
    <w:rsid w:val="001C5357"/>
    <w:rsid w:val="001C55CD"/>
    <w:rsid w:val="001C57CA"/>
    <w:rsid w:val="001C5A42"/>
    <w:rsid w:val="001C5EE0"/>
    <w:rsid w:val="001C6390"/>
    <w:rsid w:val="001C73FB"/>
    <w:rsid w:val="001C7BB2"/>
    <w:rsid w:val="001D0CA9"/>
    <w:rsid w:val="001D0CC9"/>
    <w:rsid w:val="001D0E35"/>
    <w:rsid w:val="001D0FEA"/>
    <w:rsid w:val="001D1180"/>
    <w:rsid w:val="001D18EE"/>
    <w:rsid w:val="001D2169"/>
    <w:rsid w:val="001D21C7"/>
    <w:rsid w:val="001D2205"/>
    <w:rsid w:val="001D32E5"/>
    <w:rsid w:val="001D394D"/>
    <w:rsid w:val="001D399D"/>
    <w:rsid w:val="001D3AEF"/>
    <w:rsid w:val="001D41C2"/>
    <w:rsid w:val="001D4749"/>
    <w:rsid w:val="001D497F"/>
    <w:rsid w:val="001D4D36"/>
    <w:rsid w:val="001D4E7C"/>
    <w:rsid w:val="001D50A3"/>
    <w:rsid w:val="001D5CD2"/>
    <w:rsid w:val="001D627C"/>
    <w:rsid w:val="001D67DB"/>
    <w:rsid w:val="001D6936"/>
    <w:rsid w:val="001D6F9E"/>
    <w:rsid w:val="001D730B"/>
    <w:rsid w:val="001D7335"/>
    <w:rsid w:val="001D733E"/>
    <w:rsid w:val="001D74A8"/>
    <w:rsid w:val="001D7C93"/>
    <w:rsid w:val="001D7D35"/>
    <w:rsid w:val="001D7DF5"/>
    <w:rsid w:val="001E00DE"/>
    <w:rsid w:val="001E03B0"/>
    <w:rsid w:val="001E059E"/>
    <w:rsid w:val="001E10A5"/>
    <w:rsid w:val="001E1516"/>
    <w:rsid w:val="001E1B7C"/>
    <w:rsid w:val="001E1C13"/>
    <w:rsid w:val="001E224D"/>
    <w:rsid w:val="001E25F4"/>
    <w:rsid w:val="001E2748"/>
    <w:rsid w:val="001E332E"/>
    <w:rsid w:val="001E3F80"/>
    <w:rsid w:val="001E3FA0"/>
    <w:rsid w:val="001E53AD"/>
    <w:rsid w:val="001E59FD"/>
    <w:rsid w:val="001E63EE"/>
    <w:rsid w:val="001E6E69"/>
    <w:rsid w:val="001E7442"/>
    <w:rsid w:val="001E797A"/>
    <w:rsid w:val="001E7BE1"/>
    <w:rsid w:val="001E7CB7"/>
    <w:rsid w:val="001F0304"/>
    <w:rsid w:val="001F0990"/>
    <w:rsid w:val="001F14F5"/>
    <w:rsid w:val="001F1877"/>
    <w:rsid w:val="001F19A4"/>
    <w:rsid w:val="001F229A"/>
    <w:rsid w:val="001F2CCE"/>
    <w:rsid w:val="001F3543"/>
    <w:rsid w:val="001F413C"/>
    <w:rsid w:val="001F4154"/>
    <w:rsid w:val="001F4252"/>
    <w:rsid w:val="001F4390"/>
    <w:rsid w:val="001F4B5A"/>
    <w:rsid w:val="001F5522"/>
    <w:rsid w:val="001F5F2E"/>
    <w:rsid w:val="001F5F7A"/>
    <w:rsid w:val="001F6503"/>
    <w:rsid w:val="001F6911"/>
    <w:rsid w:val="001F6D59"/>
    <w:rsid w:val="001F6FAE"/>
    <w:rsid w:val="001F723D"/>
    <w:rsid w:val="001F766D"/>
    <w:rsid w:val="001F7781"/>
    <w:rsid w:val="001F7BAC"/>
    <w:rsid w:val="00200098"/>
    <w:rsid w:val="00200663"/>
    <w:rsid w:val="00201412"/>
    <w:rsid w:val="002017A5"/>
    <w:rsid w:val="00201811"/>
    <w:rsid w:val="0020182B"/>
    <w:rsid w:val="002020E5"/>
    <w:rsid w:val="00202DAD"/>
    <w:rsid w:val="00203B33"/>
    <w:rsid w:val="00203FFF"/>
    <w:rsid w:val="00204355"/>
    <w:rsid w:val="00205AD4"/>
    <w:rsid w:val="00205DA7"/>
    <w:rsid w:val="00205DEE"/>
    <w:rsid w:val="00205E47"/>
    <w:rsid w:val="002064BE"/>
    <w:rsid w:val="002065EF"/>
    <w:rsid w:val="002074BC"/>
    <w:rsid w:val="002100F8"/>
    <w:rsid w:val="00210745"/>
    <w:rsid w:val="00210981"/>
    <w:rsid w:val="00210984"/>
    <w:rsid w:val="00210C81"/>
    <w:rsid w:val="00210E3E"/>
    <w:rsid w:val="00211204"/>
    <w:rsid w:val="00212135"/>
    <w:rsid w:val="00212154"/>
    <w:rsid w:val="00212CC1"/>
    <w:rsid w:val="002138EB"/>
    <w:rsid w:val="00213AE0"/>
    <w:rsid w:val="0021408F"/>
    <w:rsid w:val="00214657"/>
    <w:rsid w:val="00214935"/>
    <w:rsid w:val="00214CAD"/>
    <w:rsid w:val="00214FD1"/>
    <w:rsid w:val="0021584D"/>
    <w:rsid w:val="00215A8C"/>
    <w:rsid w:val="00216197"/>
    <w:rsid w:val="00216218"/>
    <w:rsid w:val="00216476"/>
    <w:rsid w:val="0021650A"/>
    <w:rsid w:val="002165CB"/>
    <w:rsid w:val="002167E3"/>
    <w:rsid w:val="00216A27"/>
    <w:rsid w:val="00216E0C"/>
    <w:rsid w:val="00217279"/>
    <w:rsid w:val="00217573"/>
    <w:rsid w:val="00217CC0"/>
    <w:rsid w:val="002201BB"/>
    <w:rsid w:val="00221071"/>
    <w:rsid w:val="00221162"/>
    <w:rsid w:val="002215C5"/>
    <w:rsid w:val="00221C09"/>
    <w:rsid w:val="00221FEF"/>
    <w:rsid w:val="002223A1"/>
    <w:rsid w:val="00223997"/>
    <w:rsid w:val="00223A09"/>
    <w:rsid w:val="002241A3"/>
    <w:rsid w:val="002241D5"/>
    <w:rsid w:val="002247EB"/>
    <w:rsid w:val="0022490E"/>
    <w:rsid w:val="002251C3"/>
    <w:rsid w:val="0022562A"/>
    <w:rsid w:val="002259D6"/>
    <w:rsid w:val="002259DA"/>
    <w:rsid w:val="002260A9"/>
    <w:rsid w:val="002263CB"/>
    <w:rsid w:val="00226664"/>
    <w:rsid w:val="00226AA7"/>
    <w:rsid w:val="002271FB"/>
    <w:rsid w:val="00230213"/>
    <w:rsid w:val="00230671"/>
    <w:rsid w:val="00230B03"/>
    <w:rsid w:val="00230CBD"/>
    <w:rsid w:val="002321F6"/>
    <w:rsid w:val="00232265"/>
    <w:rsid w:val="00232351"/>
    <w:rsid w:val="0023266E"/>
    <w:rsid w:val="002329B8"/>
    <w:rsid w:val="00232FB8"/>
    <w:rsid w:val="00232FF5"/>
    <w:rsid w:val="002330BA"/>
    <w:rsid w:val="002338A4"/>
    <w:rsid w:val="002339A0"/>
    <w:rsid w:val="00233A0E"/>
    <w:rsid w:val="002341C0"/>
    <w:rsid w:val="0023465C"/>
    <w:rsid w:val="0023496F"/>
    <w:rsid w:val="00234D18"/>
    <w:rsid w:val="00234D6E"/>
    <w:rsid w:val="00235336"/>
    <w:rsid w:val="0023599F"/>
    <w:rsid w:val="00236206"/>
    <w:rsid w:val="002363E9"/>
    <w:rsid w:val="00236591"/>
    <w:rsid w:val="0023679E"/>
    <w:rsid w:val="00236F76"/>
    <w:rsid w:val="002371C0"/>
    <w:rsid w:val="0023737D"/>
    <w:rsid w:val="00237410"/>
    <w:rsid w:val="00237497"/>
    <w:rsid w:val="00237882"/>
    <w:rsid w:val="002378CE"/>
    <w:rsid w:val="002411E7"/>
    <w:rsid w:val="002414A9"/>
    <w:rsid w:val="002419C7"/>
    <w:rsid w:val="002422E4"/>
    <w:rsid w:val="00242878"/>
    <w:rsid w:val="0024297A"/>
    <w:rsid w:val="00242D54"/>
    <w:rsid w:val="00242F2D"/>
    <w:rsid w:val="00243113"/>
    <w:rsid w:val="00243F8C"/>
    <w:rsid w:val="002443F0"/>
    <w:rsid w:val="00245015"/>
    <w:rsid w:val="0024603F"/>
    <w:rsid w:val="0024681C"/>
    <w:rsid w:val="00246A5F"/>
    <w:rsid w:val="00246E29"/>
    <w:rsid w:val="0024720C"/>
    <w:rsid w:val="0024767E"/>
    <w:rsid w:val="00247AAC"/>
    <w:rsid w:val="00250A9A"/>
    <w:rsid w:val="00250BD2"/>
    <w:rsid w:val="00250E57"/>
    <w:rsid w:val="002513E5"/>
    <w:rsid w:val="0025145C"/>
    <w:rsid w:val="00252397"/>
    <w:rsid w:val="002529FA"/>
    <w:rsid w:val="00252AF8"/>
    <w:rsid w:val="00252B2B"/>
    <w:rsid w:val="00253D07"/>
    <w:rsid w:val="0025460A"/>
    <w:rsid w:val="00254C83"/>
    <w:rsid w:val="00255195"/>
    <w:rsid w:val="00255314"/>
    <w:rsid w:val="00255317"/>
    <w:rsid w:val="00255369"/>
    <w:rsid w:val="00257137"/>
    <w:rsid w:val="0025732F"/>
    <w:rsid w:val="00257511"/>
    <w:rsid w:val="00257703"/>
    <w:rsid w:val="00257D37"/>
    <w:rsid w:val="00257E48"/>
    <w:rsid w:val="00260451"/>
    <w:rsid w:val="00260939"/>
    <w:rsid w:val="00260C91"/>
    <w:rsid w:val="00261716"/>
    <w:rsid w:val="002620E8"/>
    <w:rsid w:val="0026222F"/>
    <w:rsid w:val="0026271A"/>
    <w:rsid w:val="002628CD"/>
    <w:rsid w:val="00262962"/>
    <w:rsid w:val="00262A4A"/>
    <w:rsid w:val="00262C8E"/>
    <w:rsid w:val="00263420"/>
    <w:rsid w:val="00263634"/>
    <w:rsid w:val="002639FC"/>
    <w:rsid w:val="00263DBD"/>
    <w:rsid w:val="0026540C"/>
    <w:rsid w:val="0026588D"/>
    <w:rsid w:val="002663BA"/>
    <w:rsid w:val="002666FB"/>
    <w:rsid w:val="00267177"/>
    <w:rsid w:val="002679D9"/>
    <w:rsid w:val="00267F3B"/>
    <w:rsid w:val="00267F61"/>
    <w:rsid w:val="00270022"/>
    <w:rsid w:val="002702FB"/>
    <w:rsid w:val="00270731"/>
    <w:rsid w:val="00270A75"/>
    <w:rsid w:val="00270C15"/>
    <w:rsid w:val="00270D07"/>
    <w:rsid w:val="00271042"/>
    <w:rsid w:val="002719DC"/>
    <w:rsid w:val="00271C98"/>
    <w:rsid w:val="0027216F"/>
    <w:rsid w:val="00272C55"/>
    <w:rsid w:val="002731A5"/>
    <w:rsid w:val="00273908"/>
    <w:rsid w:val="00273AAD"/>
    <w:rsid w:val="00273CA7"/>
    <w:rsid w:val="00273D0A"/>
    <w:rsid w:val="00273F4B"/>
    <w:rsid w:val="00273F69"/>
    <w:rsid w:val="00274CF4"/>
    <w:rsid w:val="002758EB"/>
    <w:rsid w:val="00275F97"/>
    <w:rsid w:val="00276723"/>
    <w:rsid w:val="00277CD9"/>
    <w:rsid w:val="00277F6A"/>
    <w:rsid w:val="00280249"/>
    <w:rsid w:val="002807C8"/>
    <w:rsid w:val="00280C44"/>
    <w:rsid w:val="00280F13"/>
    <w:rsid w:val="00281506"/>
    <w:rsid w:val="00281F1B"/>
    <w:rsid w:val="002827CB"/>
    <w:rsid w:val="002827DA"/>
    <w:rsid w:val="002829D8"/>
    <w:rsid w:val="00282DA5"/>
    <w:rsid w:val="00282DE5"/>
    <w:rsid w:val="00282F77"/>
    <w:rsid w:val="00282FA6"/>
    <w:rsid w:val="00282FF5"/>
    <w:rsid w:val="00283D5A"/>
    <w:rsid w:val="002843ED"/>
    <w:rsid w:val="002845CB"/>
    <w:rsid w:val="00285052"/>
    <w:rsid w:val="00285307"/>
    <w:rsid w:val="002854D7"/>
    <w:rsid w:val="002854E6"/>
    <w:rsid w:val="00285D7D"/>
    <w:rsid w:val="00285D7E"/>
    <w:rsid w:val="00286B05"/>
    <w:rsid w:val="00287011"/>
    <w:rsid w:val="00287553"/>
    <w:rsid w:val="00287E5F"/>
    <w:rsid w:val="0029025C"/>
    <w:rsid w:val="002902CB"/>
    <w:rsid w:val="00290FC0"/>
    <w:rsid w:val="00291681"/>
    <w:rsid w:val="00292202"/>
    <w:rsid w:val="0029243B"/>
    <w:rsid w:val="00292668"/>
    <w:rsid w:val="00292764"/>
    <w:rsid w:val="00292889"/>
    <w:rsid w:val="002935F1"/>
    <w:rsid w:val="00294C7E"/>
    <w:rsid w:val="00295460"/>
    <w:rsid w:val="00296139"/>
    <w:rsid w:val="002964C8"/>
    <w:rsid w:val="00296D80"/>
    <w:rsid w:val="002970A2"/>
    <w:rsid w:val="00297101"/>
    <w:rsid w:val="00297338"/>
    <w:rsid w:val="00297776"/>
    <w:rsid w:val="00297A23"/>
    <w:rsid w:val="00297FBA"/>
    <w:rsid w:val="002A00F6"/>
    <w:rsid w:val="002A026E"/>
    <w:rsid w:val="002A04E0"/>
    <w:rsid w:val="002A0532"/>
    <w:rsid w:val="002A115F"/>
    <w:rsid w:val="002A13BB"/>
    <w:rsid w:val="002A175A"/>
    <w:rsid w:val="002A2168"/>
    <w:rsid w:val="002A2ACF"/>
    <w:rsid w:val="002A2CDD"/>
    <w:rsid w:val="002A3080"/>
    <w:rsid w:val="002A34F8"/>
    <w:rsid w:val="002A3ADC"/>
    <w:rsid w:val="002A3F39"/>
    <w:rsid w:val="002A488D"/>
    <w:rsid w:val="002A4F1A"/>
    <w:rsid w:val="002A52F2"/>
    <w:rsid w:val="002A5B18"/>
    <w:rsid w:val="002A5D6A"/>
    <w:rsid w:val="002A613B"/>
    <w:rsid w:val="002A62A6"/>
    <w:rsid w:val="002A639D"/>
    <w:rsid w:val="002A66B1"/>
    <w:rsid w:val="002A680F"/>
    <w:rsid w:val="002A694E"/>
    <w:rsid w:val="002A7B30"/>
    <w:rsid w:val="002A7E99"/>
    <w:rsid w:val="002B008C"/>
    <w:rsid w:val="002B0847"/>
    <w:rsid w:val="002B0C55"/>
    <w:rsid w:val="002B0E22"/>
    <w:rsid w:val="002B0E68"/>
    <w:rsid w:val="002B12B3"/>
    <w:rsid w:val="002B15DF"/>
    <w:rsid w:val="002B2004"/>
    <w:rsid w:val="002B2064"/>
    <w:rsid w:val="002B27AF"/>
    <w:rsid w:val="002B3340"/>
    <w:rsid w:val="002B3475"/>
    <w:rsid w:val="002B3BAD"/>
    <w:rsid w:val="002B4629"/>
    <w:rsid w:val="002B4817"/>
    <w:rsid w:val="002B4AF1"/>
    <w:rsid w:val="002B4B6B"/>
    <w:rsid w:val="002B4E0D"/>
    <w:rsid w:val="002B53B4"/>
    <w:rsid w:val="002B54BD"/>
    <w:rsid w:val="002B56AD"/>
    <w:rsid w:val="002B5768"/>
    <w:rsid w:val="002B59AF"/>
    <w:rsid w:val="002B73B4"/>
    <w:rsid w:val="002B7515"/>
    <w:rsid w:val="002C0202"/>
    <w:rsid w:val="002C0283"/>
    <w:rsid w:val="002C0A09"/>
    <w:rsid w:val="002C0A4F"/>
    <w:rsid w:val="002C1024"/>
    <w:rsid w:val="002C10A8"/>
    <w:rsid w:val="002C358E"/>
    <w:rsid w:val="002C38C4"/>
    <w:rsid w:val="002C3AAC"/>
    <w:rsid w:val="002C3B7E"/>
    <w:rsid w:val="002C3D6B"/>
    <w:rsid w:val="002C45C6"/>
    <w:rsid w:val="002C4D94"/>
    <w:rsid w:val="002C5B0F"/>
    <w:rsid w:val="002C6338"/>
    <w:rsid w:val="002C69B3"/>
    <w:rsid w:val="002C6C48"/>
    <w:rsid w:val="002C6CA0"/>
    <w:rsid w:val="002C6D66"/>
    <w:rsid w:val="002C6DE8"/>
    <w:rsid w:val="002C7116"/>
    <w:rsid w:val="002C73A9"/>
    <w:rsid w:val="002C7433"/>
    <w:rsid w:val="002C749B"/>
    <w:rsid w:val="002C7588"/>
    <w:rsid w:val="002C79AA"/>
    <w:rsid w:val="002C7C7C"/>
    <w:rsid w:val="002D0814"/>
    <w:rsid w:val="002D09E0"/>
    <w:rsid w:val="002D0E53"/>
    <w:rsid w:val="002D0E55"/>
    <w:rsid w:val="002D11D5"/>
    <w:rsid w:val="002D1355"/>
    <w:rsid w:val="002D13FA"/>
    <w:rsid w:val="002D1B97"/>
    <w:rsid w:val="002D1DC2"/>
    <w:rsid w:val="002D1E95"/>
    <w:rsid w:val="002D255E"/>
    <w:rsid w:val="002D27A4"/>
    <w:rsid w:val="002D2E70"/>
    <w:rsid w:val="002D33AF"/>
    <w:rsid w:val="002D355E"/>
    <w:rsid w:val="002D3715"/>
    <w:rsid w:val="002D3970"/>
    <w:rsid w:val="002D3D94"/>
    <w:rsid w:val="002D451C"/>
    <w:rsid w:val="002D4C36"/>
    <w:rsid w:val="002D54A5"/>
    <w:rsid w:val="002D567D"/>
    <w:rsid w:val="002D56EC"/>
    <w:rsid w:val="002D5F2E"/>
    <w:rsid w:val="002D61AF"/>
    <w:rsid w:val="002D62F1"/>
    <w:rsid w:val="002D68ED"/>
    <w:rsid w:val="002D6C95"/>
    <w:rsid w:val="002D6DDE"/>
    <w:rsid w:val="002D6E5D"/>
    <w:rsid w:val="002D71B3"/>
    <w:rsid w:val="002D7D35"/>
    <w:rsid w:val="002D7D40"/>
    <w:rsid w:val="002E02A3"/>
    <w:rsid w:val="002E04DF"/>
    <w:rsid w:val="002E076E"/>
    <w:rsid w:val="002E0887"/>
    <w:rsid w:val="002E0F36"/>
    <w:rsid w:val="002E175D"/>
    <w:rsid w:val="002E1AD8"/>
    <w:rsid w:val="002E1E5B"/>
    <w:rsid w:val="002E25A5"/>
    <w:rsid w:val="002E32FF"/>
    <w:rsid w:val="002E351B"/>
    <w:rsid w:val="002E37CD"/>
    <w:rsid w:val="002E3AD2"/>
    <w:rsid w:val="002E3F80"/>
    <w:rsid w:val="002E408D"/>
    <w:rsid w:val="002E421D"/>
    <w:rsid w:val="002E4245"/>
    <w:rsid w:val="002E4528"/>
    <w:rsid w:val="002E543B"/>
    <w:rsid w:val="002E58D3"/>
    <w:rsid w:val="002E5B1C"/>
    <w:rsid w:val="002E67C2"/>
    <w:rsid w:val="002E68B0"/>
    <w:rsid w:val="002E6944"/>
    <w:rsid w:val="002E6A8B"/>
    <w:rsid w:val="002E6E31"/>
    <w:rsid w:val="002E6E68"/>
    <w:rsid w:val="002E6EFF"/>
    <w:rsid w:val="002E7CAD"/>
    <w:rsid w:val="002F01F2"/>
    <w:rsid w:val="002F0524"/>
    <w:rsid w:val="002F0D13"/>
    <w:rsid w:val="002F11E4"/>
    <w:rsid w:val="002F26B6"/>
    <w:rsid w:val="002F2AFC"/>
    <w:rsid w:val="002F2D6C"/>
    <w:rsid w:val="002F2EF8"/>
    <w:rsid w:val="002F35A5"/>
    <w:rsid w:val="002F360B"/>
    <w:rsid w:val="002F451A"/>
    <w:rsid w:val="002F455A"/>
    <w:rsid w:val="002F4626"/>
    <w:rsid w:val="002F4CDA"/>
    <w:rsid w:val="002F517F"/>
    <w:rsid w:val="002F5455"/>
    <w:rsid w:val="002F553C"/>
    <w:rsid w:val="002F5591"/>
    <w:rsid w:val="002F59DB"/>
    <w:rsid w:val="002F59F2"/>
    <w:rsid w:val="002F59F6"/>
    <w:rsid w:val="002F5E70"/>
    <w:rsid w:val="002F6528"/>
    <w:rsid w:val="002F664E"/>
    <w:rsid w:val="002F67DF"/>
    <w:rsid w:val="002F7011"/>
    <w:rsid w:val="002F7327"/>
    <w:rsid w:val="002F752E"/>
    <w:rsid w:val="002F7B7C"/>
    <w:rsid w:val="002F7BAF"/>
    <w:rsid w:val="002F7E7E"/>
    <w:rsid w:val="003009EB"/>
    <w:rsid w:val="00300E65"/>
    <w:rsid w:val="00300F97"/>
    <w:rsid w:val="00301290"/>
    <w:rsid w:val="00301323"/>
    <w:rsid w:val="003015E8"/>
    <w:rsid w:val="00301E79"/>
    <w:rsid w:val="003020A7"/>
    <w:rsid w:val="00302521"/>
    <w:rsid w:val="00302785"/>
    <w:rsid w:val="0030297B"/>
    <w:rsid w:val="00302C8B"/>
    <w:rsid w:val="00303023"/>
    <w:rsid w:val="003032C0"/>
    <w:rsid w:val="00303587"/>
    <w:rsid w:val="003036D4"/>
    <w:rsid w:val="0030382A"/>
    <w:rsid w:val="00303944"/>
    <w:rsid w:val="003041CA"/>
    <w:rsid w:val="003046EE"/>
    <w:rsid w:val="00304867"/>
    <w:rsid w:val="0030487B"/>
    <w:rsid w:val="00304B0F"/>
    <w:rsid w:val="00304BD9"/>
    <w:rsid w:val="00304DB3"/>
    <w:rsid w:val="0030543A"/>
    <w:rsid w:val="003057B7"/>
    <w:rsid w:val="00305E7A"/>
    <w:rsid w:val="00306369"/>
    <w:rsid w:val="0030667F"/>
    <w:rsid w:val="00306722"/>
    <w:rsid w:val="00306D7D"/>
    <w:rsid w:val="00307003"/>
    <w:rsid w:val="003072A9"/>
    <w:rsid w:val="00307817"/>
    <w:rsid w:val="00307FCC"/>
    <w:rsid w:val="003100B2"/>
    <w:rsid w:val="003104FC"/>
    <w:rsid w:val="003109E2"/>
    <w:rsid w:val="00310CC9"/>
    <w:rsid w:val="00310D81"/>
    <w:rsid w:val="00311649"/>
    <w:rsid w:val="003116E3"/>
    <w:rsid w:val="00311DA2"/>
    <w:rsid w:val="00312391"/>
    <w:rsid w:val="003123B8"/>
    <w:rsid w:val="00312C96"/>
    <w:rsid w:val="0031357A"/>
    <w:rsid w:val="0031357D"/>
    <w:rsid w:val="003138C4"/>
    <w:rsid w:val="00313AA0"/>
    <w:rsid w:val="00313D48"/>
    <w:rsid w:val="00314161"/>
    <w:rsid w:val="00315BC6"/>
    <w:rsid w:val="00315C49"/>
    <w:rsid w:val="0031742C"/>
    <w:rsid w:val="003174E2"/>
    <w:rsid w:val="00317979"/>
    <w:rsid w:val="003200C6"/>
    <w:rsid w:val="00320123"/>
    <w:rsid w:val="00320177"/>
    <w:rsid w:val="003204F3"/>
    <w:rsid w:val="0032068B"/>
    <w:rsid w:val="00320B37"/>
    <w:rsid w:val="00320D4B"/>
    <w:rsid w:val="00320DC0"/>
    <w:rsid w:val="00320E36"/>
    <w:rsid w:val="00320EED"/>
    <w:rsid w:val="00320FC7"/>
    <w:rsid w:val="003213EB"/>
    <w:rsid w:val="00321AE8"/>
    <w:rsid w:val="00322FAC"/>
    <w:rsid w:val="003231ED"/>
    <w:rsid w:val="003232B5"/>
    <w:rsid w:val="00323573"/>
    <w:rsid w:val="00323631"/>
    <w:rsid w:val="0032366C"/>
    <w:rsid w:val="003236F0"/>
    <w:rsid w:val="003238C6"/>
    <w:rsid w:val="00323C0D"/>
    <w:rsid w:val="00324D9E"/>
    <w:rsid w:val="0032507D"/>
    <w:rsid w:val="0032510C"/>
    <w:rsid w:val="00325386"/>
    <w:rsid w:val="00325A68"/>
    <w:rsid w:val="00325DBC"/>
    <w:rsid w:val="00326135"/>
    <w:rsid w:val="00326B04"/>
    <w:rsid w:val="00327348"/>
    <w:rsid w:val="003277EC"/>
    <w:rsid w:val="00327CD9"/>
    <w:rsid w:val="00330115"/>
    <w:rsid w:val="003311E4"/>
    <w:rsid w:val="00331256"/>
    <w:rsid w:val="003313DD"/>
    <w:rsid w:val="00331616"/>
    <w:rsid w:val="0033187C"/>
    <w:rsid w:val="00331C07"/>
    <w:rsid w:val="00332AAC"/>
    <w:rsid w:val="00332AFF"/>
    <w:rsid w:val="00332D0F"/>
    <w:rsid w:val="003333B6"/>
    <w:rsid w:val="00333413"/>
    <w:rsid w:val="003335E1"/>
    <w:rsid w:val="0033362B"/>
    <w:rsid w:val="00333B11"/>
    <w:rsid w:val="00333C0D"/>
    <w:rsid w:val="00333C7F"/>
    <w:rsid w:val="00333D2F"/>
    <w:rsid w:val="00333FD9"/>
    <w:rsid w:val="00334382"/>
    <w:rsid w:val="003347D7"/>
    <w:rsid w:val="00334DC9"/>
    <w:rsid w:val="00334F0A"/>
    <w:rsid w:val="003350A9"/>
    <w:rsid w:val="003355F0"/>
    <w:rsid w:val="003356C9"/>
    <w:rsid w:val="00335CEB"/>
    <w:rsid w:val="003365E4"/>
    <w:rsid w:val="00336662"/>
    <w:rsid w:val="00336875"/>
    <w:rsid w:val="0033703F"/>
    <w:rsid w:val="003372E0"/>
    <w:rsid w:val="00337E1C"/>
    <w:rsid w:val="003407C1"/>
    <w:rsid w:val="003408C8"/>
    <w:rsid w:val="00341092"/>
    <w:rsid w:val="00341C10"/>
    <w:rsid w:val="0034210C"/>
    <w:rsid w:val="003422B4"/>
    <w:rsid w:val="00342465"/>
    <w:rsid w:val="00342512"/>
    <w:rsid w:val="003428B3"/>
    <w:rsid w:val="00342B79"/>
    <w:rsid w:val="003433CF"/>
    <w:rsid w:val="003447FA"/>
    <w:rsid w:val="00344CEE"/>
    <w:rsid w:val="00344D79"/>
    <w:rsid w:val="003458C5"/>
    <w:rsid w:val="003464F7"/>
    <w:rsid w:val="0034657C"/>
    <w:rsid w:val="00347092"/>
    <w:rsid w:val="003470F0"/>
    <w:rsid w:val="00347202"/>
    <w:rsid w:val="0034760A"/>
    <w:rsid w:val="003477B8"/>
    <w:rsid w:val="003506CC"/>
    <w:rsid w:val="003507D5"/>
    <w:rsid w:val="0035102F"/>
    <w:rsid w:val="003511C3"/>
    <w:rsid w:val="0035122E"/>
    <w:rsid w:val="00351682"/>
    <w:rsid w:val="00351DFA"/>
    <w:rsid w:val="00352E1B"/>
    <w:rsid w:val="00353580"/>
    <w:rsid w:val="00353878"/>
    <w:rsid w:val="00353AE1"/>
    <w:rsid w:val="00353FC3"/>
    <w:rsid w:val="00354B58"/>
    <w:rsid w:val="00355466"/>
    <w:rsid w:val="003557A7"/>
    <w:rsid w:val="00355D25"/>
    <w:rsid w:val="00355FE0"/>
    <w:rsid w:val="00356180"/>
    <w:rsid w:val="00356213"/>
    <w:rsid w:val="0035640D"/>
    <w:rsid w:val="0035665C"/>
    <w:rsid w:val="00356938"/>
    <w:rsid w:val="00356D69"/>
    <w:rsid w:val="00356D6A"/>
    <w:rsid w:val="00357106"/>
    <w:rsid w:val="0035722E"/>
    <w:rsid w:val="003574F8"/>
    <w:rsid w:val="00357CE9"/>
    <w:rsid w:val="003602C9"/>
    <w:rsid w:val="00360815"/>
    <w:rsid w:val="00360AD2"/>
    <w:rsid w:val="0036115C"/>
    <w:rsid w:val="00361743"/>
    <w:rsid w:val="0036174B"/>
    <w:rsid w:val="00362B68"/>
    <w:rsid w:val="00362D15"/>
    <w:rsid w:val="003631B0"/>
    <w:rsid w:val="00363240"/>
    <w:rsid w:val="00363279"/>
    <w:rsid w:val="003632A6"/>
    <w:rsid w:val="00363C72"/>
    <w:rsid w:val="00364487"/>
    <w:rsid w:val="00364571"/>
    <w:rsid w:val="003647E0"/>
    <w:rsid w:val="00364A5B"/>
    <w:rsid w:val="003654C4"/>
    <w:rsid w:val="00365A26"/>
    <w:rsid w:val="00365F90"/>
    <w:rsid w:val="003663E1"/>
    <w:rsid w:val="00366B6F"/>
    <w:rsid w:val="00366BDB"/>
    <w:rsid w:val="00366C64"/>
    <w:rsid w:val="00366E0A"/>
    <w:rsid w:val="00366F7F"/>
    <w:rsid w:val="00367488"/>
    <w:rsid w:val="00367496"/>
    <w:rsid w:val="0036770A"/>
    <w:rsid w:val="00367A95"/>
    <w:rsid w:val="00371407"/>
    <w:rsid w:val="00371B36"/>
    <w:rsid w:val="00371C32"/>
    <w:rsid w:val="00372130"/>
    <w:rsid w:val="0037219B"/>
    <w:rsid w:val="003728DD"/>
    <w:rsid w:val="00372A3B"/>
    <w:rsid w:val="00372F3F"/>
    <w:rsid w:val="003731DE"/>
    <w:rsid w:val="00373691"/>
    <w:rsid w:val="00373878"/>
    <w:rsid w:val="00373A29"/>
    <w:rsid w:val="00373BD8"/>
    <w:rsid w:val="00373D08"/>
    <w:rsid w:val="003745E8"/>
    <w:rsid w:val="00374631"/>
    <w:rsid w:val="00374B34"/>
    <w:rsid w:val="0037529D"/>
    <w:rsid w:val="00375383"/>
    <w:rsid w:val="00375869"/>
    <w:rsid w:val="0037587B"/>
    <w:rsid w:val="00375E87"/>
    <w:rsid w:val="00375FDF"/>
    <w:rsid w:val="003767AD"/>
    <w:rsid w:val="00376E59"/>
    <w:rsid w:val="003777FA"/>
    <w:rsid w:val="00377BF9"/>
    <w:rsid w:val="003801D9"/>
    <w:rsid w:val="00380318"/>
    <w:rsid w:val="003815C2"/>
    <w:rsid w:val="00381E56"/>
    <w:rsid w:val="00381EFD"/>
    <w:rsid w:val="003825B5"/>
    <w:rsid w:val="00382680"/>
    <w:rsid w:val="00382FD1"/>
    <w:rsid w:val="0038330B"/>
    <w:rsid w:val="0038372E"/>
    <w:rsid w:val="003839AC"/>
    <w:rsid w:val="00384421"/>
    <w:rsid w:val="003845C7"/>
    <w:rsid w:val="00385A47"/>
    <w:rsid w:val="00385BE4"/>
    <w:rsid w:val="00386A97"/>
    <w:rsid w:val="00386B19"/>
    <w:rsid w:val="00387B69"/>
    <w:rsid w:val="00387D3E"/>
    <w:rsid w:val="003903C8"/>
    <w:rsid w:val="00390446"/>
    <w:rsid w:val="0039066C"/>
    <w:rsid w:val="00390A23"/>
    <w:rsid w:val="00390C5D"/>
    <w:rsid w:val="00391619"/>
    <w:rsid w:val="00391A4F"/>
    <w:rsid w:val="0039240B"/>
    <w:rsid w:val="0039264E"/>
    <w:rsid w:val="003927A8"/>
    <w:rsid w:val="0039283C"/>
    <w:rsid w:val="00393615"/>
    <w:rsid w:val="0039382C"/>
    <w:rsid w:val="00393D63"/>
    <w:rsid w:val="00393ECC"/>
    <w:rsid w:val="00394021"/>
    <w:rsid w:val="00395C29"/>
    <w:rsid w:val="00395D03"/>
    <w:rsid w:val="00396207"/>
    <w:rsid w:val="0039680B"/>
    <w:rsid w:val="003979E6"/>
    <w:rsid w:val="00397C53"/>
    <w:rsid w:val="00397F9D"/>
    <w:rsid w:val="003A00A9"/>
    <w:rsid w:val="003A0140"/>
    <w:rsid w:val="003A05FA"/>
    <w:rsid w:val="003A1390"/>
    <w:rsid w:val="003A13AB"/>
    <w:rsid w:val="003A1494"/>
    <w:rsid w:val="003A2C02"/>
    <w:rsid w:val="003A2FD7"/>
    <w:rsid w:val="003A305D"/>
    <w:rsid w:val="003A33AB"/>
    <w:rsid w:val="003A3F40"/>
    <w:rsid w:val="003A40FC"/>
    <w:rsid w:val="003A4C46"/>
    <w:rsid w:val="003A612B"/>
    <w:rsid w:val="003A6479"/>
    <w:rsid w:val="003A6777"/>
    <w:rsid w:val="003A6856"/>
    <w:rsid w:val="003A6FE4"/>
    <w:rsid w:val="003A7092"/>
    <w:rsid w:val="003A7EEB"/>
    <w:rsid w:val="003B0236"/>
    <w:rsid w:val="003B0504"/>
    <w:rsid w:val="003B0747"/>
    <w:rsid w:val="003B210D"/>
    <w:rsid w:val="003B27F7"/>
    <w:rsid w:val="003B28BE"/>
    <w:rsid w:val="003B29F5"/>
    <w:rsid w:val="003B3427"/>
    <w:rsid w:val="003B360F"/>
    <w:rsid w:val="003B36BA"/>
    <w:rsid w:val="003B3B13"/>
    <w:rsid w:val="003B3B5C"/>
    <w:rsid w:val="003B441F"/>
    <w:rsid w:val="003B4B69"/>
    <w:rsid w:val="003B54C8"/>
    <w:rsid w:val="003B57D5"/>
    <w:rsid w:val="003B5CAE"/>
    <w:rsid w:val="003B5F61"/>
    <w:rsid w:val="003B671E"/>
    <w:rsid w:val="003B6C1E"/>
    <w:rsid w:val="003B6F6C"/>
    <w:rsid w:val="003B7517"/>
    <w:rsid w:val="003B7C9C"/>
    <w:rsid w:val="003B7CEB"/>
    <w:rsid w:val="003C05F9"/>
    <w:rsid w:val="003C102C"/>
    <w:rsid w:val="003C2715"/>
    <w:rsid w:val="003C3170"/>
    <w:rsid w:val="003C31A0"/>
    <w:rsid w:val="003C3742"/>
    <w:rsid w:val="003C44A6"/>
    <w:rsid w:val="003C493E"/>
    <w:rsid w:val="003C4D56"/>
    <w:rsid w:val="003C55D8"/>
    <w:rsid w:val="003C68C3"/>
    <w:rsid w:val="003C698F"/>
    <w:rsid w:val="003C78DC"/>
    <w:rsid w:val="003D08AD"/>
    <w:rsid w:val="003D0BF8"/>
    <w:rsid w:val="003D1024"/>
    <w:rsid w:val="003D11AA"/>
    <w:rsid w:val="003D165A"/>
    <w:rsid w:val="003D17C1"/>
    <w:rsid w:val="003D199A"/>
    <w:rsid w:val="003D199F"/>
    <w:rsid w:val="003D1C52"/>
    <w:rsid w:val="003D2173"/>
    <w:rsid w:val="003D21E5"/>
    <w:rsid w:val="003D270F"/>
    <w:rsid w:val="003D283D"/>
    <w:rsid w:val="003D2C88"/>
    <w:rsid w:val="003D2D0D"/>
    <w:rsid w:val="003D2E11"/>
    <w:rsid w:val="003D3503"/>
    <w:rsid w:val="003D3791"/>
    <w:rsid w:val="003D3AF6"/>
    <w:rsid w:val="003D3C75"/>
    <w:rsid w:val="003D3D37"/>
    <w:rsid w:val="003D3DB1"/>
    <w:rsid w:val="003D40A4"/>
    <w:rsid w:val="003D41A1"/>
    <w:rsid w:val="003D41C5"/>
    <w:rsid w:val="003D4842"/>
    <w:rsid w:val="003D4BF6"/>
    <w:rsid w:val="003D4E7F"/>
    <w:rsid w:val="003D4F92"/>
    <w:rsid w:val="003D5371"/>
    <w:rsid w:val="003D6BF0"/>
    <w:rsid w:val="003D6E2D"/>
    <w:rsid w:val="003D706E"/>
    <w:rsid w:val="003D76ED"/>
    <w:rsid w:val="003D78B3"/>
    <w:rsid w:val="003D7A4A"/>
    <w:rsid w:val="003D7B53"/>
    <w:rsid w:val="003D7D23"/>
    <w:rsid w:val="003E02AC"/>
    <w:rsid w:val="003E0995"/>
    <w:rsid w:val="003E0B45"/>
    <w:rsid w:val="003E0C6B"/>
    <w:rsid w:val="003E0F1B"/>
    <w:rsid w:val="003E1077"/>
    <w:rsid w:val="003E172D"/>
    <w:rsid w:val="003E2732"/>
    <w:rsid w:val="003E2A8F"/>
    <w:rsid w:val="003E3241"/>
    <w:rsid w:val="003E380A"/>
    <w:rsid w:val="003E385F"/>
    <w:rsid w:val="003E39F5"/>
    <w:rsid w:val="003E4018"/>
    <w:rsid w:val="003E4189"/>
    <w:rsid w:val="003E4479"/>
    <w:rsid w:val="003E45B5"/>
    <w:rsid w:val="003E46B8"/>
    <w:rsid w:val="003E47C9"/>
    <w:rsid w:val="003E4DFF"/>
    <w:rsid w:val="003E58ED"/>
    <w:rsid w:val="003E64C4"/>
    <w:rsid w:val="003E6B62"/>
    <w:rsid w:val="003E6D5F"/>
    <w:rsid w:val="003E6ED0"/>
    <w:rsid w:val="003E74F7"/>
    <w:rsid w:val="003E7BAE"/>
    <w:rsid w:val="003F008E"/>
    <w:rsid w:val="003F071C"/>
    <w:rsid w:val="003F1171"/>
    <w:rsid w:val="003F14A9"/>
    <w:rsid w:val="003F18A9"/>
    <w:rsid w:val="003F1D06"/>
    <w:rsid w:val="003F1E14"/>
    <w:rsid w:val="003F23DE"/>
    <w:rsid w:val="003F26B6"/>
    <w:rsid w:val="003F2750"/>
    <w:rsid w:val="003F2EC5"/>
    <w:rsid w:val="003F2F1C"/>
    <w:rsid w:val="003F3C32"/>
    <w:rsid w:val="003F3E22"/>
    <w:rsid w:val="003F404B"/>
    <w:rsid w:val="003F42FF"/>
    <w:rsid w:val="003F43ED"/>
    <w:rsid w:val="003F45E3"/>
    <w:rsid w:val="003F4B21"/>
    <w:rsid w:val="003F4E10"/>
    <w:rsid w:val="003F561D"/>
    <w:rsid w:val="003F5A14"/>
    <w:rsid w:val="003F5C8D"/>
    <w:rsid w:val="003F63EB"/>
    <w:rsid w:val="003F6493"/>
    <w:rsid w:val="003F67E4"/>
    <w:rsid w:val="003F707D"/>
    <w:rsid w:val="003F7115"/>
    <w:rsid w:val="003F745D"/>
    <w:rsid w:val="003F751C"/>
    <w:rsid w:val="003F77B7"/>
    <w:rsid w:val="003F7A5E"/>
    <w:rsid w:val="003F7C64"/>
    <w:rsid w:val="00400056"/>
    <w:rsid w:val="00400218"/>
    <w:rsid w:val="00400F85"/>
    <w:rsid w:val="00401129"/>
    <w:rsid w:val="0040120E"/>
    <w:rsid w:val="004018B4"/>
    <w:rsid w:val="00401918"/>
    <w:rsid w:val="0040243D"/>
    <w:rsid w:val="00402528"/>
    <w:rsid w:val="00402697"/>
    <w:rsid w:val="0040276C"/>
    <w:rsid w:val="004028E0"/>
    <w:rsid w:val="00402A4B"/>
    <w:rsid w:val="00403725"/>
    <w:rsid w:val="00403794"/>
    <w:rsid w:val="00403EAD"/>
    <w:rsid w:val="00403F3A"/>
    <w:rsid w:val="00404283"/>
    <w:rsid w:val="00404375"/>
    <w:rsid w:val="00405A96"/>
    <w:rsid w:val="00405D69"/>
    <w:rsid w:val="0040627A"/>
    <w:rsid w:val="004062D3"/>
    <w:rsid w:val="00406F40"/>
    <w:rsid w:val="004078E7"/>
    <w:rsid w:val="00407AA8"/>
    <w:rsid w:val="0041001B"/>
    <w:rsid w:val="0041002F"/>
    <w:rsid w:val="00410106"/>
    <w:rsid w:val="0041045F"/>
    <w:rsid w:val="00410BEE"/>
    <w:rsid w:val="004111AB"/>
    <w:rsid w:val="00411654"/>
    <w:rsid w:val="0041189F"/>
    <w:rsid w:val="004119C4"/>
    <w:rsid w:val="00411EEB"/>
    <w:rsid w:val="004127F5"/>
    <w:rsid w:val="00412872"/>
    <w:rsid w:val="0041292B"/>
    <w:rsid w:val="00412D12"/>
    <w:rsid w:val="00412D31"/>
    <w:rsid w:val="004130C4"/>
    <w:rsid w:val="00413982"/>
    <w:rsid w:val="00413B5B"/>
    <w:rsid w:val="00414420"/>
    <w:rsid w:val="004148DA"/>
    <w:rsid w:val="004149C2"/>
    <w:rsid w:val="00414B7D"/>
    <w:rsid w:val="004153EC"/>
    <w:rsid w:val="00415666"/>
    <w:rsid w:val="00415786"/>
    <w:rsid w:val="00415C47"/>
    <w:rsid w:val="0041622F"/>
    <w:rsid w:val="004163FD"/>
    <w:rsid w:val="0041694B"/>
    <w:rsid w:val="0041710F"/>
    <w:rsid w:val="004173D4"/>
    <w:rsid w:val="004175CA"/>
    <w:rsid w:val="004177AD"/>
    <w:rsid w:val="0041785C"/>
    <w:rsid w:val="00417E59"/>
    <w:rsid w:val="00420AFA"/>
    <w:rsid w:val="00420B9B"/>
    <w:rsid w:val="00420BDB"/>
    <w:rsid w:val="00421A6C"/>
    <w:rsid w:val="00422340"/>
    <w:rsid w:val="004224A0"/>
    <w:rsid w:val="004224E5"/>
    <w:rsid w:val="00422785"/>
    <w:rsid w:val="0042284E"/>
    <w:rsid w:val="00422BAD"/>
    <w:rsid w:val="004234E0"/>
    <w:rsid w:val="0042364B"/>
    <w:rsid w:val="004240FA"/>
    <w:rsid w:val="00424D8F"/>
    <w:rsid w:val="00424EAC"/>
    <w:rsid w:val="00425297"/>
    <w:rsid w:val="0042546F"/>
    <w:rsid w:val="00426015"/>
    <w:rsid w:val="004263B0"/>
    <w:rsid w:val="00426AA8"/>
    <w:rsid w:val="00427117"/>
    <w:rsid w:val="00427429"/>
    <w:rsid w:val="004277E9"/>
    <w:rsid w:val="0043026B"/>
    <w:rsid w:val="00430617"/>
    <w:rsid w:val="004306AA"/>
    <w:rsid w:val="0043085D"/>
    <w:rsid w:val="00430AA7"/>
    <w:rsid w:val="00430E21"/>
    <w:rsid w:val="004312A8"/>
    <w:rsid w:val="0043136F"/>
    <w:rsid w:val="0043194B"/>
    <w:rsid w:val="0043243C"/>
    <w:rsid w:val="00432943"/>
    <w:rsid w:val="00432C99"/>
    <w:rsid w:val="00432EE2"/>
    <w:rsid w:val="00432FE1"/>
    <w:rsid w:val="0043322B"/>
    <w:rsid w:val="00433386"/>
    <w:rsid w:val="0043354A"/>
    <w:rsid w:val="00433654"/>
    <w:rsid w:val="0043382E"/>
    <w:rsid w:val="00433950"/>
    <w:rsid w:val="00433B17"/>
    <w:rsid w:val="004341E9"/>
    <w:rsid w:val="00434417"/>
    <w:rsid w:val="004344B2"/>
    <w:rsid w:val="0043469D"/>
    <w:rsid w:val="0043514F"/>
    <w:rsid w:val="004352EB"/>
    <w:rsid w:val="0043564C"/>
    <w:rsid w:val="00435910"/>
    <w:rsid w:val="00435D8E"/>
    <w:rsid w:val="0043621F"/>
    <w:rsid w:val="00436657"/>
    <w:rsid w:val="00436757"/>
    <w:rsid w:val="00436E02"/>
    <w:rsid w:val="00436F17"/>
    <w:rsid w:val="004376E7"/>
    <w:rsid w:val="00437729"/>
    <w:rsid w:val="00437777"/>
    <w:rsid w:val="0043790C"/>
    <w:rsid w:val="00437B3D"/>
    <w:rsid w:val="00440645"/>
    <w:rsid w:val="00440A8D"/>
    <w:rsid w:val="00440FFD"/>
    <w:rsid w:val="004412E3"/>
    <w:rsid w:val="004418FF"/>
    <w:rsid w:val="0044230C"/>
    <w:rsid w:val="00442CEC"/>
    <w:rsid w:val="00442E39"/>
    <w:rsid w:val="00442FC7"/>
    <w:rsid w:val="00443423"/>
    <w:rsid w:val="00443611"/>
    <w:rsid w:val="004438BB"/>
    <w:rsid w:val="004442D6"/>
    <w:rsid w:val="004442E0"/>
    <w:rsid w:val="0044436B"/>
    <w:rsid w:val="004449A9"/>
    <w:rsid w:val="00444A2A"/>
    <w:rsid w:val="00444F87"/>
    <w:rsid w:val="004455C5"/>
    <w:rsid w:val="00445644"/>
    <w:rsid w:val="00445964"/>
    <w:rsid w:val="00446056"/>
    <w:rsid w:val="0044666D"/>
    <w:rsid w:val="00446675"/>
    <w:rsid w:val="00446A73"/>
    <w:rsid w:val="00446C73"/>
    <w:rsid w:val="00446E0A"/>
    <w:rsid w:val="00446FBE"/>
    <w:rsid w:val="004471C5"/>
    <w:rsid w:val="00447E27"/>
    <w:rsid w:val="00450170"/>
    <w:rsid w:val="00450595"/>
    <w:rsid w:val="00450837"/>
    <w:rsid w:val="00450DE9"/>
    <w:rsid w:val="00450E79"/>
    <w:rsid w:val="0045162D"/>
    <w:rsid w:val="004517A7"/>
    <w:rsid w:val="00451B1A"/>
    <w:rsid w:val="00451FEF"/>
    <w:rsid w:val="0045233E"/>
    <w:rsid w:val="0045263F"/>
    <w:rsid w:val="00452A12"/>
    <w:rsid w:val="0045397D"/>
    <w:rsid w:val="004548E1"/>
    <w:rsid w:val="00455F22"/>
    <w:rsid w:val="004568DB"/>
    <w:rsid w:val="00456FB8"/>
    <w:rsid w:val="004573BD"/>
    <w:rsid w:val="0046166A"/>
    <w:rsid w:val="004618FB"/>
    <w:rsid w:val="00461FE4"/>
    <w:rsid w:val="004623D5"/>
    <w:rsid w:val="00462869"/>
    <w:rsid w:val="004632BC"/>
    <w:rsid w:val="00463EF9"/>
    <w:rsid w:val="004642A3"/>
    <w:rsid w:val="00464354"/>
    <w:rsid w:val="00464391"/>
    <w:rsid w:val="00464424"/>
    <w:rsid w:val="004644DB"/>
    <w:rsid w:val="0046451F"/>
    <w:rsid w:val="00464B30"/>
    <w:rsid w:val="00464C61"/>
    <w:rsid w:val="00464D1A"/>
    <w:rsid w:val="00464EA2"/>
    <w:rsid w:val="004653CB"/>
    <w:rsid w:val="004656F3"/>
    <w:rsid w:val="00465822"/>
    <w:rsid w:val="00465B00"/>
    <w:rsid w:val="004663D7"/>
    <w:rsid w:val="0046661E"/>
    <w:rsid w:val="004667A6"/>
    <w:rsid w:val="00466FFF"/>
    <w:rsid w:val="0046727E"/>
    <w:rsid w:val="004678BA"/>
    <w:rsid w:val="00467C9A"/>
    <w:rsid w:val="0047066F"/>
    <w:rsid w:val="00470CDC"/>
    <w:rsid w:val="00470D74"/>
    <w:rsid w:val="0047150A"/>
    <w:rsid w:val="0047241B"/>
    <w:rsid w:val="00472665"/>
    <w:rsid w:val="004726B4"/>
    <w:rsid w:val="00472CCD"/>
    <w:rsid w:val="004730D7"/>
    <w:rsid w:val="0047336B"/>
    <w:rsid w:val="0047365A"/>
    <w:rsid w:val="0047369B"/>
    <w:rsid w:val="00473AF6"/>
    <w:rsid w:val="00474836"/>
    <w:rsid w:val="00475132"/>
    <w:rsid w:val="004753C6"/>
    <w:rsid w:val="00475899"/>
    <w:rsid w:val="00475ED8"/>
    <w:rsid w:val="004762FA"/>
    <w:rsid w:val="0047634A"/>
    <w:rsid w:val="00476519"/>
    <w:rsid w:val="00476907"/>
    <w:rsid w:val="00476C2F"/>
    <w:rsid w:val="00476D3B"/>
    <w:rsid w:val="00476D58"/>
    <w:rsid w:val="0047708B"/>
    <w:rsid w:val="00477485"/>
    <w:rsid w:val="00477C47"/>
    <w:rsid w:val="00480221"/>
    <w:rsid w:val="00480664"/>
    <w:rsid w:val="0048083A"/>
    <w:rsid w:val="00480BA9"/>
    <w:rsid w:val="00480E0F"/>
    <w:rsid w:val="00480E7E"/>
    <w:rsid w:val="00481114"/>
    <w:rsid w:val="004814B3"/>
    <w:rsid w:val="00481A16"/>
    <w:rsid w:val="00481B28"/>
    <w:rsid w:val="00481E39"/>
    <w:rsid w:val="004820BD"/>
    <w:rsid w:val="0048229C"/>
    <w:rsid w:val="00482434"/>
    <w:rsid w:val="00482DF3"/>
    <w:rsid w:val="00482F58"/>
    <w:rsid w:val="00482F9B"/>
    <w:rsid w:val="004834D0"/>
    <w:rsid w:val="004835D3"/>
    <w:rsid w:val="004836F3"/>
    <w:rsid w:val="00483800"/>
    <w:rsid w:val="00483D74"/>
    <w:rsid w:val="004845C1"/>
    <w:rsid w:val="00484A0E"/>
    <w:rsid w:val="00484EBE"/>
    <w:rsid w:val="00484EF4"/>
    <w:rsid w:val="00485400"/>
    <w:rsid w:val="004856BF"/>
    <w:rsid w:val="00485E5C"/>
    <w:rsid w:val="00487518"/>
    <w:rsid w:val="004879E8"/>
    <w:rsid w:val="00487BFF"/>
    <w:rsid w:val="00487F30"/>
    <w:rsid w:val="00490567"/>
    <w:rsid w:val="004908BA"/>
    <w:rsid w:val="00490B98"/>
    <w:rsid w:val="004913A7"/>
    <w:rsid w:val="004914C4"/>
    <w:rsid w:val="00491C82"/>
    <w:rsid w:val="00492331"/>
    <w:rsid w:val="0049258A"/>
    <w:rsid w:val="0049343C"/>
    <w:rsid w:val="004934D2"/>
    <w:rsid w:val="00493577"/>
    <w:rsid w:val="00493B57"/>
    <w:rsid w:val="00493C98"/>
    <w:rsid w:val="00493D91"/>
    <w:rsid w:val="0049432E"/>
    <w:rsid w:val="0049450F"/>
    <w:rsid w:val="004945D9"/>
    <w:rsid w:val="004947EC"/>
    <w:rsid w:val="00494F06"/>
    <w:rsid w:val="00496E7E"/>
    <w:rsid w:val="00496EA6"/>
    <w:rsid w:val="00496F35"/>
    <w:rsid w:val="004973CB"/>
    <w:rsid w:val="004977DD"/>
    <w:rsid w:val="004979CD"/>
    <w:rsid w:val="00497B0C"/>
    <w:rsid w:val="004A02F1"/>
    <w:rsid w:val="004A0353"/>
    <w:rsid w:val="004A07A6"/>
    <w:rsid w:val="004A0906"/>
    <w:rsid w:val="004A0F2C"/>
    <w:rsid w:val="004A0FE2"/>
    <w:rsid w:val="004A1157"/>
    <w:rsid w:val="004A1371"/>
    <w:rsid w:val="004A17F9"/>
    <w:rsid w:val="004A2381"/>
    <w:rsid w:val="004A2504"/>
    <w:rsid w:val="004A2A1B"/>
    <w:rsid w:val="004A31C5"/>
    <w:rsid w:val="004A3922"/>
    <w:rsid w:val="004A424D"/>
    <w:rsid w:val="004A4252"/>
    <w:rsid w:val="004A4321"/>
    <w:rsid w:val="004A5109"/>
    <w:rsid w:val="004A59FA"/>
    <w:rsid w:val="004A5AEF"/>
    <w:rsid w:val="004A5DC7"/>
    <w:rsid w:val="004A5E64"/>
    <w:rsid w:val="004A5F71"/>
    <w:rsid w:val="004A6C30"/>
    <w:rsid w:val="004A6DB5"/>
    <w:rsid w:val="004A7023"/>
    <w:rsid w:val="004A7961"/>
    <w:rsid w:val="004A7CC1"/>
    <w:rsid w:val="004B00E3"/>
    <w:rsid w:val="004B04CD"/>
    <w:rsid w:val="004B071F"/>
    <w:rsid w:val="004B0908"/>
    <w:rsid w:val="004B095A"/>
    <w:rsid w:val="004B134C"/>
    <w:rsid w:val="004B1AE7"/>
    <w:rsid w:val="004B3427"/>
    <w:rsid w:val="004B365F"/>
    <w:rsid w:val="004B36B5"/>
    <w:rsid w:val="004B41DE"/>
    <w:rsid w:val="004B4704"/>
    <w:rsid w:val="004B5644"/>
    <w:rsid w:val="004B783F"/>
    <w:rsid w:val="004B7D8E"/>
    <w:rsid w:val="004C1822"/>
    <w:rsid w:val="004C184C"/>
    <w:rsid w:val="004C1E84"/>
    <w:rsid w:val="004C2BAE"/>
    <w:rsid w:val="004C2D19"/>
    <w:rsid w:val="004C33C3"/>
    <w:rsid w:val="004C3465"/>
    <w:rsid w:val="004C35A4"/>
    <w:rsid w:val="004C3771"/>
    <w:rsid w:val="004C3786"/>
    <w:rsid w:val="004C487D"/>
    <w:rsid w:val="004C4C43"/>
    <w:rsid w:val="004C500C"/>
    <w:rsid w:val="004C5018"/>
    <w:rsid w:val="004C513F"/>
    <w:rsid w:val="004C5FFB"/>
    <w:rsid w:val="004C72E2"/>
    <w:rsid w:val="004C7B3C"/>
    <w:rsid w:val="004D0B9E"/>
    <w:rsid w:val="004D1900"/>
    <w:rsid w:val="004D1D83"/>
    <w:rsid w:val="004D1E5A"/>
    <w:rsid w:val="004D2186"/>
    <w:rsid w:val="004D2B4D"/>
    <w:rsid w:val="004D2BFF"/>
    <w:rsid w:val="004D2C04"/>
    <w:rsid w:val="004D3AE7"/>
    <w:rsid w:val="004D44CB"/>
    <w:rsid w:val="004D4671"/>
    <w:rsid w:val="004D477D"/>
    <w:rsid w:val="004D4936"/>
    <w:rsid w:val="004D5D17"/>
    <w:rsid w:val="004D5F18"/>
    <w:rsid w:val="004D6F5D"/>
    <w:rsid w:val="004D779C"/>
    <w:rsid w:val="004D78FF"/>
    <w:rsid w:val="004D795F"/>
    <w:rsid w:val="004D7AFA"/>
    <w:rsid w:val="004E06CC"/>
    <w:rsid w:val="004E08DA"/>
    <w:rsid w:val="004E16E0"/>
    <w:rsid w:val="004E1D9B"/>
    <w:rsid w:val="004E1FF1"/>
    <w:rsid w:val="004E21BD"/>
    <w:rsid w:val="004E325C"/>
    <w:rsid w:val="004E3335"/>
    <w:rsid w:val="004E3352"/>
    <w:rsid w:val="004E345A"/>
    <w:rsid w:val="004E3628"/>
    <w:rsid w:val="004E3A6A"/>
    <w:rsid w:val="004E3D93"/>
    <w:rsid w:val="004E4784"/>
    <w:rsid w:val="004E5023"/>
    <w:rsid w:val="004E514A"/>
    <w:rsid w:val="004E52D1"/>
    <w:rsid w:val="004E5632"/>
    <w:rsid w:val="004E69D9"/>
    <w:rsid w:val="004E6E70"/>
    <w:rsid w:val="004E7199"/>
    <w:rsid w:val="004E7374"/>
    <w:rsid w:val="004E7E64"/>
    <w:rsid w:val="004E7EFA"/>
    <w:rsid w:val="004E7FC8"/>
    <w:rsid w:val="004F12AC"/>
    <w:rsid w:val="004F1AE8"/>
    <w:rsid w:val="004F1BEC"/>
    <w:rsid w:val="004F2341"/>
    <w:rsid w:val="004F274F"/>
    <w:rsid w:val="004F32C8"/>
    <w:rsid w:val="004F3EEF"/>
    <w:rsid w:val="004F4258"/>
    <w:rsid w:val="004F4555"/>
    <w:rsid w:val="004F4670"/>
    <w:rsid w:val="004F4AEC"/>
    <w:rsid w:val="004F4C83"/>
    <w:rsid w:val="004F5323"/>
    <w:rsid w:val="004F5776"/>
    <w:rsid w:val="004F5789"/>
    <w:rsid w:val="004F5917"/>
    <w:rsid w:val="004F5D27"/>
    <w:rsid w:val="004F5EE7"/>
    <w:rsid w:val="004F6216"/>
    <w:rsid w:val="004F6278"/>
    <w:rsid w:val="004F6293"/>
    <w:rsid w:val="004F6468"/>
    <w:rsid w:val="004F66B2"/>
    <w:rsid w:val="004F6C44"/>
    <w:rsid w:val="00500138"/>
    <w:rsid w:val="0050023E"/>
    <w:rsid w:val="00500437"/>
    <w:rsid w:val="0050049E"/>
    <w:rsid w:val="00500913"/>
    <w:rsid w:val="00500FA1"/>
    <w:rsid w:val="005010AF"/>
    <w:rsid w:val="005015A1"/>
    <w:rsid w:val="00501A65"/>
    <w:rsid w:val="00501D4C"/>
    <w:rsid w:val="00501F5D"/>
    <w:rsid w:val="0050260F"/>
    <w:rsid w:val="005031E3"/>
    <w:rsid w:val="0050367E"/>
    <w:rsid w:val="005043E6"/>
    <w:rsid w:val="005058F7"/>
    <w:rsid w:val="00505AB4"/>
    <w:rsid w:val="0050605A"/>
    <w:rsid w:val="00506EF6"/>
    <w:rsid w:val="00506F7C"/>
    <w:rsid w:val="00507160"/>
    <w:rsid w:val="0050720B"/>
    <w:rsid w:val="005072C1"/>
    <w:rsid w:val="00507542"/>
    <w:rsid w:val="00507E48"/>
    <w:rsid w:val="005103E5"/>
    <w:rsid w:val="0051065D"/>
    <w:rsid w:val="0051083A"/>
    <w:rsid w:val="00510B2A"/>
    <w:rsid w:val="00510B7D"/>
    <w:rsid w:val="00511324"/>
    <w:rsid w:val="00512576"/>
    <w:rsid w:val="005126AB"/>
    <w:rsid w:val="00512BC3"/>
    <w:rsid w:val="00512D4D"/>
    <w:rsid w:val="00512EF3"/>
    <w:rsid w:val="005134E4"/>
    <w:rsid w:val="0051367B"/>
    <w:rsid w:val="00513ADE"/>
    <w:rsid w:val="00513BE1"/>
    <w:rsid w:val="00513C15"/>
    <w:rsid w:val="00514C88"/>
    <w:rsid w:val="00514CC5"/>
    <w:rsid w:val="00514CE6"/>
    <w:rsid w:val="005152EB"/>
    <w:rsid w:val="00515540"/>
    <w:rsid w:val="00515834"/>
    <w:rsid w:val="0051585E"/>
    <w:rsid w:val="00515BCE"/>
    <w:rsid w:val="00515C58"/>
    <w:rsid w:val="005161B6"/>
    <w:rsid w:val="005163E9"/>
    <w:rsid w:val="005167F3"/>
    <w:rsid w:val="00516C0C"/>
    <w:rsid w:val="00516EA0"/>
    <w:rsid w:val="0052067F"/>
    <w:rsid w:val="005208CE"/>
    <w:rsid w:val="00520C0D"/>
    <w:rsid w:val="00520CA1"/>
    <w:rsid w:val="00520F69"/>
    <w:rsid w:val="00521BC0"/>
    <w:rsid w:val="005226C8"/>
    <w:rsid w:val="00523696"/>
    <w:rsid w:val="005239C6"/>
    <w:rsid w:val="005239EC"/>
    <w:rsid w:val="00523A9A"/>
    <w:rsid w:val="00523E33"/>
    <w:rsid w:val="00524781"/>
    <w:rsid w:val="00524898"/>
    <w:rsid w:val="00524B96"/>
    <w:rsid w:val="00524BF0"/>
    <w:rsid w:val="00524E37"/>
    <w:rsid w:val="00524F74"/>
    <w:rsid w:val="00525666"/>
    <w:rsid w:val="00525D76"/>
    <w:rsid w:val="005274E3"/>
    <w:rsid w:val="005278C1"/>
    <w:rsid w:val="00527FA0"/>
    <w:rsid w:val="00531336"/>
    <w:rsid w:val="00531B4C"/>
    <w:rsid w:val="005321B6"/>
    <w:rsid w:val="00532B74"/>
    <w:rsid w:val="00532E1C"/>
    <w:rsid w:val="005330B0"/>
    <w:rsid w:val="00533AB3"/>
    <w:rsid w:val="00533DF0"/>
    <w:rsid w:val="00533F39"/>
    <w:rsid w:val="0053492A"/>
    <w:rsid w:val="00534FAC"/>
    <w:rsid w:val="005353D8"/>
    <w:rsid w:val="00535705"/>
    <w:rsid w:val="00535AE2"/>
    <w:rsid w:val="00535F5F"/>
    <w:rsid w:val="005361E0"/>
    <w:rsid w:val="005378A3"/>
    <w:rsid w:val="005404EA"/>
    <w:rsid w:val="00540D11"/>
    <w:rsid w:val="00540D86"/>
    <w:rsid w:val="00540F2C"/>
    <w:rsid w:val="00540F89"/>
    <w:rsid w:val="00541177"/>
    <w:rsid w:val="00541808"/>
    <w:rsid w:val="0054241E"/>
    <w:rsid w:val="00542634"/>
    <w:rsid w:val="005426A9"/>
    <w:rsid w:val="00542875"/>
    <w:rsid w:val="00542F3F"/>
    <w:rsid w:val="00543920"/>
    <w:rsid w:val="0054474D"/>
    <w:rsid w:val="00544C5C"/>
    <w:rsid w:val="00544EFE"/>
    <w:rsid w:val="00545609"/>
    <w:rsid w:val="00545C0B"/>
    <w:rsid w:val="00546705"/>
    <w:rsid w:val="00546B29"/>
    <w:rsid w:val="00546B67"/>
    <w:rsid w:val="00546DB5"/>
    <w:rsid w:val="00546E57"/>
    <w:rsid w:val="00547655"/>
    <w:rsid w:val="005479F8"/>
    <w:rsid w:val="0055040E"/>
    <w:rsid w:val="0055055A"/>
    <w:rsid w:val="00550A6A"/>
    <w:rsid w:val="00550C15"/>
    <w:rsid w:val="00550FC1"/>
    <w:rsid w:val="00551F14"/>
    <w:rsid w:val="0055210E"/>
    <w:rsid w:val="0055231F"/>
    <w:rsid w:val="00552417"/>
    <w:rsid w:val="00552BE7"/>
    <w:rsid w:val="0055302B"/>
    <w:rsid w:val="00554FD0"/>
    <w:rsid w:val="00555132"/>
    <w:rsid w:val="005551CC"/>
    <w:rsid w:val="005551CF"/>
    <w:rsid w:val="005551FA"/>
    <w:rsid w:val="005554C1"/>
    <w:rsid w:val="00555AEC"/>
    <w:rsid w:val="005561AF"/>
    <w:rsid w:val="00556315"/>
    <w:rsid w:val="00556C9A"/>
    <w:rsid w:val="00556E06"/>
    <w:rsid w:val="0055736B"/>
    <w:rsid w:val="00557566"/>
    <w:rsid w:val="005577F4"/>
    <w:rsid w:val="005606C6"/>
    <w:rsid w:val="00560799"/>
    <w:rsid w:val="00560E08"/>
    <w:rsid w:val="00560E2A"/>
    <w:rsid w:val="005610D9"/>
    <w:rsid w:val="00561939"/>
    <w:rsid w:val="00561AB5"/>
    <w:rsid w:val="0056279B"/>
    <w:rsid w:val="00562BC6"/>
    <w:rsid w:val="00562C59"/>
    <w:rsid w:val="0056344A"/>
    <w:rsid w:val="0056373C"/>
    <w:rsid w:val="005640B6"/>
    <w:rsid w:val="005640BF"/>
    <w:rsid w:val="005643E0"/>
    <w:rsid w:val="00564C0B"/>
    <w:rsid w:val="00565503"/>
    <w:rsid w:val="00565A2B"/>
    <w:rsid w:val="00566491"/>
    <w:rsid w:val="00566758"/>
    <w:rsid w:val="005668CD"/>
    <w:rsid w:val="00566C6E"/>
    <w:rsid w:val="00566D5F"/>
    <w:rsid w:val="00566EB4"/>
    <w:rsid w:val="00566F41"/>
    <w:rsid w:val="0056773D"/>
    <w:rsid w:val="005677D1"/>
    <w:rsid w:val="00567CBE"/>
    <w:rsid w:val="00567E21"/>
    <w:rsid w:val="00567FF6"/>
    <w:rsid w:val="00570003"/>
    <w:rsid w:val="005700DA"/>
    <w:rsid w:val="00570543"/>
    <w:rsid w:val="005706D1"/>
    <w:rsid w:val="00571090"/>
    <w:rsid w:val="005714CF"/>
    <w:rsid w:val="005715C3"/>
    <w:rsid w:val="00571B9E"/>
    <w:rsid w:val="00571E9E"/>
    <w:rsid w:val="00572167"/>
    <w:rsid w:val="0057225F"/>
    <w:rsid w:val="005725D8"/>
    <w:rsid w:val="005728B1"/>
    <w:rsid w:val="00573824"/>
    <w:rsid w:val="00574338"/>
    <w:rsid w:val="005744B0"/>
    <w:rsid w:val="005746CD"/>
    <w:rsid w:val="0057486F"/>
    <w:rsid w:val="00574A46"/>
    <w:rsid w:val="00574B74"/>
    <w:rsid w:val="00574BED"/>
    <w:rsid w:val="00574CC9"/>
    <w:rsid w:val="005750E8"/>
    <w:rsid w:val="0057511E"/>
    <w:rsid w:val="0057522A"/>
    <w:rsid w:val="005752EF"/>
    <w:rsid w:val="00575576"/>
    <w:rsid w:val="0057588C"/>
    <w:rsid w:val="00575B74"/>
    <w:rsid w:val="0057608F"/>
    <w:rsid w:val="0057609C"/>
    <w:rsid w:val="00576203"/>
    <w:rsid w:val="00576B94"/>
    <w:rsid w:val="00577044"/>
    <w:rsid w:val="00577480"/>
    <w:rsid w:val="00577BC6"/>
    <w:rsid w:val="00577C05"/>
    <w:rsid w:val="00577CD7"/>
    <w:rsid w:val="005800B2"/>
    <w:rsid w:val="00581C34"/>
    <w:rsid w:val="00581DAE"/>
    <w:rsid w:val="00581F83"/>
    <w:rsid w:val="00583396"/>
    <w:rsid w:val="00583E64"/>
    <w:rsid w:val="0058450B"/>
    <w:rsid w:val="00584789"/>
    <w:rsid w:val="005852CB"/>
    <w:rsid w:val="005853D9"/>
    <w:rsid w:val="00585B69"/>
    <w:rsid w:val="00585D59"/>
    <w:rsid w:val="005862E7"/>
    <w:rsid w:val="00586495"/>
    <w:rsid w:val="0058695E"/>
    <w:rsid w:val="00586A7D"/>
    <w:rsid w:val="00587252"/>
    <w:rsid w:val="00587420"/>
    <w:rsid w:val="00590403"/>
    <w:rsid w:val="005905ED"/>
    <w:rsid w:val="00590702"/>
    <w:rsid w:val="00590CCA"/>
    <w:rsid w:val="005913E8"/>
    <w:rsid w:val="00591874"/>
    <w:rsid w:val="005919AE"/>
    <w:rsid w:val="00591A6B"/>
    <w:rsid w:val="00591BFD"/>
    <w:rsid w:val="00591E52"/>
    <w:rsid w:val="00592992"/>
    <w:rsid w:val="00592ACD"/>
    <w:rsid w:val="0059304B"/>
    <w:rsid w:val="0059348C"/>
    <w:rsid w:val="005937A1"/>
    <w:rsid w:val="00593E2A"/>
    <w:rsid w:val="005954FC"/>
    <w:rsid w:val="005958F6"/>
    <w:rsid w:val="0059598B"/>
    <w:rsid w:val="00595CA0"/>
    <w:rsid w:val="00595E2B"/>
    <w:rsid w:val="00596104"/>
    <w:rsid w:val="005966E7"/>
    <w:rsid w:val="00596717"/>
    <w:rsid w:val="005967AF"/>
    <w:rsid w:val="0059685F"/>
    <w:rsid w:val="00597362"/>
    <w:rsid w:val="0059790B"/>
    <w:rsid w:val="0059791F"/>
    <w:rsid w:val="00597BD3"/>
    <w:rsid w:val="005A0256"/>
    <w:rsid w:val="005A0A5D"/>
    <w:rsid w:val="005A0B8C"/>
    <w:rsid w:val="005A0EEA"/>
    <w:rsid w:val="005A16DE"/>
    <w:rsid w:val="005A1F0E"/>
    <w:rsid w:val="005A2319"/>
    <w:rsid w:val="005A241B"/>
    <w:rsid w:val="005A2C11"/>
    <w:rsid w:val="005A2DDB"/>
    <w:rsid w:val="005A3FF2"/>
    <w:rsid w:val="005A4DF3"/>
    <w:rsid w:val="005A53AB"/>
    <w:rsid w:val="005A5796"/>
    <w:rsid w:val="005A58EF"/>
    <w:rsid w:val="005A6190"/>
    <w:rsid w:val="005A65A4"/>
    <w:rsid w:val="005A6ABB"/>
    <w:rsid w:val="005A6CF3"/>
    <w:rsid w:val="005A7113"/>
    <w:rsid w:val="005A73BA"/>
    <w:rsid w:val="005A75D0"/>
    <w:rsid w:val="005A7935"/>
    <w:rsid w:val="005B0B42"/>
    <w:rsid w:val="005B0D1B"/>
    <w:rsid w:val="005B183A"/>
    <w:rsid w:val="005B1B7C"/>
    <w:rsid w:val="005B1E1F"/>
    <w:rsid w:val="005B1E68"/>
    <w:rsid w:val="005B1F80"/>
    <w:rsid w:val="005B1F87"/>
    <w:rsid w:val="005B2057"/>
    <w:rsid w:val="005B2320"/>
    <w:rsid w:val="005B264C"/>
    <w:rsid w:val="005B2756"/>
    <w:rsid w:val="005B27C4"/>
    <w:rsid w:val="005B29A2"/>
    <w:rsid w:val="005B2C92"/>
    <w:rsid w:val="005B3B2F"/>
    <w:rsid w:val="005B3EB1"/>
    <w:rsid w:val="005B4284"/>
    <w:rsid w:val="005B49BF"/>
    <w:rsid w:val="005B51AB"/>
    <w:rsid w:val="005B5798"/>
    <w:rsid w:val="005B590F"/>
    <w:rsid w:val="005B5C8F"/>
    <w:rsid w:val="005B5E25"/>
    <w:rsid w:val="005B5EA3"/>
    <w:rsid w:val="005B6229"/>
    <w:rsid w:val="005B67A4"/>
    <w:rsid w:val="005B78FD"/>
    <w:rsid w:val="005B7DFE"/>
    <w:rsid w:val="005B7EB1"/>
    <w:rsid w:val="005B7FC7"/>
    <w:rsid w:val="005C0061"/>
    <w:rsid w:val="005C0334"/>
    <w:rsid w:val="005C049A"/>
    <w:rsid w:val="005C0E21"/>
    <w:rsid w:val="005C0E4E"/>
    <w:rsid w:val="005C0E64"/>
    <w:rsid w:val="005C1810"/>
    <w:rsid w:val="005C1900"/>
    <w:rsid w:val="005C29CD"/>
    <w:rsid w:val="005C3511"/>
    <w:rsid w:val="005C3A2E"/>
    <w:rsid w:val="005C3CC3"/>
    <w:rsid w:val="005C3DC3"/>
    <w:rsid w:val="005C4419"/>
    <w:rsid w:val="005C4D26"/>
    <w:rsid w:val="005C4DF7"/>
    <w:rsid w:val="005C4FA0"/>
    <w:rsid w:val="005C5251"/>
    <w:rsid w:val="005C5761"/>
    <w:rsid w:val="005C57CE"/>
    <w:rsid w:val="005C5E71"/>
    <w:rsid w:val="005C5EC3"/>
    <w:rsid w:val="005C6108"/>
    <w:rsid w:val="005C64F4"/>
    <w:rsid w:val="005C67E4"/>
    <w:rsid w:val="005C6917"/>
    <w:rsid w:val="005C691B"/>
    <w:rsid w:val="005C6BAE"/>
    <w:rsid w:val="005C6D4E"/>
    <w:rsid w:val="005C6D5F"/>
    <w:rsid w:val="005C716B"/>
    <w:rsid w:val="005C7667"/>
    <w:rsid w:val="005C7D0F"/>
    <w:rsid w:val="005D0751"/>
    <w:rsid w:val="005D164A"/>
    <w:rsid w:val="005D1AF9"/>
    <w:rsid w:val="005D1C08"/>
    <w:rsid w:val="005D2748"/>
    <w:rsid w:val="005D2886"/>
    <w:rsid w:val="005D293B"/>
    <w:rsid w:val="005D2C61"/>
    <w:rsid w:val="005D31A2"/>
    <w:rsid w:val="005D34A7"/>
    <w:rsid w:val="005D36DC"/>
    <w:rsid w:val="005D3E41"/>
    <w:rsid w:val="005D5229"/>
    <w:rsid w:val="005D53CE"/>
    <w:rsid w:val="005D6ECC"/>
    <w:rsid w:val="005D6F3E"/>
    <w:rsid w:val="005D79C9"/>
    <w:rsid w:val="005D7C32"/>
    <w:rsid w:val="005E0086"/>
    <w:rsid w:val="005E016A"/>
    <w:rsid w:val="005E01CD"/>
    <w:rsid w:val="005E0275"/>
    <w:rsid w:val="005E0356"/>
    <w:rsid w:val="005E044D"/>
    <w:rsid w:val="005E0528"/>
    <w:rsid w:val="005E0899"/>
    <w:rsid w:val="005E08D8"/>
    <w:rsid w:val="005E1CC1"/>
    <w:rsid w:val="005E2852"/>
    <w:rsid w:val="005E2923"/>
    <w:rsid w:val="005E2E3C"/>
    <w:rsid w:val="005E2EAF"/>
    <w:rsid w:val="005E3188"/>
    <w:rsid w:val="005E3AF5"/>
    <w:rsid w:val="005E4127"/>
    <w:rsid w:val="005E42D6"/>
    <w:rsid w:val="005E48AA"/>
    <w:rsid w:val="005E4998"/>
    <w:rsid w:val="005E4CB8"/>
    <w:rsid w:val="005E5070"/>
    <w:rsid w:val="005E538A"/>
    <w:rsid w:val="005E538D"/>
    <w:rsid w:val="005E571D"/>
    <w:rsid w:val="005E5B08"/>
    <w:rsid w:val="005E6304"/>
    <w:rsid w:val="005E685D"/>
    <w:rsid w:val="005E6A59"/>
    <w:rsid w:val="005E6D4A"/>
    <w:rsid w:val="005E6DDC"/>
    <w:rsid w:val="005E6FC3"/>
    <w:rsid w:val="005E71B6"/>
    <w:rsid w:val="005E7408"/>
    <w:rsid w:val="005E7518"/>
    <w:rsid w:val="005E7D97"/>
    <w:rsid w:val="005F003E"/>
    <w:rsid w:val="005F021C"/>
    <w:rsid w:val="005F03F3"/>
    <w:rsid w:val="005F05CB"/>
    <w:rsid w:val="005F1123"/>
    <w:rsid w:val="005F112B"/>
    <w:rsid w:val="005F1F08"/>
    <w:rsid w:val="005F217B"/>
    <w:rsid w:val="005F21AC"/>
    <w:rsid w:val="005F2C7A"/>
    <w:rsid w:val="005F2FA3"/>
    <w:rsid w:val="005F3A82"/>
    <w:rsid w:val="005F3E1A"/>
    <w:rsid w:val="005F438D"/>
    <w:rsid w:val="005F4513"/>
    <w:rsid w:val="005F4869"/>
    <w:rsid w:val="005F4E09"/>
    <w:rsid w:val="005F54EF"/>
    <w:rsid w:val="005F5592"/>
    <w:rsid w:val="005F5AAA"/>
    <w:rsid w:val="005F6408"/>
    <w:rsid w:val="005F6A87"/>
    <w:rsid w:val="005F6D46"/>
    <w:rsid w:val="005F70D7"/>
    <w:rsid w:val="005F7A13"/>
    <w:rsid w:val="005F7ABA"/>
    <w:rsid w:val="00600BF0"/>
    <w:rsid w:val="00600BF9"/>
    <w:rsid w:val="00600C9C"/>
    <w:rsid w:val="00600F0E"/>
    <w:rsid w:val="006012D2"/>
    <w:rsid w:val="00601683"/>
    <w:rsid w:val="006017B7"/>
    <w:rsid w:val="00602506"/>
    <w:rsid w:val="0060304F"/>
    <w:rsid w:val="00603E71"/>
    <w:rsid w:val="00604246"/>
    <w:rsid w:val="006042D8"/>
    <w:rsid w:val="0060497E"/>
    <w:rsid w:val="00604EF5"/>
    <w:rsid w:val="006055B6"/>
    <w:rsid w:val="00605715"/>
    <w:rsid w:val="00605736"/>
    <w:rsid w:val="006059A2"/>
    <w:rsid w:val="00605D11"/>
    <w:rsid w:val="00606429"/>
    <w:rsid w:val="00606557"/>
    <w:rsid w:val="00607BC6"/>
    <w:rsid w:val="00607F4E"/>
    <w:rsid w:val="0061002F"/>
    <w:rsid w:val="006102BD"/>
    <w:rsid w:val="0061051F"/>
    <w:rsid w:val="0061096D"/>
    <w:rsid w:val="00610990"/>
    <w:rsid w:val="0061129C"/>
    <w:rsid w:val="00611410"/>
    <w:rsid w:val="00611639"/>
    <w:rsid w:val="00611848"/>
    <w:rsid w:val="00611D33"/>
    <w:rsid w:val="00611DC4"/>
    <w:rsid w:val="00611EC5"/>
    <w:rsid w:val="00611FA8"/>
    <w:rsid w:val="00612D6E"/>
    <w:rsid w:val="0061303B"/>
    <w:rsid w:val="006130A3"/>
    <w:rsid w:val="006131F2"/>
    <w:rsid w:val="00613528"/>
    <w:rsid w:val="00613536"/>
    <w:rsid w:val="00613D50"/>
    <w:rsid w:val="00614B5B"/>
    <w:rsid w:val="00614E2B"/>
    <w:rsid w:val="00614F04"/>
    <w:rsid w:val="00615248"/>
    <w:rsid w:val="00615942"/>
    <w:rsid w:val="006168EF"/>
    <w:rsid w:val="006201E2"/>
    <w:rsid w:val="00620365"/>
    <w:rsid w:val="0062096B"/>
    <w:rsid w:val="00620AC9"/>
    <w:rsid w:val="00620F63"/>
    <w:rsid w:val="00621269"/>
    <w:rsid w:val="006215F4"/>
    <w:rsid w:val="00621FA6"/>
    <w:rsid w:val="006221F5"/>
    <w:rsid w:val="00622368"/>
    <w:rsid w:val="00622657"/>
    <w:rsid w:val="006226BE"/>
    <w:rsid w:val="006228AC"/>
    <w:rsid w:val="006230CB"/>
    <w:rsid w:val="0062323C"/>
    <w:rsid w:val="00623434"/>
    <w:rsid w:val="006238A7"/>
    <w:rsid w:val="0062392B"/>
    <w:rsid w:val="00623D0C"/>
    <w:rsid w:val="00624331"/>
    <w:rsid w:val="0062567A"/>
    <w:rsid w:val="006256D5"/>
    <w:rsid w:val="00625738"/>
    <w:rsid w:val="006259BB"/>
    <w:rsid w:val="006263D3"/>
    <w:rsid w:val="006266A0"/>
    <w:rsid w:val="006268E8"/>
    <w:rsid w:val="00626A64"/>
    <w:rsid w:val="006272C3"/>
    <w:rsid w:val="00627D19"/>
    <w:rsid w:val="00627FF0"/>
    <w:rsid w:val="00627FFD"/>
    <w:rsid w:val="006304FC"/>
    <w:rsid w:val="0063079C"/>
    <w:rsid w:val="006312E8"/>
    <w:rsid w:val="006320DE"/>
    <w:rsid w:val="00632577"/>
    <w:rsid w:val="00632E68"/>
    <w:rsid w:val="0063328C"/>
    <w:rsid w:val="006333B2"/>
    <w:rsid w:val="00633E1D"/>
    <w:rsid w:val="006346EF"/>
    <w:rsid w:val="00634F68"/>
    <w:rsid w:val="006357EB"/>
    <w:rsid w:val="0063599A"/>
    <w:rsid w:val="00635DBD"/>
    <w:rsid w:val="00636319"/>
    <w:rsid w:val="00636379"/>
    <w:rsid w:val="006364FE"/>
    <w:rsid w:val="00636A03"/>
    <w:rsid w:val="00636E55"/>
    <w:rsid w:val="00637D27"/>
    <w:rsid w:val="00637E66"/>
    <w:rsid w:val="0064043C"/>
    <w:rsid w:val="006408AB"/>
    <w:rsid w:val="006416A1"/>
    <w:rsid w:val="00641AB5"/>
    <w:rsid w:val="00641F3C"/>
    <w:rsid w:val="00642035"/>
    <w:rsid w:val="0064246C"/>
    <w:rsid w:val="00642718"/>
    <w:rsid w:val="0064284F"/>
    <w:rsid w:val="00643EA6"/>
    <w:rsid w:val="00643EEC"/>
    <w:rsid w:val="00643F87"/>
    <w:rsid w:val="00644597"/>
    <w:rsid w:val="006446BA"/>
    <w:rsid w:val="006447FD"/>
    <w:rsid w:val="00646C18"/>
    <w:rsid w:val="00646C82"/>
    <w:rsid w:val="006471B6"/>
    <w:rsid w:val="006472F9"/>
    <w:rsid w:val="00647570"/>
    <w:rsid w:val="00647C51"/>
    <w:rsid w:val="00650111"/>
    <w:rsid w:val="00650AA9"/>
    <w:rsid w:val="00650B8E"/>
    <w:rsid w:val="00650F8B"/>
    <w:rsid w:val="006519D3"/>
    <w:rsid w:val="00651D1C"/>
    <w:rsid w:val="006521B3"/>
    <w:rsid w:val="006525A5"/>
    <w:rsid w:val="00652B59"/>
    <w:rsid w:val="00652EA6"/>
    <w:rsid w:val="00653187"/>
    <w:rsid w:val="006535D7"/>
    <w:rsid w:val="006539EE"/>
    <w:rsid w:val="00653E05"/>
    <w:rsid w:val="00653EB6"/>
    <w:rsid w:val="00653EB7"/>
    <w:rsid w:val="00654061"/>
    <w:rsid w:val="006540D9"/>
    <w:rsid w:val="006541B2"/>
    <w:rsid w:val="006549DB"/>
    <w:rsid w:val="00655381"/>
    <w:rsid w:val="006555AC"/>
    <w:rsid w:val="006555C3"/>
    <w:rsid w:val="00655DE1"/>
    <w:rsid w:val="00655EB9"/>
    <w:rsid w:val="00656DF0"/>
    <w:rsid w:val="00656ED1"/>
    <w:rsid w:val="00657955"/>
    <w:rsid w:val="006579EC"/>
    <w:rsid w:val="00657F6B"/>
    <w:rsid w:val="006601A5"/>
    <w:rsid w:val="00660940"/>
    <w:rsid w:val="00661057"/>
    <w:rsid w:val="00661818"/>
    <w:rsid w:val="00661851"/>
    <w:rsid w:val="006619B6"/>
    <w:rsid w:val="00661BA4"/>
    <w:rsid w:val="00661C7B"/>
    <w:rsid w:val="00661EB8"/>
    <w:rsid w:val="00662239"/>
    <w:rsid w:val="00662C54"/>
    <w:rsid w:val="00662E0B"/>
    <w:rsid w:val="00663A2E"/>
    <w:rsid w:val="00664775"/>
    <w:rsid w:val="006658B2"/>
    <w:rsid w:val="00665B16"/>
    <w:rsid w:val="00665BBE"/>
    <w:rsid w:val="00665FA2"/>
    <w:rsid w:val="00666925"/>
    <w:rsid w:val="00666AE7"/>
    <w:rsid w:val="00666CA7"/>
    <w:rsid w:val="00666D67"/>
    <w:rsid w:val="0066752E"/>
    <w:rsid w:val="00667BC9"/>
    <w:rsid w:val="0067000C"/>
    <w:rsid w:val="0067058E"/>
    <w:rsid w:val="006705B7"/>
    <w:rsid w:val="00670720"/>
    <w:rsid w:val="00670BE1"/>
    <w:rsid w:val="006712AB"/>
    <w:rsid w:val="0067227F"/>
    <w:rsid w:val="00672B17"/>
    <w:rsid w:val="00672BA2"/>
    <w:rsid w:val="00673202"/>
    <w:rsid w:val="0067395F"/>
    <w:rsid w:val="00673E72"/>
    <w:rsid w:val="00674A62"/>
    <w:rsid w:val="0067560A"/>
    <w:rsid w:val="00675C4A"/>
    <w:rsid w:val="00675E5D"/>
    <w:rsid w:val="00676334"/>
    <w:rsid w:val="00676E05"/>
    <w:rsid w:val="00677C14"/>
    <w:rsid w:val="00680221"/>
    <w:rsid w:val="00681103"/>
    <w:rsid w:val="00681B35"/>
    <w:rsid w:val="006833A2"/>
    <w:rsid w:val="00683806"/>
    <w:rsid w:val="00683C47"/>
    <w:rsid w:val="006840FD"/>
    <w:rsid w:val="00684562"/>
    <w:rsid w:val="006845D2"/>
    <w:rsid w:val="00684634"/>
    <w:rsid w:val="00684D3E"/>
    <w:rsid w:val="0068552C"/>
    <w:rsid w:val="00685B1B"/>
    <w:rsid w:val="00685B74"/>
    <w:rsid w:val="00685D3B"/>
    <w:rsid w:val="00685E1A"/>
    <w:rsid w:val="00685F46"/>
    <w:rsid w:val="00686495"/>
    <w:rsid w:val="00686788"/>
    <w:rsid w:val="00686D0C"/>
    <w:rsid w:val="00686DD7"/>
    <w:rsid w:val="0068793D"/>
    <w:rsid w:val="00690F34"/>
    <w:rsid w:val="00691649"/>
    <w:rsid w:val="0069165B"/>
    <w:rsid w:val="00691B15"/>
    <w:rsid w:val="006920E4"/>
    <w:rsid w:val="006926E3"/>
    <w:rsid w:val="0069275A"/>
    <w:rsid w:val="00693191"/>
    <w:rsid w:val="0069430C"/>
    <w:rsid w:val="006944D8"/>
    <w:rsid w:val="00694A32"/>
    <w:rsid w:val="00694A3B"/>
    <w:rsid w:val="00694AD9"/>
    <w:rsid w:val="00694CAD"/>
    <w:rsid w:val="00694DEA"/>
    <w:rsid w:val="006954E8"/>
    <w:rsid w:val="006957E5"/>
    <w:rsid w:val="0069587A"/>
    <w:rsid w:val="006959E7"/>
    <w:rsid w:val="00695A87"/>
    <w:rsid w:val="0069634B"/>
    <w:rsid w:val="006968F0"/>
    <w:rsid w:val="00696A71"/>
    <w:rsid w:val="00696B89"/>
    <w:rsid w:val="00697449"/>
    <w:rsid w:val="006974E1"/>
    <w:rsid w:val="0069776B"/>
    <w:rsid w:val="006A0D0D"/>
    <w:rsid w:val="006A1063"/>
    <w:rsid w:val="006A1B82"/>
    <w:rsid w:val="006A1C9D"/>
    <w:rsid w:val="006A1EED"/>
    <w:rsid w:val="006A24DF"/>
    <w:rsid w:val="006A254A"/>
    <w:rsid w:val="006A28C8"/>
    <w:rsid w:val="006A2CA9"/>
    <w:rsid w:val="006A2E38"/>
    <w:rsid w:val="006A3184"/>
    <w:rsid w:val="006A32EB"/>
    <w:rsid w:val="006A3696"/>
    <w:rsid w:val="006A3840"/>
    <w:rsid w:val="006A396D"/>
    <w:rsid w:val="006A3C47"/>
    <w:rsid w:val="006A41AA"/>
    <w:rsid w:val="006A4310"/>
    <w:rsid w:val="006A443D"/>
    <w:rsid w:val="006A4520"/>
    <w:rsid w:val="006A4D87"/>
    <w:rsid w:val="006A548C"/>
    <w:rsid w:val="006A55E9"/>
    <w:rsid w:val="006A5CFC"/>
    <w:rsid w:val="006A64C2"/>
    <w:rsid w:val="006A66C6"/>
    <w:rsid w:val="006A70B3"/>
    <w:rsid w:val="006A741D"/>
    <w:rsid w:val="006A7784"/>
    <w:rsid w:val="006A789F"/>
    <w:rsid w:val="006A7BF9"/>
    <w:rsid w:val="006A7F9B"/>
    <w:rsid w:val="006B03DD"/>
    <w:rsid w:val="006B0906"/>
    <w:rsid w:val="006B1747"/>
    <w:rsid w:val="006B1CDB"/>
    <w:rsid w:val="006B29F2"/>
    <w:rsid w:val="006B312B"/>
    <w:rsid w:val="006B3425"/>
    <w:rsid w:val="006B3579"/>
    <w:rsid w:val="006B3A36"/>
    <w:rsid w:val="006B40DF"/>
    <w:rsid w:val="006B47AB"/>
    <w:rsid w:val="006B4DF6"/>
    <w:rsid w:val="006B4F14"/>
    <w:rsid w:val="006B509C"/>
    <w:rsid w:val="006B6259"/>
    <w:rsid w:val="006B668F"/>
    <w:rsid w:val="006B67B3"/>
    <w:rsid w:val="006B6BAF"/>
    <w:rsid w:val="006B746E"/>
    <w:rsid w:val="006C04F8"/>
    <w:rsid w:val="006C0BB2"/>
    <w:rsid w:val="006C0EAC"/>
    <w:rsid w:val="006C1FBC"/>
    <w:rsid w:val="006C204A"/>
    <w:rsid w:val="006C22A0"/>
    <w:rsid w:val="006C2922"/>
    <w:rsid w:val="006C2990"/>
    <w:rsid w:val="006C2B83"/>
    <w:rsid w:val="006C2C46"/>
    <w:rsid w:val="006C2F4E"/>
    <w:rsid w:val="006C2FDD"/>
    <w:rsid w:val="006C3B0B"/>
    <w:rsid w:val="006C3ECE"/>
    <w:rsid w:val="006C4209"/>
    <w:rsid w:val="006C480F"/>
    <w:rsid w:val="006C4B46"/>
    <w:rsid w:val="006C4B68"/>
    <w:rsid w:val="006C4E58"/>
    <w:rsid w:val="006C502B"/>
    <w:rsid w:val="006C5A96"/>
    <w:rsid w:val="006C5D05"/>
    <w:rsid w:val="006C665C"/>
    <w:rsid w:val="006C69F6"/>
    <w:rsid w:val="006C6D4F"/>
    <w:rsid w:val="006C78C9"/>
    <w:rsid w:val="006D03BC"/>
    <w:rsid w:val="006D0432"/>
    <w:rsid w:val="006D06FA"/>
    <w:rsid w:val="006D0C42"/>
    <w:rsid w:val="006D154A"/>
    <w:rsid w:val="006D1D79"/>
    <w:rsid w:val="006D2043"/>
    <w:rsid w:val="006D2EBF"/>
    <w:rsid w:val="006D3FE7"/>
    <w:rsid w:val="006D4266"/>
    <w:rsid w:val="006D47A4"/>
    <w:rsid w:val="006D4B47"/>
    <w:rsid w:val="006D4FDF"/>
    <w:rsid w:val="006D5200"/>
    <w:rsid w:val="006D5251"/>
    <w:rsid w:val="006D5589"/>
    <w:rsid w:val="006D5DE9"/>
    <w:rsid w:val="006D617E"/>
    <w:rsid w:val="006D6849"/>
    <w:rsid w:val="006D6A4C"/>
    <w:rsid w:val="006D6FB1"/>
    <w:rsid w:val="006D78B2"/>
    <w:rsid w:val="006E03A7"/>
    <w:rsid w:val="006E0B3A"/>
    <w:rsid w:val="006E14C3"/>
    <w:rsid w:val="006E167D"/>
    <w:rsid w:val="006E1FCE"/>
    <w:rsid w:val="006E2B4E"/>
    <w:rsid w:val="006E3229"/>
    <w:rsid w:val="006E33EF"/>
    <w:rsid w:val="006E34BB"/>
    <w:rsid w:val="006E38A1"/>
    <w:rsid w:val="006E466A"/>
    <w:rsid w:val="006E53D3"/>
    <w:rsid w:val="006E57B9"/>
    <w:rsid w:val="006E5FA8"/>
    <w:rsid w:val="006E6CA8"/>
    <w:rsid w:val="006E6FF4"/>
    <w:rsid w:val="006E7443"/>
    <w:rsid w:val="006E7919"/>
    <w:rsid w:val="006E7F73"/>
    <w:rsid w:val="006F028B"/>
    <w:rsid w:val="006F06B8"/>
    <w:rsid w:val="006F0DAA"/>
    <w:rsid w:val="006F11E6"/>
    <w:rsid w:val="006F129B"/>
    <w:rsid w:val="006F211C"/>
    <w:rsid w:val="006F2D20"/>
    <w:rsid w:val="006F3367"/>
    <w:rsid w:val="006F3A59"/>
    <w:rsid w:val="006F4822"/>
    <w:rsid w:val="006F4B2F"/>
    <w:rsid w:val="006F50D8"/>
    <w:rsid w:val="006F5800"/>
    <w:rsid w:val="006F6285"/>
    <w:rsid w:val="006F6B95"/>
    <w:rsid w:val="00700806"/>
    <w:rsid w:val="00700A8D"/>
    <w:rsid w:val="00700F32"/>
    <w:rsid w:val="00701807"/>
    <w:rsid w:val="00701B8A"/>
    <w:rsid w:val="00701FE9"/>
    <w:rsid w:val="0070203B"/>
    <w:rsid w:val="00702096"/>
    <w:rsid w:val="007020E4"/>
    <w:rsid w:val="0070232B"/>
    <w:rsid w:val="00702979"/>
    <w:rsid w:val="007029A0"/>
    <w:rsid w:val="00702A01"/>
    <w:rsid w:val="00702AA6"/>
    <w:rsid w:val="00702E39"/>
    <w:rsid w:val="00702EFC"/>
    <w:rsid w:val="00703111"/>
    <w:rsid w:val="007037CE"/>
    <w:rsid w:val="007042FF"/>
    <w:rsid w:val="00704EA8"/>
    <w:rsid w:val="00705366"/>
    <w:rsid w:val="007053F6"/>
    <w:rsid w:val="00705569"/>
    <w:rsid w:val="0070571E"/>
    <w:rsid w:val="00705A3A"/>
    <w:rsid w:val="00706573"/>
    <w:rsid w:val="007077EE"/>
    <w:rsid w:val="00707BAE"/>
    <w:rsid w:val="00707F96"/>
    <w:rsid w:val="007105E2"/>
    <w:rsid w:val="00710B1C"/>
    <w:rsid w:val="00710BBC"/>
    <w:rsid w:val="00710D0A"/>
    <w:rsid w:val="00711625"/>
    <w:rsid w:val="00711AC9"/>
    <w:rsid w:val="00712710"/>
    <w:rsid w:val="007128BE"/>
    <w:rsid w:val="00712E87"/>
    <w:rsid w:val="00712F3F"/>
    <w:rsid w:val="007131C6"/>
    <w:rsid w:val="00713950"/>
    <w:rsid w:val="00713F57"/>
    <w:rsid w:val="007140B7"/>
    <w:rsid w:val="0071410A"/>
    <w:rsid w:val="00714210"/>
    <w:rsid w:val="007143D2"/>
    <w:rsid w:val="00714C42"/>
    <w:rsid w:val="00715154"/>
    <w:rsid w:val="00715EE6"/>
    <w:rsid w:val="00716417"/>
    <w:rsid w:val="00716C9B"/>
    <w:rsid w:val="00716C9F"/>
    <w:rsid w:val="00716D42"/>
    <w:rsid w:val="00717293"/>
    <w:rsid w:val="0071796D"/>
    <w:rsid w:val="00717B26"/>
    <w:rsid w:val="00717E99"/>
    <w:rsid w:val="0072010E"/>
    <w:rsid w:val="00720126"/>
    <w:rsid w:val="007204F2"/>
    <w:rsid w:val="007206B5"/>
    <w:rsid w:val="00720DF9"/>
    <w:rsid w:val="00721616"/>
    <w:rsid w:val="00721A03"/>
    <w:rsid w:val="00722009"/>
    <w:rsid w:val="00722199"/>
    <w:rsid w:val="00722E98"/>
    <w:rsid w:val="007232F1"/>
    <w:rsid w:val="007233E1"/>
    <w:rsid w:val="0072358F"/>
    <w:rsid w:val="00724072"/>
    <w:rsid w:val="00724B59"/>
    <w:rsid w:val="00724EFE"/>
    <w:rsid w:val="0072540B"/>
    <w:rsid w:val="00725464"/>
    <w:rsid w:val="00725690"/>
    <w:rsid w:val="0072573C"/>
    <w:rsid w:val="00725C6A"/>
    <w:rsid w:val="00725E82"/>
    <w:rsid w:val="007261CB"/>
    <w:rsid w:val="007265BB"/>
    <w:rsid w:val="00726CBB"/>
    <w:rsid w:val="00726F2F"/>
    <w:rsid w:val="007273B2"/>
    <w:rsid w:val="00727662"/>
    <w:rsid w:val="00727802"/>
    <w:rsid w:val="00727D3B"/>
    <w:rsid w:val="00727D5B"/>
    <w:rsid w:val="0073046E"/>
    <w:rsid w:val="00730CE8"/>
    <w:rsid w:val="00730DC9"/>
    <w:rsid w:val="0073102B"/>
    <w:rsid w:val="0073110D"/>
    <w:rsid w:val="00731376"/>
    <w:rsid w:val="00731667"/>
    <w:rsid w:val="00731901"/>
    <w:rsid w:val="007319DB"/>
    <w:rsid w:val="00731C08"/>
    <w:rsid w:val="0073224A"/>
    <w:rsid w:val="007328C7"/>
    <w:rsid w:val="007328EB"/>
    <w:rsid w:val="00732AE9"/>
    <w:rsid w:val="0073349D"/>
    <w:rsid w:val="007335D6"/>
    <w:rsid w:val="00733E9A"/>
    <w:rsid w:val="00733EA1"/>
    <w:rsid w:val="00733F57"/>
    <w:rsid w:val="0073575F"/>
    <w:rsid w:val="00735D15"/>
    <w:rsid w:val="007361BF"/>
    <w:rsid w:val="00736C9F"/>
    <w:rsid w:val="00736FD6"/>
    <w:rsid w:val="00737631"/>
    <w:rsid w:val="00737ACC"/>
    <w:rsid w:val="00737CAE"/>
    <w:rsid w:val="00740DA1"/>
    <w:rsid w:val="00740DF9"/>
    <w:rsid w:val="0074148B"/>
    <w:rsid w:val="0074152D"/>
    <w:rsid w:val="00741DAE"/>
    <w:rsid w:val="00741F20"/>
    <w:rsid w:val="00742408"/>
    <w:rsid w:val="00742445"/>
    <w:rsid w:val="0074295B"/>
    <w:rsid w:val="00742A3A"/>
    <w:rsid w:val="00742EEF"/>
    <w:rsid w:val="0074371C"/>
    <w:rsid w:val="007438E4"/>
    <w:rsid w:val="00743AFE"/>
    <w:rsid w:val="00743B4F"/>
    <w:rsid w:val="00743C4E"/>
    <w:rsid w:val="007441BD"/>
    <w:rsid w:val="007444D3"/>
    <w:rsid w:val="00744CAB"/>
    <w:rsid w:val="007456B0"/>
    <w:rsid w:val="00745ACD"/>
    <w:rsid w:val="007466D0"/>
    <w:rsid w:val="00746806"/>
    <w:rsid w:val="007468B4"/>
    <w:rsid w:val="00746C6F"/>
    <w:rsid w:val="007479F8"/>
    <w:rsid w:val="0075058F"/>
    <w:rsid w:val="007505AB"/>
    <w:rsid w:val="00750B1B"/>
    <w:rsid w:val="007511C1"/>
    <w:rsid w:val="00751962"/>
    <w:rsid w:val="007519E4"/>
    <w:rsid w:val="00751B2D"/>
    <w:rsid w:val="00751BFD"/>
    <w:rsid w:val="00751CE9"/>
    <w:rsid w:val="00751EBA"/>
    <w:rsid w:val="007523BA"/>
    <w:rsid w:val="007523FA"/>
    <w:rsid w:val="00753132"/>
    <w:rsid w:val="0075318C"/>
    <w:rsid w:val="007539A2"/>
    <w:rsid w:val="00753DD5"/>
    <w:rsid w:val="00753FFE"/>
    <w:rsid w:val="007542B1"/>
    <w:rsid w:val="007542D1"/>
    <w:rsid w:val="00754490"/>
    <w:rsid w:val="007548E0"/>
    <w:rsid w:val="00754954"/>
    <w:rsid w:val="00754EBF"/>
    <w:rsid w:val="007555B0"/>
    <w:rsid w:val="00755C65"/>
    <w:rsid w:val="00755E8D"/>
    <w:rsid w:val="007561CC"/>
    <w:rsid w:val="00756E87"/>
    <w:rsid w:val="0075705B"/>
    <w:rsid w:val="00757099"/>
    <w:rsid w:val="0075783A"/>
    <w:rsid w:val="00757985"/>
    <w:rsid w:val="00757F43"/>
    <w:rsid w:val="00757FF5"/>
    <w:rsid w:val="0076030E"/>
    <w:rsid w:val="007605C4"/>
    <w:rsid w:val="00760EC5"/>
    <w:rsid w:val="00761091"/>
    <w:rsid w:val="0076112C"/>
    <w:rsid w:val="00761146"/>
    <w:rsid w:val="00761B9F"/>
    <w:rsid w:val="0076209E"/>
    <w:rsid w:val="00762204"/>
    <w:rsid w:val="007622CE"/>
    <w:rsid w:val="0076375E"/>
    <w:rsid w:val="00763918"/>
    <w:rsid w:val="007639C8"/>
    <w:rsid w:val="00763AC8"/>
    <w:rsid w:val="00763B13"/>
    <w:rsid w:val="0076474A"/>
    <w:rsid w:val="00764B61"/>
    <w:rsid w:val="00764C46"/>
    <w:rsid w:val="0076514E"/>
    <w:rsid w:val="0076597F"/>
    <w:rsid w:val="00766520"/>
    <w:rsid w:val="007667DF"/>
    <w:rsid w:val="0076690A"/>
    <w:rsid w:val="00766D48"/>
    <w:rsid w:val="00767EDC"/>
    <w:rsid w:val="0077143C"/>
    <w:rsid w:val="00771455"/>
    <w:rsid w:val="0077183D"/>
    <w:rsid w:val="00772483"/>
    <w:rsid w:val="00773064"/>
    <w:rsid w:val="00773674"/>
    <w:rsid w:val="007738E3"/>
    <w:rsid w:val="00774184"/>
    <w:rsid w:val="0077419A"/>
    <w:rsid w:val="007745C3"/>
    <w:rsid w:val="00774A55"/>
    <w:rsid w:val="00774A8A"/>
    <w:rsid w:val="00774D28"/>
    <w:rsid w:val="00776726"/>
    <w:rsid w:val="00776BFB"/>
    <w:rsid w:val="007773C7"/>
    <w:rsid w:val="00777687"/>
    <w:rsid w:val="007778C0"/>
    <w:rsid w:val="007802EA"/>
    <w:rsid w:val="007806AA"/>
    <w:rsid w:val="007821E6"/>
    <w:rsid w:val="00782525"/>
    <w:rsid w:val="007827FF"/>
    <w:rsid w:val="00782903"/>
    <w:rsid w:val="00782B50"/>
    <w:rsid w:val="00783895"/>
    <w:rsid w:val="007852CC"/>
    <w:rsid w:val="00785B03"/>
    <w:rsid w:val="00785DC3"/>
    <w:rsid w:val="00785F00"/>
    <w:rsid w:val="00786000"/>
    <w:rsid w:val="007861B5"/>
    <w:rsid w:val="00786E6A"/>
    <w:rsid w:val="00787B4B"/>
    <w:rsid w:val="00787E8F"/>
    <w:rsid w:val="00787F26"/>
    <w:rsid w:val="00787F77"/>
    <w:rsid w:val="00790550"/>
    <w:rsid w:val="00790647"/>
    <w:rsid w:val="0079065A"/>
    <w:rsid w:val="00790AE8"/>
    <w:rsid w:val="00791153"/>
    <w:rsid w:val="0079148B"/>
    <w:rsid w:val="00792690"/>
    <w:rsid w:val="007926A7"/>
    <w:rsid w:val="00792857"/>
    <w:rsid w:val="00792990"/>
    <w:rsid w:val="0079380B"/>
    <w:rsid w:val="00793873"/>
    <w:rsid w:val="007940D5"/>
    <w:rsid w:val="007948F6"/>
    <w:rsid w:val="0079504A"/>
    <w:rsid w:val="00796155"/>
    <w:rsid w:val="00796C92"/>
    <w:rsid w:val="007974E5"/>
    <w:rsid w:val="0079762F"/>
    <w:rsid w:val="00797ECB"/>
    <w:rsid w:val="007A005E"/>
    <w:rsid w:val="007A0762"/>
    <w:rsid w:val="007A0EC2"/>
    <w:rsid w:val="007A1090"/>
    <w:rsid w:val="007A118B"/>
    <w:rsid w:val="007A12E1"/>
    <w:rsid w:val="007A16F2"/>
    <w:rsid w:val="007A1CD0"/>
    <w:rsid w:val="007A2144"/>
    <w:rsid w:val="007A22CE"/>
    <w:rsid w:val="007A2797"/>
    <w:rsid w:val="007A2C1D"/>
    <w:rsid w:val="007A3170"/>
    <w:rsid w:val="007A37F5"/>
    <w:rsid w:val="007A3A88"/>
    <w:rsid w:val="007A42D3"/>
    <w:rsid w:val="007A4AEC"/>
    <w:rsid w:val="007A5011"/>
    <w:rsid w:val="007A5812"/>
    <w:rsid w:val="007A595E"/>
    <w:rsid w:val="007A60DC"/>
    <w:rsid w:val="007A640B"/>
    <w:rsid w:val="007A6E80"/>
    <w:rsid w:val="007A702D"/>
    <w:rsid w:val="007A75BE"/>
    <w:rsid w:val="007A7BD9"/>
    <w:rsid w:val="007A7CA9"/>
    <w:rsid w:val="007B10F1"/>
    <w:rsid w:val="007B1A06"/>
    <w:rsid w:val="007B1B6D"/>
    <w:rsid w:val="007B1D08"/>
    <w:rsid w:val="007B2AA3"/>
    <w:rsid w:val="007B2C0F"/>
    <w:rsid w:val="007B2EA0"/>
    <w:rsid w:val="007B2F6C"/>
    <w:rsid w:val="007B37C4"/>
    <w:rsid w:val="007B3CAD"/>
    <w:rsid w:val="007B3D1D"/>
    <w:rsid w:val="007B3DF6"/>
    <w:rsid w:val="007B3E5E"/>
    <w:rsid w:val="007B3F28"/>
    <w:rsid w:val="007B3F66"/>
    <w:rsid w:val="007B4112"/>
    <w:rsid w:val="007B4147"/>
    <w:rsid w:val="007B425F"/>
    <w:rsid w:val="007B4801"/>
    <w:rsid w:val="007B4BFB"/>
    <w:rsid w:val="007B50A6"/>
    <w:rsid w:val="007B517F"/>
    <w:rsid w:val="007B5DA9"/>
    <w:rsid w:val="007B5E59"/>
    <w:rsid w:val="007B5EBD"/>
    <w:rsid w:val="007B6439"/>
    <w:rsid w:val="007B7606"/>
    <w:rsid w:val="007B78FF"/>
    <w:rsid w:val="007B7E65"/>
    <w:rsid w:val="007C0022"/>
    <w:rsid w:val="007C1C39"/>
    <w:rsid w:val="007C2BF4"/>
    <w:rsid w:val="007C31A0"/>
    <w:rsid w:val="007C3548"/>
    <w:rsid w:val="007C3A5E"/>
    <w:rsid w:val="007C4094"/>
    <w:rsid w:val="007C51AC"/>
    <w:rsid w:val="007C5459"/>
    <w:rsid w:val="007C5896"/>
    <w:rsid w:val="007C6157"/>
    <w:rsid w:val="007C63EF"/>
    <w:rsid w:val="007C67F1"/>
    <w:rsid w:val="007C7242"/>
    <w:rsid w:val="007C7325"/>
    <w:rsid w:val="007C75A2"/>
    <w:rsid w:val="007C76D0"/>
    <w:rsid w:val="007C7822"/>
    <w:rsid w:val="007C7D03"/>
    <w:rsid w:val="007C7F78"/>
    <w:rsid w:val="007D0B5D"/>
    <w:rsid w:val="007D0EA0"/>
    <w:rsid w:val="007D107E"/>
    <w:rsid w:val="007D203A"/>
    <w:rsid w:val="007D206B"/>
    <w:rsid w:val="007D2391"/>
    <w:rsid w:val="007D23B5"/>
    <w:rsid w:val="007D2502"/>
    <w:rsid w:val="007D257D"/>
    <w:rsid w:val="007D26DB"/>
    <w:rsid w:val="007D2771"/>
    <w:rsid w:val="007D31F5"/>
    <w:rsid w:val="007D32DA"/>
    <w:rsid w:val="007D33DD"/>
    <w:rsid w:val="007D37D8"/>
    <w:rsid w:val="007D3C1B"/>
    <w:rsid w:val="007D3E82"/>
    <w:rsid w:val="007D45F4"/>
    <w:rsid w:val="007D464F"/>
    <w:rsid w:val="007D489E"/>
    <w:rsid w:val="007D4FA4"/>
    <w:rsid w:val="007D5398"/>
    <w:rsid w:val="007D53A0"/>
    <w:rsid w:val="007D5C5C"/>
    <w:rsid w:val="007D6337"/>
    <w:rsid w:val="007D660B"/>
    <w:rsid w:val="007D67A4"/>
    <w:rsid w:val="007D6DCB"/>
    <w:rsid w:val="007D6DD3"/>
    <w:rsid w:val="007D71DB"/>
    <w:rsid w:val="007D7561"/>
    <w:rsid w:val="007D7C8A"/>
    <w:rsid w:val="007E03A5"/>
    <w:rsid w:val="007E0832"/>
    <w:rsid w:val="007E09C2"/>
    <w:rsid w:val="007E101C"/>
    <w:rsid w:val="007E114C"/>
    <w:rsid w:val="007E17F1"/>
    <w:rsid w:val="007E1891"/>
    <w:rsid w:val="007E1D1D"/>
    <w:rsid w:val="007E1E2C"/>
    <w:rsid w:val="007E2050"/>
    <w:rsid w:val="007E27F0"/>
    <w:rsid w:val="007E2E2E"/>
    <w:rsid w:val="007E3258"/>
    <w:rsid w:val="007E3C8D"/>
    <w:rsid w:val="007E4A9C"/>
    <w:rsid w:val="007E514A"/>
    <w:rsid w:val="007E56F3"/>
    <w:rsid w:val="007E5F62"/>
    <w:rsid w:val="007E60A3"/>
    <w:rsid w:val="007E6335"/>
    <w:rsid w:val="007E646A"/>
    <w:rsid w:val="007E6855"/>
    <w:rsid w:val="007E6959"/>
    <w:rsid w:val="007E6BBE"/>
    <w:rsid w:val="007E743C"/>
    <w:rsid w:val="007E7679"/>
    <w:rsid w:val="007E78A4"/>
    <w:rsid w:val="007E7CEB"/>
    <w:rsid w:val="007E7E6E"/>
    <w:rsid w:val="007F000C"/>
    <w:rsid w:val="007F1173"/>
    <w:rsid w:val="007F25C6"/>
    <w:rsid w:val="007F2F44"/>
    <w:rsid w:val="007F313F"/>
    <w:rsid w:val="007F323E"/>
    <w:rsid w:val="007F35DD"/>
    <w:rsid w:val="007F3D4D"/>
    <w:rsid w:val="007F3E26"/>
    <w:rsid w:val="007F3E7A"/>
    <w:rsid w:val="007F419B"/>
    <w:rsid w:val="007F41D4"/>
    <w:rsid w:val="007F44D2"/>
    <w:rsid w:val="007F454E"/>
    <w:rsid w:val="007F4CE3"/>
    <w:rsid w:val="007F5174"/>
    <w:rsid w:val="007F53CB"/>
    <w:rsid w:val="007F5EF8"/>
    <w:rsid w:val="007F5F8A"/>
    <w:rsid w:val="007F653A"/>
    <w:rsid w:val="007F6CC5"/>
    <w:rsid w:val="007F6EF8"/>
    <w:rsid w:val="007F72C8"/>
    <w:rsid w:val="007F72ED"/>
    <w:rsid w:val="007F73E9"/>
    <w:rsid w:val="007F771A"/>
    <w:rsid w:val="007F7B17"/>
    <w:rsid w:val="0080018A"/>
    <w:rsid w:val="008001BD"/>
    <w:rsid w:val="0080094C"/>
    <w:rsid w:val="0080097D"/>
    <w:rsid w:val="00800FAF"/>
    <w:rsid w:val="00800FF6"/>
    <w:rsid w:val="0080139E"/>
    <w:rsid w:val="008015F7"/>
    <w:rsid w:val="00801F51"/>
    <w:rsid w:val="008020B4"/>
    <w:rsid w:val="00802999"/>
    <w:rsid w:val="0080358A"/>
    <w:rsid w:val="00803657"/>
    <w:rsid w:val="008036FB"/>
    <w:rsid w:val="008045A0"/>
    <w:rsid w:val="00804734"/>
    <w:rsid w:val="00804960"/>
    <w:rsid w:val="00804C01"/>
    <w:rsid w:val="008050A7"/>
    <w:rsid w:val="00805420"/>
    <w:rsid w:val="00805D98"/>
    <w:rsid w:val="008061A3"/>
    <w:rsid w:val="0080630A"/>
    <w:rsid w:val="0080686C"/>
    <w:rsid w:val="008068C8"/>
    <w:rsid w:val="00807CFE"/>
    <w:rsid w:val="0081088B"/>
    <w:rsid w:val="00810C20"/>
    <w:rsid w:val="00811604"/>
    <w:rsid w:val="0081179C"/>
    <w:rsid w:val="00811D17"/>
    <w:rsid w:val="00811E06"/>
    <w:rsid w:val="00812110"/>
    <w:rsid w:val="008121DB"/>
    <w:rsid w:val="00812A24"/>
    <w:rsid w:val="00813694"/>
    <w:rsid w:val="008138FE"/>
    <w:rsid w:val="00814B7D"/>
    <w:rsid w:val="00814EC1"/>
    <w:rsid w:val="0081512B"/>
    <w:rsid w:val="00815163"/>
    <w:rsid w:val="008152C4"/>
    <w:rsid w:val="00815556"/>
    <w:rsid w:val="0081628B"/>
    <w:rsid w:val="008169C7"/>
    <w:rsid w:val="00816AE4"/>
    <w:rsid w:val="00816BC1"/>
    <w:rsid w:val="00820089"/>
    <w:rsid w:val="00820AAD"/>
    <w:rsid w:val="00820B5C"/>
    <w:rsid w:val="00820BB2"/>
    <w:rsid w:val="008214B6"/>
    <w:rsid w:val="00821C69"/>
    <w:rsid w:val="00821CEE"/>
    <w:rsid w:val="008220FC"/>
    <w:rsid w:val="00822D90"/>
    <w:rsid w:val="00823137"/>
    <w:rsid w:val="0082439F"/>
    <w:rsid w:val="00824516"/>
    <w:rsid w:val="00824997"/>
    <w:rsid w:val="00824CFE"/>
    <w:rsid w:val="00824E3A"/>
    <w:rsid w:val="0082595C"/>
    <w:rsid w:val="00825A2C"/>
    <w:rsid w:val="00825B22"/>
    <w:rsid w:val="00825EA4"/>
    <w:rsid w:val="00825F6E"/>
    <w:rsid w:val="0082623D"/>
    <w:rsid w:val="00826381"/>
    <w:rsid w:val="00827301"/>
    <w:rsid w:val="0082790A"/>
    <w:rsid w:val="00827ABA"/>
    <w:rsid w:val="00827C28"/>
    <w:rsid w:val="008302AA"/>
    <w:rsid w:val="00830320"/>
    <w:rsid w:val="008309CD"/>
    <w:rsid w:val="00830AC7"/>
    <w:rsid w:val="00830BBF"/>
    <w:rsid w:val="00831750"/>
    <w:rsid w:val="00831793"/>
    <w:rsid w:val="00831B41"/>
    <w:rsid w:val="00831C12"/>
    <w:rsid w:val="008326F8"/>
    <w:rsid w:val="00832CFC"/>
    <w:rsid w:val="00832DB4"/>
    <w:rsid w:val="00833C94"/>
    <w:rsid w:val="00833DDF"/>
    <w:rsid w:val="00833FB9"/>
    <w:rsid w:val="008348FA"/>
    <w:rsid w:val="0083499E"/>
    <w:rsid w:val="00834A67"/>
    <w:rsid w:val="00834AA5"/>
    <w:rsid w:val="00834EE9"/>
    <w:rsid w:val="00834F6A"/>
    <w:rsid w:val="008358A8"/>
    <w:rsid w:val="00835F94"/>
    <w:rsid w:val="0083654E"/>
    <w:rsid w:val="0083655E"/>
    <w:rsid w:val="00836905"/>
    <w:rsid w:val="00836A3F"/>
    <w:rsid w:val="0083763E"/>
    <w:rsid w:val="00841107"/>
    <w:rsid w:val="00841AE7"/>
    <w:rsid w:val="00841D46"/>
    <w:rsid w:val="00841F47"/>
    <w:rsid w:val="0084216C"/>
    <w:rsid w:val="0084224E"/>
    <w:rsid w:val="008422A2"/>
    <w:rsid w:val="00842BFE"/>
    <w:rsid w:val="00842D28"/>
    <w:rsid w:val="00843255"/>
    <w:rsid w:val="008439C9"/>
    <w:rsid w:val="00843CE9"/>
    <w:rsid w:val="00843FCD"/>
    <w:rsid w:val="00844C70"/>
    <w:rsid w:val="00845580"/>
    <w:rsid w:val="00845835"/>
    <w:rsid w:val="0084585A"/>
    <w:rsid w:val="00845A3E"/>
    <w:rsid w:val="00845BB2"/>
    <w:rsid w:val="00845D5D"/>
    <w:rsid w:val="008463F5"/>
    <w:rsid w:val="008464FE"/>
    <w:rsid w:val="00846DD8"/>
    <w:rsid w:val="00846E48"/>
    <w:rsid w:val="008470EB"/>
    <w:rsid w:val="0084716E"/>
    <w:rsid w:val="00847527"/>
    <w:rsid w:val="008503F0"/>
    <w:rsid w:val="008506D0"/>
    <w:rsid w:val="00851913"/>
    <w:rsid w:val="00851A2B"/>
    <w:rsid w:val="00851D9A"/>
    <w:rsid w:val="00851FBB"/>
    <w:rsid w:val="008523B3"/>
    <w:rsid w:val="00852D5C"/>
    <w:rsid w:val="008536CE"/>
    <w:rsid w:val="008538CB"/>
    <w:rsid w:val="00853B3E"/>
    <w:rsid w:val="00854759"/>
    <w:rsid w:val="00854EE1"/>
    <w:rsid w:val="008554D3"/>
    <w:rsid w:val="00855878"/>
    <w:rsid w:val="00855C64"/>
    <w:rsid w:val="00855C93"/>
    <w:rsid w:val="00856363"/>
    <w:rsid w:val="00857290"/>
    <w:rsid w:val="0085737D"/>
    <w:rsid w:val="00857BB5"/>
    <w:rsid w:val="00857DB0"/>
    <w:rsid w:val="008601B9"/>
    <w:rsid w:val="00860591"/>
    <w:rsid w:val="008605A5"/>
    <w:rsid w:val="008606B9"/>
    <w:rsid w:val="008608D8"/>
    <w:rsid w:val="00860B0A"/>
    <w:rsid w:val="00860F8B"/>
    <w:rsid w:val="00861127"/>
    <w:rsid w:val="00862839"/>
    <w:rsid w:val="00862924"/>
    <w:rsid w:val="00863574"/>
    <w:rsid w:val="00863856"/>
    <w:rsid w:val="00863D58"/>
    <w:rsid w:val="00865228"/>
    <w:rsid w:val="00865446"/>
    <w:rsid w:val="00865512"/>
    <w:rsid w:val="008655F4"/>
    <w:rsid w:val="008668CB"/>
    <w:rsid w:val="00866D0E"/>
    <w:rsid w:val="00866DE1"/>
    <w:rsid w:val="00867F2B"/>
    <w:rsid w:val="00870D90"/>
    <w:rsid w:val="0087100D"/>
    <w:rsid w:val="0087180C"/>
    <w:rsid w:val="00871B04"/>
    <w:rsid w:val="00871E75"/>
    <w:rsid w:val="0087202E"/>
    <w:rsid w:val="008721F4"/>
    <w:rsid w:val="0087235F"/>
    <w:rsid w:val="00873982"/>
    <w:rsid w:val="008744EC"/>
    <w:rsid w:val="0087479A"/>
    <w:rsid w:val="00874CD3"/>
    <w:rsid w:val="00875F4F"/>
    <w:rsid w:val="0087633A"/>
    <w:rsid w:val="0087670A"/>
    <w:rsid w:val="00876D35"/>
    <w:rsid w:val="00877341"/>
    <w:rsid w:val="00877825"/>
    <w:rsid w:val="00877D06"/>
    <w:rsid w:val="00880EA7"/>
    <w:rsid w:val="00880F56"/>
    <w:rsid w:val="00880FED"/>
    <w:rsid w:val="008814A4"/>
    <w:rsid w:val="00881CC2"/>
    <w:rsid w:val="00881F61"/>
    <w:rsid w:val="008826A4"/>
    <w:rsid w:val="00882C47"/>
    <w:rsid w:val="0088373E"/>
    <w:rsid w:val="00883B52"/>
    <w:rsid w:val="00883ED7"/>
    <w:rsid w:val="008845CA"/>
    <w:rsid w:val="00884939"/>
    <w:rsid w:val="0088498E"/>
    <w:rsid w:val="008849F6"/>
    <w:rsid w:val="00884B84"/>
    <w:rsid w:val="00884B85"/>
    <w:rsid w:val="008854BA"/>
    <w:rsid w:val="008854D8"/>
    <w:rsid w:val="00885599"/>
    <w:rsid w:val="00885853"/>
    <w:rsid w:val="00886239"/>
    <w:rsid w:val="00886358"/>
    <w:rsid w:val="00886D7B"/>
    <w:rsid w:val="008872D3"/>
    <w:rsid w:val="0088778E"/>
    <w:rsid w:val="008877C4"/>
    <w:rsid w:val="00887F14"/>
    <w:rsid w:val="0089052B"/>
    <w:rsid w:val="00890F5B"/>
    <w:rsid w:val="008913B7"/>
    <w:rsid w:val="008919D9"/>
    <w:rsid w:val="00891EEE"/>
    <w:rsid w:val="00892615"/>
    <w:rsid w:val="00893C37"/>
    <w:rsid w:val="00894843"/>
    <w:rsid w:val="00894A20"/>
    <w:rsid w:val="00894E35"/>
    <w:rsid w:val="008952A8"/>
    <w:rsid w:val="0089634D"/>
    <w:rsid w:val="00896603"/>
    <w:rsid w:val="0089672E"/>
    <w:rsid w:val="008967C7"/>
    <w:rsid w:val="008969EE"/>
    <w:rsid w:val="00896FAC"/>
    <w:rsid w:val="0089746D"/>
    <w:rsid w:val="008979D8"/>
    <w:rsid w:val="008A0A8B"/>
    <w:rsid w:val="008A0E95"/>
    <w:rsid w:val="008A0F39"/>
    <w:rsid w:val="008A0F62"/>
    <w:rsid w:val="008A12AD"/>
    <w:rsid w:val="008A1DC0"/>
    <w:rsid w:val="008A2037"/>
    <w:rsid w:val="008A2083"/>
    <w:rsid w:val="008A2355"/>
    <w:rsid w:val="008A244E"/>
    <w:rsid w:val="008A2533"/>
    <w:rsid w:val="008A2926"/>
    <w:rsid w:val="008A33E6"/>
    <w:rsid w:val="008A3D7B"/>
    <w:rsid w:val="008A3FAC"/>
    <w:rsid w:val="008A447A"/>
    <w:rsid w:val="008A4FAB"/>
    <w:rsid w:val="008A56A8"/>
    <w:rsid w:val="008A58B3"/>
    <w:rsid w:val="008A6429"/>
    <w:rsid w:val="008A65CA"/>
    <w:rsid w:val="008A663C"/>
    <w:rsid w:val="008A6D83"/>
    <w:rsid w:val="008A786C"/>
    <w:rsid w:val="008A78B4"/>
    <w:rsid w:val="008A7C2E"/>
    <w:rsid w:val="008B01EA"/>
    <w:rsid w:val="008B0687"/>
    <w:rsid w:val="008B14C1"/>
    <w:rsid w:val="008B183C"/>
    <w:rsid w:val="008B238E"/>
    <w:rsid w:val="008B24CA"/>
    <w:rsid w:val="008B24E8"/>
    <w:rsid w:val="008B25C9"/>
    <w:rsid w:val="008B3436"/>
    <w:rsid w:val="008B36BC"/>
    <w:rsid w:val="008B3CD2"/>
    <w:rsid w:val="008B4066"/>
    <w:rsid w:val="008B432A"/>
    <w:rsid w:val="008B4464"/>
    <w:rsid w:val="008B4B4D"/>
    <w:rsid w:val="008B52CD"/>
    <w:rsid w:val="008B58F2"/>
    <w:rsid w:val="008B5B30"/>
    <w:rsid w:val="008B5DC0"/>
    <w:rsid w:val="008B62C2"/>
    <w:rsid w:val="008B798D"/>
    <w:rsid w:val="008B7B24"/>
    <w:rsid w:val="008B7DD0"/>
    <w:rsid w:val="008C0D4E"/>
    <w:rsid w:val="008C1343"/>
    <w:rsid w:val="008C158D"/>
    <w:rsid w:val="008C1762"/>
    <w:rsid w:val="008C1C43"/>
    <w:rsid w:val="008C2C9D"/>
    <w:rsid w:val="008C31B6"/>
    <w:rsid w:val="008C3C7F"/>
    <w:rsid w:val="008C41AF"/>
    <w:rsid w:val="008C45E6"/>
    <w:rsid w:val="008C49A0"/>
    <w:rsid w:val="008C4EF5"/>
    <w:rsid w:val="008C4FFA"/>
    <w:rsid w:val="008C522C"/>
    <w:rsid w:val="008C5298"/>
    <w:rsid w:val="008C5557"/>
    <w:rsid w:val="008C6330"/>
    <w:rsid w:val="008C6486"/>
    <w:rsid w:val="008C72EF"/>
    <w:rsid w:val="008C74E1"/>
    <w:rsid w:val="008C7858"/>
    <w:rsid w:val="008C79B1"/>
    <w:rsid w:val="008C7ACE"/>
    <w:rsid w:val="008D06BF"/>
    <w:rsid w:val="008D0A03"/>
    <w:rsid w:val="008D0A23"/>
    <w:rsid w:val="008D0DBC"/>
    <w:rsid w:val="008D0F84"/>
    <w:rsid w:val="008D113C"/>
    <w:rsid w:val="008D1169"/>
    <w:rsid w:val="008D1574"/>
    <w:rsid w:val="008D16DE"/>
    <w:rsid w:val="008D19AD"/>
    <w:rsid w:val="008D1C63"/>
    <w:rsid w:val="008D1D54"/>
    <w:rsid w:val="008D22B2"/>
    <w:rsid w:val="008D2E5F"/>
    <w:rsid w:val="008D2F46"/>
    <w:rsid w:val="008D30A3"/>
    <w:rsid w:val="008D3407"/>
    <w:rsid w:val="008D3708"/>
    <w:rsid w:val="008D3807"/>
    <w:rsid w:val="008D3CEA"/>
    <w:rsid w:val="008D3F91"/>
    <w:rsid w:val="008D47CD"/>
    <w:rsid w:val="008D4EFF"/>
    <w:rsid w:val="008D4F79"/>
    <w:rsid w:val="008D53B4"/>
    <w:rsid w:val="008D58CE"/>
    <w:rsid w:val="008D659C"/>
    <w:rsid w:val="008D6C8B"/>
    <w:rsid w:val="008D6F7F"/>
    <w:rsid w:val="008D718F"/>
    <w:rsid w:val="008D782E"/>
    <w:rsid w:val="008E0B3A"/>
    <w:rsid w:val="008E12AF"/>
    <w:rsid w:val="008E1612"/>
    <w:rsid w:val="008E2097"/>
    <w:rsid w:val="008E2743"/>
    <w:rsid w:val="008E2A0E"/>
    <w:rsid w:val="008E317F"/>
    <w:rsid w:val="008E3202"/>
    <w:rsid w:val="008E3D93"/>
    <w:rsid w:val="008E3DF0"/>
    <w:rsid w:val="008E49C9"/>
    <w:rsid w:val="008E4F3D"/>
    <w:rsid w:val="008E5259"/>
    <w:rsid w:val="008E5627"/>
    <w:rsid w:val="008E562E"/>
    <w:rsid w:val="008E612F"/>
    <w:rsid w:val="008E68DA"/>
    <w:rsid w:val="008E6949"/>
    <w:rsid w:val="008E6B03"/>
    <w:rsid w:val="008E780E"/>
    <w:rsid w:val="008E7BA2"/>
    <w:rsid w:val="008E7D2E"/>
    <w:rsid w:val="008E7F12"/>
    <w:rsid w:val="008F0831"/>
    <w:rsid w:val="008F0D39"/>
    <w:rsid w:val="008F0EB9"/>
    <w:rsid w:val="008F1668"/>
    <w:rsid w:val="008F1B4E"/>
    <w:rsid w:val="008F1E4C"/>
    <w:rsid w:val="008F216E"/>
    <w:rsid w:val="008F21B2"/>
    <w:rsid w:val="008F26CA"/>
    <w:rsid w:val="008F28E9"/>
    <w:rsid w:val="008F295C"/>
    <w:rsid w:val="008F308F"/>
    <w:rsid w:val="008F3422"/>
    <w:rsid w:val="008F3954"/>
    <w:rsid w:val="008F3EE0"/>
    <w:rsid w:val="008F4461"/>
    <w:rsid w:val="008F4BA0"/>
    <w:rsid w:val="008F4E5C"/>
    <w:rsid w:val="008F503B"/>
    <w:rsid w:val="008F50D3"/>
    <w:rsid w:val="008F5552"/>
    <w:rsid w:val="008F5A04"/>
    <w:rsid w:val="008F5A26"/>
    <w:rsid w:val="008F5D70"/>
    <w:rsid w:val="008F60D5"/>
    <w:rsid w:val="008F6266"/>
    <w:rsid w:val="008F6F32"/>
    <w:rsid w:val="008F71CC"/>
    <w:rsid w:val="008F7D21"/>
    <w:rsid w:val="00900641"/>
    <w:rsid w:val="00900E87"/>
    <w:rsid w:val="009012A2"/>
    <w:rsid w:val="009015F6"/>
    <w:rsid w:val="009016E5"/>
    <w:rsid w:val="0090193A"/>
    <w:rsid w:val="00901E4A"/>
    <w:rsid w:val="00902123"/>
    <w:rsid w:val="0090268A"/>
    <w:rsid w:val="0090289D"/>
    <w:rsid w:val="00902B67"/>
    <w:rsid w:val="009035F9"/>
    <w:rsid w:val="00903610"/>
    <w:rsid w:val="00903661"/>
    <w:rsid w:val="00903D38"/>
    <w:rsid w:val="00904257"/>
    <w:rsid w:val="00904262"/>
    <w:rsid w:val="009042AB"/>
    <w:rsid w:val="00904548"/>
    <w:rsid w:val="00904CF6"/>
    <w:rsid w:val="00905286"/>
    <w:rsid w:val="00905C37"/>
    <w:rsid w:val="00906721"/>
    <w:rsid w:val="00907D24"/>
    <w:rsid w:val="00907EAD"/>
    <w:rsid w:val="00910213"/>
    <w:rsid w:val="00910365"/>
    <w:rsid w:val="00910AE0"/>
    <w:rsid w:val="00910B44"/>
    <w:rsid w:val="00910CA9"/>
    <w:rsid w:val="0091102C"/>
    <w:rsid w:val="009115A2"/>
    <w:rsid w:val="00912080"/>
    <w:rsid w:val="009128A6"/>
    <w:rsid w:val="00912979"/>
    <w:rsid w:val="009129C2"/>
    <w:rsid w:val="00912C57"/>
    <w:rsid w:val="00912D2D"/>
    <w:rsid w:val="00913A7E"/>
    <w:rsid w:val="00913AF4"/>
    <w:rsid w:val="00913C21"/>
    <w:rsid w:val="00913E74"/>
    <w:rsid w:val="009144CC"/>
    <w:rsid w:val="00914721"/>
    <w:rsid w:val="009150C0"/>
    <w:rsid w:val="00915404"/>
    <w:rsid w:val="009157F2"/>
    <w:rsid w:val="00915937"/>
    <w:rsid w:val="00915B96"/>
    <w:rsid w:val="00915F8C"/>
    <w:rsid w:val="00915FD7"/>
    <w:rsid w:val="00916108"/>
    <w:rsid w:val="00916183"/>
    <w:rsid w:val="00916192"/>
    <w:rsid w:val="00917436"/>
    <w:rsid w:val="0091792D"/>
    <w:rsid w:val="00917CBC"/>
    <w:rsid w:val="009200FD"/>
    <w:rsid w:val="009222D7"/>
    <w:rsid w:val="0092317B"/>
    <w:rsid w:val="00923B96"/>
    <w:rsid w:val="0092406B"/>
    <w:rsid w:val="00924272"/>
    <w:rsid w:val="00924C21"/>
    <w:rsid w:val="00924CF7"/>
    <w:rsid w:val="009250D2"/>
    <w:rsid w:val="00925748"/>
    <w:rsid w:val="00925E95"/>
    <w:rsid w:val="00925EB7"/>
    <w:rsid w:val="0092609B"/>
    <w:rsid w:val="00926266"/>
    <w:rsid w:val="00926530"/>
    <w:rsid w:val="00927253"/>
    <w:rsid w:val="0093032B"/>
    <w:rsid w:val="00932581"/>
    <w:rsid w:val="00932806"/>
    <w:rsid w:val="00933205"/>
    <w:rsid w:val="00933394"/>
    <w:rsid w:val="0093383D"/>
    <w:rsid w:val="00933880"/>
    <w:rsid w:val="009341C0"/>
    <w:rsid w:val="009349CE"/>
    <w:rsid w:val="00934A0C"/>
    <w:rsid w:val="00934CB1"/>
    <w:rsid w:val="00936C27"/>
    <w:rsid w:val="00937474"/>
    <w:rsid w:val="009374DD"/>
    <w:rsid w:val="00937577"/>
    <w:rsid w:val="00940A6F"/>
    <w:rsid w:val="00940C27"/>
    <w:rsid w:val="00940CF9"/>
    <w:rsid w:val="009411F9"/>
    <w:rsid w:val="00941226"/>
    <w:rsid w:val="00941333"/>
    <w:rsid w:val="00941628"/>
    <w:rsid w:val="009420F8"/>
    <w:rsid w:val="0094224A"/>
    <w:rsid w:val="0094239D"/>
    <w:rsid w:val="00942587"/>
    <w:rsid w:val="00942589"/>
    <w:rsid w:val="00942999"/>
    <w:rsid w:val="00942EE7"/>
    <w:rsid w:val="00943073"/>
    <w:rsid w:val="00944168"/>
    <w:rsid w:val="00944218"/>
    <w:rsid w:val="00944E3B"/>
    <w:rsid w:val="00944ECC"/>
    <w:rsid w:val="00945140"/>
    <w:rsid w:val="00945179"/>
    <w:rsid w:val="00946046"/>
    <w:rsid w:val="00947053"/>
    <w:rsid w:val="00947085"/>
    <w:rsid w:val="009475A9"/>
    <w:rsid w:val="00947B54"/>
    <w:rsid w:val="00947C6E"/>
    <w:rsid w:val="00947D7D"/>
    <w:rsid w:val="00947F26"/>
    <w:rsid w:val="00950830"/>
    <w:rsid w:val="00950F00"/>
    <w:rsid w:val="0095127D"/>
    <w:rsid w:val="009512BE"/>
    <w:rsid w:val="00951C23"/>
    <w:rsid w:val="00951E0A"/>
    <w:rsid w:val="00953929"/>
    <w:rsid w:val="00954658"/>
    <w:rsid w:val="009564FC"/>
    <w:rsid w:val="00956782"/>
    <w:rsid w:val="009568FE"/>
    <w:rsid w:val="00956951"/>
    <w:rsid w:val="00957098"/>
    <w:rsid w:val="00957179"/>
    <w:rsid w:val="0095753D"/>
    <w:rsid w:val="009576EE"/>
    <w:rsid w:val="009603DC"/>
    <w:rsid w:val="00960A94"/>
    <w:rsid w:val="00960B47"/>
    <w:rsid w:val="009617EB"/>
    <w:rsid w:val="00961A1C"/>
    <w:rsid w:val="00961AE8"/>
    <w:rsid w:val="00961DDF"/>
    <w:rsid w:val="00962140"/>
    <w:rsid w:val="00962259"/>
    <w:rsid w:val="009623C1"/>
    <w:rsid w:val="00962431"/>
    <w:rsid w:val="0096268B"/>
    <w:rsid w:val="0096373D"/>
    <w:rsid w:val="00963D64"/>
    <w:rsid w:val="009644DE"/>
    <w:rsid w:val="00964C85"/>
    <w:rsid w:val="00964D42"/>
    <w:rsid w:val="00964E18"/>
    <w:rsid w:val="00965364"/>
    <w:rsid w:val="0096545A"/>
    <w:rsid w:val="009671D3"/>
    <w:rsid w:val="00970415"/>
    <w:rsid w:val="009707BA"/>
    <w:rsid w:val="00970AAE"/>
    <w:rsid w:val="0097131D"/>
    <w:rsid w:val="009714F4"/>
    <w:rsid w:val="009716DF"/>
    <w:rsid w:val="00971790"/>
    <w:rsid w:val="00971D74"/>
    <w:rsid w:val="00971ED0"/>
    <w:rsid w:val="009724EB"/>
    <w:rsid w:val="009728AA"/>
    <w:rsid w:val="00972F1C"/>
    <w:rsid w:val="00974022"/>
    <w:rsid w:val="00974B56"/>
    <w:rsid w:val="00974D66"/>
    <w:rsid w:val="009755EB"/>
    <w:rsid w:val="00975E8E"/>
    <w:rsid w:val="00976665"/>
    <w:rsid w:val="00976844"/>
    <w:rsid w:val="00976A97"/>
    <w:rsid w:val="0097760C"/>
    <w:rsid w:val="0097796E"/>
    <w:rsid w:val="00977FE1"/>
    <w:rsid w:val="009807B6"/>
    <w:rsid w:val="0098085A"/>
    <w:rsid w:val="0098093C"/>
    <w:rsid w:val="00980E14"/>
    <w:rsid w:val="009812A6"/>
    <w:rsid w:val="00981774"/>
    <w:rsid w:val="009819A4"/>
    <w:rsid w:val="00981D39"/>
    <w:rsid w:val="00981E1D"/>
    <w:rsid w:val="00981F71"/>
    <w:rsid w:val="009829CE"/>
    <w:rsid w:val="00982C89"/>
    <w:rsid w:val="00982E52"/>
    <w:rsid w:val="009837E7"/>
    <w:rsid w:val="009842F0"/>
    <w:rsid w:val="00984498"/>
    <w:rsid w:val="00984756"/>
    <w:rsid w:val="00984938"/>
    <w:rsid w:val="00984E7C"/>
    <w:rsid w:val="0098530B"/>
    <w:rsid w:val="009855AA"/>
    <w:rsid w:val="00986026"/>
    <w:rsid w:val="009864D4"/>
    <w:rsid w:val="00986983"/>
    <w:rsid w:val="00986EEE"/>
    <w:rsid w:val="0098783B"/>
    <w:rsid w:val="009878AD"/>
    <w:rsid w:val="00987A3D"/>
    <w:rsid w:val="00990663"/>
    <w:rsid w:val="00990ECD"/>
    <w:rsid w:val="009913B3"/>
    <w:rsid w:val="00991526"/>
    <w:rsid w:val="00991583"/>
    <w:rsid w:val="009916E3"/>
    <w:rsid w:val="00991C97"/>
    <w:rsid w:val="00991E03"/>
    <w:rsid w:val="00991FF8"/>
    <w:rsid w:val="00992FAD"/>
    <w:rsid w:val="009934A0"/>
    <w:rsid w:val="009939F2"/>
    <w:rsid w:val="00993DB0"/>
    <w:rsid w:val="009944B8"/>
    <w:rsid w:val="00994B28"/>
    <w:rsid w:val="00994CBA"/>
    <w:rsid w:val="00994D0E"/>
    <w:rsid w:val="00994E1F"/>
    <w:rsid w:val="0099556F"/>
    <w:rsid w:val="00995603"/>
    <w:rsid w:val="00995780"/>
    <w:rsid w:val="009959FA"/>
    <w:rsid w:val="00995A7F"/>
    <w:rsid w:val="009966B3"/>
    <w:rsid w:val="009966C3"/>
    <w:rsid w:val="0099693E"/>
    <w:rsid w:val="00996AAF"/>
    <w:rsid w:val="00996B54"/>
    <w:rsid w:val="00996C0E"/>
    <w:rsid w:val="00996ED4"/>
    <w:rsid w:val="009975A9"/>
    <w:rsid w:val="00997A40"/>
    <w:rsid w:val="009A0905"/>
    <w:rsid w:val="009A0995"/>
    <w:rsid w:val="009A0B09"/>
    <w:rsid w:val="009A0BE9"/>
    <w:rsid w:val="009A0D6C"/>
    <w:rsid w:val="009A1AC2"/>
    <w:rsid w:val="009A20D2"/>
    <w:rsid w:val="009A24E1"/>
    <w:rsid w:val="009A290D"/>
    <w:rsid w:val="009A2D65"/>
    <w:rsid w:val="009A2DD4"/>
    <w:rsid w:val="009A352C"/>
    <w:rsid w:val="009A3B06"/>
    <w:rsid w:val="009A4A4B"/>
    <w:rsid w:val="009A4A7F"/>
    <w:rsid w:val="009A560C"/>
    <w:rsid w:val="009A5D36"/>
    <w:rsid w:val="009A5F94"/>
    <w:rsid w:val="009A6791"/>
    <w:rsid w:val="009A6AE0"/>
    <w:rsid w:val="009A6B8A"/>
    <w:rsid w:val="009A6FDD"/>
    <w:rsid w:val="009A749E"/>
    <w:rsid w:val="009A776B"/>
    <w:rsid w:val="009A7859"/>
    <w:rsid w:val="009B0268"/>
    <w:rsid w:val="009B0BDD"/>
    <w:rsid w:val="009B0F3F"/>
    <w:rsid w:val="009B11C0"/>
    <w:rsid w:val="009B17B2"/>
    <w:rsid w:val="009B1972"/>
    <w:rsid w:val="009B2138"/>
    <w:rsid w:val="009B219B"/>
    <w:rsid w:val="009B275D"/>
    <w:rsid w:val="009B2891"/>
    <w:rsid w:val="009B2C8A"/>
    <w:rsid w:val="009B3623"/>
    <w:rsid w:val="009B3AC6"/>
    <w:rsid w:val="009B417B"/>
    <w:rsid w:val="009B4545"/>
    <w:rsid w:val="009B4749"/>
    <w:rsid w:val="009B4843"/>
    <w:rsid w:val="009B49F3"/>
    <w:rsid w:val="009B5ED4"/>
    <w:rsid w:val="009B68DF"/>
    <w:rsid w:val="009B6E70"/>
    <w:rsid w:val="009B70A6"/>
    <w:rsid w:val="009B736A"/>
    <w:rsid w:val="009B78BC"/>
    <w:rsid w:val="009B79CB"/>
    <w:rsid w:val="009C1538"/>
    <w:rsid w:val="009C1ABE"/>
    <w:rsid w:val="009C256A"/>
    <w:rsid w:val="009C27B4"/>
    <w:rsid w:val="009C362C"/>
    <w:rsid w:val="009C4379"/>
    <w:rsid w:val="009C47E4"/>
    <w:rsid w:val="009C493C"/>
    <w:rsid w:val="009C49B1"/>
    <w:rsid w:val="009C4C57"/>
    <w:rsid w:val="009C4E22"/>
    <w:rsid w:val="009C51CC"/>
    <w:rsid w:val="009C55CF"/>
    <w:rsid w:val="009C570F"/>
    <w:rsid w:val="009C5A52"/>
    <w:rsid w:val="009C5A7A"/>
    <w:rsid w:val="009C5BDD"/>
    <w:rsid w:val="009C5E12"/>
    <w:rsid w:val="009C5E4B"/>
    <w:rsid w:val="009C690B"/>
    <w:rsid w:val="009C6C70"/>
    <w:rsid w:val="009C7226"/>
    <w:rsid w:val="009C77D2"/>
    <w:rsid w:val="009D04A9"/>
    <w:rsid w:val="009D09C3"/>
    <w:rsid w:val="009D0D1A"/>
    <w:rsid w:val="009D0F29"/>
    <w:rsid w:val="009D1253"/>
    <w:rsid w:val="009D138C"/>
    <w:rsid w:val="009D16F0"/>
    <w:rsid w:val="009D2043"/>
    <w:rsid w:val="009D231E"/>
    <w:rsid w:val="009D245E"/>
    <w:rsid w:val="009D2781"/>
    <w:rsid w:val="009D2889"/>
    <w:rsid w:val="009D2C00"/>
    <w:rsid w:val="009D2F67"/>
    <w:rsid w:val="009D2F7E"/>
    <w:rsid w:val="009D353D"/>
    <w:rsid w:val="009D4E41"/>
    <w:rsid w:val="009D551F"/>
    <w:rsid w:val="009D5683"/>
    <w:rsid w:val="009D6012"/>
    <w:rsid w:val="009D6A82"/>
    <w:rsid w:val="009D6FD3"/>
    <w:rsid w:val="009D76B1"/>
    <w:rsid w:val="009D7738"/>
    <w:rsid w:val="009E07E1"/>
    <w:rsid w:val="009E0818"/>
    <w:rsid w:val="009E0C33"/>
    <w:rsid w:val="009E0DD9"/>
    <w:rsid w:val="009E1274"/>
    <w:rsid w:val="009E1B97"/>
    <w:rsid w:val="009E1CE0"/>
    <w:rsid w:val="009E1D23"/>
    <w:rsid w:val="009E1F82"/>
    <w:rsid w:val="009E21D6"/>
    <w:rsid w:val="009E24B7"/>
    <w:rsid w:val="009E3A0A"/>
    <w:rsid w:val="009E3B26"/>
    <w:rsid w:val="009E3E38"/>
    <w:rsid w:val="009E3F12"/>
    <w:rsid w:val="009E4153"/>
    <w:rsid w:val="009E42DD"/>
    <w:rsid w:val="009E42F5"/>
    <w:rsid w:val="009E4404"/>
    <w:rsid w:val="009E4508"/>
    <w:rsid w:val="009E5663"/>
    <w:rsid w:val="009E567E"/>
    <w:rsid w:val="009E56BD"/>
    <w:rsid w:val="009E595D"/>
    <w:rsid w:val="009E59D5"/>
    <w:rsid w:val="009E5C8A"/>
    <w:rsid w:val="009E5DB2"/>
    <w:rsid w:val="009E5F09"/>
    <w:rsid w:val="009E5F5C"/>
    <w:rsid w:val="009E60A4"/>
    <w:rsid w:val="009E65F1"/>
    <w:rsid w:val="009E664B"/>
    <w:rsid w:val="009E66AE"/>
    <w:rsid w:val="009E6B51"/>
    <w:rsid w:val="009E6D69"/>
    <w:rsid w:val="009E7001"/>
    <w:rsid w:val="009E761D"/>
    <w:rsid w:val="009F0409"/>
    <w:rsid w:val="009F06E9"/>
    <w:rsid w:val="009F06F7"/>
    <w:rsid w:val="009F0740"/>
    <w:rsid w:val="009F075F"/>
    <w:rsid w:val="009F09EC"/>
    <w:rsid w:val="009F13E5"/>
    <w:rsid w:val="009F184B"/>
    <w:rsid w:val="009F1B40"/>
    <w:rsid w:val="009F1ED8"/>
    <w:rsid w:val="009F1F7B"/>
    <w:rsid w:val="009F2482"/>
    <w:rsid w:val="009F3229"/>
    <w:rsid w:val="009F3783"/>
    <w:rsid w:val="009F3F1A"/>
    <w:rsid w:val="009F432D"/>
    <w:rsid w:val="009F4FB2"/>
    <w:rsid w:val="009F5198"/>
    <w:rsid w:val="009F5232"/>
    <w:rsid w:val="009F5784"/>
    <w:rsid w:val="009F57D0"/>
    <w:rsid w:val="009F5D41"/>
    <w:rsid w:val="009F608C"/>
    <w:rsid w:val="009F642E"/>
    <w:rsid w:val="009F69E2"/>
    <w:rsid w:val="009F72C8"/>
    <w:rsid w:val="009F7D62"/>
    <w:rsid w:val="00A0009E"/>
    <w:rsid w:val="00A00478"/>
    <w:rsid w:val="00A00BB8"/>
    <w:rsid w:val="00A01940"/>
    <w:rsid w:val="00A01D58"/>
    <w:rsid w:val="00A025D7"/>
    <w:rsid w:val="00A02A43"/>
    <w:rsid w:val="00A02C24"/>
    <w:rsid w:val="00A02FA5"/>
    <w:rsid w:val="00A03482"/>
    <w:rsid w:val="00A0348E"/>
    <w:rsid w:val="00A040A0"/>
    <w:rsid w:val="00A04C66"/>
    <w:rsid w:val="00A0574F"/>
    <w:rsid w:val="00A07051"/>
    <w:rsid w:val="00A07701"/>
    <w:rsid w:val="00A07773"/>
    <w:rsid w:val="00A10195"/>
    <w:rsid w:val="00A102F8"/>
    <w:rsid w:val="00A10794"/>
    <w:rsid w:val="00A11285"/>
    <w:rsid w:val="00A1143A"/>
    <w:rsid w:val="00A1194B"/>
    <w:rsid w:val="00A11B3A"/>
    <w:rsid w:val="00A11FFC"/>
    <w:rsid w:val="00A12825"/>
    <w:rsid w:val="00A12F9D"/>
    <w:rsid w:val="00A1318D"/>
    <w:rsid w:val="00A134B8"/>
    <w:rsid w:val="00A13BA2"/>
    <w:rsid w:val="00A141DD"/>
    <w:rsid w:val="00A14325"/>
    <w:rsid w:val="00A144C0"/>
    <w:rsid w:val="00A1471F"/>
    <w:rsid w:val="00A15130"/>
    <w:rsid w:val="00A1544F"/>
    <w:rsid w:val="00A15645"/>
    <w:rsid w:val="00A15672"/>
    <w:rsid w:val="00A16302"/>
    <w:rsid w:val="00A163FC"/>
    <w:rsid w:val="00A169D4"/>
    <w:rsid w:val="00A16C37"/>
    <w:rsid w:val="00A16C61"/>
    <w:rsid w:val="00A16DB5"/>
    <w:rsid w:val="00A17F67"/>
    <w:rsid w:val="00A2043A"/>
    <w:rsid w:val="00A20C00"/>
    <w:rsid w:val="00A21836"/>
    <w:rsid w:val="00A2192D"/>
    <w:rsid w:val="00A219F7"/>
    <w:rsid w:val="00A21D59"/>
    <w:rsid w:val="00A22B0C"/>
    <w:rsid w:val="00A2306A"/>
    <w:rsid w:val="00A2386C"/>
    <w:rsid w:val="00A239F9"/>
    <w:rsid w:val="00A24347"/>
    <w:rsid w:val="00A24758"/>
    <w:rsid w:val="00A24963"/>
    <w:rsid w:val="00A250DF"/>
    <w:rsid w:val="00A25792"/>
    <w:rsid w:val="00A25B90"/>
    <w:rsid w:val="00A265E3"/>
    <w:rsid w:val="00A265EA"/>
    <w:rsid w:val="00A2688A"/>
    <w:rsid w:val="00A26A14"/>
    <w:rsid w:val="00A26A5A"/>
    <w:rsid w:val="00A26CE3"/>
    <w:rsid w:val="00A2734F"/>
    <w:rsid w:val="00A276C2"/>
    <w:rsid w:val="00A27836"/>
    <w:rsid w:val="00A2786C"/>
    <w:rsid w:val="00A305DC"/>
    <w:rsid w:val="00A30EAF"/>
    <w:rsid w:val="00A30F56"/>
    <w:rsid w:val="00A315CC"/>
    <w:rsid w:val="00A319DF"/>
    <w:rsid w:val="00A32230"/>
    <w:rsid w:val="00A326AF"/>
    <w:rsid w:val="00A3280B"/>
    <w:rsid w:val="00A3283B"/>
    <w:rsid w:val="00A32FF6"/>
    <w:rsid w:val="00A33434"/>
    <w:rsid w:val="00A33AAD"/>
    <w:rsid w:val="00A33FEE"/>
    <w:rsid w:val="00A34269"/>
    <w:rsid w:val="00A345E4"/>
    <w:rsid w:val="00A34651"/>
    <w:rsid w:val="00A35396"/>
    <w:rsid w:val="00A357C1"/>
    <w:rsid w:val="00A359E2"/>
    <w:rsid w:val="00A35EBF"/>
    <w:rsid w:val="00A35FF8"/>
    <w:rsid w:val="00A362CC"/>
    <w:rsid w:val="00A36468"/>
    <w:rsid w:val="00A3666F"/>
    <w:rsid w:val="00A36B0A"/>
    <w:rsid w:val="00A36CAE"/>
    <w:rsid w:val="00A37108"/>
    <w:rsid w:val="00A37397"/>
    <w:rsid w:val="00A37B17"/>
    <w:rsid w:val="00A37C02"/>
    <w:rsid w:val="00A40E58"/>
    <w:rsid w:val="00A4191C"/>
    <w:rsid w:val="00A41C3D"/>
    <w:rsid w:val="00A42448"/>
    <w:rsid w:val="00A42745"/>
    <w:rsid w:val="00A4276F"/>
    <w:rsid w:val="00A42AD0"/>
    <w:rsid w:val="00A42AD3"/>
    <w:rsid w:val="00A42B65"/>
    <w:rsid w:val="00A4366F"/>
    <w:rsid w:val="00A4439C"/>
    <w:rsid w:val="00A446B0"/>
    <w:rsid w:val="00A449B8"/>
    <w:rsid w:val="00A44FBC"/>
    <w:rsid w:val="00A45577"/>
    <w:rsid w:val="00A477ED"/>
    <w:rsid w:val="00A479A8"/>
    <w:rsid w:val="00A47BBF"/>
    <w:rsid w:val="00A47C57"/>
    <w:rsid w:val="00A47EBF"/>
    <w:rsid w:val="00A50083"/>
    <w:rsid w:val="00A50BCE"/>
    <w:rsid w:val="00A5151B"/>
    <w:rsid w:val="00A520A2"/>
    <w:rsid w:val="00A529B0"/>
    <w:rsid w:val="00A537BE"/>
    <w:rsid w:val="00A53E19"/>
    <w:rsid w:val="00A53FF4"/>
    <w:rsid w:val="00A54915"/>
    <w:rsid w:val="00A5499A"/>
    <w:rsid w:val="00A54CE2"/>
    <w:rsid w:val="00A54DD0"/>
    <w:rsid w:val="00A5532D"/>
    <w:rsid w:val="00A55877"/>
    <w:rsid w:val="00A565BD"/>
    <w:rsid w:val="00A56A06"/>
    <w:rsid w:val="00A60225"/>
    <w:rsid w:val="00A60536"/>
    <w:rsid w:val="00A605AC"/>
    <w:rsid w:val="00A623B1"/>
    <w:rsid w:val="00A623D7"/>
    <w:rsid w:val="00A629ED"/>
    <w:rsid w:val="00A62FFF"/>
    <w:rsid w:val="00A63019"/>
    <w:rsid w:val="00A63682"/>
    <w:rsid w:val="00A646C0"/>
    <w:rsid w:val="00A64954"/>
    <w:rsid w:val="00A64CE0"/>
    <w:rsid w:val="00A6525B"/>
    <w:rsid w:val="00A653CA"/>
    <w:rsid w:val="00A65CF5"/>
    <w:rsid w:val="00A66320"/>
    <w:rsid w:val="00A6753B"/>
    <w:rsid w:val="00A67BB0"/>
    <w:rsid w:val="00A67EEF"/>
    <w:rsid w:val="00A702C5"/>
    <w:rsid w:val="00A7031C"/>
    <w:rsid w:val="00A70491"/>
    <w:rsid w:val="00A70A1F"/>
    <w:rsid w:val="00A71298"/>
    <w:rsid w:val="00A71C2F"/>
    <w:rsid w:val="00A7257E"/>
    <w:rsid w:val="00A72635"/>
    <w:rsid w:val="00A7287F"/>
    <w:rsid w:val="00A72AFF"/>
    <w:rsid w:val="00A73285"/>
    <w:rsid w:val="00A7329D"/>
    <w:rsid w:val="00A734A3"/>
    <w:rsid w:val="00A734EA"/>
    <w:rsid w:val="00A7361D"/>
    <w:rsid w:val="00A73C27"/>
    <w:rsid w:val="00A73E0F"/>
    <w:rsid w:val="00A73F1D"/>
    <w:rsid w:val="00A73FC5"/>
    <w:rsid w:val="00A748A0"/>
    <w:rsid w:val="00A74D60"/>
    <w:rsid w:val="00A74DF8"/>
    <w:rsid w:val="00A74E44"/>
    <w:rsid w:val="00A74F50"/>
    <w:rsid w:val="00A7505A"/>
    <w:rsid w:val="00A75C74"/>
    <w:rsid w:val="00A763EB"/>
    <w:rsid w:val="00A77896"/>
    <w:rsid w:val="00A80C5E"/>
    <w:rsid w:val="00A80D42"/>
    <w:rsid w:val="00A80EC4"/>
    <w:rsid w:val="00A81D8A"/>
    <w:rsid w:val="00A822B1"/>
    <w:rsid w:val="00A82774"/>
    <w:rsid w:val="00A82B26"/>
    <w:rsid w:val="00A82CD6"/>
    <w:rsid w:val="00A82E62"/>
    <w:rsid w:val="00A832DD"/>
    <w:rsid w:val="00A83790"/>
    <w:rsid w:val="00A83991"/>
    <w:rsid w:val="00A84115"/>
    <w:rsid w:val="00A84245"/>
    <w:rsid w:val="00A8435D"/>
    <w:rsid w:val="00A84EEE"/>
    <w:rsid w:val="00A84F31"/>
    <w:rsid w:val="00A85191"/>
    <w:rsid w:val="00A85678"/>
    <w:rsid w:val="00A8649E"/>
    <w:rsid w:val="00A868E7"/>
    <w:rsid w:val="00A86DD1"/>
    <w:rsid w:val="00A86F66"/>
    <w:rsid w:val="00A8796C"/>
    <w:rsid w:val="00A90151"/>
    <w:rsid w:val="00A90589"/>
    <w:rsid w:val="00A90FC2"/>
    <w:rsid w:val="00A9151E"/>
    <w:rsid w:val="00A9229D"/>
    <w:rsid w:val="00A92A7F"/>
    <w:rsid w:val="00A930B6"/>
    <w:rsid w:val="00A93F2D"/>
    <w:rsid w:val="00A94422"/>
    <w:rsid w:val="00A944E8"/>
    <w:rsid w:val="00A945B5"/>
    <w:rsid w:val="00A945BA"/>
    <w:rsid w:val="00A94AA9"/>
    <w:rsid w:val="00A951EA"/>
    <w:rsid w:val="00A960F5"/>
    <w:rsid w:val="00A97DDA"/>
    <w:rsid w:val="00A97E4D"/>
    <w:rsid w:val="00A97ED5"/>
    <w:rsid w:val="00AA096D"/>
    <w:rsid w:val="00AA0F36"/>
    <w:rsid w:val="00AA1079"/>
    <w:rsid w:val="00AA11C3"/>
    <w:rsid w:val="00AA1228"/>
    <w:rsid w:val="00AA2102"/>
    <w:rsid w:val="00AA2155"/>
    <w:rsid w:val="00AA2BC2"/>
    <w:rsid w:val="00AA2D29"/>
    <w:rsid w:val="00AA2F2A"/>
    <w:rsid w:val="00AA41F0"/>
    <w:rsid w:val="00AA42BD"/>
    <w:rsid w:val="00AA4DAE"/>
    <w:rsid w:val="00AA4EBF"/>
    <w:rsid w:val="00AA5271"/>
    <w:rsid w:val="00AA5302"/>
    <w:rsid w:val="00AA5C8D"/>
    <w:rsid w:val="00AA612A"/>
    <w:rsid w:val="00AA62B9"/>
    <w:rsid w:val="00AA6480"/>
    <w:rsid w:val="00AA6515"/>
    <w:rsid w:val="00AA6A36"/>
    <w:rsid w:val="00AA6C85"/>
    <w:rsid w:val="00AA77CD"/>
    <w:rsid w:val="00AA7D2E"/>
    <w:rsid w:val="00AA7D6E"/>
    <w:rsid w:val="00AB04B9"/>
    <w:rsid w:val="00AB087B"/>
    <w:rsid w:val="00AB08B3"/>
    <w:rsid w:val="00AB0D3E"/>
    <w:rsid w:val="00AB168A"/>
    <w:rsid w:val="00AB1BEA"/>
    <w:rsid w:val="00AB20D2"/>
    <w:rsid w:val="00AB2F94"/>
    <w:rsid w:val="00AB302A"/>
    <w:rsid w:val="00AB3410"/>
    <w:rsid w:val="00AB3C00"/>
    <w:rsid w:val="00AB3D36"/>
    <w:rsid w:val="00AB4610"/>
    <w:rsid w:val="00AB465E"/>
    <w:rsid w:val="00AB54D6"/>
    <w:rsid w:val="00AB56AA"/>
    <w:rsid w:val="00AB5775"/>
    <w:rsid w:val="00AC1025"/>
    <w:rsid w:val="00AC134A"/>
    <w:rsid w:val="00AC17F0"/>
    <w:rsid w:val="00AC1908"/>
    <w:rsid w:val="00AC260F"/>
    <w:rsid w:val="00AC2C61"/>
    <w:rsid w:val="00AC2DF9"/>
    <w:rsid w:val="00AC4958"/>
    <w:rsid w:val="00AC4B42"/>
    <w:rsid w:val="00AC5784"/>
    <w:rsid w:val="00AC5DA8"/>
    <w:rsid w:val="00AC64A5"/>
    <w:rsid w:val="00AC669C"/>
    <w:rsid w:val="00AC6F3E"/>
    <w:rsid w:val="00AC709B"/>
    <w:rsid w:val="00AC76FA"/>
    <w:rsid w:val="00AC7758"/>
    <w:rsid w:val="00AC7DC6"/>
    <w:rsid w:val="00AD0BDF"/>
    <w:rsid w:val="00AD1090"/>
    <w:rsid w:val="00AD2887"/>
    <w:rsid w:val="00AD29D5"/>
    <w:rsid w:val="00AD2D43"/>
    <w:rsid w:val="00AD2D72"/>
    <w:rsid w:val="00AD3299"/>
    <w:rsid w:val="00AD33F9"/>
    <w:rsid w:val="00AD38C9"/>
    <w:rsid w:val="00AD39B0"/>
    <w:rsid w:val="00AD3C4C"/>
    <w:rsid w:val="00AD3C77"/>
    <w:rsid w:val="00AD3CD8"/>
    <w:rsid w:val="00AD3EC4"/>
    <w:rsid w:val="00AD3F9A"/>
    <w:rsid w:val="00AD4499"/>
    <w:rsid w:val="00AD4CFC"/>
    <w:rsid w:val="00AD5015"/>
    <w:rsid w:val="00AD51B9"/>
    <w:rsid w:val="00AD59E7"/>
    <w:rsid w:val="00AD601A"/>
    <w:rsid w:val="00AD684D"/>
    <w:rsid w:val="00AD6885"/>
    <w:rsid w:val="00AD6AC6"/>
    <w:rsid w:val="00AD6B43"/>
    <w:rsid w:val="00AD6D3B"/>
    <w:rsid w:val="00AD758A"/>
    <w:rsid w:val="00AD7C82"/>
    <w:rsid w:val="00AD7E1C"/>
    <w:rsid w:val="00AE0972"/>
    <w:rsid w:val="00AE11D5"/>
    <w:rsid w:val="00AE11D8"/>
    <w:rsid w:val="00AE16CF"/>
    <w:rsid w:val="00AE170D"/>
    <w:rsid w:val="00AE1A93"/>
    <w:rsid w:val="00AE1A9F"/>
    <w:rsid w:val="00AE1C36"/>
    <w:rsid w:val="00AE1E08"/>
    <w:rsid w:val="00AE2694"/>
    <w:rsid w:val="00AE2CF6"/>
    <w:rsid w:val="00AE32B0"/>
    <w:rsid w:val="00AE3A9B"/>
    <w:rsid w:val="00AE3F9D"/>
    <w:rsid w:val="00AE499C"/>
    <w:rsid w:val="00AE49D7"/>
    <w:rsid w:val="00AE4C1E"/>
    <w:rsid w:val="00AE60C7"/>
    <w:rsid w:val="00AE6126"/>
    <w:rsid w:val="00AE6154"/>
    <w:rsid w:val="00AE6F31"/>
    <w:rsid w:val="00AE7341"/>
    <w:rsid w:val="00AE75B2"/>
    <w:rsid w:val="00AE7C4D"/>
    <w:rsid w:val="00AF0127"/>
    <w:rsid w:val="00AF0376"/>
    <w:rsid w:val="00AF0CB3"/>
    <w:rsid w:val="00AF13AD"/>
    <w:rsid w:val="00AF14A8"/>
    <w:rsid w:val="00AF248B"/>
    <w:rsid w:val="00AF2719"/>
    <w:rsid w:val="00AF2A44"/>
    <w:rsid w:val="00AF2A63"/>
    <w:rsid w:val="00AF2C8D"/>
    <w:rsid w:val="00AF320D"/>
    <w:rsid w:val="00AF3273"/>
    <w:rsid w:val="00AF3445"/>
    <w:rsid w:val="00AF357C"/>
    <w:rsid w:val="00AF37B7"/>
    <w:rsid w:val="00AF3CCC"/>
    <w:rsid w:val="00AF42FC"/>
    <w:rsid w:val="00AF4672"/>
    <w:rsid w:val="00AF4A08"/>
    <w:rsid w:val="00AF4D80"/>
    <w:rsid w:val="00AF4FDF"/>
    <w:rsid w:val="00AF572C"/>
    <w:rsid w:val="00AF58B2"/>
    <w:rsid w:val="00AF5A20"/>
    <w:rsid w:val="00AF5DE0"/>
    <w:rsid w:val="00AF6B3C"/>
    <w:rsid w:val="00AF6E1A"/>
    <w:rsid w:val="00AF6ED9"/>
    <w:rsid w:val="00B00189"/>
    <w:rsid w:val="00B00951"/>
    <w:rsid w:val="00B00EE7"/>
    <w:rsid w:val="00B012C8"/>
    <w:rsid w:val="00B01880"/>
    <w:rsid w:val="00B0204C"/>
    <w:rsid w:val="00B0278A"/>
    <w:rsid w:val="00B03959"/>
    <w:rsid w:val="00B039C7"/>
    <w:rsid w:val="00B043BF"/>
    <w:rsid w:val="00B0495B"/>
    <w:rsid w:val="00B04F93"/>
    <w:rsid w:val="00B051BD"/>
    <w:rsid w:val="00B052DA"/>
    <w:rsid w:val="00B057B3"/>
    <w:rsid w:val="00B063F9"/>
    <w:rsid w:val="00B06A91"/>
    <w:rsid w:val="00B06B6D"/>
    <w:rsid w:val="00B06E56"/>
    <w:rsid w:val="00B075BD"/>
    <w:rsid w:val="00B07814"/>
    <w:rsid w:val="00B07A2D"/>
    <w:rsid w:val="00B10E5E"/>
    <w:rsid w:val="00B11274"/>
    <w:rsid w:val="00B1153F"/>
    <w:rsid w:val="00B12062"/>
    <w:rsid w:val="00B12229"/>
    <w:rsid w:val="00B124E3"/>
    <w:rsid w:val="00B1260D"/>
    <w:rsid w:val="00B127CB"/>
    <w:rsid w:val="00B12BF7"/>
    <w:rsid w:val="00B13532"/>
    <w:rsid w:val="00B13AED"/>
    <w:rsid w:val="00B1419D"/>
    <w:rsid w:val="00B14302"/>
    <w:rsid w:val="00B1445B"/>
    <w:rsid w:val="00B14480"/>
    <w:rsid w:val="00B14799"/>
    <w:rsid w:val="00B1499F"/>
    <w:rsid w:val="00B14CF5"/>
    <w:rsid w:val="00B151EB"/>
    <w:rsid w:val="00B15250"/>
    <w:rsid w:val="00B157E7"/>
    <w:rsid w:val="00B1610B"/>
    <w:rsid w:val="00B172BB"/>
    <w:rsid w:val="00B17B7F"/>
    <w:rsid w:val="00B17CDB"/>
    <w:rsid w:val="00B17E9C"/>
    <w:rsid w:val="00B20004"/>
    <w:rsid w:val="00B208A8"/>
    <w:rsid w:val="00B20FD8"/>
    <w:rsid w:val="00B21053"/>
    <w:rsid w:val="00B2125D"/>
    <w:rsid w:val="00B214BD"/>
    <w:rsid w:val="00B21A0A"/>
    <w:rsid w:val="00B21ED9"/>
    <w:rsid w:val="00B2232E"/>
    <w:rsid w:val="00B224EF"/>
    <w:rsid w:val="00B225FB"/>
    <w:rsid w:val="00B22AA1"/>
    <w:rsid w:val="00B230C4"/>
    <w:rsid w:val="00B24716"/>
    <w:rsid w:val="00B24A18"/>
    <w:rsid w:val="00B250DA"/>
    <w:rsid w:val="00B259AA"/>
    <w:rsid w:val="00B25E64"/>
    <w:rsid w:val="00B269A6"/>
    <w:rsid w:val="00B27829"/>
    <w:rsid w:val="00B278BC"/>
    <w:rsid w:val="00B278E0"/>
    <w:rsid w:val="00B30390"/>
    <w:rsid w:val="00B3059E"/>
    <w:rsid w:val="00B30E11"/>
    <w:rsid w:val="00B310D9"/>
    <w:rsid w:val="00B31511"/>
    <w:rsid w:val="00B3168E"/>
    <w:rsid w:val="00B31795"/>
    <w:rsid w:val="00B319A7"/>
    <w:rsid w:val="00B31B65"/>
    <w:rsid w:val="00B31BA4"/>
    <w:rsid w:val="00B31C9F"/>
    <w:rsid w:val="00B31EC2"/>
    <w:rsid w:val="00B32095"/>
    <w:rsid w:val="00B322A9"/>
    <w:rsid w:val="00B32F1A"/>
    <w:rsid w:val="00B33663"/>
    <w:rsid w:val="00B33BD1"/>
    <w:rsid w:val="00B343F8"/>
    <w:rsid w:val="00B343FA"/>
    <w:rsid w:val="00B3490C"/>
    <w:rsid w:val="00B34A5D"/>
    <w:rsid w:val="00B34B10"/>
    <w:rsid w:val="00B35779"/>
    <w:rsid w:val="00B3601B"/>
    <w:rsid w:val="00B36472"/>
    <w:rsid w:val="00B36DB8"/>
    <w:rsid w:val="00B37067"/>
    <w:rsid w:val="00B370A0"/>
    <w:rsid w:val="00B370A6"/>
    <w:rsid w:val="00B373CA"/>
    <w:rsid w:val="00B37593"/>
    <w:rsid w:val="00B375D7"/>
    <w:rsid w:val="00B377EB"/>
    <w:rsid w:val="00B37841"/>
    <w:rsid w:val="00B40290"/>
    <w:rsid w:val="00B40466"/>
    <w:rsid w:val="00B407D4"/>
    <w:rsid w:val="00B413A7"/>
    <w:rsid w:val="00B416D1"/>
    <w:rsid w:val="00B41800"/>
    <w:rsid w:val="00B418C7"/>
    <w:rsid w:val="00B41AAB"/>
    <w:rsid w:val="00B41D8E"/>
    <w:rsid w:val="00B41FC5"/>
    <w:rsid w:val="00B421EA"/>
    <w:rsid w:val="00B42202"/>
    <w:rsid w:val="00B4221E"/>
    <w:rsid w:val="00B42773"/>
    <w:rsid w:val="00B42912"/>
    <w:rsid w:val="00B42B4A"/>
    <w:rsid w:val="00B42D8E"/>
    <w:rsid w:val="00B43A9A"/>
    <w:rsid w:val="00B4505D"/>
    <w:rsid w:val="00B4520D"/>
    <w:rsid w:val="00B4540C"/>
    <w:rsid w:val="00B46178"/>
    <w:rsid w:val="00B46FBC"/>
    <w:rsid w:val="00B473B5"/>
    <w:rsid w:val="00B4775A"/>
    <w:rsid w:val="00B47ACE"/>
    <w:rsid w:val="00B47C06"/>
    <w:rsid w:val="00B50171"/>
    <w:rsid w:val="00B50E17"/>
    <w:rsid w:val="00B51065"/>
    <w:rsid w:val="00B51695"/>
    <w:rsid w:val="00B518DC"/>
    <w:rsid w:val="00B5197A"/>
    <w:rsid w:val="00B51BAD"/>
    <w:rsid w:val="00B52980"/>
    <w:rsid w:val="00B52A9C"/>
    <w:rsid w:val="00B52B03"/>
    <w:rsid w:val="00B53428"/>
    <w:rsid w:val="00B5372D"/>
    <w:rsid w:val="00B53BCF"/>
    <w:rsid w:val="00B53DBD"/>
    <w:rsid w:val="00B5431E"/>
    <w:rsid w:val="00B5456D"/>
    <w:rsid w:val="00B54A64"/>
    <w:rsid w:val="00B551D1"/>
    <w:rsid w:val="00B55DD3"/>
    <w:rsid w:val="00B5683A"/>
    <w:rsid w:val="00B5745A"/>
    <w:rsid w:val="00B57B4A"/>
    <w:rsid w:val="00B57C7A"/>
    <w:rsid w:val="00B57CC8"/>
    <w:rsid w:val="00B57F3A"/>
    <w:rsid w:val="00B60012"/>
    <w:rsid w:val="00B6028D"/>
    <w:rsid w:val="00B60405"/>
    <w:rsid w:val="00B60468"/>
    <w:rsid w:val="00B60780"/>
    <w:rsid w:val="00B608BE"/>
    <w:rsid w:val="00B60C76"/>
    <w:rsid w:val="00B61E21"/>
    <w:rsid w:val="00B625AA"/>
    <w:rsid w:val="00B629D3"/>
    <w:rsid w:val="00B629ED"/>
    <w:rsid w:val="00B62CFD"/>
    <w:rsid w:val="00B62E66"/>
    <w:rsid w:val="00B635A8"/>
    <w:rsid w:val="00B63C46"/>
    <w:rsid w:val="00B6437B"/>
    <w:rsid w:val="00B64576"/>
    <w:rsid w:val="00B6459D"/>
    <w:rsid w:val="00B64AA1"/>
    <w:rsid w:val="00B6530B"/>
    <w:rsid w:val="00B65425"/>
    <w:rsid w:val="00B654AD"/>
    <w:rsid w:val="00B6591E"/>
    <w:rsid w:val="00B65E8C"/>
    <w:rsid w:val="00B66345"/>
    <w:rsid w:val="00B666BD"/>
    <w:rsid w:val="00B671C0"/>
    <w:rsid w:val="00B6722B"/>
    <w:rsid w:val="00B67FF2"/>
    <w:rsid w:val="00B7071C"/>
    <w:rsid w:val="00B70906"/>
    <w:rsid w:val="00B70DD6"/>
    <w:rsid w:val="00B716B5"/>
    <w:rsid w:val="00B72282"/>
    <w:rsid w:val="00B727D4"/>
    <w:rsid w:val="00B72BC8"/>
    <w:rsid w:val="00B73A98"/>
    <w:rsid w:val="00B73CB8"/>
    <w:rsid w:val="00B7408F"/>
    <w:rsid w:val="00B74ED7"/>
    <w:rsid w:val="00B75A7D"/>
    <w:rsid w:val="00B760F3"/>
    <w:rsid w:val="00B761C3"/>
    <w:rsid w:val="00B77172"/>
    <w:rsid w:val="00B77506"/>
    <w:rsid w:val="00B8053D"/>
    <w:rsid w:val="00B80683"/>
    <w:rsid w:val="00B80AEE"/>
    <w:rsid w:val="00B80D52"/>
    <w:rsid w:val="00B80D60"/>
    <w:rsid w:val="00B80F24"/>
    <w:rsid w:val="00B8165D"/>
    <w:rsid w:val="00B816A6"/>
    <w:rsid w:val="00B81CF9"/>
    <w:rsid w:val="00B82C25"/>
    <w:rsid w:val="00B83841"/>
    <w:rsid w:val="00B83914"/>
    <w:rsid w:val="00B83964"/>
    <w:rsid w:val="00B83CAD"/>
    <w:rsid w:val="00B83D07"/>
    <w:rsid w:val="00B83E35"/>
    <w:rsid w:val="00B84350"/>
    <w:rsid w:val="00B843AE"/>
    <w:rsid w:val="00B84525"/>
    <w:rsid w:val="00B84F4F"/>
    <w:rsid w:val="00B84FFF"/>
    <w:rsid w:val="00B85F78"/>
    <w:rsid w:val="00B867B3"/>
    <w:rsid w:val="00B86EC1"/>
    <w:rsid w:val="00B8706A"/>
    <w:rsid w:val="00B87992"/>
    <w:rsid w:val="00B87F19"/>
    <w:rsid w:val="00B900F1"/>
    <w:rsid w:val="00B9036F"/>
    <w:rsid w:val="00B905CE"/>
    <w:rsid w:val="00B9065E"/>
    <w:rsid w:val="00B90699"/>
    <w:rsid w:val="00B906E0"/>
    <w:rsid w:val="00B90B24"/>
    <w:rsid w:val="00B911AC"/>
    <w:rsid w:val="00B91385"/>
    <w:rsid w:val="00B92057"/>
    <w:rsid w:val="00B926EB"/>
    <w:rsid w:val="00B9286E"/>
    <w:rsid w:val="00B92ADA"/>
    <w:rsid w:val="00B93572"/>
    <w:rsid w:val="00B9381D"/>
    <w:rsid w:val="00B93DD2"/>
    <w:rsid w:val="00B94130"/>
    <w:rsid w:val="00B95240"/>
    <w:rsid w:val="00B95380"/>
    <w:rsid w:val="00B957F7"/>
    <w:rsid w:val="00B9586E"/>
    <w:rsid w:val="00B95D06"/>
    <w:rsid w:val="00B961B5"/>
    <w:rsid w:val="00B97F2D"/>
    <w:rsid w:val="00BA0A1F"/>
    <w:rsid w:val="00BA0A79"/>
    <w:rsid w:val="00BA1B65"/>
    <w:rsid w:val="00BA1B6E"/>
    <w:rsid w:val="00BA1C68"/>
    <w:rsid w:val="00BA1DC0"/>
    <w:rsid w:val="00BA1EF6"/>
    <w:rsid w:val="00BA1F28"/>
    <w:rsid w:val="00BA21A6"/>
    <w:rsid w:val="00BA244E"/>
    <w:rsid w:val="00BA2582"/>
    <w:rsid w:val="00BA2991"/>
    <w:rsid w:val="00BA2B0E"/>
    <w:rsid w:val="00BA2E24"/>
    <w:rsid w:val="00BA35A0"/>
    <w:rsid w:val="00BA3A57"/>
    <w:rsid w:val="00BA3AB2"/>
    <w:rsid w:val="00BA4583"/>
    <w:rsid w:val="00BA45D6"/>
    <w:rsid w:val="00BA486F"/>
    <w:rsid w:val="00BA4FBE"/>
    <w:rsid w:val="00BA6525"/>
    <w:rsid w:val="00BA6584"/>
    <w:rsid w:val="00BA7205"/>
    <w:rsid w:val="00BA739D"/>
    <w:rsid w:val="00BA7872"/>
    <w:rsid w:val="00BA7D7B"/>
    <w:rsid w:val="00BA7E9D"/>
    <w:rsid w:val="00BB04A1"/>
    <w:rsid w:val="00BB064E"/>
    <w:rsid w:val="00BB0AC9"/>
    <w:rsid w:val="00BB17C0"/>
    <w:rsid w:val="00BB1967"/>
    <w:rsid w:val="00BB1D5E"/>
    <w:rsid w:val="00BB1D8B"/>
    <w:rsid w:val="00BB2376"/>
    <w:rsid w:val="00BB2E04"/>
    <w:rsid w:val="00BB339F"/>
    <w:rsid w:val="00BB39A6"/>
    <w:rsid w:val="00BB3E44"/>
    <w:rsid w:val="00BB3EAF"/>
    <w:rsid w:val="00BB3FF7"/>
    <w:rsid w:val="00BB4015"/>
    <w:rsid w:val="00BB4256"/>
    <w:rsid w:val="00BB42FC"/>
    <w:rsid w:val="00BB4AA6"/>
    <w:rsid w:val="00BB53D5"/>
    <w:rsid w:val="00BB60A5"/>
    <w:rsid w:val="00BB6977"/>
    <w:rsid w:val="00BB7308"/>
    <w:rsid w:val="00BC0507"/>
    <w:rsid w:val="00BC10A2"/>
    <w:rsid w:val="00BC10D4"/>
    <w:rsid w:val="00BC1339"/>
    <w:rsid w:val="00BC1922"/>
    <w:rsid w:val="00BC1E66"/>
    <w:rsid w:val="00BC1F13"/>
    <w:rsid w:val="00BC2487"/>
    <w:rsid w:val="00BC2B12"/>
    <w:rsid w:val="00BC2B7E"/>
    <w:rsid w:val="00BC2E4C"/>
    <w:rsid w:val="00BC3023"/>
    <w:rsid w:val="00BC33F7"/>
    <w:rsid w:val="00BC3434"/>
    <w:rsid w:val="00BC3DFD"/>
    <w:rsid w:val="00BC4181"/>
    <w:rsid w:val="00BC45D8"/>
    <w:rsid w:val="00BC4988"/>
    <w:rsid w:val="00BC4B23"/>
    <w:rsid w:val="00BC4D72"/>
    <w:rsid w:val="00BC4F3C"/>
    <w:rsid w:val="00BC549A"/>
    <w:rsid w:val="00BC6216"/>
    <w:rsid w:val="00BC6553"/>
    <w:rsid w:val="00BC66F6"/>
    <w:rsid w:val="00BC6767"/>
    <w:rsid w:val="00BC699C"/>
    <w:rsid w:val="00BC6B40"/>
    <w:rsid w:val="00BC7397"/>
    <w:rsid w:val="00BC76A0"/>
    <w:rsid w:val="00BC7B6E"/>
    <w:rsid w:val="00BD0485"/>
    <w:rsid w:val="00BD063F"/>
    <w:rsid w:val="00BD07E3"/>
    <w:rsid w:val="00BD0ED9"/>
    <w:rsid w:val="00BD0F3C"/>
    <w:rsid w:val="00BD1084"/>
    <w:rsid w:val="00BD14FA"/>
    <w:rsid w:val="00BD1682"/>
    <w:rsid w:val="00BD1974"/>
    <w:rsid w:val="00BD2107"/>
    <w:rsid w:val="00BD25AA"/>
    <w:rsid w:val="00BD2754"/>
    <w:rsid w:val="00BD33B2"/>
    <w:rsid w:val="00BD399D"/>
    <w:rsid w:val="00BD3E65"/>
    <w:rsid w:val="00BD4603"/>
    <w:rsid w:val="00BD5226"/>
    <w:rsid w:val="00BD59CA"/>
    <w:rsid w:val="00BD609D"/>
    <w:rsid w:val="00BD6D1E"/>
    <w:rsid w:val="00BD6F81"/>
    <w:rsid w:val="00BD713D"/>
    <w:rsid w:val="00BD71E1"/>
    <w:rsid w:val="00BD7A0B"/>
    <w:rsid w:val="00BD7AE6"/>
    <w:rsid w:val="00BD7C82"/>
    <w:rsid w:val="00BD7FE8"/>
    <w:rsid w:val="00BE1685"/>
    <w:rsid w:val="00BE232F"/>
    <w:rsid w:val="00BE35B0"/>
    <w:rsid w:val="00BE382D"/>
    <w:rsid w:val="00BE3929"/>
    <w:rsid w:val="00BE3A07"/>
    <w:rsid w:val="00BE4FD6"/>
    <w:rsid w:val="00BE5537"/>
    <w:rsid w:val="00BE7F61"/>
    <w:rsid w:val="00BE7F78"/>
    <w:rsid w:val="00BF03A4"/>
    <w:rsid w:val="00BF0DE1"/>
    <w:rsid w:val="00BF13A5"/>
    <w:rsid w:val="00BF1462"/>
    <w:rsid w:val="00BF14CE"/>
    <w:rsid w:val="00BF1D09"/>
    <w:rsid w:val="00BF1FC1"/>
    <w:rsid w:val="00BF2065"/>
    <w:rsid w:val="00BF21A7"/>
    <w:rsid w:val="00BF24BF"/>
    <w:rsid w:val="00BF26F6"/>
    <w:rsid w:val="00BF2800"/>
    <w:rsid w:val="00BF2830"/>
    <w:rsid w:val="00BF296A"/>
    <w:rsid w:val="00BF2A9A"/>
    <w:rsid w:val="00BF2B39"/>
    <w:rsid w:val="00BF2F3E"/>
    <w:rsid w:val="00BF3195"/>
    <w:rsid w:val="00BF3E54"/>
    <w:rsid w:val="00BF3F27"/>
    <w:rsid w:val="00BF5205"/>
    <w:rsid w:val="00BF5661"/>
    <w:rsid w:val="00BF56B5"/>
    <w:rsid w:val="00BF56E1"/>
    <w:rsid w:val="00BF5C52"/>
    <w:rsid w:val="00BF675E"/>
    <w:rsid w:val="00BF67E6"/>
    <w:rsid w:val="00BF6EDF"/>
    <w:rsid w:val="00BF743A"/>
    <w:rsid w:val="00BF7468"/>
    <w:rsid w:val="00BF77B4"/>
    <w:rsid w:val="00C002D5"/>
    <w:rsid w:val="00C00587"/>
    <w:rsid w:val="00C010D5"/>
    <w:rsid w:val="00C014CA"/>
    <w:rsid w:val="00C01EC1"/>
    <w:rsid w:val="00C03000"/>
    <w:rsid w:val="00C03366"/>
    <w:rsid w:val="00C03370"/>
    <w:rsid w:val="00C03B09"/>
    <w:rsid w:val="00C03B68"/>
    <w:rsid w:val="00C040D3"/>
    <w:rsid w:val="00C0439E"/>
    <w:rsid w:val="00C045C4"/>
    <w:rsid w:val="00C0466A"/>
    <w:rsid w:val="00C04FB5"/>
    <w:rsid w:val="00C05065"/>
    <w:rsid w:val="00C050F3"/>
    <w:rsid w:val="00C0528C"/>
    <w:rsid w:val="00C053A1"/>
    <w:rsid w:val="00C05676"/>
    <w:rsid w:val="00C0750E"/>
    <w:rsid w:val="00C07512"/>
    <w:rsid w:val="00C0763C"/>
    <w:rsid w:val="00C07642"/>
    <w:rsid w:val="00C0772C"/>
    <w:rsid w:val="00C077D7"/>
    <w:rsid w:val="00C07BFF"/>
    <w:rsid w:val="00C07D7E"/>
    <w:rsid w:val="00C10F58"/>
    <w:rsid w:val="00C10FF6"/>
    <w:rsid w:val="00C1162A"/>
    <w:rsid w:val="00C117FB"/>
    <w:rsid w:val="00C11EDD"/>
    <w:rsid w:val="00C120A7"/>
    <w:rsid w:val="00C12463"/>
    <w:rsid w:val="00C12C81"/>
    <w:rsid w:val="00C12D75"/>
    <w:rsid w:val="00C13076"/>
    <w:rsid w:val="00C13889"/>
    <w:rsid w:val="00C139A5"/>
    <w:rsid w:val="00C13D9C"/>
    <w:rsid w:val="00C13E01"/>
    <w:rsid w:val="00C13F5D"/>
    <w:rsid w:val="00C14426"/>
    <w:rsid w:val="00C14739"/>
    <w:rsid w:val="00C14C5B"/>
    <w:rsid w:val="00C14FB6"/>
    <w:rsid w:val="00C15356"/>
    <w:rsid w:val="00C15D2C"/>
    <w:rsid w:val="00C15DEF"/>
    <w:rsid w:val="00C163CC"/>
    <w:rsid w:val="00C16800"/>
    <w:rsid w:val="00C173A1"/>
    <w:rsid w:val="00C1790A"/>
    <w:rsid w:val="00C17A37"/>
    <w:rsid w:val="00C200D1"/>
    <w:rsid w:val="00C20178"/>
    <w:rsid w:val="00C2062D"/>
    <w:rsid w:val="00C20918"/>
    <w:rsid w:val="00C20AE0"/>
    <w:rsid w:val="00C20E26"/>
    <w:rsid w:val="00C20FB9"/>
    <w:rsid w:val="00C21879"/>
    <w:rsid w:val="00C21ACF"/>
    <w:rsid w:val="00C21D22"/>
    <w:rsid w:val="00C21FB3"/>
    <w:rsid w:val="00C220ED"/>
    <w:rsid w:val="00C225F7"/>
    <w:rsid w:val="00C238CE"/>
    <w:rsid w:val="00C23ECB"/>
    <w:rsid w:val="00C24381"/>
    <w:rsid w:val="00C25111"/>
    <w:rsid w:val="00C2561D"/>
    <w:rsid w:val="00C25E36"/>
    <w:rsid w:val="00C2623E"/>
    <w:rsid w:val="00C26E65"/>
    <w:rsid w:val="00C271A9"/>
    <w:rsid w:val="00C274F6"/>
    <w:rsid w:val="00C276EA"/>
    <w:rsid w:val="00C27744"/>
    <w:rsid w:val="00C30ACD"/>
    <w:rsid w:val="00C30EAD"/>
    <w:rsid w:val="00C31E1D"/>
    <w:rsid w:val="00C31EAE"/>
    <w:rsid w:val="00C31EB9"/>
    <w:rsid w:val="00C320C2"/>
    <w:rsid w:val="00C320E5"/>
    <w:rsid w:val="00C32396"/>
    <w:rsid w:val="00C32BAA"/>
    <w:rsid w:val="00C32C5C"/>
    <w:rsid w:val="00C330FE"/>
    <w:rsid w:val="00C3319D"/>
    <w:rsid w:val="00C33336"/>
    <w:rsid w:val="00C33D48"/>
    <w:rsid w:val="00C33D76"/>
    <w:rsid w:val="00C345DE"/>
    <w:rsid w:val="00C3492D"/>
    <w:rsid w:val="00C34ACD"/>
    <w:rsid w:val="00C356CF"/>
    <w:rsid w:val="00C36098"/>
    <w:rsid w:val="00C362F9"/>
    <w:rsid w:val="00C3639D"/>
    <w:rsid w:val="00C36CD2"/>
    <w:rsid w:val="00C37553"/>
    <w:rsid w:val="00C37D24"/>
    <w:rsid w:val="00C40F9E"/>
    <w:rsid w:val="00C41523"/>
    <w:rsid w:val="00C41FE1"/>
    <w:rsid w:val="00C4263B"/>
    <w:rsid w:val="00C42C86"/>
    <w:rsid w:val="00C433BC"/>
    <w:rsid w:val="00C4445D"/>
    <w:rsid w:val="00C447E4"/>
    <w:rsid w:val="00C44F51"/>
    <w:rsid w:val="00C45282"/>
    <w:rsid w:val="00C4528B"/>
    <w:rsid w:val="00C45A55"/>
    <w:rsid w:val="00C45B10"/>
    <w:rsid w:val="00C45CE3"/>
    <w:rsid w:val="00C46168"/>
    <w:rsid w:val="00C4666F"/>
    <w:rsid w:val="00C4691D"/>
    <w:rsid w:val="00C46B62"/>
    <w:rsid w:val="00C46CD5"/>
    <w:rsid w:val="00C4714F"/>
    <w:rsid w:val="00C4761A"/>
    <w:rsid w:val="00C47B1B"/>
    <w:rsid w:val="00C47EB1"/>
    <w:rsid w:val="00C51A21"/>
    <w:rsid w:val="00C51DA8"/>
    <w:rsid w:val="00C52DA8"/>
    <w:rsid w:val="00C534E7"/>
    <w:rsid w:val="00C535AB"/>
    <w:rsid w:val="00C53BE5"/>
    <w:rsid w:val="00C54159"/>
    <w:rsid w:val="00C54532"/>
    <w:rsid w:val="00C54B59"/>
    <w:rsid w:val="00C54D6E"/>
    <w:rsid w:val="00C5533F"/>
    <w:rsid w:val="00C554A6"/>
    <w:rsid w:val="00C55705"/>
    <w:rsid w:val="00C55B32"/>
    <w:rsid w:val="00C55C48"/>
    <w:rsid w:val="00C55DA1"/>
    <w:rsid w:val="00C55DD5"/>
    <w:rsid w:val="00C562E7"/>
    <w:rsid w:val="00C5672F"/>
    <w:rsid w:val="00C56F09"/>
    <w:rsid w:val="00C572AB"/>
    <w:rsid w:val="00C57655"/>
    <w:rsid w:val="00C57AD6"/>
    <w:rsid w:val="00C6020F"/>
    <w:rsid w:val="00C609C0"/>
    <w:rsid w:val="00C60FCB"/>
    <w:rsid w:val="00C61964"/>
    <w:rsid w:val="00C62890"/>
    <w:rsid w:val="00C62960"/>
    <w:rsid w:val="00C62FFD"/>
    <w:rsid w:val="00C63280"/>
    <w:rsid w:val="00C63859"/>
    <w:rsid w:val="00C63B89"/>
    <w:rsid w:val="00C652C2"/>
    <w:rsid w:val="00C655B3"/>
    <w:rsid w:val="00C65692"/>
    <w:rsid w:val="00C658DD"/>
    <w:rsid w:val="00C66189"/>
    <w:rsid w:val="00C66BA3"/>
    <w:rsid w:val="00C66F0F"/>
    <w:rsid w:val="00C67210"/>
    <w:rsid w:val="00C67795"/>
    <w:rsid w:val="00C67BE7"/>
    <w:rsid w:val="00C70082"/>
    <w:rsid w:val="00C702FA"/>
    <w:rsid w:val="00C705D4"/>
    <w:rsid w:val="00C71261"/>
    <w:rsid w:val="00C71A66"/>
    <w:rsid w:val="00C71E7D"/>
    <w:rsid w:val="00C72179"/>
    <w:rsid w:val="00C723FC"/>
    <w:rsid w:val="00C72409"/>
    <w:rsid w:val="00C72495"/>
    <w:rsid w:val="00C734AB"/>
    <w:rsid w:val="00C73E05"/>
    <w:rsid w:val="00C744A4"/>
    <w:rsid w:val="00C7486E"/>
    <w:rsid w:val="00C74ADC"/>
    <w:rsid w:val="00C74B32"/>
    <w:rsid w:val="00C74BCB"/>
    <w:rsid w:val="00C74D7D"/>
    <w:rsid w:val="00C74D8B"/>
    <w:rsid w:val="00C75636"/>
    <w:rsid w:val="00C75F9A"/>
    <w:rsid w:val="00C76479"/>
    <w:rsid w:val="00C76658"/>
    <w:rsid w:val="00C766B6"/>
    <w:rsid w:val="00C767AF"/>
    <w:rsid w:val="00C76928"/>
    <w:rsid w:val="00C76A4D"/>
    <w:rsid w:val="00C76B2E"/>
    <w:rsid w:val="00C76F26"/>
    <w:rsid w:val="00C77239"/>
    <w:rsid w:val="00C77AD2"/>
    <w:rsid w:val="00C77F04"/>
    <w:rsid w:val="00C802BF"/>
    <w:rsid w:val="00C802DA"/>
    <w:rsid w:val="00C80605"/>
    <w:rsid w:val="00C80BA6"/>
    <w:rsid w:val="00C810D9"/>
    <w:rsid w:val="00C8116B"/>
    <w:rsid w:val="00C81366"/>
    <w:rsid w:val="00C81ADB"/>
    <w:rsid w:val="00C81D03"/>
    <w:rsid w:val="00C82046"/>
    <w:rsid w:val="00C82242"/>
    <w:rsid w:val="00C826F7"/>
    <w:rsid w:val="00C8299D"/>
    <w:rsid w:val="00C8344A"/>
    <w:rsid w:val="00C844F2"/>
    <w:rsid w:val="00C84841"/>
    <w:rsid w:val="00C84AAA"/>
    <w:rsid w:val="00C850C3"/>
    <w:rsid w:val="00C851F8"/>
    <w:rsid w:val="00C859DA"/>
    <w:rsid w:val="00C85B75"/>
    <w:rsid w:val="00C85FDC"/>
    <w:rsid w:val="00C861EB"/>
    <w:rsid w:val="00C87342"/>
    <w:rsid w:val="00C8747F"/>
    <w:rsid w:val="00C8797C"/>
    <w:rsid w:val="00C887BD"/>
    <w:rsid w:val="00C90361"/>
    <w:rsid w:val="00C90D1A"/>
    <w:rsid w:val="00C90EE6"/>
    <w:rsid w:val="00C91005"/>
    <w:rsid w:val="00C912BB"/>
    <w:rsid w:val="00C918E0"/>
    <w:rsid w:val="00C91A49"/>
    <w:rsid w:val="00C92171"/>
    <w:rsid w:val="00C92290"/>
    <w:rsid w:val="00C92B0F"/>
    <w:rsid w:val="00C92C1F"/>
    <w:rsid w:val="00C92D3D"/>
    <w:rsid w:val="00C930BD"/>
    <w:rsid w:val="00C932AE"/>
    <w:rsid w:val="00C937BE"/>
    <w:rsid w:val="00C944D8"/>
    <w:rsid w:val="00C94A47"/>
    <w:rsid w:val="00C95DAC"/>
    <w:rsid w:val="00C96117"/>
    <w:rsid w:val="00C97C8D"/>
    <w:rsid w:val="00CA0778"/>
    <w:rsid w:val="00CA0D81"/>
    <w:rsid w:val="00CA1001"/>
    <w:rsid w:val="00CA13CB"/>
    <w:rsid w:val="00CA1657"/>
    <w:rsid w:val="00CA19FE"/>
    <w:rsid w:val="00CA284B"/>
    <w:rsid w:val="00CA2B99"/>
    <w:rsid w:val="00CA3447"/>
    <w:rsid w:val="00CA36AF"/>
    <w:rsid w:val="00CA382A"/>
    <w:rsid w:val="00CA3DC5"/>
    <w:rsid w:val="00CA3E65"/>
    <w:rsid w:val="00CA4284"/>
    <w:rsid w:val="00CA4797"/>
    <w:rsid w:val="00CA4952"/>
    <w:rsid w:val="00CA4983"/>
    <w:rsid w:val="00CA4E35"/>
    <w:rsid w:val="00CA5507"/>
    <w:rsid w:val="00CA553F"/>
    <w:rsid w:val="00CA5546"/>
    <w:rsid w:val="00CA57FE"/>
    <w:rsid w:val="00CA636A"/>
    <w:rsid w:val="00CA63DB"/>
    <w:rsid w:val="00CA646A"/>
    <w:rsid w:val="00CA66E9"/>
    <w:rsid w:val="00CA7CB2"/>
    <w:rsid w:val="00CA7EF5"/>
    <w:rsid w:val="00CB0A08"/>
    <w:rsid w:val="00CB10C2"/>
    <w:rsid w:val="00CB1423"/>
    <w:rsid w:val="00CB1649"/>
    <w:rsid w:val="00CB2757"/>
    <w:rsid w:val="00CB2A56"/>
    <w:rsid w:val="00CB356F"/>
    <w:rsid w:val="00CB3E0E"/>
    <w:rsid w:val="00CB4CD3"/>
    <w:rsid w:val="00CB560B"/>
    <w:rsid w:val="00CB5715"/>
    <w:rsid w:val="00CB5CB9"/>
    <w:rsid w:val="00CB69C5"/>
    <w:rsid w:val="00CB741E"/>
    <w:rsid w:val="00CB7651"/>
    <w:rsid w:val="00CB77E0"/>
    <w:rsid w:val="00CB7A0B"/>
    <w:rsid w:val="00CC01B5"/>
    <w:rsid w:val="00CC03A8"/>
    <w:rsid w:val="00CC0718"/>
    <w:rsid w:val="00CC0D1E"/>
    <w:rsid w:val="00CC1385"/>
    <w:rsid w:val="00CC16BD"/>
    <w:rsid w:val="00CC1715"/>
    <w:rsid w:val="00CC22BC"/>
    <w:rsid w:val="00CC2403"/>
    <w:rsid w:val="00CC2CB1"/>
    <w:rsid w:val="00CC2D00"/>
    <w:rsid w:val="00CC2D35"/>
    <w:rsid w:val="00CC3099"/>
    <w:rsid w:val="00CC3EAE"/>
    <w:rsid w:val="00CC3F90"/>
    <w:rsid w:val="00CC4378"/>
    <w:rsid w:val="00CC4574"/>
    <w:rsid w:val="00CC4826"/>
    <w:rsid w:val="00CC61EB"/>
    <w:rsid w:val="00CC6A2E"/>
    <w:rsid w:val="00CC6BF7"/>
    <w:rsid w:val="00CC6DD9"/>
    <w:rsid w:val="00CC70AB"/>
    <w:rsid w:val="00CC753D"/>
    <w:rsid w:val="00CC7842"/>
    <w:rsid w:val="00CD0DDF"/>
    <w:rsid w:val="00CD18D1"/>
    <w:rsid w:val="00CD2421"/>
    <w:rsid w:val="00CD3CDD"/>
    <w:rsid w:val="00CD448E"/>
    <w:rsid w:val="00CD51BD"/>
    <w:rsid w:val="00CD6137"/>
    <w:rsid w:val="00CD6A76"/>
    <w:rsid w:val="00CD7595"/>
    <w:rsid w:val="00CE0628"/>
    <w:rsid w:val="00CE08F6"/>
    <w:rsid w:val="00CE0E21"/>
    <w:rsid w:val="00CE1170"/>
    <w:rsid w:val="00CE1521"/>
    <w:rsid w:val="00CE175B"/>
    <w:rsid w:val="00CE1924"/>
    <w:rsid w:val="00CE1B0C"/>
    <w:rsid w:val="00CE225F"/>
    <w:rsid w:val="00CE22DA"/>
    <w:rsid w:val="00CE3255"/>
    <w:rsid w:val="00CE32C0"/>
    <w:rsid w:val="00CE377A"/>
    <w:rsid w:val="00CE3B2B"/>
    <w:rsid w:val="00CE3F04"/>
    <w:rsid w:val="00CE3F24"/>
    <w:rsid w:val="00CE42DF"/>
    <w:rsid w:val="00CE46D7"/>
    <w:rsid w:val="00CE4840"/>
    <w:rsid w:val="00CE4995"/>
    <w:rsid w:val="00CE5A2F"/>
    <w:rsid w:val="00CE6078"/>
    <w:rsid w:val="00CE62C0"/>
    <w:rsid w:val="00CE6AD7"/>
    <w:rsid w:val="00CE75D7"/>
    <w:rsid w:val="00CE7629"/>
    <w:rsid w:val="00CE7A21"/>
    <w:rsid w:val="00CE7A75"/>
    <w:rsid w:val="00CE7ED7"/>
    <w:rsid w:val="00CF0A0B"/>
    <w:rsid w:val="00CF0D3D"/>
    <w:rsid w:val="00CF0F88"/>
    <w:rsid w:val="00CF11BC"/>
    <w:rsid w:val="00CF11D2"/>
    <w:rsid w:val="00CF1342"/>
    <w:rsid w:val="00CF1655"/>
    <w:rsid w:val="00CF1660"/>
    <w:rsid w:val="00CF2C30"/>
    <w:rsid w:val="00CF3885"/>
    <w:rsid w:val="00CF392E"/>
    <w:rsid w:val="00CF3BCA"/>
    <w:rsid w:val="00CF3C84"/>
    <w:rsid w:val="00CF3D93"/>
    <w:rsid w:val="00CF4123"/>
    <w:rsid w:val="00CF4301"/>
    <w:rsid w:val="00CF4464"/>
    <w:rsid w:val="00CF4CEB"/>
    <w:rsid w:val="00CF5D4E"/>
    <w:rsid w:val="00CF603B"/>
    <w:rsid w:val="00CF63CC"/>
    <w:rsid w:val="00CF64FD"/>
    <w:rsid w:val="00CF651D"/>
    <w:rsid w:val="00CF6626"/>
    <w:rsid w:val="00CF6C66"/>
    <w:rsid w:val="00CF7DB2"/>
    <w:rsid w:val="00D0092C"/>
    <w:rsid w:val="00D00FDA"/>
    <w:rsid w:val="00D0120F"/>
    <w:rsid w:val="00D01AE0"/>
    <w:rsid w:val="00D01B40"/>
    <w:rsid w:val="00D02193"/>
    <w:rsid w:val="00D024A0"/>
    <w:rsid w:val="00D02C5B"/>
    <w:rsid w:val="00D039BD"/>
    <w:rsid w:val="00D03D19"/>
    <w:rsid w:val="00D03D65"/>
    <w:rsid w:val="00D03D80"/>
    <w:rsid w:val="00D03D82"/>
    <w:rsid w:val="00D03F92"/>
    <w:rsid w:val="00D04579"/>
    <w:rsid w:val="00D0528F"/>
    <w:rsid w:val="00D05776"/>
    <w:rsid w:val="00D057FE"/>
    <w:rsid w:val="00D05836"/>
    <w:rsid w:val="00D05B36"/>
    <w:rsid w:val="00D05E59"/>
    <w:rsid w:val="00D06248"/>
    <w:rsid w:val="00D0770A"/>
    <w:rsid w:val="00D077CA"/>
    <w:rsid w:val="00D079B0"/>
    <w:rsid w:val="00D106A1"/>
    <w:rsid w:val="00D10963"/>
    <w:rsid w:val="00D11012"/>
    <w:rsid w:val="00D1105C"/>
    <w:rsid w:val="00D1153F"/>
    <w:rsid w:val="00D117EA"/>
    <w:rsid w:val="00D11C4A"/>
    <w:rsid w:val="00D12EE5"/>
    <w:rsid w:val="00D12F67"/>
    <w:rsid w:val="00D13738"/>
    <w:rsid w:val="00D137B3"/>
    <w:rsid w:val="00D13B6E"/>
    <w:rsid w:val="00D13E03"/>
    <w:rsid w:val="00D14110"/>
    <w:rsid w:val="00D14E4F"/>
    <w:rsid w:val="00D153CC"/>
    <w:rsid w:val="00D15591"/>
    <w:rsid w:val="00D1587B"/>
    <w:rsid w:val="00D173E7"/>
    <w:rsid w:val="00D1788E"/>
    <w:rsid w:val="00D17A16"/>
    <w:rsid w:val="00D17AA7"/>
    <w:rsid w:val="00D17D03"/>
    <w:rsid w:val="00D2093E"/>
    <w:rsid w:val="00D2180A"/>
    <w:rsid w:val="00D218E7"/>
    <w:rsid w:val="00D21AD0"/>
    <w:rsid w:val="00D220D6"/>
    <w:rsid w:val="00D225D4"/>
    <w:rsid w:val="00D22B6A"/>
    <w:rsid w:val="00D23CCB"/>
    <w:rsid w:val="00D240F6"/>
    <w:rsid w:val="00D24286"/>
    <w:rsid w:val="00D24D68"/>
    <w:rsid w:val="00D254C7"/>
    <w:rsid w:val="00D25EBE"/>
    <w:rsid w:val="00D26B69"/>
    <w:rsid w:val="00D26FAD"/>
    <w:rsid w:val="00D301FB"/>
    <w:rsid w:val="00D30A00"/>
    <w:rsid w:val="00D3126B"/>
    <w:rsid w:val="00D312F1"/>
    <w:rsid w:val="00D314A4"/>
    <w:rsid w:val="00D315E9"/>
    <w:rsid w:val="00D31624"/>
    <w:rsid w:val="00D31778"/>
    <w:rsid w:val="00D31871"/>
    <w:rsid w:val="00D3201C"/>
    <w:rsid w:val="00D32BB0"/>
    <w:rsid w:val="00D32C28"/>
    <w:rsid w:val="00D32D74"/>
    <w:rsid w:val="00D3302D"/>
    <w:rsid w:val="00D33C44"/>
    <w:rsid w:val="00D33D1D"/>
    <w:rsid w:val="00D34061"/>
    <w:rsid w:val="00D340CD"/>
    <w:rsid w:val="00D35695"/>
    <w:rsid w:val="00D3686E"/>
    <w:rsid w:val="00D3708F"/>
    <w:rsid w:val="00D37744"/>
    <w:rsid w:val="00D37DBD"/>
    <w:rsid w:val="00D40035"/>
    <w:rsid w:val="00D40330"/>
    <w:rsid w:val="00D40501"/>
    <w:rsid w:val="00D40638"/>
    <w:rsid w:val="00D4157F"/>
    <w:rsid w:val="00D4195A"/>
    <w:rsid w:val="00D433C4"/>
    <w:rsid w:val="00D434D2"/>
    <w:rsid w:val="00D43532"/>
    <w:rsid w:val="00D43599"/>
    <w:rsid w:val="00D43967"/>
    <w:rsid w:val="00D43ACA"/>
    <w:rsid w:val="00D44238"/>
    <w:rsid w:val="00D44566"/>
    <w:rsid w:val="00D44991"/>
    <w:rsid w:val="00D44C3C"/>
    <w:rsid w:val="00D45151"/>
    <w:rsid w:val="00D4595C"/>
    <w:rsid w:val="00D46AA1"/>
    <w:rsid w:val="00D46BBA"/>
    <w:rsid w:val="00D474D7"/>
    <w:rsid w:val="00D47548"/>
    <w:rsid w:val="00D500AC"/>
    <w:rsid w:val="00D50146"/>
    <w:rsid w:val="00D51D0D"/>
    <w:rsid w:val="00D520B8"/>
    <w:rsid w:val="00D52C5B"/>
    <w:rsid w:val="00D53123"/>
    <w:rsid w:val="00D53131"/>
    <w:rsid w:val="00D5342E"/>
    <w:rsid w:val="00D53A91"/>
    <w:rsid w:val="00D54174"/>
    <w:rsid w:val="00D5422B"/>
    <w:rsid w:val="00D5465C"/>
    <w:rsid w:val="00D54CF9"/>
    <w:rsid w:val="00D54DAC"/>
    <w:rsid w:val="00D54F0B"/>
    <w:rsid w:val="00D551C7"/>
    <w:rsid w:val="00D5527D"/>
    <w:rsid w:val="00D552DB"/>
    <w:rsid w:val="00D556B0"/>
    <w:rsid w:val="00D557E8"/>
    <w:rsid w:val="00D55B99"/>
    <w:rsid w:val="00D55CAC"/>
    <w:rsid w:val="00D55E1E"/>
    <w:rsid w:val="00D55FC9"/>
    <w:rsid w:val="00D56141"/>
    <w:rsid w:val="00D5651F"/>
    <w:rsid w:val="00D56618"/>
    <w:rsid w:val="00D56B5D"/>
    <w:rsid w:val="00D576F0"/>
    <w:rsid w:val="00D5787F"/>
    <w:rsid w:val="00D57F60"/>
    <w:rsid w:val="00D603AC"/>
    <w:rsid w:val="00D6085C"/>
    <w:rsid w:val="00D60EDA"/>
    <w:rsid w:val="00D6138A"/>
    <w:rsid w:val="00D618C0"/>
    <w:rsid w:val="00D619E3"/>
    <w:rsid w:val="00D6250B"/>
    <w:rsid w:val="00D637AA"/>
    <w:rsid w:val="00D63E94"/>
    <w:rsid w:val="00D6461A"/>
    <w:rsid w:val="00D64D38"/>
    <w:rsid w:val="00D65037"/>
    <w:rsid w:val="00D655B5"/>
    <w:rsid w:val="00D65C2E"/>
    <w:rsid w:val="00D665E5"/>
    <w:rsid w:val="00D66E0E"/>
    <w:rsid w:val="00D66E1E"/>
    <w:rsid w:val="00D67134"/>
    <w:rsid w:val="00D6714E"/>
    <w:rsid w:val="00D673B3"/>
    <w:rsid w:val="00D677E4"/>
    <w:rsid w:val="00D67CBE"/>
    <w:rsid w:val="00D67DCB"/>
    <w:rsid w:val="00D700D3"/>
    <w:rsid w:val="00D70A11"/>
    <w:rsid w:val="00D71504"/>
    <w:rsid w:val="00D71AC0"/>
    <w:rsid w:val="00D71AD7"/>
    <w:rsid w:val="00D723B1"/>
    <w:rsid w:val="00D732BE"/>
    <w:rsid w:val="00D73B4D"/>
    <w:rsid w:val="00D73C6E"/>
    <w:rsid w:val="00D73E3A"/>
    <w:rsid w:val="00D7472B"/>
    <w:rsid w:val="00D74BEC"/>
    <w:rsid w:val="00D74CB3"/>
    <w:rsid w:val="00D74EBC"/>
    <w:rsid w:val="00D7533B"/>
    <w:rsid w:val="00D766E2"/>
    <w:rsid w:val="00D76DE2"/>
    <w:rsid w:val="00D7707B"/>
    <w:rsid w:val="00D77800"/>
    <w:rsid w:val="00D779F0"/>
    <w:rsid w:val="00D80165"/>
    <w:rsid w:val="00D8041F"/>
    <w:rsid w:val="00D80864"/>
    <w:rsid w:val="00D808B9"/>
    <w:rsid w:val="00D81018"/>
    <w:rsid w:val="00D813D1"/>
    <w:rsid w:val="00D81D21"/>
    <w:rsid w:val="00D81DA0"/>
    <w:rsid w:val="00D82090"/>
    <w:rsid w:val="00D8243F"/>
    <w:rsid w:val="00D83091"/>
    <w:rsid w:val="00D835DB"/>
    <w:rsid w:val="00D83DB4"/>
    <w:rsid w:val="00D84078"/>
    <w:rsid w:val="00D84083"/>
    <w:rsid w:val="00D84116"/>
    <w:rsid w:val="00D84BD0"/>
    <w:rsid w:val="00D84CAA"/>
    <w:rsid w:val="00D84DC5"/>
    <w:rsid w:val="00D84FF9"/>
    <w:rsid w:val="00D8521F"/>
    <w:rsid w:val="00D859A8"/>
    <w:rsid w:val="00D85A0E"/>
    <w:rsid w:val="00D85F46"/>
    <w:rsid w:val="00D85F8E"/>
    <w:rsid w:val="00D86434"/>
    <w:rsid w:val="00D86BE5"/>
    <w:rsid w:val="00D86E29"/>
    <w:rsid w:val="00D86F71"/>
    <w:rsid w:val="00D8734F"/>
    <w:rsid w:val="00D87398"/>
    <w:rsid w:val="00D87A10"/>
    <w:rsid w:val="00D87BE4"/>
    <w:rsid w:val="00D87CB0"/>
    <w:rsid w:val="00D90189"/>
    <w:rsid w:val="00D901F9"/>
    <w:rsid w:val="00D905D9"/>
    <w:rsid w:val="00D90844"/>
    <w:rsid w:val="00D90DCD"/>
    <w:rsid w:val="00D9182D"/>
    <w:rsid w:val="00D91949"/>
    <w:rsid w:val="00D91978"/>
    <w:rsid w:val="00D91CE5"/>
    <w:rsid w:val="00D91D7F"/>
    <w:rsid w:val="00D9226F"/>
    <w:rsid w:val="00D92743"/>
    <w:rsid w:val="00D934D8"/>
    <w:rsid w:val="00D94A78"/>
    <w:rsid w:val="00D94BD2"/>
    <w:rsid w:val="00D95AFE"/>
    <w:rsid w:val="00D96D5F"/>
    <w:rsid w:val="00D970CD"/>
    <w:rsid w:val="00D971EE"/>
    <w:rsid w:val="00D972D3"/>
    <w:rsid w:val="00D97404"/>
    <w:rsid w:val="00D97F38"/>
    <w:rsid w:val="00D97F3E"/>
    <w:rsid w:val="00D97F6D"/>
    <w:rsid w:val="00DA0AD4"/>
    <w:rsid w:val="00DA0E25"/>
    <w:rsid w:val="00DA0FF2"/>
    <w:rsid w:val="00DA1DD9"/>
    <w:rsid w:val="00DA3B08"/>
    <w:rsid w:val="00DA3FAF"/>
    <w:rsid w:val="00DA402C"/>
    <w:rsid w:val="00DA43E9"/>
    <w:rsid w:val="00DA455F"/>
    <w:rsid w:val="00DA487E"/>
    <w:rsid w:val="00DA4DC7"/>
    <w:rsid w:val="00DA4E6B"/>
    <w:rsid w:val="00DA50FF"/>
    <w:rsid w:val="00DA5509"/>
    <w:rsid w:val="00DA5A36"/>
    <w:rsid w:val="00DA5AC0"/>
    <w:rsid w:val="00DA605B"/>
    <w:rsid w:val="00DA6327"/>
    <w:rsid w:val="00DA71A5"/>
    <w:rsid w:val="00DA734C"/>
    <w:rsid w:val="00DA7400"/>
    <w:rsid w:val="00DA7AA0"/>
    <w:rsid w:val="00DB02B1"/>
    <w:rsid w:val="00DB095E"/>
    <w:rsid w:val="00DB0BE1"/>
    <w:rsid w:val="00DB0E63"/>
    <w:rsid w:val="00DB16C1"/>
    <w:rsid w:val="00DB17CD"/>
    <w:rsid w:val="00DB1B51"/>
    <w:rsid w:val="00DB23C7"/>
    <w:rsid w:val="00DB26A1"/>
    <w:rsid w:val="00DB2A90"/>
    <w:rsid w:val="00DB2C10"/>
    <w:rsid w:val="00DB3003"/>
    <w:rsid w:val="00DB31FE"/>
    <w:rsid w:val="00DB3323"/>
    <w:rsid w:val="00DB3988"/>
    <w:rsid w:val="00DB39E6"/>
    <w:rsid w:val="00DB4E42"/>
    <w:rsid w:val="00DB51F5"/>
    <w:rsid w:val="00DB6131"/>
    <w:rsid w:val="00DB67B8"/>
    <w:rsid w:val="00DB68AA"/>
    <w:rsid w:val="00DB6E95"/>
    <w:rsid w:val="00DB6EDA"/>
    <w:rsid w:val="00DB6FE4"/>
    <w:rsid w:val="00DB72BD"/>
    <w:rsid w:val="00DB72E4"/>
    <w:rsid w:val="00DB7555"/>
    <w:rsid w:val="00DC0584"/>
    <w:rsid w:val="00DC1048"/>
    <w:rsid w:val="00DC1A66"/>
    <w:rsid w:val="00DC1FA1"/>
    <w:rsid w:val="00DC2D5F"/>
    <w:rsid w:val="00DC34A4"/>
    <w:rsid w:val="00DC3770"/>
    <w:rsid w:val="00DC3A7E"/>
    <w:rsid w:val="00DC3B0F"/>
    <w:rsid w:val="00DC3B19"/>
    <w:rsid w:val="00DC3F03"/>
    <w:rsid w:val="00DC413D"/>
    <w:rsid w:val="00DC4ACF"/>
    <w:rsid w:val="00DC534D"/>
    <w:rsid w:val="00DC5597"/>
    <w:rsid w:val="00DC5DD7"/>
    <w:rsid w:val="00DC610E"/>
    <w:rsid w:val="00DC6404"/>
    <w:rsid w:val="00DC67D9"/>
    <w:rsid w:val="00DC688D"/>
    <w:rsid w:val="00DC689C"/>
    <w:rsid w:val="00DC7180"/>
    <w:rsid w:val="00DC71E5"/>
    <w:rsid w:val="00DC75F0"/>
    <w:rsid w:val="00DC79DE"/>
    <w:rsid w:val="00DC7E23"/>
    <w:rsid w:val="00DC7F17"/>
    <w:rsid w:val="00DD0218"/>
    <w:rsid w:val="00DD032B"/>
    <w:rsid w:val="00DD110F"/>
    <w:rsid w:val="00DD1A45"/>
    <w:rsid w:val="00DD1AA6"/>
    <w:rsid w:val="00DD2116"/>
    <w:rsid w:val="00DD250B"/>
    <w:rsid w:val="00DD2619"/>
    <w:rsid w:val="00DD2C07"/>
    <w:rsid w:val="00DD2E16"/>
    <w:rsid w:val="00DD3135"/>
    <w:rsid w:val="00DD375F"/>
    <w:rsid w:val="00DD4206"/>
    <w:rsid w:val="00DD4244"/>
    <w:rsid w:val="00DD4BAD"/>
    <w:rsid w:val="00DD4F2F"/>
    <w:rsid w:val="00DD4F46"/>
    <w:rsid w:val="00DD51F1"/>
    <w:rsid w:val="00DD5237"/>
    <w:rsid w:val="00DD57C5"/>
    <w:rsid w:val="00DD65EC"/>
    <w:rsid w:val="00DD69E1"/>
    <w:rsid w:val="00DD7174"/>
    <w:rsid w:val="00DD7A4C"/>
    <w:rsid w:val="00DE0E27"/>
    <w:rsid w:val="00DE11D0"/>
    <w:rsid w:val="00DE125E"/>
    <w:rsid w:val="00DE142C"/>
    <w:rsid w:val="00DE181C"/>
    <w:rsid w:val="00DE1848"/>
    <w:rsid w:val="00DE215A"/>
    <w:rsid w:val="00DE22EC"/>
    <w:rsid w:val="00DE3D4B"/>
    <w:rsid w:val="00DE3F32"/>
    <w:rsid w:val="00DE41FF"/>
    <w:rsid w:val="00DE46B9"/>
    <w:rsid w:val="00DE6779"/>
    <w:rsid w:val="00DE6B11"/>
    <w:rsid w:val="00DE6CB2"/>
    <w:rsid w:val="00DE70DA"/>
    <w:rsid w:val="00DE787B"/>
    <w:rsid w:val="00DE79B8"/>
    <w:rsid w:val="00DF0678"/>
    <w:rsid w:val="00DF0754"/>
    <w:rsid w:val="00DF089A"/>
    <w:rsid w:val="00DF0C8A"/>
    <w:rsid w:val="00DF0EA5"/>
    <w:rsid w:val="00DF13BE"/>
    <w:rsid w:val="00DF14AE"/>
    <w:rsid w:val="00DF1C5A"/>
    <w:rsid w:val="00DF1DD1"/>
    <w:rsid w:val="00DF24DC"/>
    <w:rsid w:val="00DF296C"/>
    <w:rsid w:val="00DF2B4C"/>
    <w:rsid w:val="00DF2B82"/>
    <w:rsid w:val="00DF370C"/>
    <w:rsid w:val="00DF3A99"/>
    <w:rsid w:val="00DF4A01"/>
    <w:rsid w:val="00DF529D"/>
    <w:rsid w:val="00DF646C"/>
    <w:rsid w:val="00DF6D99"/>
    <w:rsid w:val="00DF6E28"/>
    <w:rsid w:val="00DF7477"/>
    <w:rsid w:val="00DF7578"/>
    <w:rsid w:val="00DF79F4"/>
    <w:rsid w:val="00E00547"/>
    <w:rsid w:val="00E00A3D"/>
    <w:rsid w:val="00E00D1E"/>
    <w:rsid w:val="00E0125E"/>
    <w:rsid w:val="00E01712"/>
    <w:rsid w:val="00E01F08"/>
    <w:rsid w:val="00E020E8"/>
    <w:rsid w:val="00E028B8"/>
    <w:rsid w:val="00E02937"/>
    <w:rsid w:val="00E029E8"/>
    <w:rsid w:val="00E02EA2"/>
    <w:rsid w:val="00E030BB"/>
    <w:rsid w:val="00E032DA"/>
    <w:rsid w:val="00E03700"/>
    <w:rsid w:val="00E03806"/>
    <w:rsid w:val="00E038F7"/>
    <w:rsid w:val="00E039AF"/>
    <w:rsid w:val="00E03F63"/>
    <w:rsid w:val="00E046B7"/>
    <w:rsid w:val="00E050FF"/>
    <w:rsid w:val="00E0511B"/>
    <w:rsid w:val="00E0518F"/>
    <w:rsid w:val="00E051BD"/>
    <w:rsid w:val="00E051D5"/>
    <w:rsid w:val="00E05859"/>
    <w:rsid w:val="00E05E31"/>
    <w:rsid w:val="00E06569"/>
    <w:rsid w:val="00E067E7"/>
    <w:rsid w:val="00E069F9"/>
    <w:rsid w:val="00E06E18"/>
    <w:rsid w:val="00E07409"/>
    <w:rsid w:val="00E07782"/>
    <w:rsid w:val="00E07E55"/>
    <w:rsid w:val="00E10158"/>
    <w:rsid w:val="00E10165"/>
    <w:rsid w:val="00E10A94"/>
    <w:rsid w:val="00E10CA0"/>
    <w:rsid w:val="00E10E35"/>
    <w:rsid w:val="00E10F23"/>
    <w:rsid w:val="00E11169"/>
    <w:rsid w:val="00E119C1"/>
    <w:rsid w:val="00E124B1"/>
    <w:rsid w:val="00E127EC"/>
    <w:rsid w:val="00E1286B"/>
    <w:rsid w:val="00E12944"/>
    <w:rsid w:val="00E12A9B"/>
    <w:rsid w:val="00E12FC2"/>
    <w:rsid w:val="00E13459"/>
    <w:rsid w:val="00E13940"/>
    <w:rsid w:val="00E13AB5"/>
    <w:rsid w:val="00E13F26"/>
    <w:rsid w:val="00E1416B"/>
    <w:rsid w:val="00E14C25"/>
    <w:rsid w:val="00E14CBC"/>
    <w:rsid w:val="00E14F46"/>
    <w:rsid w:val="00E15A26"/>
    <w:rsid w:val="00E162BA"/>
    <w:rsid w:val="00E16452"/>
    <w:rsid w:val="00E16A4C"/>
    <w:rsid w:val="00E1742E"/>
    <w:rsid w:val="00E17532"/>
    <w:rsid w:val="00E17BE1"/>
    <w:rsid w:val="00E20BAD"/>
    <w:rsid w:val="00E2143B"/>
    <w:rsid w:val="00E219C9"/>
    <w:rsid w:val="00E21A27"/>
    <w:rsid w:val="00E21A33"/>
    <w:rsid w:val="00E2256A"/>
    <w:rsid w:val="00E22672"/>
    <w:rsid w:val="00E22B4A"/>
    <w:rsid w:val="00E22D7A"/>
    <w:rsid w:val="00E23196"/>
    <w:rsid w:val="00E23994"/>
    <w:rsid w:val="00E23B35"/>
    <w:rsid w:val="00E23BCD"/>
    <w:rsid w:val="00E23C52"/>
    <w:rsid w:val="00E242BC"/>
    <w:rsid w:val="00E24448"/>
    <w:rsid w:val="00E247A4"/>
    <w:rsid w:val="00E2482C"/>
    <w:rsid w:val="00E248E8"/>
    <w:rsid w:val="00E249C5"/>
    <w:rsid w:val="00E24A32"/>
    <w:rsid w:val="00E25117"/>
    <w:rsid w:val="00E25594"/>
    <w:rsid w:val="00E26298"/>
    <w:rsid w:val="00E270A7"/>
    <w:rsid w:val="00E27ACF"/>
    <w:rsid w:val="00E30195"/>
    <w:rsid w:val="00E3046D"/>
    <w:rsid w:val="00E30692"/>
    <w:rsid w:val="00E30998"/>
    <w:rsid w:val="00E30A60"/>
    <w:rsid w:val="00E30DFA"/>
    <w:rsid w:val="00E310D4"/>
    <w:rsid w:val="00E31312"/>
    <w:rsid w:val="00E31F04"/>
    <w:rsid w:val="00E31F49"/>
    <w:rsid w:val="00E321CB"/>
    <w:rsid w:val="00E3229C"/>
    <w:rsid w:val="00E32473"/>
    <w:rsid w:val="00E3278D"/>
    <w:rsid w:val="00E338B8"/>
    <w:rsid w:val="00E33B0F"/>
    <w:rsid w:val="00E348F8"/>
    <w:rsid w:val="00E349A0"/>
    <w:rsid w:val="00E349D5"/>
    <w:rsid w:val="00E34B8C"/>
    <w:rsid w:val="00E34CBC"/>
    <w:rsid w:val="00E34F35"/>
    <w:rsid w:val="00E35019"/>
    <w:rsid w:val="00E350C5"/>
    <w:rsid w:val="00E351DE"/>
    <w:rsid w:val="00E357C5"/>
    <w:rsid w:val="00E359CB"/>
    <w:rsid w:val="00E35BDD"/>
    <w:rsid w:val="00E35FBF"/>
    <w:rsid w:val="00E377D8"/>
    <w:rsid w:val="00E378FC"/>
    <w:rsid w:val="00E37CD5"/>
    <w:rsid w:val="00E37EDC"/>
    <w:rsid w:val="00E40001"/>
    <w:rsid w:val="00E4004B"/>
    <w:rsid w:val="00E408C9"/>
    <w:rsid w:val="00E40AE7"/>
    <w:rsid w:val="00E40BD6"/>
    <w:rsid w:val="00E41072"/>
    <w:rsid w:val="00E412E8"/>
    <w:rsid w:val="00E413F6"/>
    <w:rsid w:val="00E415F8"/>
    <w:rsid w:val="00E41CEF"/>
    <w:rsid w:val="00E4202B"/>
    <w:rsid w:val="00E422C5"/>
    <w:rsid w:val="00E42427"/>
    <w:rsid w:val="00E4246A"/>
    <w:rsid w:val="00E42B0F"/>
    <w:rsid w:val="00E42B69"/>
    <w:rsid w:val="00E4391E"/>
    <w:rsid w:val="00E43B53"/>
    <w:rsid w:val="00E43CE7"/>
    <w:rsid w:val="00E43DAA"/>
    <w:rsid w:val="00E43DDB"/>
    <w:rsid w:val="00E43E78"/>
    <w:rsid w:val="00E43E90"/>
    <w:rsid w:val="00E44496"/>
    <w:rsid w:val="00E457D9"/>
    <w:rsid w:val="00E45A15"/>
    <w:rsid w:val="00E45CA2"/>
    <w:rsid w:val="00E45F2E"/>
    <w:rsid w:val="00E462A2"/>
    <w:rsid w:val="00E4690A"/>
    <w:rsid w:val="00E46AF5"/>
    <w:rsid w:val="00E46CF6"/>
    <w:rsid w:val="00E47589"/>
    <w:rsid w:val="00E4781D"/>
    <w:rsid w:val="00E47A44"/>
    <w:rsid w:val="00E47E0D"/>
    <w:rsid w:val="00E50970"/>
    <w:rsid w:val="00E51371"/>
    <w:rsid w:val="00E51646"/>
    <w:rsid w:val="00E5196E"/>
    <w:rsid w:val="00E521EE"/>
    <w:rsid w:val="00E52648"/>
    <w:rsid w:val="00E52AED"/>
    <w:rsid w:val="00E52B00"/>
    <w:rsid w:val="00E5330D"/>
    <w:rsid w:val="00E533C0"/>
    <w:rsid w:val="00E535D7"/>
    <w:rsid w:val="00E539C3"/>
    <w:rsid w:val="00E54109"/>
    <w:rsid w:val="00E541A0"/>
    <w:rsid w:val="00E54A0D"/>
    <w:rsid w:val="00E54AE4"/>
    <w:rsid w:val="00E54B5B"/>
    <w:rsid w:val="00E54F30"/>
    <w:rsid w:val="00E550BC"/>
    <w:rsid w:val="00E55160"/>
    <w:rsid w:val="00E55303"/>
    <w:rsid w:val="00E553BC"/>
    <w:rsid w:val="00E554B3"/>
    <w:rsid w:val="00E55640"/>
    <w:rsid w:val="00E5592B"/>
    <w:rsid w:val="00E562A3"/>
    <w:rsid w:val="00E56D43"/>
    <w:rsid w:val="00E576A1"/>
    <w:rsid w:val="00E57EB8"/>
    <w:rsid w:val="00E60AA5"/>
    <w:rsid w:val="00E60C9A"/>
    <w:rsid w:val="00E60D71"/>
    <w:rsid w:val="00E60E16"/>
    <w:rsid w:val="00E60FB3"/>
    <w:rsid w:val="00E61626"/>
    <w:rsid w:val="00E619B5"/>
    <w:rsid w:val="00E61A70"/>
    <w:rsid w:val="00E61E4C"/>
    <w:rsid w:val="00E621CC"/>
    <w:rsid w:val="00E62A9D"/>
    <w:rsid w:val="00E62D0D"/>
    <w:rsid w:val="00E62D38"/>
    <w:rsid w:val="00E62F38"/>
    <w:rsid w:val="00E6300F"/>
    <w:rsid w:val="00E631A6"/>
    <w:rsid w:val="00E636A6"/>
    <w:rsid w:val="00E643C2"/>
    <w:rsid w:val="00E649EA"/>
    <w:rsid w:val="00E6509A"/>
    <w:rsid w:val="00E65269"/>
    <w:rsid w:val="00E652D3"/>
    <w:rsid w:val="00E65830"/>
    <w:rsid w:val="00E65AFF"/>
    <w:rsid w:val="00E65C7C"/>
    <w:rsid w:val="00E65EF7"/>
    <w:rsid w:val="00E66546"/>
    <w:rsid w:val="00E668B9"/>
    <w:rsid w:val="00E66A47"/>
    <w:rsid w:val="00E7002A"/>
    <w:rsid w:val="00E70286"/>
    <w:rsid w:val="00E70528"/>
    <w:rsid w:val="00E707F2"/>
    <w:rsid w:val="00E708FC"/>
    <w:rsid w:val="00E7157F"/>
    <w:rsid w:val="00E717B1"/>
    <w:rsid w:val="00E71946"/>
    <w:rsid w:val="00E71961"/>
    <w:rsid w:val="00E71A8D"/>
    <w:rsid w:val="00E7234B"/>
    <w:rsid w:val="00E72CD1"/>
    <w:rsid w:val="00E7304B"/>
    <w:rsid w:val="00E736E3"/>
    <w:rsid w:val="00E73BE3"/>
    <w:rsid w:val="00E74132"/>
    <w:rsid w:val="00E74978"/>
    <w:rsid w:val="00E749FE"/>
    <w:rsid w:val="00E74E26"/>
    <w:rsid w:val="00E76327"/>
    <w:rsid w:val="00E766FD"/>
    <w:rsid w:val="00E775A7"/>
    <w:rsid w:val="00E778F4"/>
    <w:rsid w:val="00E77AA3"/>
    <w:rsid w:val="00E80DAB"/>
    <w:rsid w:val="00E81102"/>
    <w:rsid w:val="00E81A1B"/>
    <w:rsid w:val="00E82C76"/>
    <w:rsid w:val="00E82F86"/>
    <w:rsid w:val="00E83474"/>
    <w:rsid w:val="00E834C1"/>
    <w:rsid w:val="00E835CC"/>
    <w:rsid w:val="00E836FE"/>
    <w:rsid w:val="00E83E5E"/>
    <w:rsid w:val="00E8569A"/>
    <w:rsid w:val="00E856BB"/>
    <w:rsid w:val="00E8577B"/>
    <w:rsid w:val="00E857D3"/>
    <w:rsid w:val="00E85E3C"/>
    <w:rsid w:val="00E8625C"/>
    <w:rsid w:val="00E862C5"/>
    <w:rsid w:val="00E86CDF"/>
    <w:rsid w:val="00E86DBD"/>
    <w:rsid w:val="00E876A5"/>
    <w:rsid w:val="00E877C6"/>
    <w:rsid w:val="00E87DB6"/>
    <w:rsid w:val="00E9067A"/>
    <w:rsid w:val="00E90A27"/>
    <w:rsid w:val="00E919EA"/>
    <w:rsid w:val="00E91CD4"/>
    <w:rsid w:val="00E92273"/>
    <w:rsid w:val="00E922D0"/>
    <w:rsid w:val="00E9261A"/>
    <w:rsid w:val="00E92749"/>
    <w:rsid w:val="00E92813"/>
    <w:rsid w:val="00E928EB"/>
    <w:rsid w:val="00E92F4F"/>
    <w:rsid w:val="00E94994"/>
    <w:rsid w:val="00E95304"/>
    <w:rsid w:val="00E95609"/>
    <w:rsid w:val="00E95BE9"/>
    <w:rsid w:val="00E968C3"/>
    <w:rsid w:val="00E968CA"/>
    <w:rsid w:val="00E96A58"/>
    <w:rsid w:val="00E9745D"/>
    <w:rsid w:val="00E97657"/>
    <w:rsid w:val="00E97ED3"/>
    <w:rsid w:val="00EA0463"/>
    <w:rsid w:val="00EA0B96"/>
    <w:rsid w:val="00EA0C5B"/>
    <w:rsid w:val="00EA1687"/>
    <w:rsid w:val="00EA1700"/>
    <w:rsid w:val="00EA1DC6"/>
    <w:rsid w:val="00EA2097"/>
    <w:rsid w:val="00EA2774"/>
    <w:rsid w:val="00EA2806"/>
    <w:rsid w:val="00EA310A"/>
    <w:rsid w:val="00EA3490"/>
    <w:rsid w:val="00EA3ABB"/>
    <w:rsid w:val="00EA4145"/>
    <w:rsid w:val="00EA41F6"/>
    <w:rsid w:val="00EA4390"/>
    <w:rsid w:val="00EA5C1E"/>
    <w:rsid w:val="00EA5D82"/>
    <w:rsid w:val="00EA6140"/>
    <w:rsid w:val="00EA6752"/>
    <w:rsid w:val="00EA689C"/>
    <w:rsid w:val="00EA69DA"/>
    <w:rsid w:val="00EA6C4D"/>
    <w:rsid w:val="00EA70E1"/>
    <w:rsid w:val="00EA7161"/>
    <w:rsid w:val="00EA740D"/>
    <w:rsid w:val="00EA7D36"/>
    <w:rsid w:val="00EB014B"/>
    <w:rsid w:val="00EB0265"/>
    <w:rsid w:val="00EB03B7"/>
    <w:rsid w:val="00EB05AF"/>
    <w:rsid w:val="00EB09F3"/>
    <w:rsid w:val="00EB0B77"/>
    <w:rsid w:val="00EB0D17"/>
    <w:rsid w:val="00EB1074"/>
    <w:rsid w:val="00EB1343"/>
    <w:rsid w:val="00EB18D9"/>
    <w:rsid w:val="00EB1E15"/>
    <w:rsid w:val="00EB20D3"/>
    <w:rsid w:val="00EB2B2F"/>
    <w:rsid w:val="00EB3739"/>
    <w:rsid w:val="00EB467F"/>
    <w:rsid w:val="00EB5C5B"/>
    <w:rsid w:val="00EB5DBA"/>
    <w:rsid w:val="00EB6319"/>
    <w:rsid w:val="00EB70FE"/>
    <w:rsid w:val="00EB720B"/>
    <w:rsid w:val="00EB7DF8"/>
    <w:rsid w:val="00EB7EC1"/>
    <w:rsid w:val="00EC04E7"/>
    <w:rsid w:val="00EC0DFA"/>
    <w:rsid w:val="00EC0E51"/>
    <w:rsid w:val="00EC0F31"/>
    <w:rsid w:val="00EC0FD8"/>
    <w:rsid w:val="00EC1128"/>
    <w:rsid w:val="00EC1500"/>
    <w:rsid w:val="00EC221A"/>
    <w:rsid w:val="00EC248D"/>
    <w:rsid w:val="00EC257B"/>
    <w:rsid w:val="00EC26D1"/>
    <w:rsid w:val="00EC2855"/>
    <w:rsid w:val="00EC3472"/>
    <w:rsid w:val="00EC35CF"/>
    <w:rsid w:val="00EC3931"/>
    <w:rsid w:val="00EC3E20"/>
    <w:rsid w:val="00EC4537"/>
    <w:rsid w:val="00EC4853"/>
    <w:rsid w:val="00EC5133"/>
    <w:rsid w:val="00EC5364"/>
    <w:rsid w:val="00EC5671"/>
    <w:rsid w:val="00EC5FEC"/>
    <w:rsid w:val="00EC7B70"/>
    <w:rsid w:val="00EC7D72"/>
    <w:rsid w:val="00ED00DE"/>
    <w:rsid w:val="00ED0472"/>
    <w:rsid w:val="00ED19BF"/>
    <w:rsid w:val="00ED1B64"/>
    <w:rsid w:val="00ED1CEC"/>
    <w:rsid w:val="00ED2630"/>
    <w:rsid w:val="00ED2672"/>
    <w:rsid w:val="00ED3265"/>
    <w:rsid w:val="00ED4162"/>
    <w:rsid w:val="00ED4715"/>
    <w:rsid w:val="00ED4769"/>
    <w:rsid w:val="00ED4C07"/>
    <w:rsid w:val="00ED4C5A"/>
    <w:rsid w:val="00ED533B"/>
    <w:rsid w:val="00ED5599"/>
    <w:rsid w:val="00ED673A"/>
    <w:rsid w:val="00ED673E"/>
    <w:rsid w:val="00ED6769"/>
    <w:rsid w:val="00ED68D9"/>
    <w:rsid w:val="00ED702D"/>
    <w:rsid w:val="00ED753D"/>
    <w:rsid w:val="00ED7C75"/>
    <w:rsid w:val="00ED7D7C"/>
    <w:rsid w:val="00EE04B4"/>
    <w:rsid w:val="00EE0593"/>
    <w:rsid w:val="00EE05E8"/>
    <w:rsid w:val="00EE0641"/>
    <w:rsid w:val="00EE0853"/>
    <w:rsid w:val="00EE0DEC"/>
    <w:rsid w:val="00EE1282"/>
    <w:rsid w:val="00EE2655"/>
    <w:rsid w:val="00EE28EA"/>
    <w:rsid w:val="00EE3088"/>
    <w:rsid w:val="00EE3C62"/>
    <w:rsid w:val="00EE48BB"/>
    <w:rsid w:val="00EE511C"/>
    <w:rsid w:val="00EE51E9"/>
    <w:rsid w:val="00EE5426"/>
    <w:rsid w:val="00EE55CD"/>
    <w:rsid w:val="00EE56D8"/>
    <w:rsid w:val="00EE59A9"/>
    <w:rsid w:val="00EE635E"/>
    <w:rsid w:val="00EE69BB"/>
    <w:rsid w:val="00EE6ABE"/>
    <w:rsid w:val="00EE723C"/>
    <w:rsid w:val="00EE7594"/>
    <w:rsid w:val="00EE7B6C"/>
    <w:rsid w:val="00EF04EF"/>
    <w:rsid w:val="00EF080C"/>
    <w:rsid w:val="00EF0910"/>
    <w:rsid w:val="00EF0CE7"/>
    <w:rsid w:val="00EF105C"/>
    <w:rsid w:val="00EF11C3"/>
    <w:rsid w:val="00EF19B1"/>
    <w:rsid w:val="00EF1B75"/>
    <w:rsid w:val="00EF1D3F"/>
    <w:rsid w:val="00EF1DBE"/>
    <w:rsid w:val="00EF1F6A"/>
    <w:rsid w:val="00EF2393"/>
    <w:rsid w:val="00EF2780"/>
    <w:rsid w:val="00EF3362"/>
    <w:rsid w:val="00EF38A7"/>
    <w:rsid w:val="00EF4030"/>
    <w:rsid w:val="00EF44A0"/>
    <w:rsid w:val="00EF4794"/>
    <w:rsid w:val="00EF4A34"/>
    <w:rsid w:val="00EF4B11"/>
    <w:rsid w:val="00EF50C9"/>
    <w:rsid w:val="00EF540F"/>
    <w:rsid w:val="00EF5A9A"/>
    <w:rsid w:val="00EF65C2"/>
    <w:rsid w:val="00EF6A6F"/>
    <w:rsid w:val="00EF6CD0"/>
    <w:rsid w:val="00EF6DED"/>
    <w:rsid w:val="00EF7578"/>
    <w:rsid w:val="00EF7891"/>
    <w:rsid w:val="00EF7D41"/>
    <w:rsid w:val="00EF7F42"/>
    <w:rsid w:val="00F0098C"/>
    <w:rsid w:val="00F0172A"/>
    <w:rsid w:val="00F01EE6"/>
    <w:rsid w:val="00F02396"/>
    <w:rsid w:val="00F0257B"/>
    <w:rsid w:val="00F03B76"/>
    <w:rsid w:val="00F03CC3"/>
    <w:rsid w:val="00F04915"/>
    <w:rsid w:val="00F049A5"/>
    <w:rsid w:val="00F04B1D"/>
    <w:rsid w:val="00F05008"/>
    <w:rsid w:val="00F059A1"/>
    <w:rsid w:val="00F06909"/>
    <w:rsid w:val="00F06A70"/>
    <w:rsid w:val="00F06B13"/>
    <w:rsid w:val="00F06CC3"/>
    <w:rsid w:val="00F06E6E"/>
    <w:rsid w:val="00F071E3"/>
    <w:rsid w:val="00F07459"/>
    <w:rsid w:val="00F10006"/>
    <w:rsid w:val="00F1093A"/>
    <w:rsid w:val="00F10E0F"/>
    <w:rsid w:val="00F11854"/>
    <w:rsid w:val="00F11E7D"/>
    <w:rsid w:val="00F1203B"/>
    <w:rsid w:val="00F12105"/>
    <w:rsid w:val="00F12647"/>
    <w:rsid w:val="00F1334A"/>
    <w:rsid w:val="00F13B41"/>
    <w:rsid w:val="00F13D4A"/>
    <w:rsid w:val="00F14441"/>
    <w:rsid w:val="00F145FA"/>
    <w:rsid w:val="00F1474C"/>
    <w:rsid w:val="00F1498C"/>
    <w:rsid w:val="00F150DD"/>
    <w:rsid w:val="00F157E5"/>
    <w:rsid w:val="00F163D9"/>
    <w:rsid w:val="00F1687F"/>
    <w:rsid w:val="00F16A6F"/>
    <w:rsid w:val="00F16CCC"/>
    <w:rsid w:val="00F1727A"/>
    <w:rsid w:val="00F17861"/>
    <w:rsid w:val="00F17A95"/>
    <w:rsid w:val="00F17E4B"/>
    <w:rsid w:val="00F17EF8"/>
    <w:rsid w:val="00F20890"/>
    <w:rsid w:val="00F21165"/>
    <w:rsid w:val="00F21841"/>
    <w:rsid w:val="00F21913"/>
    <w:rsid w:val="00F220E7"/>
    <w:rsid w:val="00F221E2"/>
    <w:rsid w:val="00F2240C"/>
    <w:rsid w:val="00F22A28"/>
    <w:rsid w:val="00F22A31"/>
    <w:rsid w:val="00F22BFF"/>
    <w:rsid w:val="00F22ED5"/>
    <w:rsid w:val="00F23339"/>
    <w:rsid w:val="00F234B7"/>
    <w:rsid w:val="00F23762"/>
    <w:rsid w:val="00F23881"/>
    <w:rsid w:val="00F238FD"/>
    <w:rsid w:val="00F2395D"/>
    <w:rsid w:val="00F23B5E"/>
    <w:rsid w:val="00F24C9D"/>
    <w:rsid w:val="00F24FD0"/>
    <w:rsid w:val="00F251D9"/>
    <w:rsid w:val="00F25926"/>
    <w:rsid w:val="00F25F43"/>
    <w:rsid w:val="00F26544"/>
    <w:rsid w:val="00F27927"/>
    <w:rsid w:val="00F279B8"/>
    <w:rsid w:val="00F301DE"/>
    <w:rsid w:val="00F309E4"/>
    <w:rsid w:val="00F30A82"/>
    <w:rsid w:val="00F311E5"/>
    <w:rsid w:val="00F322AC"/>
    <w:rsid w:val="00F32673"/>
    <w:rsid w:val="00F32875"/>
    <w:rsid w:val="00F32F97"/>
    <w:rsid w:val="00F33250"/>
    <w:rsid w:val="00F33931"/>
    <w:rsid w:val="00F33E51"/>
    <w:rsid w:val="00F34C3C"/>
    <w:rsid w:val="00F35441"/>
    <w:rsid w:val="00F354CB"/>
    <w:rsid w:val="00F35700"/>
    <w:rsid w:val="00F35BF3"/>
    <w:rsid w:val="00F35C5F"/>
    <w:rsid w:val="00F36338"/>
    <w:rsid w:val="00F3641F"/>
    <w:rsid w:val="00F36752"/>
    <w:rsid w:val="00F3685E"/>
    <w:rsid w:val="00F36C76"/>
    <w:rsid w:val="00F36D95"/>
    <w:rsid w:val="00F36FF4"/>
    <w:rsid w:val="00F371F9"/>
    <w:rsid w:val="00F37B4A"/>
    <w:rsid w:val="00F37DBE"/>
    <w:rsid w:val="00F4010A"/>
    <w:rsid w:val="00F40BA0"/>
    <w:rsid w:val="00F415A8"/>
    <w:rsid w:val="00F41C10"/>
    <w:rsid w:val="00F41F13"/>
    <w:rsid w:val="00F420A8"/>
    <w:rsid w:val="00F439A4"/>
    <w:rsid w:val="00F439A5"/>
    <w:rsid w:val="00F43F9A"/>
    <w:rsid w:val="00F450FB"/>
    <w:rsid w:val="00F4528E"/>
    <w:rsid w:val="00F457E1"/>
    <w:rsid w:val="00F45E29"/>
    <w:rsid w:val="00F45FB4"/>
    <w:rsid w:val="00F462E4"/>
    <w:rsid w:val="00F46316"/>
    <w:rsid w:val="00F46670"/>
    <w:rsid w:val="00F4695D"/>
    <w:rsid w:val="00F46CEC"/>
    <w:rsid w:val="00F46EF9"/>
    <w:rsid w:val="00F46F5F"/>
    <w:rsid w:val="00F47D2F"/>
    <w:rsid w:val="00F47F2A"/>
    <w:rsid w:val="00F50013"/>
    <w:rsid w:val="00F50503"/>
    <w:rsid w:val="00F5060F"/>
    <w:rsid w:val="00F514D6"/>
    <w:rsid w:val="00F51FFC"/>
    <w:rsid w:val="00F5259E"/>
    <w:rsid w:val="00F53019"/>
    <w:rsid w:val="00F53193"/>
    <w:rsid w:val="00F53335"/>
    <w:rsid w:val="00F5365E"/>
    <w:rsid w:val="00F5376A"/>
    <w:rsid w:val="00F53D18"/>
    <w:rsid w:val="00F543A4"/>
    <w:rsid w:val="00F54627"/>
    <w:rsid w:val="00F54D0D"/>
    <w:rsid w:val="00F54E9D"/>
    <w:rsid w:val="00F56186"/>
    <w:rsid w:val="00F56544"/>
    <w:rsid w:val="00F5692C"/>
    <w:rsid w:val="00F57090"/>
    <w:rsid w:val="00F576FC"/>
    <w:rsid w:val="00F57CF0"/>
    <w:rsid w:val="00F57D77"/>
    <w:rsid w:val="00F60051"/>
    <w:rsid w:val="00F600F2"/>
    <w:rsid w:val="00F6121F"/>
    <w:rsid w:val="00F61271"/>
    <w:rsid w:val="00F61C80"/>
    <w:rsid w:val="00F626FF"/>
    <w:rsid w:val="00F627BD"/>
    <w:rsid w:val="00F62A4D"/>
    <w:rsid w:val="00F62D10"/>
    <w:rsid w:val="00F62E94"/>
    <w:rsid w:val="00F634FC"/>
    <w:rsid w:val="00F63605"/>
    <w:rsid w:val="00F63641"/>
    <w:rsid w:val="00F63D41"/>
    <w:rsid w:val="00F63E4D"/>
    <w:rsid w:val="00F64775"/>
    <w:rsid w:val="00F647C7"/>
    <w:rsid w:val="00F648E8"/>
    <w:rsid w:val="00F64A23"/>
    <w:rsid w:val="00F64DDA"/>
    <w:rsid w:val="00F65B52"/>
    <w:rsid w:val="00F65E9B"/>
    <w:rsid w:val="00F6649A"/>
    <w:rsid w:val="00F66B3E"/>
    <w:rsid w:val="00F66C96"/>
    <w:rsid w:val="00F670D2"/>
    <w:rsid w:val="00F67130"/>
    <w:rsid w:val="00F672B8"/>
    <w:rsid w:val="00F67995"/>
    <w:rsid w:val="00F67EFC"/>
    <w:rsid w:val="00F709C8"/>
    <w:rsid w:val="00F7101E"/>
    <w:rsid w:val="00F71049"/>
    <w:rsid w:val="00F7153A"/>
    <w:rsid w:val="00F71873"/>
    <w:rsid w:val="00F71F9A"/>
    <w:rsid w:val="00F72021"/>
    <w:rsid w:val="00F724AF"/>
    <w:rsid w:val="00F72E56"/>
    <w:rsid w:val="00F72E73"/>
    <w:rsid w:val="00F7312B"/>
    <w:rsid w:val="00F73186"/>
    <w:rsid w:val="00F731C1"/>
    <w:rsid w:val="00F737EC"/>
    <w:rsid w:val="00F73D89"/>
    <w:rsid w:val="00F7421F"/>
    <w:rsid w:val="00F74A44"/>
    <w:rsid w:val="00F74F3C"/>
    <w:rsid w:val="00F7527F"/>
    <w:rsid w:val="00F76DE5"/>
    <w:rsid w:val="00F7704D"/>
    <w:rsid w:val="00F7799D"/>
    <w:rsid w:val="00F77CF1"/>
    <w:rsid w:val="00F77E01"/>
    <w:rsid w:val="00F80634"/>
    <w:rsid w:val="00F80820"/>
    <w:rsid w:val="00F814F1"/>
    <w:rsid w:val="00F81A49"/>
    <w:rsid w:val="00F825E7"/>
    <w:rsid w:val="00F82672"/>
    <w:rsid w:val="00F82D4E"/>
    <w:rsid w:val="00F8321C"/>
    <w:rsid w:val="00F83362"/>
    <w:rsid w:val="00F8346B"/>
    <w:rsid w:val="00F834F9"/>
    <w:rsid w:val="00F83841"/>
    <w:rsid w:val="00F83992"/>
    <w:rsid w:val="00F83FE0"/>
    <w:rsid w:val="00F860D1"/>
    <w:rsid w:val="00F8641B"/>
    <w:rsid w:val="00F86A34"/>
    <w:rsid w:val="00F86F41"/>
    <w:rsid w:val="00F871A1"/>
    <w:rsid w:val="00F875B8"/>
    <w:rsid w:val="00F8787D"/>
    <w:rsid w:val="00F878F1"/>
    <w:rsid w:val="00F87BA2"/>
    <w:rsid w:val="00F87EA1"/>
    <w:rsid w:val="00F900A2"/>
    <w:rsid w:val="00F90663"/>
    <w:rsid w:val="00F90D69"/>
    <w:rsid w:val="00F91486"/>
    <w:rsid w:val="00F919AE"/>
    <w:rsid w:val="00F91A25"/>
    <w:rsid w:val="00F92B14"/>
    <w:rsid w:val="00F93306"/>
    <w:rsid w:val="00F93317"/>
    <w:rsid w:val="00F93CE0"/>
    <w:rsid w:val="00F93E50"/>
    <w:rsid w:val="00F94262"/>
    <w:rsid w:val="00F94D43"/>
    <w:rsid w:val="00F94F3D"/>
    <w:rsid w:val="00F9526C"/>
    <w:rsid w:val="00F9602A"/>
    <w:rsid w:val="00F9671F"/>
    <w:rsid w:val="00F967E6"/>
    <w:rsid w:val="00F96DBC"/>
    <w:rsid w:val="00F97020"/>
    <w:rsid w:val="00F9732D"/>
    <w:rsid w:val="00F97550"/>
    <w:rsid w:val="00F97952"/>
    <w:rsid w:val="00F97CF5"/>
    <w:rsid w:val="00F97E1C"/>
    <w:rsid w:val="00FA0079"/>
    <w:rsid w:val="00FA038B"/>
    <w:rsid w:val="00FA03FB"/>
    <w:rsid w:val="00FA094A"/>
    <w:rsid w:val="00FA1F9E"/>
    <w:rsid w:val="00FA2623"/>
    <w:rsid w:val="00FA4659"/>
    <w:rsid w:val="00FA491F"/>
    <w:rsid w:val="00FA4D81"/>
    <w:rsid w:val="00FA4D86"/>
    <w:rsid w:val="00FA56C4"/>
    <w:rsid w:val="00FA5792"/>
    <w:rsid w:val="00FA5F7D"/>
    <w:rsid w:val="00FA6937"/>
    <w:rsid w:val="00FA6C2F"/>
    <w:rsid w:val="00FA6D2C"/>
    <w:rsid w:val="00FA772A"/>
    <w:rsid w:val="00FB03D0"/>
    <w:rsid w:val="00FB0708"/>
    <w:rsid w:val="00FB0EDE"/>
    <w:rsid w:val="00FB1799"/>
    <w:rsid w:val="00FB1A04"/>
    <w:rsid w:val="00FB2E2E"/>
    <w:rsid w:val="00FB3394"/>
    <w:rsid w:val="00FB38F2"/>
    <w:rsid w:val="00FB3A0C"/>
    <w:rsid w:val="00FB3A7B"/>
    <w:rsid w:val="00FB3BE8"/>
    <w:rsid w:val="00FB4184"/>
    <w:rsid w:val="00FB448C"/>
    <w:rsid w:val="00FB477F"/>
    <w:rsid w:val="00FB5E20"/>
    <w:rsid w:val="00FB5E59"/>
    <w:rsid w:val="00FB68B3"/>
    <w:rsid w:val="00FB6B81"/>
    <w:rsid w:val="00FB6F81"/>
    <w:rsid w:val="00FB7202"/>
    <w:rsid w:val="00FB72E7"/>
    <w:rsid w:val="00FB73D7"/>
    <w:rsid w:val="00FB7A61"/>
    <w:rsid w:val="00FB7B03"/>
    <w:rsid w:val="00FB7CB3"/>
    <w:rsid w:val="00FC079E"/>
    <w:rsid w:val="00FC0AD4"/>
    <w:rsid w:val="00FC0E0C"/>
    <w:rsid w:val="00FC1645"/>
    <w:rsid w:val="00FC1B39"/>
    <w:rsid w:val="00FC299E"/>
    <w:rsid w:val="00FC3608"/>
    <w:rsid w:val="00FC4074"/>
    <w:rsid w:val="00FC4617"/>
    <w:rsid w:val="00FC48E2"/>
    <w:rsid w:val="00FC4D2B"/>
    <w:rsid w:val="00FC4F9D"/>
    <w:rsid w:val="00FC5207"/>
    <w:rsid w:val="00FC5494"/>
    <w:rsid w:val="00FC6A55"/>
    <w:rsid w:val="00FC6D49"/>
    <w:rsid w:val="00FC6E80"/>
    <w:rsid w:val="00FC735F"/>
    <w:rsid w:val="00FC7676"/>
    <w:rsid w:val="00FC767E"/>
    <w:rsid w:val="00FC7C7F"/>
    <w:rsid w:val="00FC7D88"/>
    <w:rsid w:val="00FD0137"/>
    <w:rsid w:val="00FD0DA2"/>
    <w:rsid w:val="00FD2CAE"/>
    <w:rsid w:val="00FD2E7D"/>
    <w:rsid w:val="00FD2F61"/>
    <w:rsid w:val="00FD3624"/>
    <w:rsid w:val="00FD387F"/>
    <w:rsid w:val="00FD3B14"/>
    <w:rsid w:val="00FD498C"/>
    <w:rsid w:val="00FD5414"/>
    <w:rsid w:val="00FD5670"/>
    <w:rsid w:val="00FD5EE8"/>
    <w:rsid w:val="00FD5EF4"/>
    <w:rsid w:val="00FD60E0"/>
    <w:rsid w:val="00FD643B"/>
    <w:rsid w:val="00FD6B3D"/>
    <w:rsid w:val="00FD6D4B"/>
    <w:rsid w:val="00FD72FF"/>
    <w:rsid w:val="00FE0374"/>
    <w:rsid w:val="00FE06A9"/>
    <w:rsid w:val="00FE0AB6"/>
    <w:rsid w:val="00FE10C7"/>
    <w:rsid w:val="00FE10DA"/>
    <w:rsid w:val="00FE13F1"/>
    <w:rsid w:val="00FE1556"/>
    <w:rsid w:val="00FE1580"/>
    <w:rsid w:val="00FE15EB"/>
    <w:rsid w:val="00FE173F"/>
    <w:rsid w:val="00FE184E"/>
    <w:rsid w:val="00FE1ACE"/>
    <w:rsid w:val="00FE1BEC"/>
    <w:rsid w:val="00FE1C6D"/>
    <w:rsid w:val="00FE1DFC"/>
    <w:rsid w:val="00FE2200"/>
    <w:rsid w:val="00FE2365"/>
    <w:rsid w:val="00FE2A55"/>
    <w:rsid w:val="00FE2AFB"/>
    <w:rsid w:val="00FE2B32"/>
    <w:rsid w:val="00FE2F87"/>
    <w:rsid w:val="00FE3326"/>
    <w:rsid w:val="00FE355B"/>
    <w:rsid w:val="00FE36A8"/>
    <w:rsid w:val="00FE3B1C"/>
    <w:rsid w:val="00FE404F"/>
    <w:rsid w:val="00FE46D8"/>
    <w:rsid w:val="00FE49B7"/>
    <w:rsid w:val="00FE51F8"/>
    <w:rsid w:val="00FE5843"/>
    <w:rsid w:val="00FE6532"/>
    <w:rsid w:val="00FE693C"/>
    <w:rsid w:val="00FE69CA"/>
    <w:rsid w:val="00FE6EC9"/>
    <w:rsid w:val="00FE70AD"/>
    <w:rsid w:val="00FE7B98"/>
    <w:rsid w:val="00FE7F31"/>
    <w:rsid w:val="00FF03C8"/>
    <w:rsid w:val="00FF09E8"/>
    <w:rsid w:val="00FF0D40"/>
    <w:rsid w:val="00FF115C"/>
    <w:rsid w:val="00FF1F8F"/>
    <w:rsid w:val="00FF23F3"/>
    <w:rsid w:val="00FF252B"/>
    <w:rsid w:val="00FF2778"/>
    <w:rsid w:val="00FF3558"/>
    <w:rsid w:val="00FF3A57"/>
    <w:rsid w:val="00FF4300"/>
    <w:rsid w:val="00FF4AEF"/>
    <w:rsid w:val="00FF5606"/>
    <w:rsid w:val="00FF5CD4"/>
    <w:rsid w:val="00FF613D"/>
    <w:rsid w:val="00FF6475"/>
    <w:rsid w:val="00FF6975"/>
    <w:rsid w:val="00FF7326"/>
    <w:rsid w:val="00FF767A"/>
    <w:rsid w:val="00FF76D4"/>
    <w:rsid w:val="00FF7906"/>
    <w:rsid w:val="010885D2"/>
    <w:rsid w:val="0128181C"/>
    <w:rsid w:val="0147D231"/>
    <w:rsid w:val="0167509C"/>
    <w:rsid w:val="01AC8176"/>
    <w:rsid w:val="01AFFEFF"/>
    <w:rsid w:val="01D66984"/>
    <w:rsid w:val="01F077AE"/>
    <w:rsid w:val="021DA09B"/>
    <w:rsid w:val="025329DD"/>
    <w:rsid w:val="025E3D70"/>
    <w:rsid w:val="02879EA1"/>
    <w:rsid w:val="02B34F98"/>
    <w:rsid w:val="02FA4A09"/>
    <w:rsid w:val="0346904B"/>
    <w:rsid w:val="03719C9D"/>
    <w:rsid w:val="038C4990"/>
    <w:rsid w:val="0396D41B"/>
    <w:rsid w:val="03A53423"/>
    <w:rsid w:val="03AC4FCA"/>
    <w:rsid w:val="03BFA886"/>
    <w:rsid w:val="03C0B07E"/>
    <w:rsid w:val="0407CAE7"/>
    <w:rsid w:val="04084391"/>
    <w:rsid w:val="0449E827"/>
    <w:rsid w:val="04522F2C"/>
    <w:rsid w:val="04587292"/>
    <w:rsid w:val="0473F74A"/>
    <w:rsid w:val="04982D50"/>
    <w:rsid w:val="04A5E87B"/>
    <w:rsid w:val="04E1B4EC"/>
    <w:rsid w:val="04E7C62A"/>
    <w:rsid w:val="04FA50B0"/>
    <w:rsid w:val="05085B73"/>
    <w:rsid w:val="050D21ED"/>
    <w:rsid w:val="05371B6B"/>
    <w:rsid w:val="05469FA4"/>
    <w:rsid w:val="059B80D0"/>
    <w:rsid w:val="05A1DE27"/>
    <w:rsid w:val="05C32EC9"/>
    <w:rsid w:val="06267972"/>
    <w:rsid w:val="063787BA"/>
    <w:rsid w:val="06443E1B"/>
    <w:rsid w:val="0648C122"/>
    <w:rsid w:val="065DB30A"/>
    <w:rsid w:val="0716AE2F"/>
    <w:rsid w:val="0748339B"/>
    <w:rsid w:val="07655E0C"/>
    <w:rsid w:val="078375F7"/>
    <w:rsid w:val="078FDAE4"/>
    <w:rsid w:val="07B02026"/>
    <w:rsid w:val="07BF544B"/>
    <w:rsid w:val="07D23EB1"/>
    <w:rsid w:val="07D3A6DA"/>
    <w:rsid w:val="07D4929C"/>
    <w:rsid w:val="07D96C62"/>
    <w:rsid w:val="07ECC5DD"/>
    <w:rsid w:val="082C81DE"/>
    <w:rsid w:val="08689827"/>
    <w:rsid w:val="087D362A"/>
    <w:rsid w:val="08DD336E"/>
    <w:rsid w:val="090B4784"/>
    <w:rsid w:val="094091BD"/>
    <w:rsid w:val="096A5F04"/>
    <w:rsid w:val="096C331B"/>
    <w:rsid w:val="098C8541"/>
    <w:rsid w:val="09A9C4CC"/>
    <w:rsid w:val="09ADF067"/>
    <w:rsid w:val="09B633F3"/>
    <w:rsid w:val="09E71E3E"/>
    <w:rsid w:val="0AA4B8AE"/>
    <w:rsid w:val="0AAC232D"/>
    <w:rsid w:val="0AE319D0"/>
    <w:rsid w:val="0B077C5A"/>
    <w:rsid w:val="0B0B5D8F"/>
    <w:rsid w:val="0B3AE109"/>
    <w:rsid w:val="0B3D6DF3"/>
    <w:rsid w:val="0B4424AE"/>
    <w:rsid w:val="0B45F551"/>
    <w:rsid w:val="0B6CD082"/>
    <w:rsid w:val="0B8CFD51"/>
    <w:rsid w:val="0BCF1B4C"/>
    <w:rsid w:val="0BD3C4C2"/>
    <w:rsid w:val="0BF0B4DB"/>
    <w:rsid w:val="0C622787"/>
    <w:rsid w:val="0C6E41B6"/>
    <w:rsid w:val="0C7E7669"/>
    <w:rsid w:val="0C906498"/>
    <w:rsid w:val="0CAADFFA"/>
    <w:rsid w:val="0CBB4535"/>
    <w:rsid w:val="0CD2295C"/>
    <w:rsid w:val="0CEDDFD9"/>
    <w:rsid w:val="0D0062D4"/>
    <w:rsid w:val="0D1FE40D"/>
    <w:rsid w:val="0D293F54"/>
    <w:rsid w:val="0D62BB6C"/>
    <w:rsid w:val="0D75D9A8"/>
    <w:rsid w:val="0D84C411"/>
    <w:rsid w:val="0D87321C"/>
    <w:rsid w:val="0DA0F3D7"/>
    <w:rsid w:val="0DA2609E"/>
    <w:rsid w:val="0DA4DFDE"/>
    <w:rsid w:val="0DAA4B64"/>
    <w:rsid w:val="0DC8C719"/>
    <w:rsid w:val="0E3FE738"/>
    <w:rsid w:val="0E96F896"/>
    <w:rsid w:val="0E9934B4"/>
    <w:rsid w:val="0EB5043E"/>
    <w:rsid w:val="0EC7B9B9"/>
    <w:rsid w:val="0ED48872"/>
    <w:rsid w:val="0F382D7C"/>
    <w:rsid w:val="0F4808C4"/>
    <w:rsid w:val="0F97B24F"/>
    <w:rsid w:val="0F9E8B9B"/>
    <w:rsid w:val="0FB407D9"/>
    <w:rsid w:val="0FC3A2CE"/>
    <w:rsid w:val="0FC65E36"/>
    <w:rsid w:val="0FCDE146"/>
    <w:rsid w:val="0FE752F0"/>
    <w:rsid w:val="1009450C"/>
    <w:rsid w:val="10119CD9"/>
    <w:rsid w:val="10174E82"/>
    <w:rsid w:val="102861B7"/>
    <w:rsid w:val="103E3FE1"/>
    <w:rsid w:val="104F1357"/>
    <w:rsid w:val="10CE5255"/>
    <w:rsid w:val="10D5FCA8"/>
    <w:rsid w:val="10E5FC31"/>
    <w:rsid w:val="11039EF7"/>
    <w:rsid w:val="116FD2B6"/>
    <w:rsid w:val="11D0A8EB"/>
    <w:rsid w:val="11D907C8"/>
    <w:rsid w:val="11F054CC"/>
    <w:rsid w:val="1205BA4E"/>
    <w:rsid w:val="121B74B4"/>
    <w:rsid w:val="124B6A46"/>
    <w:rsid w:val="127B4547"/>
    <w:rsid w:val="129B01BE"/>
    <w:rsid w:val="12A30AFF"/>
    <w:rsid w:val="12C8F702"/>
    <w:rsid w:val="12D29482"/>
    <w:rsid w:val="12E91B38"/>
    <w:rsid w:val="12F5AA5A"/>
    <w:rsid w:val="12FF52E9"/>
    <w:rsid w:val="1349783E"/>
    <w:rsid w:val="1365956A"/>
    <w:rsid w:val="136C38CC"/>
    <w:rsid w:val="138B904C"/>
    <w:rsid w:val="139DEAF2"/>
    <w:rsid w:val="13AD73B3"/>
    <w:rsid w:val="13C271CC"/>
    <w:rsid w:val="13E897B8"/>
    <w:rsid w:val="13F1498B"/>
    <w:rsid w:val="1405BE32"/>
    <w:rsid w:val="143237F2"/>
    <w:rsid w:val="1443B088"/>
    <w:rsid w:val="14635DE3"/>
    <w:rsid w:val="14844F4B"/>
    <w:rsid w:val="14B1B7AB"/>
    <w:rsid w:val="14B2882D"/>
    <w:rsid w:val="14B720F6"/>
    <w:rsid w:val="14CDB02E"/>
    <w:rsid w:val="14D67C70"/>
    <w:rsid w:val="14DF9AA6"/>
    <w:rsid w:val="14F1AF7B"/>
    <w:rsid w:val="15055124"/>
    <w:rsid w:val="1516B3AF"/>
    <w:rsid w:val="152DDFDD"/>
    <w:rsid w:val="1554458B"/>
    <w:rsid w:val="15587085"/>
    <w:rsid w:val="155BA76E"/>
    <w:rsid w:val="156F79A2"/>
    <w:rsid w:val="15EC0055"/>
    <w:rsid w:val="160611D6"/>
    <w:rsid w:val="162BB662"/>
    <w:rsid w:val="163FE676"/>
    <w:rsid w:val="16614E67"/>
    <w:rsid w:val="1679571F"/>
    <w:rsid w:val="16BAFAEF"/>
    <w:rsid w:val="16BEF13A"/>
    <w:rsid w:val="16CBD788"/>
    <w:rsid w:val="16D16FBB"/>
    <w:rsid w:val="16E6970A"/>
    <w:rsid w:val="16FEFD32"/>
    <w:rsid w:val="1718D921"/>
    <w:rsid w:val="17ADB8A3"/>
    <w:rsid w:val="17B00BA9"/>
    <w:rsid w:val="17B83C75"/>
    <w:rsid w:val="17BE9D21"/>
    <w:rsid w:val="17D058E6"/>
    <w:rsid w:val="17F1513B"/>
    <w:rsid w:val="18110570"/>
    <w:rsid w:val="1818FF3D"/>
    <w:rsid w:val="1824141F"/>
    <w:rsid w:val="18810B3D"/>
    <w:rsid w:val="188EC152"/>
    <w:rsid w:val="189DC019"/>
    <w:rsid w:val="18F59D8B"/>
    <w:rsid w:val="1901BE7E"/>
    <w:rsid w:val="1901F85B"/>
    <w:rsid w:val="19042838"/>
    <w:rsid w:val="19094210"/>
    <w:rsid w:val="1948F832"/>
    <w:rsid w:val="195BBA22"/>
    <w:rsid w:val="197188B6"/>
    <w:rsid w:val="197DA7C3"/>
    <w:rsid w:val="19B25DD3"/>
    <w:rsid w:val="19B2D003"/>
    <w:rsid w:val="19C80635"/>
    <w:rsid w:val="19EA1062"/>
    <w:rsid w:val="19F90BF1"/>
    <w:rsid w:val="1A545225"/>
    <w:rsid w:val="1A66131B"/>
    <w:rsid w:val="1A73B578"/>
    <w:rsid w:val="1B07BAC1"/>
    <w:rsid w:val="1B286151"/>
    <w:rsid w:val="1B35AAA5"/>
    <w:rsid w:val="1B50723B"/>
    <w:rsid w:val="1B5FCD6B"/>
    <w:rsid w:val="1B9B7FC8"/>
    <w:rsid w:val="1BCF1E07"/>
    <w:rsid w:val="1C0D6F80"/>
    <w:rsid w:val="1C115943"/>
    <w:rsid w:val="1C2090F9"/>
    <w:rsid w:val="1C5371AD"/>
    <w:rsid w:val="1C577C55"/>
    <w:rsid w:val="1C6067E6"/>
    <w:rsid w:val="1C739E61"/>
    <w:rsid w:val="1C7C7956"/>
    <w:rsid w:val="1CD3EC6E"/>
    <w:rsid w:val="1CEF2914"/>
    <w:rsid w:val="1CF1D02C"/>
    <w:rsid w:val="1D00C2CF"/>
    <w:rsid w:val="1D0847DD"/>
    <w:rsid w:val="1D108B71"/>
    <w:rsid w:val="1D10D989"/>
    <w:rsid w:val="1D40B11D"/>
    <w:rsid w:val="1D4C805B"/>
    <w:rsid w:val="1D6FFF84"/>
    <w:rsid w:val="1D80795F"/>
    <w:rsid w:val="1D9F9DE3"/>
    <w:rsid w:val="1DC01439"/>
    <w:rsid w:val="1DE989C7"/>
    <w:rsid w:val="1E7AC323"/>
    <w:rsid w:val="1EA7A160"/>
    <w:rsid w:val="1EEBFC62"/>
    <w:rsid w:val="1F02B1B4"/>
    <w:rsid w:val="1F171ECB"/>
    <w:rsid w:val="1F1B97C2"/>
    <w:rsid w:val="1F21C7BA"/>
    <w:rsid w:val="1F2568DD"/>
    <w:rsid w:val="1F461EC2"/>
    <w:rsid w:val="1F59D21A"/>
    <w:rsid w:val="1F68D07A"/>
    <w:rsid w:val="1F6F016B"/>
    <w:rsid w:val="1FA4813F"/>
    <w:rsid w:val="1FB00291"/>
    <w:rsid w:val="1FCFCC95"/>
    <w:rsid w:val="1FEE2212"/>
    <w:rsid w:val="1FF04667"/>
    <w:rsid w:val="1FF0531C"/>
    <w:rsid w:val="201DB9FD"/>
    <w:rsid w:val="204B50CB"/>
    <w:rsid w:val="205FBB2A"/>
    <w:rsid w:val="208E4676"/>
    <w:rsid w:val="20F9540D"/>
    <w:rsid w:val="20FA7B60"/>
    <w:rsid w:val="2102050F"/>
    <w:rsid w:val="210FF2C8"/>
    <w:rsid w:val="21228773"/>
    <w:rsid w:val="212CAA7C"/>
    <w:rsid w:val="2133D276"/>
    <w:rsid w:val="2175F4D6"/>
    <w:rsid w:val="21CAE1A5"/>
    <w:rsid w:val="21D41267"/>
    <w:rsid w:val="21DB4D66"/>
    <w:rsid w:val="224CAF50"/>
    <w:rsid w:val="225DE95D"/>
    <w:rsid w:val="22A3B746"/>
    <w:rsid w:val="22B3751E"/>
    <w:rsid w:val="22C0D342"/>
    <w:rsid w:val="22C33B32"/>
    <w:rsid w:val="22CF7D8B"/>
    <w:rsid w:val="22E404B2"/>
    <w:rsid w:val="23310550"/>
    <w:rsid w:val="234EAFA1"/>
    <w:rsid w:val="236754F0"/>
    <w:rsid w:val="238668D9"/>
    <w:rsid w:val="238777D9"/>
    <w:rsid w:val="23BF17F8"/>
    <w:rsid w:val="23CFA684"/>
    <w:rsid w:val="23E61587"/>
    <w:rsid w:val="23E67492"/>
    <w:rsid w:val="23FF6C2D"/>
    <w:rsid w:val="242E0783"/>
    <w:rsid w:val="243AA969"/>
    <w:rsid w:val="244E2B37"/>
    <w:rsid w:val="24863CF5"/>
    <w:rsid w:val="249D6C9D"/>
    <w:rsid w:val="24A69C91"/>
    <w:rsid w:val="24A89124"/>
    <w:rsid w:val="24C89CF3"/>
    <w:rsid w:val="24E2AE77"/>
    <w:rsid w:val="2502A389"/>
    <w:rsid w:val="253897A8"/>
    <w:rsid w:val="253CD0E9"/>
    <w:rsid w:val="25BC9957"/>
    <w:rsid w:val="25E15841"/>
    <w:rsid w:val="25E297FF"/>
    <w:rsid w:val="25F61210"/>
    <w:rsid w:val="260200F4"/>
    <w:rsid w:val="2618931C"/>
    <w:rsid w:val="2618968F"/>
    <w:rsid w:val="26207851"/>
    <w:rsid w:val="2632ABA3"/>
    <w:rsid w:val="2661C50C"/>
    <w:rsid w:val="268740EE"/>
    <w:rsid w:val="26911FDB"/>
    <w:rsid w:val="26912758"/>
    <w:rsid w:val="26AC9B8F"/>
    <w:rsid w:val="26E549E3"/>
    <w:rsid w:val="271D6D2E"/>
    <w:rsid w:val="27208CC9"/>
    <w:rsid w:val="275BB494"/>
    <w:rsid w:val="275C31F0"/>
    <w:rsid w:val="27774E66"/>
    <w:rsid w:val="2796BB17"/>
    <w:rsid w:val="27BF8A96"/>
    <w:rsid w:val="27D8BFBE"/>
    <w:rsid w:val="27FBCA20"/>
    <w:rsid w:val="281F2E0A"/>
    <w:rsid w:val="2826C090"/>
    <w:rsid w:val="282B106F"/>
    <w:rsid w:val="282CFB17"/>
    <w:rsid w:val="285CFEAA"/>
    <w:rsid w:val="2887F823"/>
    <w:rsid w:val="2892DA5D"/>
    <w:rsid w:val="28934751"/>
    <w:rsid w:val="2899E92C"/>
    <w:rsid w:val="28DDED53"/>
    <w:rsid w:val="28DFE541"/>
    <w:rsid w:val="28F26301"/>
    <w:rsid w:val="28F4D1AF"/>
    <w:rsid w:val="28FECDC4"/>
    <w:rsid w:val="29174305"/>
    <w:rsid w:val="296AC633"/>
    <w:rsid w:val="298A11EB"/>
    <w:rsid w:val="29ADEB90"/>
    <w:rsid w:val="29AE4193"/>
    <w:rsid w:val="2A0ECB40"/>
    <w:rsid w:val="2A31CE99"/>
    <w:rsid w:val="2A4E38E1"/>
    <w:rsid w:val="2A5882A5"/>
    <w:rsid w:val="2A6CF516"/>
    <w:rsid w:val="2A6DA81D"/>
    <w:rsid w:val="2AA661ED"/>
    <w:rsid w:val="2AC76FAA"/>
    <w:rsid w:val="2AD1F8EF"/>
    <w:rsid w:val="2AE24DBE"/>
    <w:rsid w:val="2B06AEB1"/>
    <w:rsid w:val="2B0BC2EA"/>
    <w:rsid w:val="2B179E93"/>
    <w:rsid w:val="2B1E4EE4"/>
    <w:rsid w:val="2B2440D4"/>
    <w:rsid w:val="2B2A2D78"/>
    <w:rsid w:val="2B382254"/>
    <w:rsid w:val="2B457832"/>
    <w:rsid w:val="2BA29BFA"/>
    <w:rsid w:val="2BF4393B"/>
    <w:rsid w:val="2BF719BC"/>
    <w:rsid w:val="2CB7EDD4"/>
    <w:rsid w:val="2CC71B89"/>
    <w:rsid w:val="2CD12E53"/>
    <w:rsid w:val="2CF9A43D"/>
    <w:rsid w:val="2D2AF007"/>
    <w:rsid w:val="2D3D6928"/>
    <w:rsid w:val="2D845157"/>
    <w:rsid w:val="2DA0DFC8"/>
    <w:rsid w:val="2DD2A463"/>
    <w:rsid w:val="2DDF143D"/>
    <w:rsid w:val="2DFA0774"/>
    <w:rsid w:val="2DFFDF43"/>
    <w:rsid w:val="2E160CC3"/>
    <w:rsid w:val="2E2C365E"/>
    <w:rsid w:val="2E8BFF33"/>
    <w:rsid w:val="2E8C51EB"/>
    <w:rsid w:val="2EB6C8EE"/>
    <w:rsid w:val="2EC2125D"/>
    <w:rsid w:val="2EDB1C5D"/>
    <w:rsid w:val="2EE88CDC"/>
    <w:rsid w:val="2EEEDC51"/>
    <w:rsid w:val="2F2EF96F"/>
    <w:rsid w:val="2F337615"/>
    <w:rsid w:val="2F5925FF"/>
    <w:rsid w:val="2F7F8F1A"/>
    <w:rsid w:val="2F882BA5"/>
    <w:rsid w:val="2F9CA55C"/>
    <w:rsid w:val="2FA1086B"/>
    <w:rsid w:val="2FAC48A8"/>
    <w:rsid w:val="2FD49D1E"/>
    <w:rsid w:val="2FD5E89F"/>
    <w:rsid w:val="302321E0"/>
    <w:rsid w:val="304470F2"/>
    <w:rsid w:val="30488790"/>
    <w:rsid w:val="3059F279"/>
    <w:rsid w:val="30B69E13"/>
    <w:rsid w:val="30CF768B"/>
    <w:rsid w:val="30E9E2CA"/>
    <w:rsid w:val="30FF16BE"/>
    <w:rsid w:val="312F7E16"/>
    <w:rsid w:val="317A2110"/>
    <w:rsid w:val="31813CC1"/>
    <w:rsid w:val="31D0DE17"/>
    <w:rsid w:val="31D10A60"/>
    <w:rsid w:val="320B1D92"/>
    <w:rsid w:val="32118060"/>
    <w:rsid w:val="323D20F4"/>
    <w:rsid w:val="3250ADCD"/>
    <w:rsid w:val="326D306E"/>
    <w:rsid w:val="3277F0CE"/>
    <w:rsid w:val="327E5986"/>
    <w:rsid w:val="32878E84"/>
    <w:rsid w:val="32AA8E04"/>
    <w:rsid w:val="32AE524E"/>
    <w:rsid w:val="330267AF"/>
    <w:rsid w:val="330ADC78"/>
    <w:rsid w:val="33644715"/>
    <w:rsid w:val="336A3966"/>
    <w:rsid w:val="3396E175"/>
    <w:rsid w:val="33A55513"/>
    <w:rsid w:val="33C9A649"/>
    <w:rsid w:val="33D1F1A3"/>
    <w:rsid w:val="33D4FA63"/>
    <w:rsid w:val="33ECCAC9"/>
    <w:rsid w:val="33F006AB"/>
    <w:rsid w:val="3409324C"/>
    <w:rsid w:val="340D73A3"/>
    <w:rsid w:val="3443C5EC"/>
    <w:rsid w:val="34479DAE"/>
    <w:rsid w:val="34A5B3BE"/>
    <w:rsid w:val="34B4372D"/>
    <w:rsid w:val="34B8A946"/>
    <w:rsid w:val="3504033A"/>
    <w:rsid w:val="350B7572"/>
    <w:rsid w:val="3516DC43"/>
    <w:rsid w:val="351F6FDC"/>
    <w:rsid w:val="355060C5"/>
    <w:rsid w:val="35517E52"/>
    <w:rsid w:val="35693367"/>
    <w:rsid w:val="357ABBEA"/>
    <w:rsid w:val="3593B5DD"/>
    <w:rsid w:val="35A1AA18"/>
    <w:rsid w:val="35A79E6E"/>
    <w:rsid w:val="35D87972"/>
    <w:rsid w:val="3608F44A"/>
    <w:rsid w:val="36446A0E"/>
    <w:rsid w:val="365434A7"/>
    <w:rsid w:val="36565778"/>
    <w:rsid w:val="3656ED1E"/>
    <w:rsid w:val="367CD2B4"/>
    <w:rsid w:val="3687F3D1"/>
    <w:rsid w:val="3694AB0E"/>
    <w:rsid w:val="36CBE520"/>
    <w:rsid w:val="36D8F18A"/>
    <w:rsid w:val="36FE7A34"/>
    <w:rsid w:val="37026A7C"/>
    <w:rsid w:val="370FD106"/>
    <w:rsid w:val="3715882C"/>
    <w:rsid w:val="37315185"/>
    <w:rsid w:val="374CDF9E"/>
    <w:rsid w:val="37563367"/>
    <w:rsid w:val="375D7BF0"/>
    <w:rsid w:val="3772D415"/>
    <w:rsid w:val="37740014"/>
    <w:rsid w:val="378AF0D0"/>
    <w:rsid w:val="37BAD760"/>
    <w:rsid w:val="37BDA2F8"/>
    <w:rsid w:val="37C6C31F"/>
    <w:rsid w:val="37F1375C"/>
    <w:rsid w:val="380C13CC"/>
    <w:rsid w:val="38160BF5"/>
    <w:rsid w:val="382444C7"/>
    <w:rsid w:val="382BA1B1"/>
    <w:rsid w:val="38356F5C"/>
    <w:rsid w:val="38787682"/>
    <w:rsid w:val="387A2B03"/>
    <w:rsid w:val="3892342B"/>
    <w:rsid w:val="38A11D8D"/>
    <w:rsid w:val="38E856D8"/>
    <w:rsid w:val="39136175"/>
    <w:rsid w:val="391C9E05"/>
    <w:rsid w:val="395F9AA2"/>
    <w:rsid w:val="39795D66"/>
    <w:rsid w:val="39914CF3"/>
    <w:rsid w:val="39A8E41A"/>
    <w:rsid w:val="39C5D802"/>
    <w:rsid w:val="39E08F60"/>
    <w:rsid w:val="3A1E2342"/>
    <w:rsid w:val="3A8C467E"/>
    <w:rsid w:val="3A983CDB"/>
    <w:rsid w:val="3AB56797"/>
    <w:rsid w:val="3ABB03E6"/>
    <w:rsid w:val="3AF2E944"/>
    <w:rsid w:val="3B0CDD18"/>
    <w:rsid w:val="3B253A26"/>
    <w:rsid w:val="3B4599DD"/>
    <w:rsid w:val="3B468518"/>
    <w:rsid w:val="3B687AAD"/>
    <w:rsid w:val="3BAC31D3"/>
    <w:rsid w:val="3BEE0C17"/>
    <w:rsid w:val="3C0153C3"/>
    <w:rsid w:val="3C0678EF"/>
    <w:rsid w:val="3C153CAD"/>
    <w:rsid w:val="3C94108B"/>
    <w:rsid w:val="3C986866"/>
    <w:rsid w:val="3CB0919A"/>
    <w:rsid w:val="3CBA8939"/>
    <w:rsid w:val="3CDE52C9"/>
    <w:rsid w:val="3D19CF33"/>
    <w:rsid w:val="3D3E6F7A"/>
    <w:rsid w:val="3D43F419"/>
    <w:rsid w:val="3D5E2F0A"/>
    <w:rsid w:val="3D7C8BE2"/>
    <w:rsid w:val="3D8091BC"/>
    <w:rsid w:val="3D95945E"/>
    <w:rsid w:val="3D9CE6A5"/>
    <w:rsid w:val="3D9E1F1E"/>
    <w:rsid w:val="3DAF7B52"/>
    <w:rsid w:val="3E0A3935"/>
    <w:rsid w:val="3E184032"/>
    <w:rsid w:val="3E3416E2"/>
    <w:rsid w:val="3E46C1D2"/>
    <w:rsid w:val="3E46D3C7"/>
    <w:rsid w:val="3E60AA2A"/>
    <w:rsid w:val="3E9C7361"/>
    <w:rsid w:val="3EE60D2F"/>
    <w:rsid w:val="3EE8E5FF"/>
    <w:rsid w:val="3EE8F9A3"/>
    <w:rsid w:val="3F0840A9"/>
    <w:rsid w:val="3F57E0F9"/>
    <w:rsid w:val="3F5D9DAA"/>
    <w:rsid w:val="3F75672D"/>
    <w:rsid w:val="3F8E14DD"/>
    <w:rsid w:val="3FD5C0D0"/>
    <w:rsid w:val="3FE03AA3"/>
    <w:rsid w:val="4011C5BD"/>
    <w:rsid w:val="4014B5EF"/>
    <w:rsid w:val="403A20CF"/>
    <w:rsid w:val="40819BCE"/>
    <w:rsid w:val="40A608E3"/>
    <w:rsid w:val="40BD9481"/>
    <w:rsid w:val="40FF154A"/>
    <w:rsid w:val="410FAA39"/>
    <w:rsid w:val="411108F9"/>
    <w:rsid w:val="4156377F"/>
    <w:rsid w:val="415AA86B"/>
    <w:rsid w:val="4160C641"/>
    <w:rsid w:val="418FB8FA"/>
    <w:rsid w:val="41A1E915"/>
    <w:rsid w:val="41A940C6"/>
    <w:rsid w:val="41B60398"/>
    <w:rsid w:val="41ED7D6B"/>
    <w:rsid w:val="42066E7E"/>
    <w:rsid w:val="420E59FC"/>
    <w:rsid w:val="42471E4D"/>
    <w:rsid w:val="4265F45D"/>
    <w:rsid w:val="4295A9DB"/>
    <w:rsid w:val="42A7187A"/>
    <w:rsid w:val="42D8D95A"/>
    <w:rsid w:val="42E1B8CB"/>
    <w:rsid w:val="43257DBE"/>
    <w:rsid w:val="436DBA37"/>
    <w:rsid w:val="437C3DE9"/>
    <w:rsid w:val="437EF166"/>
    <w:rsid w:val="439086B2"/>
    <w:rsid w:val="43CC0AE8"/>
    <w:rsid w:val="43E85551"/>
    <w:rsid w:val="43EE723A"/>
    <w:rsid w:val="43F0FD92"/>
    <w:rsid w:val="4405E042"/>
    <w:rsid w:val="442CA94A"/>
    <w:rsid w:val="448294C9"/>
    <w:rsid w:val="44A09AAC"/>
    <w:rsid w:val="44A12176"/>
    <w:rsid w:val="44AC49EB"/>
    <w:rsid w:val="44ED9DD4"/>
    <w:rsid w:val="454CF6D6"/>
    <w:rsid w:val="454F2F04"/>
    <w:rsid w:val="457BBF9C"/>
    <w:rsid w:val="45BC92B2"/>
    <w:rsid w:val="46054D54"/>
    <w:rsid w:val="466C5A59"/>
    <w:rsid w:val="467499D1"/>
    <w:rsid w:val="46809073"/>
    <w:rsid w:val="468458B2"/>
    <w:rsid w:val="468AF3CA"/>
    <w:rsid w:val="46B89676"/>
    <w:rsid w:val="46CFD399"/>
    <w:rsid w:val="46E1B479"/>
    <w:rsid w:val="47263D9D"/>
    <w:rsid w:val="474AF82A"/>
    <w:rsid w:val="4791CCFE"/>
    <w:rsid w:val="47A09D2C"/>
    <w:rsid w:val="47AF5E33"/>
    <w:rsid w:val="480B98E6"/>
    <w:rsid w:val="48318CB0"/>
    <w:rsid w:val="48371318"/>
    <w:rsid w:val="483931F9"/>
    <w:rsid w:val="488C7B6F"/>
    <w:rsid w:val="4894B638"/>
    <w:rsid w:val="4895B395"/>
    <w:rsid w:val="48BBC157"/>
    <w:rsid w:val="4912C9A5"/>
    <w:rsid w:val="49160C23"/>
    <w:rsid w:val="491D6C1E"/>
    <w:rsid w:val="491E19DB"/>
    <w:rsid w:val="493F0AD3"/>
    <w:rsid w:val="493FB077"/>
    <w:rsid w:val="49A186B8"/>
    <w:rsid w:val="49B6E8F8"/>
    <w:rsid w:val="49BD5285"/>
    <w:rsid w:val="49BEF41C"/>
    <w:rsid w:val="49C027AB"/>
    <w:rsid w:val="49C1CB5E"/>
    <w:rsid w:val="49CA0761"/>
    <w:rsid w:val="49D69FB0"/>
    <w:rsid w:val="49DF3364"/>
    <w:rsid w:val="49F258BC"/>
    <w:rsid w:val="49F87795"/>
    <w:rsid w:val="4A1DD721"/>
    <w:rsid w:val="4A1FFCF6"/>
    <w:rsid w:val="4A2BCFE5"/>
    <w:rsid w:val="4A46DCF7"/>
    <w:rsid w:val="4A4F00CB"/>
    <w:rsid w:val="4A5C79B8"/>
    <w:rsid w:val="4A810969"/>
    <w:rsid w:val="4A8AAF33"/>
    <w:rsid w:val="4ABDE359"/>
    <w:rsid w:val="4AEF0794"/>
    <w:rsid w:val="4AF6BAB6"/>
    <w:rsid w:val="4B095E12"/>
    <w:rsid w:val="4B1233BB"/>
    <w:rsid w:val="4B323387"/>
    <w:rsid w:val="4B46CE00"/>
    <w:rsid w:val="4B5BF61F"/>
    <w:rsid w:val="4B686158"/>
    <w:rsid w:val="4BC805AA"/>
    <w:rsid w:val="4BDCA156"/>
    <w:rsid w:val="4C78CB72"/>
    <w:rsid w:val="4C8C5893"/>
    <w:rsid w:val="4C9BF3DF"/>
    <w:rsid w:val="4C9D3AEE"/>
    <w:rsid w:val="4CB8D363"/>
    <w:rsid w:val="4D3257AF"/>
    <w:rsid w:val="4D36F776"/>
    <w:rsid w:val="4D4D4318"/>
    <w:rsid w:val="4D798702"/>
    <w:rsid w:val="4DA620C7"/>
    <w:rsid w:val="4DF45856"/>
    <w:rsid w:val="4E0CF561"/>
    <w:rsid w:val="4E8036F9"/>
    <w:rsid w:val="4EABCB83"/>
    <w:rsid w:val="4EC31C8E"/>
    <w:rsid w:val="4ED2E204"/>
    <w:rsid w:val="4EE61E3E"/>
    <w:rsid w:val="4F2E7A5B"/>
    <w:rsid w:val="4F617599"/>
    <w:rsid w:val="4F8C3D7D"/>
    <w:rsid w:val="4F92FA6F"/>
    <w:rsid w:val="4FEA9674"/>
    <w:rsid w:val="4FF0A1BC"/>
    <w:rsid w:val="501E6651"/>
    <w:rsid w:val="50AD8245"/>
    <w:rsid w:val="50CD3D55"/>
    <w:rsid w:val="50FD6BCC"/>
    <w:rsid w:val="51479A97"/>
    <w:rsid w:val="517863D1"/>
    <w:rsid w:val="5181CCF5"/>
    <w:rsid w:val="518795E7"/>
    <w:rsid w:val="51CFDF81"/>
    <w:rsid w:val="51E26D6C"/>
    <w:rsid w:val="5200DBB5"/>
    <w:rsid w:val="5223491F"/>
    <w:rsid w:val="5223C184"/>
    <w:rsid w:val="52275F2B"/>
    <w:rsid w:val="525A8949"/>
    <w:rsid w:val="5275074A"/>
    <w:rsid w:val="528AACDC"/>
    <w:rsid w:val="52977C7D"/>
    <w:rsid w:val="529A7A63"/>
    <w:rsid w:val="52C87D20"/>
    <w:rsid w:val="52D21780"/>
    <w:rsid w:val="53424671"/>
    <w:rsid w:val="53436ACE"/>
    <w:rsid w:val="534A4D76"/>
    <w:rsid w:val="5354B4A2"/>
    <w:rsid w:val="536C0023"/>
    <w:rsid w:val="536F6288"/>
    <w:rsid w:val="538BF06D"/>
    <w:rsid w:val="53D0E1D9"/>
    <w:rsid w:val="53DA4E1E"/>
    <w:rsid w:val="53F69FB5"/>
    <w:rsid w:val="541EE70E"/>
    <w:rsid w:val="5421E733"/>
    <w:rsid w:val="542C8AA1"/>
    <w:rsid w:val="54AB250C"/>
    <w:rsid w:val="54B9C5BD"/>
    <w:rsid w:val="54FC5B45"/>
    <w:rsid w:val="5502732D"/>
    <w:rsid w:val="554A3974"/>
    <w:rsid w:val="557739E0"/>
    <w:rsid w:val="55853276"/>
    <w:rsid w:val="55B3E4D0"/>
    <w:rsid w:val="55BAA903"/>
    <w:rsid w:val="55C9E5B2"/>
    <w:rsid w:val="55D6E00E"/>
    <w:rsid w:val="55E84C7F"/>
    <w:rsid w:val="5601983F"/>
    <w:rsid w:val="5648B6E3"/>
    <w:rsid w:val="567FA1ED"/>
    <w:rsid w:val="56A0CFE3"/>
    <w:rsid w:val="56EC3D9A"/>
    <w:rsid w:val="56FF2A78"/>
    <w:rsid w:val="570B370E"/>
    <w:rsid w:val="571897B6"/>
    <w:rsid w:val="573A1122"/>
    <w:rsid w:val="5754D26D"/>
    <w:rsid w:val="577EAAF8"/>
    <w:rsid w:val="57A624B3"/>
    <w:rsid w:val="57BAAA96"/>
    <w:rsid w:val="57D04F0E"/>
    <w:rsid w:val="57E33D5E"/>
    <w:rsid w:val="5805C781"/>
    <w:rsid w:val="580A3032"/>
    <w:rsid w:val="58291DF8"/>
    <w:rsid w:val="5850D1B3"/>
    <w:rsid w:val="58961A92"/>
    <w:rsid w:val="58A51558"/>
    <w:rsid w:val="58FB3D83"/>
    <w:rsid w:val="59556D80"/>
    <w:rsid w:val="5960E188"/>
    <w:rsid w:val="599B773B"/>
    <w:rsid w:val="59AD0831"/>
    <w:rsid w:val="59B09E00"/>
    <w:rsid w:val="59F12FED"/>
    <w:rsid w:val="5A1F875C"/>
    <w:rsid w:val="5A3B510A"/>
    <w:rsid w:val="5A4A2609"/>
    <w:rsid w:val="5A73BE25"/>
    <w:rsid w:val="5AA0F4B3"/>
    <w:rsid w:val="5AA4B33D"/>
    <w:rsid w:val="5AA627B6"/>
    <w:rsid w:val="5ACC7093"/>
    <w:rsid w:val="5AD3A8B9"/>
    <w:rsid w:val="5AFCF4EE"/>
    <w:rsid w:val="5B2EC9EA"/>
    <w:rsid w:val="5B48409B"/>
    <w:rsid w:val="5B488A27"/>
    <w:rsid w:val="5B4FF1CF"/>
    <w:rsid w:val="5B9241DF"/>
    <w:rsid w:val="5BA20145"/>
    <w:rsid w:val="5BAB6A50"/>
    <w:rsid w:val="5BCD24E9"/>
    <w:rsid w:val="5BDBBD7C"/>
    <w:rsid w:val="5BEC20C3"/>
    <w:rsid w:val="5C04BBED"/>
    <w:rsid w:val="5C3BDA7E"/>
    <w:rsid w:val="5C49F56A"/>
    <w:rsid w:val="5C51B66F"/>
    <w:rsid w:val="5C6AB3E0"/>
    <w:rsid w:val="5C7465C0"/>
    <w:rsid w:val="5C8C94C2"/>
    <w:rsid w:val="5CB698B8"/>
    <w:rsid w:val="5CBB1CDD"/>
    <w:rsid w:val="5CC94008"/>
    <w:rsid w:val="5CD87243"/>
    <w:rsid w:val="5D06DA93"/>
    <w:rsid w:val="5D07AEC1"/>
    <w:rsid w:val="5D0A30FD"/>
    <w:rsid w:val="5D1FD0BF"/>
    <w:rsid w:val="5D262E94"/>
    <w:rsid w:val="5D3762D1"/>
    <w:rsid w:val="5D737576"/>
    <w:rsid w:val="5DC3D725"/>
    <w:rsid w:val="5DC9E919"/>
    <w:rsid w:val="5E0E1287"/>
    <w:rsid w:val="5E1753CE"/>
    <w:rsid w:val="5E58F88D"/>
    <w:rsid w:val="5E593F6B"/>
    <w:rsid w:val="5E754D3A"/>
    <w:rsid w:val="5E94F001"/>
    <w:rsid w:val="5E982034"/>
    <w:rsid w:val="5EC715C3"/>
    <w:rsid w:val="5EF3448C"/>
    <w:rsid w:val="5EF40B46"/>
    <w:rsid w:val="5EF7A862"/>
    <w:rsid w:val="5EF84583"/>
    <w:rsid w:val="5F0B9159"/>
    <w:rsid w:val="5F16922F"/>
    <w:rsid w:val="5F21BA06"/>
    <w:rsid w:val="5F4B3A73"/>
    <w:rsid w:val="5F69D85A"/>
    <w:rsid w:val="5F765B98"/>
    <w:rsid w:val="5F7F40B3"/>
    <w:rsid w:val="5F851630"/>
    <w:rsid w:val="5F9486C9"/>
    <w:rsid w:val="5F9C4702"/>
    <w:rsid w:val="5FC6960B"/>
    <w:rsid w:val="5FCAE92A"/>
    <w:rsid w:val="5FEF3BD1"/>
    <w:rsid w:val="5FFDE324"/>
    <w:rsid w:val="6010C0E1"/>
    <w:rsid w:val="60185BD7"/>
    <w:rsid w:val="60375A36"/>
    <w:rsid w:val="6059058F"/>
    <w:rsid w:val="6080A81B"/>
    <w:rsid w:val="60827CD2"/>
    <w:rsid w:val="60D83ED2"/>
    <w:rsid w:val="60DE93B0"/>
    <w:rsid w:val="61326557"/>
    <w:rsid w:val="6144EAC2"/>
    <w:rsid w:val="6145030A"/>
    <w:rsid w:val="61529F9C"/>
    <w:rsid w:val="619EC7D1"/>
    <w:rsid w:val="61A7272F"/>
    <w:rsid w:val="61B8E705"/>
    <w:rsid w:val="61EF850E"/>
    <w:rsid w:val="61FA5917"/>
    <w:rsid w:val="61FDDFE6"/>
    <w:rsid w:val="621D2137"/>
    <w:rsid w:val="625F6F47"/>
    <w:rsid w:val="627F5A84"/>
    <w:rsid w:val="62BE1487"/>
    <w:rsid w:val="62C1886F"/>
    <w:rsid w:val="62C4A7D8"/>
    <w:rsid w:val="632BBB89"/>
    <w:rsid w:val="633F31D8"/>
    <w:rsid w:val="638BCC9C"/>
    <w:rsid w:val="63AD7D4B"/>
    <w:rsid w:val="63B75061"/>
    <w:rsid w:val="63BE2B01"/>
    <w:rsid w:val="63CC7B97"/>
    <w:rsid w:val="63E66034"/>
    <w:rsid w:val="641C5F7C"/>
    <w:rsid w:val="6427DAD9"/>
    <w:rsid w:val="645391A9"/>
    <w:rsid w:val="64646E5D"/>
    <w:rsid w:val="647C94C0"/>
    <w:rsid w:val="64B887A4"/>
    <w:rsid w:val="64BE0BAC"/>
    <w:rsid w:val="64BEB989"/>
    <w:rsid w:val="64BF775A"/>
    <w:rsid w:val="64C4960F"/>
    <w:rsid w:val="654D3E56"/>
    <w:rsid w:val="655C4404"/>
    <w:rsid w:val="65B44D36"/>
    <w:rsid w:val="65B5450F"/>
    <w:rsid w:val="65C2A29E"/>
    <w:rsid w:val="65CB89CD"/>
    <w:rsid w:val="65DA43E0"/>
    <w:rsid w:val="65E88724"/>
    <w:rsid w:val="65F76972"/>
    <w:rsid w:val="65FA886E"/>
    <w:rsid w:val="662AA003"/>
    <w:rsid w:val="663BD5B0"/>
    <w:rsid w:val="66586C16"/>
    <w:rsid w:val="6658CF92"/>
    <w:rsid w:val="6687673B"/>
    <w:rsid w:val="66985378"/>
    <w:rsid w:val="669BD895"/>
    <w:rsid w:val="66D09F92"/>
    <w:rsid w:val="66F3E3D9"/>
    <w:rsid w:val="67716AAD"/>
    <w:rsid w:val="67CBE9A9"/>
    <w:rsid w:val="67DFFCEA"/>
    <w:rsid w:val="67F7C7C4"/>
    <w:rsid w:val="6803E971"/>
    <w:rsid w:val="68059054"/>
    <w:rsid w:val="68451C9F"/>
    <w:rsid w:val="684BDC1B"/>
    <w:rsid w:val="6851C411"/>
    <w:rsid w:val="6853984C"/>
    <w:rsid w:val="68601577"/>
    <w:rsid w:val="687AFA1D"/>
    <w:rsid w:val="68F0F02D"/>
    <w:rsid w:val="68F5A2F4"/>
    <w:rsid w:val="6911E4B7"/>
    <w:rsid w:val="691AB2D8"/>
    <w:rsid w:val="69439BBB"/>
    <w:rsid w:val="695B9DA1"/>
    <w:rsid w:val="6965FDB5"/>
    <w:rsid w:val="69684D64"/>
    <w:rsid w:val="69826C7A"/>
    <w:rsid w:val="69AD5CAF"/>
    <w:rsid w:val="69BA2E45"/>
    <w:rsid w:val="69EAD9CF"/>
    <w:rsid w:val="6A03CBB0"/>
    <w:rsid w:val="6A5C1ABE"/>
    <w:rsid w:val="6A6DD7EC"/>
    <w:rsid w:val="6A7267C9"/>
    <w:rsid w:val="6AAF58CB"/>
    <w:rsid w:val="6ADE2005"/>
    <w:rsid w:val="6AE70DB5"/>
    <w:rsid w:val="6AEF9334"/>
    <w:rsid w:val="6AF2CCE6"/>
    <w:rsid w:val="6B1171D8"/>
    <w:rsid w:val="6B4C190D"/>
    <w:rsid w:val="6B6C1B86"/>
    <w:rsid w:val="6B6C406B"/>
    <w:rsid w:val="6B76B307"/>
    <w:rsid w:val="6B78D9AD"/>
    <w:rsid w:val="6BA96796"/>
    <w:rsid w:val="6BD3E9C4"/>
    <w:rsid w:val="6BD8B96C"/>
    <w:rsid w:val="6C0DEA63"/>
    <w:rsid w:val="6C2BFF90"/>
    <w:rsid w:val="6C348EA4"/>
    <w:rsid w:val="6C45C057"/>
    <w:rsid w:val="6C4FAC1A"/>
    <w:rsid w:val="6C617563"/>
    <w:rsid w:val="6C68811D"/>
    <w:rsid w:val="6C83EEC9"/>
    <w:rsid w:val="6CD30503"/>
    <w:rsid w:val="6CEB0D24"/>
    <w:rsid w:val="6CF3EF0C"/>
    <w:rsid w:val="6D00D3EA"/>
    <w:rsid w:val="6D068AF2"/>
    <w:rsid w:val="6D0D849B"/>
    <w:rsid w:val="6D526AA2"/>
    <w:rsid w:val="6D5D326C"/>
    <w:rsid w:val="6D919B64"/>
    <w:rsid w:val="6D98DA01"/>
    <w:rsid w:val="6DE12D34"/>
    <w:rsid w:val="6E3AFE89"/>
    <w:rsid w:val="6E53739D"/>
    <w:rsid w:val="6E66D38C"/>
    <w:rsid w:val="6E684C83"/>
    <w:rsid w:val="6E6A5A1C"/>
    <w:rsid w:val="6E6EF381"/>
    <w:rsid w:val="6E725EE8"/>
    <w:rsid w:val="6E7A586F"/>
    <w:rsid w:val="6EC7C02D"/>
    <w:rsid w:val="6EDC5503"/>
    <w:rsid w:val="6EF15A40"/>
    <w:rsid w:val="6EF31888"/>
    <w:rsid w:val="6EF4E9EA"/>
    <w:rsid w:val="6F0995E8"/>
    <w:rsid w:val="6F297E8D"/>
    <w:rsid w:val="6F3222F7"/>
    <w:rsid w:val="6F3C29BD"/>
    <w:rsid w:val="6F6012AF"/>
    <w:rsid w:val="6F6E1E28"/>
    <w:rsid w:val="6F89703C"/>
    <w:rsid w:val="6FCD7EBD"/>
    <w:rsid w:val="6FD7EE74"/>
    <w:rsid w:val="6FD9867D"/>
    <w:rsid w:val="6FE451A8"/>
    <w:rsid w:val="6FEBB51E"/>
    <w:rsid w:val="6FF6FB1F"/>
    <w:rsid w:val="6FFEB75F"/>
    <w:rsid w:val="700E497A"/>
    <w:rsid w:val="70574BF0"/>
    <w:rsid w:val="706F827C"/>
    <w:rsid w:val="7081AA41"/>
    <w:rsid w:val="70A985FA"/>
    <w:rsid w:val="70D03A12"/>
    <w:rsid w:val="70D4E03F"/>
    <w:rsid w:val="70E164B8"/>
    <w:rsid w:val="70E963D5"/>
    <w:rsid w:val="70E97FF3"/>
    <w:rsid w:val="70FA889B"/>
    <w:rsid w:val="70FD0075"/>
    <w:rsid w:val="7115DC37"/>
    <w:rsid w:val="711A2FA7"/>
    <w:rsid w:val="714E5E91"/>
    <w:rsid w:val="71893B7E"/>
    <w:rsid w:val="7189947B"/>
    <w:rsid w:val="7195E71B"/>
    <w:rsid w:val="71E43CF2"/>
    <w:rsid w:val="71F42041"/>
    <w:rsid w:val="721B75C0"/>
    <w:rsid w:val="723A0632"/>
    <w:rsid w:val="72759530"/>
    <w:rsid w:val="72C43DC8"/>
    <w:rsid w:val="72DF1067"/>
    <w:rsid w:val="72F8AD22"/>
    <w:rsid w:val="732DF737"/>
    <w:rsid w:val="736906A8"/>
    <w:rsid w:val="736E51BE"/>
    <w:rsid w:val="73C8A172"/>
    <w:rsid w:val="73E209C0"/>
    <w:rsid w:val="73E3F41E"/>
    <w:rsid w:val="73E4A20F"/>
    <w:rsid w:val="73F86CFE"/>
    <w:rsid w:val="7492C2E0"/>
    <w:rsid w:val="74E77821"/>
    <w:rsid w:val="74FE38FB"/>
    <w:rsid w:val="7527187C"/>
    <w:rsid w:val="752AD21F"/>
    <w:rsid w:val="754D6B48"/>
    <w:rsid w:val="75670FC0"/>
    <w:rsid w:val="758BB1ED"/>
    <w:rsid w:val="759DB989"/>
    <w:rsid w:val="75B36217"/>
    <w:rsid w:val="75E3B61A"/>
    <w:rsid w:val="76348355"/>
    <w:rsid w:val="765BD7E9"/>
    <w:rsid w:val="76BEBF1B"/>
    <w:rsid w:val="76ED5E78"/>
    <w:rsid w:val="771127BC"/>
    <w:rsid w:val="77385851"/>
    <w:rsid w:val="777F9958"/>
    <w:rsid w:val="77A0D928"/>
    <w:rsid w:val="77AB735C"/>
    <w:rsid w:val="77AEB634"/>
    <w:rsid w:val="77CC1984"/>
    <w:rsid w:val="77F8BCAF"/>
    <w:rsid w:val="780B2B3C"/>
    <w:rsid w:val="789A2C4E"/>
    <w:rsid w:val="793B9B46"/>
    <w:rsid w:val="79478E0E"/>
    <w:rsid w:val="794FFE49"/>
    <w:rsid w:val="799C1232"/>
    <w:rsid w:val="799DE531"/>
    <w:rsid w:val="79A68F0B"/>
    <w:rsid w:val="79B81714"/>
    <w:rsid w:val="79C8C472"/>
    <w:rsid w:val="7A030DBA"/>
    <w:rsid w:val="7A1470DB"/>
    <w:rsid w:val="7A50DC5D"/>
    <w:rsid w:val="7A586B35"/>
    <w:rsid w:val="7A833F83"/>
    <w:rsid w:val="7AA6DE2A"/>
    <w:rsid w:val="7ABE4F06"/>
    <w:rsid w:val="7AE5A6BD"/>
    <w:rsid w:val="7AF54B6F"/>
    <w:rsid w:val="7B06A7AE"/>
    <w:rsid w:val="7B0D12E2"/>
    <w:rsid w:val="7B1AC721"/>
    <w:rsid w:val="7B2F5D10"/>
    <w:rsid w:val="7B965B0B"/>
    <w:rsid w:val="7B968653"/>
    <w:rsid w:val="7BB55D67"/>
    <w:rsid w:val="7BB5DE5D"/>
    <w:rsid w:val="7C13C77C"/>
    <w:rsid w:val="7C180665"/>
    <w:rsid w:val="7C5B07CB"/>
    <w:rsid w:val="7C8E8561"/>
    <w:rsid w:val="7D3D3488"/>
    <w:rsid w:val="7D4A4A9B"/>
    <w:rsid w:val="7D6C04A9"/>
    <w:rsid w:val="7D81975E"/>
    <w:rsid w:val="7D91C7FF"/>
    <w:rsid w:val="7D9C2C6B"/>
    <w:rsid w:val="7DA357BA"/>
    <w:rsid w:val="7DF7AB1A"/>
    <w:rsid w:val="7E11A119"/>
    <w:rsid w:val="7E167768"/>
    <w:rsid w:val="7E604396"/>
    <w:rsid w:val="7E623341"/>
    <w:rsid w:val="7E855808"/>
    <w:rsid w:val="7E8F13B0"/>
    <w:rsid w:val="7EB945F6"/>
    <w:rsid w:val="7EC20A5C"/>
    <w:rsid w:val="7F35D990"/>
    <w:rsid w:val="7F75919B"/>
    <w:rsid w:val="7F91A46C"/>
    <w:rsid w:val="7FA45F16"/>
    <w:rsid w:val="7FD23BBD"/>
    <w:rsid w:val="7FEA1880"/>
    <w:rsid w:val="7FF7A1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B5D8F"/>
  <w15:chartTrackingRefBased/>
  <w15:docId w15:val="{CCA04A48-11EC-0F40-9430-CA4E15525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E0F36"/>
    <w:pPr>
      <w:spacing w:before="120" w:after="240" w:line="360" w:lineRule="auto"/>
      <w:jc w:val="both"/>
    </w:pPr>
    <w:rPr>
      <w:rFonts w:eastAsia="Times New Roman" w:cs="Times New Roman"/>
      <w:sz w:val="20"/>
    </w:rPr>
  </w:style>
  <w:style w:type="paragraph" w:styleId="Heading1">
    <w:name w:val="heading 1"/>
    <w:basedOn w:val="Normal"/>
    <w:next w:val="Normal"/>
    <w:link w:val="Heading1Char"/>
    <w:uiPriority w:val="9"/>
    <w:qFormat/>
    <w:rsid w:val="00867F2B"/>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nhideWhenUsed/>
    <w:qFormat/>
    <w:rsid w:val="00BE7F61"/>
    <w:pPr>
      <w:keepNext/>
      <w:keepLines/>
      <w:jc w:val="left"/>
      <w:outlineLvl w:val="1"/>
    </w:pPr>
    <w:rPr>
      <w:rFonts w:asciiTheme="majorHAnsi" w:eastAsia="SimSun" w:hAnsiTheme="majorHAnsi" w:cstheme="majorHAnsi"/>
      <w:b/>
      <w:bCs/>
      <w:sz w:val="24"/>
      <w:lang w:val="en-US"/>
    </w:rPr>
  </w:style>
  <w:style w:type="paragraph" w:styleId="Heading3">
    <w:name w:val="heading 3"/>
    <w:basedOn w:val="Normal"/>
    <w:next w:val="Normal"/>
    <w:link w:val="Heading3Char"/>
    <w:uiPriority w:val="9"/>
    <w:unhideWhenUsed/>
    <w:qFormat/>
    <w:rsid w:val="00CE6AD7"/>
    <w:pPr>
      <w:keepNext/>
      <w:keepLines/>
      <w:spacing w:after="120"/>
      <w:outlineLvl w:val="2"/>
    </w:pPr>
    <w:rPr>
      <w:rFonts w:asciiTheme="majorHAnsi" w:eastAsiaTheme="majorEastAsia" w:hAnsiTheme="majorHAnsi" w:cstheme="majorBidi"/>
      <w:b/>
      <w:color w:val="000000" w:themeColor="text1"/>
      <w:sz w:val="24"/>
    </w:rPr>
  </w:style>
  <w:style w:type="paragraph" w:styleId="Heading4">
    <w:name w:val="heading 4"/>
    <w:basedOn w:val="Normal"/>
    <w:next w:val="Normal"/>
    <w:link w:val="Heading4Char"/>
    <w:uiPriority w:val="9"/>
    <w:unhideWhenUsed/>
    <w:qFormat/>
    <w:rsid w:val="00D73B4D"/>
    <w:pPr>
      <w:keepNext/>
      <w:keepLines/>
      <w:spacing w:before="40" w:after="0"/>
      <w:outlineLvl w:val="3"/>
    </w:pPr>
    <w:rPr>
      <w:rFonts w:asciiTheme="majorHAnsi" w:eastAsiaTheme="majorEastAsia" w:hAnsiTheme="majorHAnsi" w:cstheme="majorBidi"/>
      <w:i/>
      <w:iCs/>
      <w:color w:val="000000" w:themeColor="text1"/>
    </w:rPr>
  </w:style>
  <w:style w:type="paragraph" w:styleId="Heading5">
    <w:name w:val="heading 5"/>
    <w:basedOn w:val="Normal"/>
    <w:next w:val="Normal"/>
    <w:link w:val="Heading5Char"/>
    <w:uiPriority w:val="9"/>
    <w:semiHidden/>
    <w:unhideWhenUsed/>
    <w:qFormat/>
    <w:rsid w:val="003E0F1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708B"/>
    <w:pPr>
      <w:spacing w:before="100" w:beforeAutospacing="1" w:after="100" w:afterAutospacing="1"/>
    </w:pPr>
  </w:style>
  <w:style w:type="character" w:customStyle="1" w:styleId="Heading2Char">
    <w:name w:val="Heading 2 Char"/>
    <w:basedOn w:val="DefaultParagraphFont"/>
    <w:link w:val="Heading2"/>
    <w:rsid w:val="00BE7F61"/>
    <w:rPr>
      <w:rFonts w:asciiTheme="majorHAnsi" w:eastAsia="SimSun" w:hAnsiTheme="majorHAnsi" w:cstheme="majorHAnsi"/>
      <w:b/>
      <w:bCs/>
      <w:lang w:val="en-US"/>
    </w:rPr>
  </w:style>
  <w:style w:type="character" w:customStyle="1" w:styleId="apple-converted-space">
    <w:name w:val="apple-converted-space"/>
    <w:rsid w:val="00DA0AD4"/>
    <w:rPr>
      <w:rFonts w:ascii="Times New Roman" w:hAnsi="Times New Roman" w:cs="Times New Roman" w:hint="default"/>
    </w:rPr>
  </w:style>
  <w:style w:type="paragraph" w:customStyle="1" w:styleId="EndNoteBibliography">
    <w:name w:val="EndNote Bibliography"/>
    <w:basedOn w:val="Normal"/>
    <w:link w:val="EndNoteBibliographyChar"/>
    <w:rsid w:val="00A35396"/>
    <w:pPr>
      <w:spacing w:after="200" w:line="240" w:lineRule="auto"/>
    </w:pPr>
    <w:rPr>
      <w:rFonts w:ascii="Calibri" w:eastAsia="SimSun" w:hAnsi="Calibri" w:cs="Calibri"/>
      <w:noProof/>
      <w:szCs w:val="22"/>
      <w:lang w:eastAsia="zh-CN"/>
    </w:rPr>
  </w:style>
  <w:style w:type="character" w:customStyle="1" w:styleId="EndNoteBibliographyChar">
    <w:name w:val="EndNote Bibliography Char"/>
    <w:basedOn w:val="DefaultParagraphFont"/>
    <w:link w:val="EndNoteBibliography"/>
    <w:rsid w:val="00A35396"/>
    <w:rPr>
      <w:rFonts w:ascii="Calibri" w:eastAsia="SimSun" w:hAnsi="Calibri" w:cs="Calibri"/>
      <w:noProof/>
      <w:sz w:val="20"/>
      <w:szCs w:val="22"/>
      <w:lang w:eastAsia="zh-CN"/>
    </w:rPr>
  </w:style>
  <w:style w:type="character" w:styleId="Hyperlink">
    <w:name w:val="Hyperlink"/>
    <w:basedOn w:val="DefaultParagraphFont"/>
    <w:uiPriority w:val="99"/>
    <w:unhideWhenUsed/>
    <w:rsid w:val="005919AE"/>
    <w:rPr>
      <w:color w:val="0000FF"/>
      <w:u w:val="single"/>
    </w:rPr>
  </w:style>
  <w:style w:type="character" w:styleId="CommentReference">
    <w:name w:val="annotation reference"/>
    <w:basedOn w:val="DefaultParagraphFont"/>
    <w:uiPriority w:val="99"/>
    <w:semiHidden/>
    <w:unhideWhenUsed/>
    <w:rsid w:val="00310D81"/>
    <w:rPr>
      <w:sz w:val="16"/>
      <w:szCs w:val="16"/>
    </w:rPr>
  </w:style>
  <w:style w:type="paragraph" w:styleId="CommentText">
    <w:name w:val="annotation text"/>
    <w:basedOn w:val="Normal"/>
    <w:link w:val="CommentTextChar"/>
    <w:uiPriority w:val="99"/>
    <w:unhideWhenUsed/>
    <w:rsid w:val="00310D81"/>
    <w:rPr>
      <w:szCs w:val="20"/>
    </w:rPr>
  </w:style>
  <w:style w:type="character" w:customStyle="1" w:styleId="CommentTextChar">
    <w:name w:val="Comment Text Char"/>
    <w:basedOn w:val="DefaultParagraphFont"/>
    <w:link w:val="CommentText"/>
    <w:uiPriority w:val="99"/>
    <w:rsid w:val="00310D8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10D81"/>
    <w:rPr>
      <w:b/>
      <w:bCs/>
    </w:rPr>
  </w:style>
  <w:style w:type="character" w:customStyle="1" w:styleId="CommentSubjectChar">
    <w:name w:val="Comment Subject Char"/>
    <w:basedOn w:val="CommentTextChar"/>
    <w:link w:val="CommentSubject"/>
    <w:uiPriority w:val="99"/>
    <w:semiHidden/>
    <w:rsid w:val="00310D8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10D81"/>
    <w:rPr>
      <w:sz w:val="18"/>
      <w:szCs w:val="18"/>
    </w:rPr>
  </w:style>
  <w:style w:type="character" w:customStyle="1" w:styleId="BalloonTextChar">
    <w:name w:val="Balloon Text Char"/>
    <w:basedOn w:val="DefaultParagraphFont"/>
    <w:link w:val="BalloonText"/>
    <w:uiPriority w:val="99"/>
    <w:semiHidden/>
    <w:rsid w:val="00310D81"/>
    <w:rPr>
      <w:rFonts w:ascii="Times New Roman" w:eastAsia="Times New Roman" w:hAnsi="Times New Roman" w:cs="Times New Roman"/>
      <w:sz w:val="18"/>
      <w:szCs w:val="18"/>
    </w:rPr>
  </w:style>
  <w:style w:type="paragraph" w:styleId="ListParagraph">
    <w:name w:val="List Paragraph"/>
    <w:basedOn w:val="Normal"/>
    <w:uiPriority w:val="34"/>
    <w:qFormat/>
    <w:rsid w:val="00996C0E"/>
    <w:pPr>
      <w:ind w:left="720"/>
      <w:contextualSpacing/>
    </w:pPr>
    <w:rPr>
      <w:rFonts w:eastAsiaTheme="minorHAnsi" w:cstheme="minorBidi"/>
    </w:rPr>
  </w:style>
  <w:style w:type="character" w:styleId="UnresolvedMention">
    <w:name w:val="Unresolved Mention"/>
    <w:basedOn w:val="DefaultParagraphFont"/>
    <w:uiPriority w:val="99"/>
    <w:rsid w:val="00CF7DB2"/>
    <w:rPr>
      <w:color w:val="605E5C"/>
      <w:shd w:val="clear" w:color="auto" w:fill="E1DFDD"/>
    </w:rPr>
  </w:style>
  <w:style w:type="character" w:styleId="Strong">
    <w:name w:val="Strong"/>
    <w:basedOn w:val="DefaultParagraphFont"/>
    <w:uiPriority w:val="22"/>
    <w:qFormat/>
    <w:rsid w:val="001376D8"/>
    <w:rPr>
      <w:b/>
      <w:bCs/>
    </w:rPr>
  </w:style>
  <w:style w:type="character" w:customStyle="1" w:styleId="id-label">
    <w:name w:val="id-label"/>
    <w:basedOn w:val="DefaultParagraphFont"/>
    <w:rsid w:val="008D3807"/>
  </w:style>
  <w:style w:type="paragraph" w:customStyle="1" w:styleId="paragraph">
    <w:name w:val="paragraph"/>
    <w:basedOn w:val="Normal"/>
    <w:rsid w:val="00656DF0"/>
    <w:pPr>
      <w:spacing w:before="100" w:beforeAutospacing="1" w:after="100" w:afterAutospacing="1"/>
    </w:pPr>
  </w:style>
  <w:style w:type="character" w:customStyle="1" w:styleId="normaltextrun">
    <w:name w:val="normaltextrun"/>
    <w:basedOn w:val="DefaultParagraphFont"/>
    <w:rsid w:val="00656DF0"/>
  </w:style>
  <w:style w:type="character" w:customStyle="1" w:styleId="eop">
    <w:name w:val="eop"/>
    <w:basedOn w:val="DefaultParagraphFont"/>
    <w:rsid w:val="00656DF0"/>
  </w:style>
  <w:style w:type="paragraph" w:styleId="Revision">
    <w:name w:val="Revision"/>
    <w:hidden/>
    <w:uiPriority w:val="99"/>
    <w:semiHidden/>
    <w:rsid w:val="001B5698"/>
    <w:rPr>
      <w:rFonts w:eastAsia="Times New Roman" w:cs="Times New Roman"/>
      <w:sz w:val="20"/>
    </w:rPr>
  </w:style>
  <w:style w:type="paragraph" w:customStyle="1" w:styleId="EndNoteBibliographyTitle">
    <w:name w:val="EndNote Bibliography Title"/>
    <w:basedOn w:val="Normal"/>
    <w:link w:val="EndNoteBibliographyTitleChar"/>
    <w:rsid w:val="00D637A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637AA"/>
    <w:rPr>
      <w:rFonts w:ascii="Calibri" w:eastAsia="Times New Roman" w:hAnsi="Calibri" w:cs="Calibri"/>
      <w:sz w:val="20"/>
      <w:lang w:val="en-US"/>
    </w:rPr>
  </w:style>
  <w:style w:type="paragraph" w:styleId="Footer">
    <w:name w:val="footer"/>
    <w:basedOn w:val="Normal"/>
    <w:link w:val="FooterChar"/>
    <w:uiPriority w:val="99"/>
    <w:unhideWhenUsed/>
    <w:rsid w:val="00163831"/>
    <w:pPr>
      <w:tabs>
        <w:tab w:val="center" w:pos="4513"/>
        <w:tab w:val="right" w:pos="9026"/>
      </w:tabs>
      <w:spacing w:before="0" w:after="0"/>
    </w:pPr>
  </w:style>
  <w:style w:type="character" w:customStyle="1" w:styleId="FooterChar">
    <w:name w:val="Footer Char"/>
    <w:basedOn w:val="DefaultParagraphFont"/>
    <w:link w:val="Footer"/>
    <w:uiPriority w:val="99"/>
    <w:rsid w:val="00163831"/>
    <w:rPr>
      <w:rFonts w:eastAsia="Times New Roman" w:cs="Times New Roman"/>
      <w:sz w:val="20"/>
    </w:rPr>
  </w:style>
  <w:style w:type="character" w:styleId="PageNumber">
    <w:name w:val="page number"/>
    <w:basedOn w:val="DefaultParagraphFont"/>
    <w:uiPriority w:val="99"/>
    <w:semiHidden/>
    <w:unhideWhenUsed/>
    <w:rsid w:val="00163831"/>
  </w:style>
  <w:style w:type="character" w:styleId="FollowedHyperlink">
    <w:name w:val="FollowedHyperlink"/>
    <w:basedOn w:val="DefaultParagraphFont"/>
    <w:uiPriority w:val="99"/>
    <w:semiHidden/>
    <w:unhideWhenUsed/>
    <w:rsid w:val="00344D79"/>
    <w:rPr>
      <w:color w:val="954F72" w:themeColor="followedHyperlink"/>
      <w:u w:val="single"/>
    </w:rPr>
  </w:style>
  <w:style w:type="character" w:customStyle="1" w:styleId="Heading3Char">
    <w:name w:val="Heading 3 Char"/>
    <w:basedOn w:val="DefaultParagraphFont"/>
    <w:link w:val="Heading3"/>
    <w:uiPriority w:val="9"/>
    <w:rsid w:val="00CE6AD7"/>
    <w:rPr>
      <w:rFonts w:asciiTheme="majorHAnsi" w:eastAsiaTheme="majorEastAsia" w:hAnsiTheme="majorHAnsi" w:cstheme="majorBidi"/>
      <w:b/>
      <w:color w:val="000000" w:themeColor="text1"/>
    </w:rPr>
  </w:style>
  <w:style w:type="character" w:customStyle="1" w:styleId="Heading1Char">
    <w:name w:val="Heading 1 Char"/>
    <w:basedOn w:val="DefaultParagraphFont"/>
    <w:link w:val="Heading1"/>
    <w:uiPriority w:val="9"/>
    <w:rsid w:val="00867F2B"/>
    <w:rPr>
      <w:rFonts w:asciiTheme="majorHAnsi" w:eastAsiaTheme="majorEastAsia" w:hAnsiTheme="majorHAnsi" w:cstheme="majorBidi"/>
      <w:color w:val="000000" w:themeColor="text1"/>
      <w:sz w:val="32"/>
      <w:szCs w:val="32"/>
    </w:rPr>
  </w:style>
  <w:style w:type="character" w:customStyle="1" w:styleId="ref-journal">
    <w:name w:val="ref-journal"/>
    <w:basedOn w:val="DefaultParagraphFont"/>
    <w:rsid w:val="00574338"/>
  </w:style>
  <w:style w:type="character" w:customStyle="1" w:styleId="ref-vol">
    <w:name w:val="ref-vol"/>
    <w:basedOn w:val="DefaultParagraphFont"/>
    <w:rsid w:val="00574338"/>
  </w:style>
  <w:style w:type="character" w:customStyle="1" w:styleId="Heading4Char">
    <w:name w:val="Heading 4 Char"/>
    <w:basedOn w:val="DefaultParagraphFont"/>
    <w:link w:val="Heading4"/>
    <w:uiPriority w:val="9"/>
    <w:rsid w:val="00D73B4D"/>
    <w:rPr>
      <w:rFonts w:asciiTheme="majorHAnsi" w:eastAsiaTheme="majorEastAsia" w:hAnsiTheme="majorHAnsi" w:cstheme="majorBidi"/>
      <w:i/>
      <w:iCs/>
      <w:color w:val="000000" w:themeColor="text1"/>
      <w:sz w:val="20"/>
    </w:rPr>
  </w:style>
  <w:style w:type="character" w:styleId="Emphasis">
    <w:name w:val="Emphasis"/>
    <w:basedOn w:val="DefaultParagraphFont"/>
    <w:uiPriority w:val="20"/>
    <w:qFormat/>
    <w:rsid w:val="008061A3"/>
    <w:rPr>
      <w:i/>
      <w:iCs/>
    </w:rPr>
  </w:style>
  <w:style w:type="paragraph" w:styleId="Header">
    <w:name w:val="header"/>
    <w:basedOn w:val="Normal"/>
    <w:link w:val="HeaderChar"/>
    <w:uiPriority w:val="99"/>
    <w:unhideWhenUsed/>
    <w:rsid w:val="00A2734F"/>
    <w:pPr>
      <w:tabs>
        <w:tab w:val="center" w:pos="4513"/>
        <w:tab w:val="right" w:pos="9026"/>
      </w:tabs>
      <w:spacing w:before="0" w:after="0"/>
    </w:pPr>
  </w:style>
  <w:style w:type="character" w:customStyle="1" w:styleId="HeaderChar">
    <w:name w:val="Header Char"/>
    <w:basedOn w:val="DefaultParagraphFont"/>
    <w:link w:val="Header"/>
    <w:uiPriority w:val="99"/>
    <w:rsid w:val="00A2734F"/>
    <w:rPr>
      <w:rFonts w:eastAsia="Times New Roman" w:cs="Times New Roman"/>
      <w:sz w:val="20"/>
    </w:rPr>
  </w:style>
  <w:style w:type="paragraph" w:styleId="z-TopofForm">
    <w:name w:val="HTML Top of Form"/>
    <w:basedOn w:val="Normal"/>
    <w:next w:val="Normal"/>
    <w:link w:val="z-TopofFormChar"/>
    <w:hidden/>
    <w:uiPriority w:val="99"/>
    <w:semiHidden/>
    <w:unhideWhenUsed/>
    <w:rsid w:val="007E1D1D"/>
    <w:pPr>
      <w:pBdr>
        <w:bottom w:val="single" w:sz="6" w:space="1" w:color="auto"/>
      </w:pBdr>
      <w:spacing w:before="0" w:after="0"/>
      <w:jc w:val="center"/>
    </w:pPr>
    <w:rPr>
      <w:rFonts w:ascii="Arial" w:hAnsi="Arial" w:cs="Arial"/>
      <w:vanish/>
      <w:sz w:val="16"/>
      <w:szCs w:val="16"/>
      <w:lang w:eastAsia="en-GB"/>
    </w:rPr>
  </w:style>
  <w:style w:type="character" w:customStyle="1" w:styleId="z-TopofFormChar">
    <w:name w:val="z-Top of Form Char"/>
    <w:basedOn w:val="DefaultParagraphFont"/>
    <w:link w:val="z-TopofForm"/>
    <w:uiPriority w:val="99"/>
    <w:semiHidden/>
    <w:rsid w:val="007E1D1D"/>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7E1D1D"/>
    <w:pPr>
      <w:pBdr>
        <w:top w:val="single" w:sz="6" w:space="1" w:color="auto"/>
      </w:pBdr>
      <w:spacing w:before="0" w:after="0"/>
      <w:jc w:val="center"/>
    </w:pPr>
    <w:rPr>
      <w:rFonts w:ascii="Arial"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7E1D1D"/>
    <w:rPr>
      <w:rFonts w:ascii="Arial" w:eastAsia="Times New Roman" w:hAnsi="Arial" w:cs="Arial"/>
      <w:vanish/>
      <w:sz w:val="16"/>
      <w:szCs w:val="16"/>
      <w:lang w:eastAsia="en-GB"/>
    </w:rPr>
  </w:style>
  <w:style w:type="character" w:styleId="Mention">
    <w:name w:val="Mention"/>
    <w:basedOn w:val="DefaultParagraphFont"/>
    <w:uiPriority w:val="99"/>
    <w:unhideWhenUsed/>
    <w:rsid w:val="00405D69"/>
    <w:rPr>
      <w:color w:val="2B579A"/>
      <w:shd w:val="clear" w:color="auto" w:fill="E1DFDD"/>
    </w:rPr>
  </w:style>
  <w:style w:type="table" w:styleId="TableGrid">
    <w:name w:val="Table Grid"/>
    <w:basedOn w:val="TableNormal"/>
    <w:uiPriority w:val="39"/>
    <w:rsid w:val="00EF09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0910"/>
    <w:pPr>
      <w:jc w:val="both"/>
    </w:pPr>
    <w:rPr>
      <w:rFonts w:eastAsia="Times New Roman" w:cs="Times New Roman"/>
      <w:sz w:val="20"/>
    </w:rPr>
  </w:style>
  <w:style w:type="character" w:styleId="LineNumber">
    <w:name w:val="line number"/>
    <w:basedOn w:val="DefaultParagraphFont"/>
    <w:uiPriority w:val="99"/>
    <w:semiHidden/>
    <w:unhideWhenUsed/>
    <w:rsid w:val="00566F41"/>
  </w:style>
  <w:style w:type="character" w:customStyle="1" w:styleId="ui-provider">
    <w:name w:val="ui-provider"/>
    <w:basedOn w:val="DefaultParagraphFont"/>
    <w:rsid w:val="00ED2672"/>
  </w:style>
  <w:style w:type="paragraph" w:customStyle="1" w:styleId="Standard">
    <w:name w:val="Standard"/>
    <w:rsid w:val="00427429"/>
    <w:pPr>
      <w:suppressAutoHyphens/>
      <w:autoSpaceDN w:val="0"/>
      <w:textAlignment w:val="baseline"/>
    </w:pPr>
    <w:rPr>
      <w:rFonts w:ascii="Liberation Serif" w:eastAsia="Noto Serif CJK SC" w:hAnsi="Liberation Serif" w:cs="Lohit Devanagari"/>
      <w:kern w:val="3"/>
      <w:lang w:eastAsia="zh-CN" w:bidi="hi-IN"/>
    </w:rPr>
  </w:style>
  <w:style w:type="character" w:customStyle="1" w:styleId="line-clamp-1">
    <w:name w:val="line-clamp-1"/>
    <w:basedOn w:val="DefaultParagraphFont"/>
    <w:rsid w:val="001B2F51"/>
  </w:style>
  <w:style w:type="character" w:customStyle="1" w:styleId="Heading5Char">
    <w:name w:val="Heading 5 Char"/>
    <w:basedOn w:val="DefaultParagraphFont"/>
    <w:link w:val="Heading5"/>
    <w:uiPriority w:val="9"/>
    <w:semiHidden/>
    <w:rsid w:val="003E0F1B"/>
    <w:rPr>
      <w:rFonts w:asciiTheme="majorHAnsi" w:eastAsiaTheme="majorEastAsia" w:hAnsiTheme="majorHAnsi" w:cstheme="majorBidi"/>
      <w:color w:val="2F5496" w:themeColor="accent1" w:themeShade="BF"/>
      <w:sz w:val="20"/>
    </w:rPr>
  </w:style>
  <w:style w:type="paragraph" w:styleId="Caption">
    <w:name w:val="caption"/>
    <w:basedOn w:val="Normal"/>
    <w:next w:val="Normal"/>
    <w:uiPriority w:val="35"/>
    <w:unhideWhenUsed/>
    <w:qFormat/>
    <w:rsid w:val="009B3AC6"/>
    <w:pPr>
      <w:spacing w:after="200" w:line="240" w:lineRule="auto"/>
    </w:pPr>
    <w:rPr>
      <w:rFonts w:eastAsiaTheme="minorHAnsi" w:cstheme="minorBidi"/>
      <w:i/>
      <w:iCs/>
      <w:color w:val="44546A" w:themeColor="text2"/>
      <w:kern w:val="2"/>
      <w:sz w:val="18"/>
      <w:szCs w:val="18"/>
      <w14:ligatures w14:val="standardContextual"/>
    </w:rPr>
  </w:style>
  <w:style w:type="paragraph" w:styleId="Title">
    <w:name w:val="Title"/>
    <w:basedOn w:val="Normal"/>
    <w:next w:val="Normal"/>
    <w:link w:val="TitleChar"/>
    <w:uiPriority w:val="10"/>
    <w:qFormat/>
    <w:rsid w:val="00CE6AD7"/>
    <w:pPr>
      <w:spacing w:after="120" w:line="240" w:lineRule="auto"/>
      <w:contextualSpacing/>
    </w:pPr>
    <w:rPr>
      <w:rFonts w:asciiTheme="majorHAnsi" w:eastAsiaTheme="majorEastAsia" w:hAnsiTheme="majorHAnsi" w:cstheme="majorBidi"/>
      <w:b/>
      <w:color w:val="000000" w:themeColor="text1"/>
      <w:spacing w:val="-10"/>
      <w:kern w:val="28"/>
      <w:sz w:val="32"/>
      <w:szCs w:val="56"/>
    </w:rPr>
  </w:style>
  <w:style w:type="character" w:customStyle="1" w:styleId="TitleChar">
    <w:name w:val="Title Char"/>
    <w:basedOn w:val="DefaultParagraphFont"/>
    <w:link w:val="Title"/>
    <w:uiPriority w:val="10"/>
    <w:rsid w:val="00CE6AD7"/>
    <w:rPr>
      <w:rFonts w:asciiTheme="majorHAnsi" w:eastAsiaTheme="majorEastAsia" w:hAnsiTheme="majorHAnsi" w:cstheme="majorBidi"/>
      <w:b/>
      <w:color w:val="000000" w:themeColor="text1"/>
      <w:spacing w:val="-10"/>
      <w:kern w:val="28"/>
      <w:sz w:val="32"/>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732251">
      <w:bodyDiv w:val="1"/>
      <w:marLeft w:val="0"/>
      <w:marRight w:val="0"/>
      <w:marTop w:val="0"/>
      <w:marBottom w:val="0"/>
      <w:divBdr>
        <w:top w:val="none" w:sz="0" w:space="0" w:color="auto"/>
        <w:left w:val="none" w:sz="0" w:space="0" w:color="auto"/>
        <w:bottom w:val="none" w:sz="0" w:space="0" w:color="auto"/>
        <w:right w:val="none" w:sz="0" w:space="0" w:color="auto"/>
      </w:divBdr>
      <w:divsChild>
        <w:div w:id="551038485">
          <w:marLeft w:val="547"/>
          <w:marRight w:val="0"/>
          <w:marTop w:val="0"/>
          <w:marBottom w:val="240"/>
          <w:divBdr>
            <w:top w:val="none" w:sz="0" w:space="0" w:color="auto"/>
            <w:left w:val="none" w:sz="0" w:space="0" w:color="auto"/>
            <w:bottom w:val="none" w:sz="0" w:space="0" w:color="auto"/>
            <w:right w:val="none" w:sz="0" w:space="0" w:color="auto"/>
          </w:divBdr>
        </w:div>
        <w:div w:id="826869428">
          <w:marLeft w:val="547"/>
          <w:marRight w:val="0"/>
          <w:marTop w:val="0"/>
          <w:marBottom w:val="240"/>
          <w:divBdr>
            <w:top w:val="none" w:sz="0" w:space="0" w:color="auto"/>
            <w:left w:val="none" w:sz="0" w:space="0" w:color="auto"/>
            <w:bottom w:val="none" w:sz="0" w:space="0" w:color="auto"/>
            <w:right w:val="none" w:sz="0" w:space="0" w:color="auto"/>
          </w:divBdr>
        </w:div>
        <w:div w:id="946621451">
          <w:marLeft w:val="547"/>
          <w:marRight w:val="0"/>
          <w:marTop w:val="0"/>
          <w:marBottom w:val="240"/>
          <w:divBdr>
            <w:top w:val="none" w:sz="0" w:space="0" w:color="auto"/>
            <w:left w:val="none" w:sz="0" w:space="0" w:color="auto"/>
            <w:bottom w:val="none" w:sz="0" w:space="0" w:color="auto"/>
            <w:right w:val="none" w:sz="0" w:space="0" w:color="auto"/>
          </w:divBdr>
        </w:div>
        <w:div w:id="957492218">
          <w:marLeft w:val="547"/>
          <w:marRight w:val="0"/>
          <w:marTop w:val="0"/>
          <w:marBottom w:val="240"/>
          <w:divBdr>
            <w:top w:val="none" w:sz="0" w:space="0" w:color="auto"/>
            <w:left w:val="none" w:sz="0" w:space="0" w:color="auto"/>
            <w:bottom w:val="none" w:sz="0" w:space="0" w:color="auto"/>
            <w:right w:val="none" w:sz="0" w:space="0" w:color="auto"/>
          </w:divBdr>
        </w:div>
        <w:div w:id="1448088195">
          <w:marLeft w:val="547"/>
          <w:marRight w:val="0"/>
          <w:marTop w:val="0"/>
          <w:marBottom w:val="240"/>
          <w:divBdr>
            <w:top w:val="none" w:sz="0" w:space="0" w:color="auto"/>
            <w:left w:val="none" w:sz="0" w:space="0" w:color="auto"/>
            <w:bottom w:val="none" w:sz="0" w:space="0" w:color="auto"/>
            <w:right w:val="none" w:sz="0" w:space="0" w:color="auto"/>
          </w:divBdr>
        </w:div>
        <w:div w:id="1652128781">
          <w:marLeft w:val="547"/>
          <w:marRight w:val="0"/>
          <w:marTop w:val="0"/>
          <w:marBottom w:val="240"/>
          <w:divBdr>
            <w:top w:val="none" w:sz="0" w:space="0" w:color="auto"/>
            <w:left w:val="none" w:sz="0" w:space="0" w:color="auto"/>
            <w:bottom w:val="none" w:sz="0" w:space="0" w:color="auto"/>
            <w:right w:val="none" w:sz="0" w:space="0" w:color="auto"/>
          </w:divBdr>
        </w:div>
      </w:divsChild>
    </w:div>
    <w:div w:id="86125118">
      <w:bodyDiv w:val="1"/>
      <w:marLeft w:val="0"/>
      <w:marRight w:val="0"/>
      <w:marTop w:val="0"/>
      <w:marBottom w:val="0"/>
      <w:divBdr>
        <w:top w:val="none" w:sz="0" w:space="0" w:color="auto"/>
        <w:left w:val="none" w:sz="0" w:space="0" w:color="auto"/>
        <w:bottom w:val="none" w:sz="0" w:space="0" w:color="auto"/>
        <w:right w:val="none" w:sz="0" w:space="0" w:color="auto"/>
      </w:divBdr>
      <w:divsChild>
        <w:div w:id="1601063437">
          <w:marLeft w:val="0"/>
          <w:marRight w:val="0"/>
          <w:marTop w:val="0"/>
          <w:marBottom w:val="0"/>
          <w:divBdr>
            <w:top w:val="none" w:sz="0" w:space="0" w:color="auto"/>
            <w:left w:val="none" w:sz="0" w:space="0" w:color="auto"/>
            <w:bottom w:val="none" w:sz="0" w:space="0" w:color="auto"/>
            <w:right w:val="none" w:sz="0" w:space="0" w:color="auto"/>
          </w:divBdr>
          <w:divsChild>
            <w:div w:id="1352336637">
              <w:marLeft w:val="0"/>
              <w:marRight w:val="0"/>
              <w:marTop w:val="0"/>
              <w:marBottom w:val="0"/>
              <w:divBdr>
                <w:top w:val="none" w:sz="0" w:space="0" w:color="auto"/>
                <w:left w:val="none" w:sz="0" w:space="0" w:color="auto"/>
                <w:bottom w:val="none" w:sz="0" w:space="0" w:color="auto"/>
                <w:right w:val="none" w:sz="0" w:space="0" w:color="auto"/>
              </w:divBdr>
              <w:divsChild>
                <w:div w:id="19863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2349">
      <w:bodyDiv w:val="1"/>
      <w:marLeft w:val="0"/>
      <w:marRight w:val="0"/>
      <w:marTop w:val="0"/>
      <w:marBottom w:val="0"/>
      <w:divBdr>
        <w:top w:val="none" w:sz="0" w:space="0" w:color="auto"/>
        <w:left w:val="none" w:sz="0" w:space="0" w:color="auto"/>
        <w:bottom w:val="none" w:sz="0" w:space="0" w:color="auto"/>
        <w:right w:val="none" w:sz="0" w:space="0" w:color="auto"/>
      </w:divBdr>
    </w:div>
    <w:div w:id="102306070">
      <w:bodyDiv w:val="1"/>
      <w:marLeft w:val="0"/>
      <w:marRight w:val="0"/>
      <w:marTop w:val="0"/>
      <w:marBottom w:val="0"/>
      <w:divBdr>
        <w:top w:val="none" w:sz="0" w:space="0" w:color="auto"/>
        <w:left w:val="none" w:sz="0" w:space="0" w:color="auto"/>
        <w:bottom w:val="none" w:sz="0" w:space="0" w:color="auto"/>
        <w:right w:val="none" w:sz="0" w:space="0" w:color="auto"/>
      </w:divBdr>
    </w:div>
    <w:div w:id="118888293">
      <w:bodyDiv w:val="1"/>
      <w:marLeft w:val="0"/>
      <w:marRight w:val="0"/>
      <w:marTop w:val="0"/>
      <w:marBottom w:val="0"/>
      <w:divBdr>
        <w:top w:val="none" w:sz="0" w:space="0" w:color="auto"/>
        <w:left w:val="none" w:sz="0" w:space="0" w:color="auto"/>
        <w:bottom w:val="none" w:sz="0" w:space="0" w:color="auto"/>
        <w:right w:val="none" w:sz="0" w:space="0" w:color="auto"/>
      </w:divBdr>
      <w:divsChild>
        <w:div w:id="1602958620">
          <w:marLeft w:val="0"/>
          <w:marRight w:val="0"/>
          <w:marTop w:val="0"/>
          <w:marBottom w:val="0"/>
          <w:divBdr>
            <w:top w:val="none" w:sz="0" w:space="0" w:color="auto"/>
            <w:left w:val="none" w:sz="0" w:space="0" w:color="auto"/>
            <w:bottom w:val="none" w:sz="0" w:space="0" w:color="auto"/>
            <w:right w:val="none" w:sz="0" w:space="0" w:color="auto"/>
          </w:divBdr>
          <w:divsChild>
            <w:div w:id="706181625">
              <w:marLeft w:val="0"/>
              <w:marRight w:val="0"/>
              <w:marTop w:val="0"/>
              <w:marBottom w:val="0"/>
              <w:divBdr>
                <w:top w:val="none" w:sz="0" w:space="0" w:color="auto"/>
                <w:left w:val="none" w:sz="0" w:space="0" w:color="auto"/>
                <w:bottom w:val="none" w:sz="0" w:space="0" w:color="auto"/>
                <w:right w:val="none" w:sz="0" w:space="0" w:color="auto"/>
              </w:divBdr>
              <w:divsChild>
                <w:div w:id="99340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38123">
      <w:bodyDiv w:val="1"/>
      <w:marLeft w:val="0"/>
      <w:marRight w:val="0"/>
      <w:marTop w:val="0"/>
      <w:marBottom w:val="0"/>
      <w:divBdr>
        <w:top w:val="none" w:sz="0" w:space="0" w:color="auto"/>
        <w:left w:val="none" w:sz="0" w:space="0" w:color="auto"/>
        <w:bottom w:val="none" w:sz="0" w:space="0" w:color="auto"/>
        <w:right w:val="none" w:sz="0" w:space="0" w:color="auto"/>
      </w:divBdr>
    </w:div>
    <w:div w:id="172385046">
      <w:bodyDiv w:val="1"/>
      <w:marLeft w:val="0"/>
      <w:marRight w:val="0"/>
      <w:marTop w:val="0"/>
      <w:marBottom w:val="0"/>
      <w:divBdr>
        <w:top w:val="none" w:sz="0" w:space="0" w:color="auto"/>
        <w:left w:val="none" w:sz="0" w:space="0" w:color="auto"/>
        <w:bottom w:val="none" w:sz="0" w:space="0" w:color="auto"/>
        <w:right w:val="none" w:sz="0" w:space="0" w:color="auto"/>
      </w:divBdr>
    </w:div>
    <w:div w:id="204027868">
      <w:bodyDiv w:val="1"/>
      <w:marLeft w:val="0"/>
      <w:marRight w:val="0"/>
      <w:marTop w:val="0"/>
      <w:marBottom w:val="0"/>
      <w:divBdr>
        <w:top w:val="none" w:sz="0" w:space="0" w:color="auto"/>
        <w:left w:val="none" w:sz="0" w:space="0" w:color="auto"/>
        <w:bottom w:val="none" w:sz="0" w:space="0" w:color="auto"/>
        <w:right w:val="none" w:sz="0" w:space="0" w:color="auto"/>
      </w:divBdr>
    </w:div>
    <w:div w:id="227880154">
      <w:bodyDiv w:val="1"/>
      <w:marLeft w:val="0"/>
      <w:marRight w:val="0"/>
      <w:marTop w:val="0"/>
      <w:marBottom w:val="0"/>
      <w:divBdr>
        <w:top w:val="none" w:sz="0" w:space="0" w:color="auto"/>
        <w:left w:val="none" w:sz="0" w:space="0" w:color="auto"/>
        <w:bottom w:val="none" w:sz="0" w:space="0" w:color="auto"/>
        <w:right w:val="none" w:sz="0" w:space="0" w:color="auto"/>
      </w:divBdr>
    </w:div>
    <w:div w:id="256334667">
      <w:bodyDiv w:val="1"/>
      <w:marLeft w:val="0"/>
      <w:marRight w:val="0"/>
      <w:marTop w:val="0"/>
      <w:marBottom w:val="0"/>
      <w:divBdr>
        <w:top w:val="none" w:sz="0" w:space="0" w:color="auto"/>
        <w:left w:val="none" w:sz="0" w:space="0" w:color="auto"/>
        <w:bottom w:val="none" w:sz="0" w:space="0" w:color="auto"/>
        <w:right w:val="none" w:sz="0" w:space="0" w:color="auto"/>
      </w:divBdr>
    </w:div>
    <w:div w:id="354962538">
      <w:bodyDiv w:val="1"/>
      <w:marLeft w:val="0"/>
      <w:marRight w:val="0"/>
      <w:marTop w:val="0"/>
      <w:marBottom w:val="0"/>
      <w:divBdr>
        <w:top w:val="none" w:sz="0" w:space="0" w:color="auto"/>
        <w:left w:val="none" w:sz="0" w:space="0" w:color="auto"/>
        <w:bottom w:val="none" w:sz="0" w:space="0" w:color="auto"/>
        <w:right w:val="none" w:sz="0" w:space="0" w:color="auto"/>
      </w:divBdr>
      <w:divsChild>
        <w:div w:id="384836217">
          <w:marLeft w:val="0"/>
          <w:marRight w:val="0"/>
          <w:marTop w:val="0"/>
          <w:marBottom w:val="0"/>
          <w:divBdr>
            <w:top w:val="none" w:sz="0" w:space="0" w:color="auto"/>
            <w:left w:val="none" w:sz="0" w:space="0" w:color="auto"/>
            <w:bottom w:val="none" w:sz="0" w:space="0" w:color="auto"/>
            <w:right w:val="none" w:sz="0" w:space="0" w:color="auto"/>
          </w:divBdr>
          <w:divsChild>
            <w:div w:id="1528103720">
              <w:marLeft w:val="0"/>
              <w:marRight w:val="0"/>
              <w:marTop w:val="0"/>
              <w:marBottom w:val="0"/>
              <w:divBdr>
                <w:top w:val="none" w:sz="0" w:space="0" w:color="auto"/>
                <w:left w:val="none" w:sz="0" w:space="0" w:color="auto"/>
                <w:bottom w:val="none" w:sz="0" w:space="0" w:color="auto"/>
                <w:right w:val="none" w:sz="0" w:space="0" w:color="auto"/>
              </w:divBdr>
              <w:divsChild>
                <w:div w:id="474177388">
                  <w:marLeft w:val="0"/>
                  <w:marRight w:val="0"/>
                  <w:marTop w:val="0"/>
                  <w:marBottom w:val="0"/>
                  <w:divBdr>
                    <w:top w:val="none" w:sz="0" w:space="0" w:color="auto"/>
                    <w:left w:val="none" w:sz="0" w:space="0" w:color="auto"/>
                    <w:bottom w:val="none" w:sz="0" w:space="0" w:color="auto"/>
                    <w:right w:val="none" w:sz="0" w:space="0" w:color="auto"/>
                  </w:divBdr>
                  <w:divsChild>
                    <w:div w:id="1816794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963113">
      <w:bodyDiv w:val="1"/>
      <w:marLeft w:val="0"/>
      <w:marRight w:val="0"/>
      <w:marTop w:val="0"/>
      <w:marBottom w:val="0"/>
      <w:divBdr>
        <w:top w:val="none" w:sz="0" w:space="0" w:color="auto"/>
        <w:left w:val="none" w:sz="0" w:space="0" w:color="auto"/>
        <w:bottom w:val="none" w:sz="0" w:space="0" w:color="auto"/>
        <w:right w:val="none" w:sz="0" w:space="0" w:color="auto"/>
      </w:divBdr>
    </w:div>
    <w:div w:id="378162832">
      <w:bodyDiv w:val="1"/>
      <w:marLeft w:val="0"/>
      <w:marRight w:val="0"/>
      <w:marTop w:val="0"/>
      <w:marBottom w:val="0"/>
      <w:divBdr>
        <w:top w:val="none" w:sz="0" w:space="0" w:color="auto"/>
        <w:left w:val="none" w:sz="0" w:space="0" w:color="auto"/>
        <w:bottom w:val="none" w:sz="0" w:space="0" w:color="auto"/>
        <w:right w:val="none" w:sz="0" w:space="0" w:color="auto"/>
      </w:divBdr>
    </w:div>
    <w:div w:id="393042552">
      <w:bodyDiv w:val="1"/>
      <w:marLeft w:val="0"/>
      <w:marRight w:val="0"/>
      <w:marTop w:val="0"/>
      <w:marBottom w:val="0"/>
      <w:divBdr>
        <w:top w:val="none" w:sz="0" w:space="0" w:color="auto"/>
        <w:left w:val="none" w:sz="0" w:space="0" w:color="auto"/>
        <w:bottom w:val="none" w:sz="0" w:space="0" w:color="auto"/>
        <w:right w:val="none" w:sz="0" w:space="0" w:color="auto"/>
      </w:divBdr>
    </w:div>
    <w:div w:id="395322725">
      <w:bodyDiv w:val="1"/>
      <w:marLeft w:val="0"/>
      <w:marRight w:val="0"/>
      <w:marTop w:val="0"/>
      <w:marBottom w:val="0"/>
      <w:divBdr>
        <w:top w:val="none" w:sz="0" w:space="0" w:color="auto"/>
        <w:left w:val="none" w:sz="0" w:space="0" w:color="auto"/>
        <w:bottom w:val="none" w:sz="0" w:space="0" w:color="auto"/>
        <w:right w:val="none" w:sz="0" w:space="0" w:color="auto"/>
      </w:divBdr>
    </w:div>
    <w:div w:id="434713877">
      <w:bodyDiv w:val="1"/>
      <w:marLeft w:val="0"/>
      <w:marRight w:val="0"/>
      <w:marTop w:val="0"/>
      <w:marBottom w:val="0"/>
      <w:divBdr>
        <w:top w:val="none" w:sz="0" w:space="0" w:color="auto"/>
        <w:left w:val="none" w:sz="0" w:space="0" w:color="auto"/>
        <w:bottom w:val="none" w:sz="0" w:space="0" w:color="auto"/>
        <w:right w:val="none" w:sz="0" w:space="0" w:color="auto"/>
      </w:divBdr>
    </w:div>
    <w:div w:id="448742982">
      <w:bodyDiv w:val="1"/>
      <w:marLeft w:val="0"/>
      <w:marRight w:val="0"/>
      <w:marTop w:val="0"/>
      <w:marBottom w:val="0"/>
      <w:divBdr>
        <w:top w:val="none" w:sz="0" w:space="0" w:color="auto"/>
        <w:left w:val="none" w:sz="0" w:space="0" w:color="auto"/>
        <w:bottom w:val="none" w:sz="0" w:space="0" w:color="auto"/>
        <w:right w:val="none" w:sz="0" w:space="0" w:color="auto"/>
      </w:divBdr>
    </w:div>
    <w:div w:id="493836854">
      <w:bodyDiv w:val="1"/>
      <w:marLeft w:val="0"/>
      <w:marRight w:val="0"/>
      <w:marTop w:val="0"/>
      <w:marBottom w:val="0"/>
      <w:divBdr>
        <w:top w:val="none" w:sz="0" w:space="0" w:color="auto"/>
        <w:left w:val="none" w:sz="0" w:space="0" w:color="auto"/>
        <w:bottom w:val="none" w:sz="0" w:space="0" w:color="auto"/>
        <w:right w:val="none" w:sz="0" w:space="0" w:color="auto"/>
      </w:divBdr>
    </w:div>
    <w:div w:id="508329551">
      <w:bodyDiv w:val="1"/>
      <w:marLeft w:val="0"/>
      <w:marRight w:val="0"/>
      <w:marTop w:val="0"/>
      <w:marBottom w:val="0"/>
      <w:divBdr>
        <w:top w:val="none" w:sz="0" w:space="0" w:color="auto"/>
        <w:left w:val="none" w:sz="0" w:space="0" w:color="auto"/>
        <w:bottom w:val="none" w:sz="0" w:space="0" w:color="auto"/>
        <w:right w:val="none" w:sz="0" w:space="0" w:color="auto"/>
      </w:divBdr>
    </w:div>
    <w:div w:id="607157737">
      <w:bodyDiv w:val="1"/>
      <w:marLeft w:val="0"/>
      <w:marRight w:val="0"/>
      <w:marTop w:val="0"/>
      <w:marBottom w:val="0"/>
      <w:divBdr>
        <w:top w:val="none" w:sz="0" w:space="0" w:color="auto"/>
        <w:left w:val="none" w:sz="0" w:space="0" w:color="auto"/>
        <w:bottom w:val="none" w:sz="0" w:space="0" w:color="auto"/>
        <w:right w:val="none" w:sz="0" w:space="0" w:color="auto"/>
      </w:divBdr>
      <w:divsChild>
        <w:div w:id="1660767101">
          <w:marLeft w:val="0"/>
          <w:marRight w:val="0"/>
          <w:marTop w:val="0"/>
          <w:marBottom w:val="0"/>
          <w:divBdr>
            <w:top w:val="none" w:sz="0" w:space="0" w:color="auto"/>
            <w:left w:val="none" w:sz="0" w:space="0" w:color="auto"/>
            <w:bottom w:val="none" w:sz="0" w:space="0" w:color="auto"/>
            <w:right w:val="none" w:sz="0" w:space="0" w:color="auto"/>
          </w:divBdr>
          <w:divsChild>
            <w:div w:id="234825683">
              <w:marLeft w:val="0"/>
              <w:marRight w:val="0"/>
              <w:marTop w:val="0"/>
              <w:marBottom w:val="0"/>
              <w:divBdr>
                <w:top w:val="none" w:sz="0" w:space="0" w:color="auto"/>
                <w:left w:val="none" w:sz="0" w:space="0" w:color="auto"/>
                <w:bottom w:val="none" w:sz="0" w:space="0" w:color="auto"/>
                <w:right w:val="none" w:sz="0" w:space="0" w:color="auto"/>
              </w:divBdr>
              <w:divsChild>
                <w:div w:id="1064108359">
                  <w:marLeft w:val="0"/>
                  <w:marRight w:val="0"/>
                  <w:marTop w:val="0"/>
                  <w:marBottom w:val="0"/>
                  <w:divBdr>
                    <w:top w:val="none" w:sz="0" w:space="0" w:color="auto"/>
                    <w:left w:val="none" w:sz="0" w:space="0" w:color="auto"/>
                    <w:bottom w:val="none" w:sz="0" w:space="0" w:color="auto"/>
                    <w:right w:val="none" w:sz="0" w:space="0" w:color="auto"/>
                  </w:divBdr>
                </w:div>
              </w:divsChild>
            </w:div>
            <w:div w:id="1458983229">
              <w:marLeft w:val="0"/>
              <w:marRight w:val="0"/>
              <w:marTop w:val="0"/>
              <w:marBottom w:val="0"/>
              <w:divBdr>
                <w:top w:val="none" w:sz="0" w:space="0" w:color="auto"/>
                <w:left w:val="none" w:sz="0" w:space="0" w:color="auto"/>
                <w:bottom w:val="none" w:sz="0" w:space="0" w:color="auto"/>
                <w:right w:val="none" w:sz="0" w:space="0" w:color="auto"/>
              </w:divBdr>
              <w:divsChild>
                <w:div w:id="194984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795271">
      <w:bodyDiv w:val="1"/>
      <w:marLeft w:val="0"/>
      <w:marRight w:val="0"/>
      <w:marTop w:val="0"/>
      <w:marBottom w:val="0"/>
      <w:divBdr>
        <w:top w:val="none" w:sz="0" w:space="0" w:color="auto"/>
        <w:left w:val="none" w:sz="0" w:space="0" w:color="auto"/>
        <w:bottom w:val="none" w:sz="0" w:space="0" w:color="auto"/>
        <w:right w:val="none" w:sz="0" w:space="0" w:color="auto"/>
      </w:divBdr>
    </w:div>
    <w:div w:id="645478115">
      <w:bodyDiv w:val="1"/>
      <w:marLeft w:val="0"/>
      <w:marRight w:val="0"/>
      <w:marTop w:val="0"/>
      <w:marBottom w:val="0"/>
      <w:divBdr>
        <w:top w:val="none" w:sz="0" w:space="0" w:color="auto"/>
        <w:left w:val="none" w:sz="0" w:space="0" w:color="auto"/>
        <w:bottom w:val="none" w:sz="0" w:space="0" w:color="auto"/>
        <w:right w:val="none" w:sz="0" w:space="0" w:color="auto"/>
      </w:divBdr>
      <w:divsChild>
        <w:div w:id="1693142399">
          <w:marLeft w:val="0"/>
          <w:marRight w:val="0"/>
          <w:marTop w:val="0"/>
          <w:marBottom w:val="0"/>
          <w:divBdr>
            <w:top w:val="none" w:sz="0" w:space="0" w:color="auto"/>
            <w:left w:val="none" w:sz="0" w:space="0" w:color="auto"/>
            <w:bottom w:val="none" w:sz="0" w:space="0" w:color="auto"/>
            <w:right w:val="none" w:sz="0" w:space="0" w:color="auto"/>
          </w:divBdr>
          <w:divsChild>
            <w:div w:id="1012338068">
              <w:marLeft w:val="0"/>
              <w:marRight w:val="0"/>
              <w:marTop w:val="0"/>
              <w:marBottom w:val="0"/>
              <w:divBdr>
                <w:top w:val="none" w:sz="0" w:space="0" w:color="auto"/>
                <w:left w:val="none" w:sz="0" w:space="0" w:color="auto"/>
                <w:bottom w:val="none" w:sz="0" w:space="0" w:color="auto"/>
                <w:right w:val="none" w:sz="0" w:space="0" w:color="auto"/>
              </w:divBdr>
              <w:divsChild>
                <w:div w:id="1450396308">
                  <w:marLeft w:val="0"/>
                  <w:marRight w:val="0"/>
                  <w:marTop w:val="0"/>
                  <w:marBottom w:val="0"/>
                  <w:divBdr>
                    <w:top w:val="none" w:sz="0" w:space="0" w:color="auto"/>
                    <w:left w:val="none" w:sz="0" w:space="0" w:color="auto"/>
                    <w:bottom w:val="none" w:sz="0" w:space="0" w:color="auto"/>
                    <w:right w:val="none" w:sz="0" w:space="0" w:color="auto"/>
                  </w:divBdr>
                  <w:divsChild>
                    <w:div w:id="77582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435347">
      <w:bodyDiv w:val="1"/>
      <w:marLeft w:val="0"/>
      <w:marRight w:val="0"/>
      <w:marTop w:val="0"/>
      <w:marBottom w:val="0"/>
      <w:divBdr>
        <w:top w:val="none" w:sz="0" w:space="0" w:color="auto"/>
        <w:left w:val="none" w:sz="0" w:space="0" w:color="auto"/>
        <w:bottom w:val="none" w:sz="0" w:space="0" w:color="auto"/>
        <w:right w:val="none" w:sz="0" w:space="0" w:color="auto"/>
      </w:divBdr>
      <w:divsChild>
        <w:div w:id="1495561405">
          <w:marLeft w:val="0"/>
          <w:marRight w:val="0"/>
          <w:marTop w:val="0"/>
          <w:marBottom w:val="0"/>
          <w:divBdr>
            <w:top w:val="none" w:sz="0" w:space="0" w:color="auto"/>
            <w:left w:val="none" w:sz="0" w:space="0" w:color="auto"/>
            <w:bottom w:val="none" w:sz="0" w:space="0" w:color="auto"/>
            <w:right w:val="none" w:sz="0" w:space="0" w:color="auto"/>
          </w:divBdr>
          <w:divsChild>
            <w:div w:id="1688290481">
              <w:marLeft w:val="0"/>
              <w:marRight w:val="0"/>
              <w:marTop w:val="0"/>
              <w:marBottom w:val="0"/>
              <w:divBdr>
                <w:top w:val="none" w:sz="0" w:space="0" w:color="auto"/>
                <w:left w:val="none" w:sz="0" w:space="0" w:color="auto"/>
                <w:bottom w:val="none" w:sz="0" w:space="0" w:color="auto"/>
                <w:right w:val="none" w:sz="0" w:space="0" w:color="auto"/>
              </w:divBdr>
              <w:divsChild>
                <w:div w:id="1420563934">
                  <w:marLeft w:val="0"/>
                  <w:marRight w:val="0"/>
                  <w:marTop w:val="0"/>
                  <w:marBottom w:val="0"/>
                  <w:divBdr>
                    <w:top w:val="none" w:sz="0" w:space="0" w:color="auto"/>
                    <w:left w:val="none" w:sz="0" w:space="0" w:color="auto"/>
                    <w:bottom w:val="none" w:sz="0" w:space="0" w:color="auto"/>
                    <w:right w:val="none" w:sz="0" w:space="0" w:color="auto"/>
                  </w:divBdr>
                  <w:divsChild>
                    <w:div w:id="98874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825295">
      <w:bodyDiv w:val="1"/>
      <w:marLeft w:val="0"/>
      <w:marRight w:val="0"/>
      <w:marTop w:val="0"/>
      <w:marBottom w:val="0"/>
      <w:divBdr>
        <w:top w:val="none" w:sz="0" w:space="0" w:color="auto"/>
        <w:left w:val="none" w:sz="0" w:space="0" w:color="auto"/>
        <w:bottom w:val="none" w:sz="0" w:space="0" w:color="auto"/>
        <w:right w:val="none" w:sz="0" w:space="0" w:color="auto"/>
      </w:divBdr>
    </w:div>
    <w:div w:id="746611865">
      <w:bodyDiv w:val="1"/>
      <w:marLeft w:val="0"/>
      <w:marRight w:val="0"/>
      <w:marTop w:val="0"/>
      <w:marBottom w:val="0"/>
      <w:divBdr>
        <w:top w:val="none" w:sz="0" w:space="0" w:color="auto"/>
        <w:left w:val="none" w:sz="0" w:space="0" w:color="auto"/>
        <w:bottom w:val="none" w:sz="0" w:space="0" w:color="auto"/>
        <w:right w:val="none" w:sz="0" w:space="0" w:color="auto"/>
      </w:divBdr>
    </w:div>
    <w:div w:id="764879671">
      <w:bodyDiv w:val="1"/>
      <w:marLeft w:val="0"/>
      <w:marRight w:val="0"/>
      <w:marTop w:val="0"/>
      <w:marBottom w:val="0"/>
      <w:divBdr>
        <w:top w:val="none" w:sz="0" w:space="0" w:color="auto"/>
        <w:left w:val="none" w:sz="0" w:space="0" w:color="auto"/>
        <w:bottom w:val="none" w:sz="0" w:space="0" w:color="auto"/>
        <w:right w:val="none" w:sz="0" w:space="0" w:color="auto"/>
      </w:divBdr>
    </w:div>
    <w:div w:id="837815915">
      <w:bodyDiv w:val="1"/>
      <w:marLeft w:val="0"/>
      <w:marRight w:val="0"/>
      <w:marTop w:val="0"/>
      <w:marBottom w:val="0"/>
      <w:divBdr>
        <w:top w:val="none" w:sz="0" w:space="0" w:color="auto"/>
        <w:left w:val="none" w:sz="0" w:space="0" w:color="auto"/>
        <w:bottom w:val="none" w:sz="0" w:space="0" w:color="auto"/>
        <w:right w:val="none" w:sz="0" w:space="0" w:color="auto"/>
      </w:divBdr>
    </w:div>
    <w:div w:id="857308565">
      <w:bodyDiv w:val="1"/>
      <w:marLeft w:val="0"/>
      <w:marRight w:val="0"/>
      <w:marTop w:val="0"/>
      <w:marBottom w:val="0"/>
      <w:divBdr>
        <w:top w:val="none" w:sz="0" w:space="0" w:color="auto"/>
        <w:left w:val="none" w:sz="0" w:space="0" w:color="auto"/>
        <w:bottom w:val="none" w:sz="0" w:space="0" w:color="auto"/>
        <w:right w:val="none" w:sz="0" w:space="0" w:color="auto"/>
      </w:divBdr>
      <w:divsChild>
        <w:div w:id="1581938564">
          <w:marLeft w:val="0"/>
          <w:marRight w:val="0"/>
          <w:marTop w:val="0"/>
          <w:marBottom w:val="0"/>
          <w:divBdr>
            <w:top w:val="none" w:sz="0" w:space="0" w:color="auto"/>
            <w:left w:val="none" w:sz="0" w:space="0" w:color="auto"/>
            <w:bottom w:val="none" w:sz="0" w:space="0" w:color="auto"/>
            <w:right w:val="none" w:sz="0" w:space="0" w:color="auto"/>
          </w:divBdr>
          <w:divsChild>
            <w:div w:id="72437161">
              <w:marLeft w:val="0"/>
              <w:marRight w:val="0"/>
              <w:marTop w:val="0"/>
              <w:marBottom w:val="0"/>
              <w:divBdr>
                <w:top w:val="none" w:sz="0" w:space="0" w:color="auto"/>
                <w:left w:val="none" w:sz="0" w:space="0" w:color="auto"/>
                <w:bottom w:val="none" w:sz="0" w:space="0" w:color="auto"/>
                <w:right w:val="none" w:sz="0" w:space="0" w:color="auto"/>
              </w:divBdr>
              <w:divsChild>
                <w:div w:id="165926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680589">
      <w:bodyDiv w:val="1"/>
      <w:marLeft w:val="0"/>
      <w:marRight w:val="0"/>
      <w:marTop w:val="0"/>
      <w:marBottom w:val="0"/>
      <w:divBdr>
        <w:top w:val="none" w:sz="0" w:space="0" w:color="auto"/>
        <w:left w:val="none" w:sz="0" w:space="0" w:color="auto"/>
        <w:bottom w:val="none" w:sz="0" w:space="0" w:color="auto"/>
        <w:right w:val="none" w:sz="0" w:space="0" w:color="auto"/>
      </w:divBdr>
    </w:div>
    <w:div w:id="886063998">
      <w:bodyDiv w:val="1"/>
      <w:marLeft w:val="0"/>
      <w:marRight w:val="0"/>
      <w:marTop w:val="0"/>
      <w:marBottom w:val="0"/>
      <w:divBdr>
        <w:top w:val="none" w:sz="0" w:space="0" w:color="auto"/>
        <w:left w:val="none" w:sz="0" w:space="0" w:color="auto"/>
        <w:bottom w:val="none" w:sz="0" w:space="0" w:color="auto"/>
        <w:right w:val="none" w:sz="0" w:space="0" w:color="auto"/>
      </w:divBdr>
    </w:div>
    <w:div w:id="902374901">
      <w:bodyDiv w:val="1"/>
      <w:marLeft w:val="0"/>
      <w:marRight w:val="0"/>
      <w:marTop w:val="0"/>
      <w:marBottom w:val="0"/>
      <w:divBdr>
        <w:top w:val="none" w:sz="0" w:space="0" w:color="auto"/>
        <w:left w:val="none" w:sz="0" w:space="0" w:color="auto"/>
        <w:bottom w:val="none" w:sz="0" w:space="0" w:color="auto"/>
        <w:right w:val="none" w:sz="0" w:space="0" w:color="auto"/>
      </w:divBdr>
    </w:div>
    <w:div w:id="904683035">
      <w:bodyDiv w:val="1"/>
      <w:marLeft w:val="0"/>
      <w:marRight w:val="0"/>
      <w:marTop w:val="0"/>
      <w:marBottom w:val="0"/>
      <w:divBdr>
        <w:top w:val="none" w:sz="0" w:space="0" w:color="auto"/>
        <w:left w:val="none" w:sz="0" w:space="0" w:color="auto"/>
        <w:bottom w:val="none" w:sz="0" w:space="0" w:color="auto"/>
        <w:right w:val="none" w:sz="0" w:space="0" w:color="auto"/>
      </w:divBdr>
      <w:divsChild>
        <w:div w:id="709646393">
          <w:marLeft w:val="0"/>
          <w:marRight w:val="0"/>
          <w:marTop w:val="0"/>
          <w:marBottom w:val="0"/>
          <w:divBdr>
            <w:top w:val="none" w:sz="0" w:space="0" w:color="auto"/>
            <w:left w:val="none" w:sz="0" w:space="0" w:color="auto"/>
            <w:bottom w:val="none" w:sz="0" w:space="0" w:color="auto"/>
            <w:right w:val="none" w:sz="0" w:space="0" w:color="auto"/>
          </w:divBdr>
          <w:divsChild>
            <w:div w:id="2101296523">
              <w:marLeft w:val="0"/>
              <w:marRight w:val="0"/>
              <w:marTop w:val="0"/>
              <w:marBottom w:val="0"/>
              <w:divBdr>
                <w:top w:val="none" w:sz="0" w:space="0" w:color="auto"/>
                <w:left w:val="none" w:sz="0" w:space="0" w:color="auto"/>
                <w:bottom w:val="none" w:sz="0" w:space="0" w:color="auto"/>
                <w:right w:val="none" w:sz="0" w:space="0" w:color="auto"/>
              </w:divBdr>
              <w:divsChild>
                <w:div w:id="91166568">
                  <w:marLeft w:val="0"/>
                  <w:marRight w:val="0"/>
                  <w:marTop w:val="0"/>
                  <w:marBottom w:val="0"/>
                  <w:divBdr>
                    <w:top w:val="none" w:sz="0" w:space="0" w:color="auto"/>
                    <w:left w:val="none" w:sz="0" w:space="0" w:color="auto"/>
                    <w:bottom w:val="none" w:sz="0" w:space="0" w:color="auto"/>
                    <w:right w:val="none" w:sz="0" w:space="0" w:color="auto"/>
                  </w:divBdr>
                  <w:divsChild>
                    <w:div w:id="188771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580046">
      <w:bodyDiv w:val="1"/>
      <w:marLeft w:val="0"/>
      <w:marRight w:val="0"/>
      <w:marTop w:val="0"/>
      <w:marBottom w:val="0"/>
      <w:divBdr>
        <w:top w:val="none" w:sz="0" w:space="0" w:color="auto"/>
        <w:left w:val="none" w:sz="0" w:space="0" w:color="auto"/>
        <w:bottom w:val="none" w:sz="0" w:space="0" w:color="auto"/>
        <w:right w:val="none" w:sz="0" w:space="0" w:color="auto"/>
      </w:divBdr>
    </w:div>
    <w:div w:id="911962660">
      <w:bodyDiv w:val="1"/>
      <w:marLeft w:val="0"/>
      <w:marRight w:val="0"/>
      <w:marTop w:val="0"/>
      <w:marBottom w:val="0"/>
      <w:divBdr>
        <w:top w:val="none" w:sz="0" w:space="0" w:color="auto"/>
        <w:left w:val="none" w:sz="0" w:space="0" w:color="auto"/>
        <w:bottom w:val="none" w:sz="0" w:space="0" w:color="auto"/>
        <w:right w:val="none" w:sz="0" w:space="0" w:color="auto"/>
      </w:divBdr>
    </w:div>
    <w:div w:id="919871471">
      <w:bodyDiv w:val="1"/>
      <w:marLeft w:val="0"/>
      <w:marRight w:val="0"/>
      <w:marTop w:val="0"/>
      <w:marBottom w:val="0"/>
      <w:divBdr>
        <w:top w:val="none" w:sz="0" w:space="0" w:color="auto"/>
        <w:left w:val="none" w:sz="0" w:space="0" w:color="auto"/>
        <w:bottom w:val="none" w:sz="0" w:space="0" w:color="auto"/>
        <w:right w:val="none" w:sz="0" w:space="0" w:color="auto"/>
      </w:divBdr>
    </w:div>
    <w:div w:id="933436945">
      <w:bodyDiv w:val="1"/>
      <w:marLeft w:val="0"/>
      <w:marRight w:val="0"/>
      <w:marTop w:val="0"/>
      <w:marBottom w:val="0"/>
      <w:divBdr>
        <w:top w:val="none" w:sz="0" w:space="0" w:color="auto"/>
        <w:left w:val="none" w:sz="0" w:space="0" w:color="auto"/>
        <w:bottom w:val="none" w:sz="0" w:space="0" w:color="auto"/>
        <w:right w:val="none" w:sz="0" w:space="0" w:color="auto"/>
      </w:divBdr>
    </w:div>
    <w:div w:id="941568095">
      <w:bodyDiv w:val="1"/>
      <w:marLeft w:val="0"/>
      <w:marRight w:val="0"/>
      <w:marTop w:val="0"/>
      <w:marBottom w:val="0"/>
      <w:divBdr>
        <w:top w:val="none" w:sz="0" w:space="0" w:color="auto"/>
        <w:left w:val="none" w:sz="0" w:space="0" w:color="auto"/>
        <w:bottom w:val="none" w:sz="0" w:space="0" w:color="auto"/>
        <w:right w:val="none" w:sz="0" w:space="0" w:color="auto"/>
      </w:divBdr>
    </w:div>
    <w:div w:id="953486410">
      <w:bodyDiv w:val="1"/>
      <w:marLeft w:val="0"/>
      <w:marRight w:val="0"/>
      <w:marTop w:val="0"/>
      <w:marBottom w:val="0"/>
      <w:divBdr>
        <w:top w:val="none" w:sz="0" w:space="0" w:color="auto"/>
        <w:left w:val="none" w:sz="0" w:space="0" w:color="auto"/>
        <w:bottom w:val="none" w:sz="0" w:space="0" w:color="auto"/>
        <w:right w:val="none" w:sz="0" w:space="0" w:color="auto"/>
      </w:divBdr>
      <w:divsChild>
        <w:div w:id="1240871554">
          <w:marLeft w:val="0"/>
          <w:marRight w:val="0"/>
          <w:marTop w:val="0"/>
          <w:marBottom w:val="0"/>
          <w:divBdr>
            <w:top w:val="none" w:sz="0" w:space="0" w:color="auto"/>
            <w:left w:val="none" w:sz="0" w:space="0" w:color="auto"/>
            <w:bottom w:val="none" w:sz="0" w:space="0" w:color="auto"/>
            <w:right w:val="none" w:sz="0" w:space="0" w:color="auto"/>
          </w:divBdr>
          <w:divsChild>
            <w:div w:id="1453013838">
              <w:marLeft w:val="0"/>
              <w:marRight w:val="0"/>
              <w:marTop w:val="0"/>
              <w:marBottom w:val="0"/>
              <w:divBdr>
                <w:top w:val="none" w:sz="0" w:space="0" w:color="auto"/>
                <w:left w:val="none" w:sz="0" w:space="0" w:color="auto"/>
                <w:bottom w:val="none" w:sz="0" w:space="0" w:color="auto"/>
                <w:right w:val="none" w:sz="0" w:space="0" w:color="auto"/>
              </w:divBdr>
              <w:divsChild>
                <w:div w:id="1175609233">
                  <w:marLeft w:val="0"/>
                  <w:marRight w:val="0"/>
                  <w:marTop w:val="0"/>
                  <w:marBottom w:val="0"/>
                  <w:divBdr>
                    <w:top w:val="none" w:sz="0" w:space="0" w:color="auto"/>
                    <w:left w:val="none" w:sz="0" w:space="0" w:color="auto"/>
                    <w:bottom w:val="none" w:sz="0" w:space="0" w:color="auto"/>
                    <w:right w:val="none" w:sz="0" w:space="0" w:color="auto"/>
                  </w:divBdr>
                  <w:divsChild>
                    <w:div w:id="127409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170429">
      <w:bodyDiv w:val="1"/>
      <w:marLeft w:val="0"/>
      <w:marRight w:val="0"/>
      <w:marTop w:val="0"/>
      <w:marBottom w:val="0"/>
      <w:divBdr>
        <w:top w:val="none" w:sz="0" w:space="0" w:color="auto"/>
        <w:left w:val="none" w:sz="0" w:space="0" w:color="auto"/>
        <w:bottom w:val="none" w:sz="0" w:space="0" w:color="auto"/>
        <w:right w:val="none" w:sz="0" w:space="0" w:color="auto"/>
      </w:divBdr>
    </w:div>
    <w:div w:id="999424052">
      <w:bodyDiv w:val="1"/>
      <w:marLeft w:val="0"/>
      <w:marRight w:val="0"/>
      <w:marTop w:val="0"/>
      <w:marBottom w:val="0"/>
      <w:divBdr>
        <w:top w:val="none" w:sz="0" w:space="0" w:color="auto"/>
        <w:left w:val="none" w:sz="0" w:space="0" w:color="auto"/>
        <w:bottom w:val="none" w:sz="0" w:space="0" w:color="auto"/>
        <w:right w:val="none" w:sz="0" w:space="0" w:color="auto"/>
      </w:divBdr>
    </w:div>
    <w:div w:id="1017081297">
      <w:bodyDiv w:val="1"/>
      <w:marLeft w:val="0"/>
      <w:marRight w:val="0"/>
      <w:marTop w:val="0"/>
      <w:marBottom w:val="0"/>
      <w:divBdr>
        <w:top w:val="none" w:sz="0" w:space="0" w:color="auto"/>
        <w:left w:val="none" w:sz="0" w:space="0" w:color="auto"/>
        <w:bottom w:val="none" w:sz="0" w:space="0" w:color="auto"/>
        <w:right w:val="none" w:sz="0" w:space="0" w:color="auto"/>
      </w:divBdr>
      <w:divsChild>
        <w:div w:id="673075147">
          <w:marLeft w:val="0"/>
          <w:marRight w:val="0"/>
          <w:marTop w:val="0"/>
          <w:marBottom w:val="0"/>
          <w:divBdr>
            <w:top w:val="none" w:sz="0" w:space="0" w:color="auto"/>
            <w:left w:val="none" w:sz="0" w:space="0" w:color="auto"/>
            <w:bottom w:val="none" w:sz="0" w:space="0" w:color="auto"/>
            <w:right w:val="none" w:sz="0" w:space="0" w:color="auto"/>
          </w:divBdr>
          <w:divsChild>
            <w:div w:id="2095007540">
              <w:marLeft w:val="0"/>
              <w:marRight w:val="0"/>
              <w:marTop w:val="0"/>
              <w:marBottom w:val="0"/>
              <w:divBdr>
                <w:top w:val="none" w:sz="0" w:space="0" w:color="auto"/>
                <w:left w:val="none" w:sz="0" w:space="0" w:color="auto"/>
                <w:bottom w:val="none" w:sz="0" w:space="0" w:color="auto"/>
                <w:right w:val="none" w:sz="0" w:space="0" w:color="auto"/>
              </w:divBdr>
              <w:divsChild>
                <w:div w:id="193397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595345">
      <w:bodyDiv w:val="1"/>
      <w:marLeft w:val="0"/>
      <w:marRight w:val="0"/>
      <w:marTop w:val="0"/>
      <w:marBottom w:val="0"/>
      <w:divBdr>
        <w:top w:val="none" w:sz="0" w:space="0" w:color="auto"/>
        <w:left w:val="none" w:sz="0" w:space="0" w:color="auto"/>
        <w:bottom w:val="none" w:sz="0" w:space="0" w:color="auto"/>
        <w:right w:val="none" w:sz="0" w:space="0" w:color="auto"/>
      </w:divBdr>
    </w:div>
    <w:div w:id="1086458564">
      <w:bodyDiv w:val="1"/>
      <w:marLeft w:val="0"/>
      <w:marRight w:val="0"/>
      <w:marTop w:val="0"/>
      <w:marBottom w:val="0"/>
      <w:divBdr>
        <w:top w:val="none" w:sz="0" w:space="0" w:color="auto"/>
        <w:left w:val="none" w:sz="0" w:space="0" w:color="auto"/>
        <w:bottom w:val="none" w:sz="0" w:space="0" w:color="auto"/>
        <w:right w:val="none" w:sz="0" w:space="0" w:color="auto"/>
      </w:divBdr>
    </w:div>
    <w:div w:id="1115832652">
      <w:bodyDiv w:val="1"/>
      <w:marLeft w:val="0"/>
      <w:marRight w:val="0"/>
      <w:marTop w:val="0"/>
      <w:marBottom w:val="0"/>
      <w:divBdr>
        <w:top w:val="none" w:sz="0" w:space="0" w:color="auto"/>
        <w:left w:val="none" w:sz="0" w:space="0" w:color="auto"/>
        <w:bottom w:val="none" w:sz="0" w:space="0" w:color="auto"/>
        <w:right w:val="none" w:sz="0" w:space="0" w:color="auto"/>
      </w:divBdr>
    </w:div>
    <w:div w:id="1120804506">
      <w:bodyDiv w:val="1"/>
      <w:marLeft w:val="0"/>
      <w:marRight w:val="0"/>
      <w:marTop w:val="0"/>
      <w:marBottom w:val="0"/>
      <w:divBdr>
        <w:top w:val="none" w:sz="0" w:space="0" w:color="auto"/>
        <w:left w:val="none" w:sz="0" w:space="0" w:color="auto"/>
        <w:bottom w:val="none" w:sz="0" w:space="0" w:color="auto"/>
        <w:right w:val="none" w:sz="0" w:space="0" w:color="auto"/>
      </w:divBdr>
    </w:div>
    <w:div w:id="1132595192">
      <w:bodyDiv w:val="1"/>
      <w:marLeft w:val="0"/>
      <w:marRight w:val="0"/>
      <w:marTop w:val="0"/>
      <w:marBottom w:val="0"/>
      <w:divBdr>
        <w:top w:val="none" w:sz="0" w:space="0" w:color="auto"/>
        <w:left w:val="none" w:sz="0" w:space="0" w:color="auto"/>
        <w:bottom w:val="none" w:sz="0" w:space="0" w:color="auto"/>
        <w:right w:val="none" w:sz="0" w:space="0" w:color="auto"/>
      </w:divBdr>
    </w:div>
    <w:div w:id="1205210672">
      <w:bodyDiv w:val="1"/>
      <w:marLeft w:val="0"/>
      <w:marRight w:val="0"/>
      <w:marTop w:val="0"/>
      <w:marBottom w:val="0"/>
      <w:divBdr>
        <w:top w:val="none" w:sz="0" w:space="0" w:color="auto"/>
        <w:left w:val="none" w:sz="0" w:space="0" w:color="auto"/>
        <w:bottom w:val="none" w:sz="0" w:space="0" w:color="auto"/>
        <w:right w:val="none" w:sz="0" w:space="0" w:color="auto"/>
      </w:divBdr>
      <w:divsChild>
        <w:div w:id="286552511">
          <w:marLeft w:val="0"/>
          <w:marRight w:val="0"/>
          <w:marTop w:val="0"/>
          <w:marBottom w:val="0"/>
          <w:divBdr>
            <w:top w:val="none" w:sz="0" w:space="0" w:color="auto"/>
            <w:left w:val="none" w:sz="0" w:space="0" w:color="auto"/>
            <w:bottom w:val="none" w:sz="0" w:space="0" w:color="auto"/>
            <w:right w:val="none" w:sz="0" w:space="0" w:color="auto"/>
          </w:divBdr>
          <w:divsChild>
            <w:div w:id="1300451387">
              <w:marLeft w:val="0"/>
              <w:marRight w:val="0"/>
              <w:marTop w:val="0"/>
              <w:marBottom w:val="0"/>
              <w:divBdr>
                <w:top w:val="none" w:sz="0" w:space="0" w:color="auto"/>
                <w:left w:val="none" w:sz="0" w:space="0" w:color="auto"/>
                <w:bottom w:val="none" w:sz="0" w:space="0" w:color="auto"/>
                <w:right w:val="none" w:sz="0" w:space="0" w:color="auto"/>
              </w:divBdr>
              <w:divsChild>
                <w:div w:id="3513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826520">
      <w:bodyDiv w:val="1"/>
      <w:marLeft w:val="0"/>
      <w:marRight w:val="0"/>
      <w:marTop w:val="0"/>
      <w:marBottom w:val="0"/>
      <w:divBdr>
        <w:top w:val="none" w:sz="0" w:space="0" w:color="auto"/>
        <w:left w:val="none" w:sz="0" w:space="0" w:color="auto"/>
        <w:bottom w:val="none" w:sz="0" w:space="0" w:color="auto"/>
        <w:right w:val="none" w:sz="0" w:space="0" w:color="auto"/>
      </w:divBdr>
      <w:divsChild>
        <w:div w:id="1426220364">
          <w:marLeft w:val="0"/>
          <w:marRight w:val="0"/>
          <w:marTop w:val="0"/>
          <w:marBottom w:val="0"/>
          <w:divBdr>
            <w:top w:val="none" w:sz="0" w:space="0" w:color="auto"/>
            <w:left w:val="none" w:sz="0" w:space="0" w:color="auto"/>
            <w:bottom w:val="none" w:sz="0" w:space="0" w:color="auto"/>
            <w:right w:val="none" w:sz="0" w:space="0" w:color="auto"/>
          </w:divBdr>
          <w:divsChild>
            <w:div w:id="2108772820">
              <w:marLeft w:val="0"/>
              <w:marRight w:val="0"/>
              <w:marTop w:val="0"/>
              <w:marBottom w:val="0"/>
              <w:divBdr>
                <w:top w:val="none" w:sz="0" w:space="0" w:color="auto"/>
                <w:left w:val="none" w:sz="0" w:space="0" w:color="auto"/>
                <w:bottom w:val="none" w:sz="0" w:space="0" w:color="auto"/>
                <w:right w:val="none" w:sz="0" w:space="0" w:color="auto"/>
              </w:divBdr>
              <w:divsChild>
                <w:div w:id="791366271">
                  <w:marLeft w:val="0"/>
                  <w:marRight w:val="0"/>
                  <w:marTop w:val="0"/>
                  <w:marBottom w:val="0"/>
                  <w:divBdr>
                    <w:top w:val="none" w:sz="0" w:space="0" w:color="auto"/>
                    <w:left w:val="none" w:sz="0" w:space="0" w:color="auto"/>
                    <w:bottom w:val="none" w:sz="0" w:space="0" w:color="auto"/>
                    <w:right w:val="none" w:sz="0" w:space="0" w:color="auto"/>
                  </w:divBdr>
                  <w:divsChild>
                    <w:div w:id="177178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033250">
          <w:marLeft w:val="0"/>
          <w:marRight w:val="0"/>
          <w:marTop w:val="0"/>
          <w:marBottom w:val="0"/>
          <w:divBdr>
            <w:top w:val="none" w:sz="0" w:space="0" w:color="auto"/>
            <w:left w:val="none" w:sz="0" w:space="0" w:color="auto"/>
            <w:bottom w:val="none" w:sz="0" w:space="0" w:color="auto"/>
            <w:right w:val="none" w:sz="0" w:space="0" w:color="auto"/>
          </w:divBdr>
          <w:divsChild>
            <w:div w:id="863324050">
              <w:marLeft w:val="0"/>
              <w:marRight w:val="0"/>
              <w:marTop w:val="0"/>
              <w:marBottom w:val="0"/>
              <w:divBdr>
                <w:top w:val="none" w:sz="0" w:space="0" w:color="auto"/>
                <w:left w:val="none" w:sz="0" w:space="0" w:color="auto"/>
                <w:bottom w:val="none" w:sz="0" w:space="0" w:color="auto"/>
                <w:right w:val="none" w:sz="0" w:space="0" w:color="auto"/>
              </w:divBdr>
              <w:divsChild>
                <w:div w:id="432865291">
                  <w:marLeft w:val="0"/>
                  <w:marRight w:val="0"/>
                  <w:marTop w:val="0"/>
                  <w:marBottom w:val="0"/>
                  <w:divBdr>
                    <w:top w:val="none" w:sz="0" w:space="0" w:color="auto"/>
                    <w:left w:val="none" w:sz="0" w:space="0" w:color="auto"/>
                    <w:bottom w:val="none" w:sz="0" w:space="0" w:color="auto"/>
                    <w:right w:val="none" w:sz="0" w:space="0" w:color="auto"/>
                  </w:divBdr>
                  <w:divsChild>
                    <w:div w:id="138649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646692">
      <w:bodyDiv w:val="1"/>
      <w:marLeft w:val="0"/>
      <w:marRight w:val="0"/>
      <w:marTop w:val="0"/>
      <w:marBottom w:val="0"/>
      <w:divBdr>
        <w:top w:val="none" w:sz="0" w:space="0" w:color="auto"/>
        <w:left w:val="none" w:sz="0" w:space="0" w:color="auto"/>
        <w:bottom w:val="none" w:sz="0" w:space="0" w:color="auto"/>
        <w:right w:val="none" w:sz="0" w:space="0" w:color="auto"/>
      </w:divBdr>
      <w:divsChild>
        <w:div w:id="1118842214">
          <w:marLeft w:val="0"/>
          <w:marRight w:val="0"/>
          <w:marTop w:val="0"/>
          <w:marBottom w:val="0"/>
          <w:divBdr>
            <w:top w:val="none" w:sz="0" w:space="0" w:color="auto"/>
            <w:left w:val="none" w:sz="0" w:space="0" w:color="auto"/>
            <w:bottom w:val="none" w:sz="0" w:space="0" w:color="auto"/>
            <w:right w:val="none" w:sz="0" w:space="0" w:color="auto"/>
          </w:divBdr>
          <w:divsChild>
            <w:div w:id="1087268853">
              <w:marLeft w:val="0"/>
              <w:marRight w:val="0"/>
              <w:marTop w:val="0"/>
              <w:marBottom w:val="0"/>
              <w:divBdr>
                <w:top w:val="none" w:sz="0" w:space="0" w:color="auto"/>
                <w:left w:val="none" w:sz="0" w:space="0" w:color="auto"/>
                <w:bottom w:val="none" w:sz="0" w:space="0" w:color="auto"/>
                <w:right w:val="none" w:sz="0" w:space="0" w:color="auto"/>
              </w:divBdr>
              <w:divsChild>
                <w:div w:id="128674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07629">
      <w:bodyDiv w:val="1"/>
      <w:marLeft w:val="0"/>
      <w:marRight w:val="0"/>
      <w:marTop w:val="0"/>
      <w:marBottom w:val="0"/>
      <w:divBdr>
        <w:top w:val="none" w:sz="0" w:space="0" w:color="auto"/>
        <w:left w:val="none" w:sz="0" w:space="0" w:color="auto"/>
        <w:bottom w:val="none" w:sz="0" w:space="0" w:color="auto"/>
        <w:right w:val="none" w:sz="0" w:space="0" w:color="auto"/>
      </w:divBdr>
    </w:div>
    <w:div w:id="1263999127">
      <w:bodyDiv w:val="1"/>
      <w:marLeft w:val="0"/>
      <w:marRight w:val="0"/>
      <w:marTop w:val="0"/>
      <w:marBottom w:val="0"/>
      <w:divBdr>
        <w:top w:val="none" w:sz="0" w:space="0" w:color="auto"/>
        <w:left w:val="none" w:sz="0" w:space="0" w:color="auto"/>
        <w:bottom w:val="none" w:sz="0" w:space="0" w:color="auto"/>
        <w:right w:val="none" w:sz="0" w:space="0" w:color="auto"/>
      </w:divBdr>
      <w:divsChild>
        <w:div w:id="1546944013">
          <w:marLeft w:val="0"/>
          <w:marRight w:val="0"/>
          <w:marTop w:val="0"/>
          <w:marBottom w:val="0"/>
          <w:divBdr>
            <w:top w:val="none" w:sz="0" w:space="0" w:color="auto"/>
            <w:left w:val="none" w:sz="0" w:space="0" w:color="auto"/>
            <w:bottom w:val="none" w:sz="0" w:space="0" w:color="auto"/>
            <w:right w:val="none" w:sz="0" w:space="0" w:color="auto"/>
          </w:divBdr>
          <w:divsChild>
            <w:div w:id="905380560">
              <w:marLeft w:val="240"/>
              <w:marRight w:val="0"/>
              <w:marTop w:val="0"/>
              <w:marBottom w:val="0"/>
              <w:divBdr>
                <w:top w:val="none" w:sz="0" w:space="0" w:color="auto"/>
                <w:left w:val="none" w:sz="0" w:space="0" w:color="auto"/>
                <w:bottom w:val="none" w:sz="0" w:space="0" w:color="auto"/>
                <w:right w:val="none" w:sz="0" w:space="0" w:color="auto"/>
              </w:divBdr>
              <w:divsChild>
                <w:div w:id="116099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414675">
          <w:marLeft w:val="0"/>
          <w:marRight w:val="0"/>
          <w:marTop w:val="200"/>
          <w:marBottom w:val="200"/>
          <w:divBdr>
            <w:top w:val="none" w:sz="0" w:space="0" w:color="auto"/>
            <w:left w:val="none" w:sz="0" w:space="0" w:color="auto"/>
            <w:bottom w:val="none" w:sz="0" w:space="0" w:color="auto"/>
            <w:right w:val="none" w:sz="0" w:space="0" w:color="auto"/>
          </w:divBdr>
          <w:divsChild>
            <w:div w:id="30155701">
              <w:marLeft w:val="0"/>
              <w:marRight w:val="0"/>
              <w:marTop w:val="400"/>
              <w:marBottom w:val="400"/>
              <w:divBdr>
                <w:top w:val="single" w:sz="12" w:space="10" w:color="649BCE"/>
                <w:left w:val="none" w:sz="0" w:space="0" w:color="auto"/>
                <w:bottom w:val="single" w:sz="12" w:space="0" w:color="649BCE"/>
                <w:right w:val="none" w:sz="0" w:space="0" w:color="auto"/>
              </w:divBdr>
              <w:divsChild>
                <w:div w:id="239172070">
                  <w:marLeft w:val="0"/>
                  <w:marRight w:val="0"/>
                  <w:marTop w:val="400"/>
                  <w:marBottom w:val="400"/>
                  <w:divBdr>
                    <w:top w:val="none" w:sz="0" w:space="0" w:color="auto"/>
                    <w:left w:val="none" w:sz="0" w:space="0" w:color="auto"/>
                    <w:bottom w:val="none" w:sz="0" w:space="0" w:color="auto"/>
                    <w:right w:val="none" w:sz="0" w:space="0" w:color="auto"/>
                  </w:divBdr>
                  <w:divsChild>
                    <w:div w:id="377823392">
                      <w:marLeft w:val="0"/>
                      <w:marRight w:val="0"/>
                      <w:marTop w:val="400"/>
                      <w:marBottom w:val="400"/>
                      <w:divBdr>
                        <w:top w:val="none" w:sz="0" w:space="0" w:color="auto"/>
                        <w:left w:val="none" w:sz="0" w:space="0" w:color="auto"/>
                        <w:bottom w:val="none" w:sz="0" w:space="0" w:color="auto"/>
                        <w:right w:val="none" w:sz="0" w:space="0" w:color="auto"/>
                      </w:divBdr>
                    </w:div>
                    <w:div w:id="887373954">
                      <w:marLeft w:val="0"/>
                      <w:marRight w:val="0"/>
                      <w:marTop w:val="400"/>
                      <w:marBottom w:val="400"/>
                      <w:divBdr>
                        <w:top w:val="none" w:sz="0" w:space="0" w:color="auto"/>
                        <w:left w:val="none" w:sz="0" w:space="0" w:color="auto"/>
                        <w:bottom w:val="none" w:sz="0" w:space="0" w:color="auto"/>
                        <w:right w:val="none" w:sz="0" w:space="0" w:color="auto"/>
                      </w:divBdr>
                    </w:div>
                    <w:div w:id="1748261051">
                      <w:marLeft w:val="0"/>
                      <w:marRight w:val="0"/>
                      <w:marTop w:val="400"/>
                      <w:marBottom w:val="400"/>
                      <w:divBdr>
                        <w:top w:val="none" w:sz="0" w:space="0" w:color="auto"/>
                        <w:left w:val="none" w:sz="0" w:space="0" w:color="auto"/>
                        <w:bottom w:val="none" w:sz="0" w:space="0" w:color="auto"/>
                        <w:right w:val="none" w:sz="0" w:space="0" w:color="auto"/>
                      </w:divBdr>
                    </w:div>
                  </w:divsChild>
                </w:div>
                <w:div w:id="338312040">
                  <w:marLeft w:val="0"/>
                  <w:marRight w:val="0"/>
                  <w:marTop w:val="400"/>
                  <w:marBottom w:val="400"/>
                  <w:divBdr>
                    <w:top w:val="none" w:sz="0" w:space="0" w:color="auto"/>
                    <w:left w:val="none" w:sz="0" w:space="0" w:color="auto"/>
                    <w:bottom w:val="none" w:sz="0" w:space="0" w:color="auto"/>
                    <w:right w:val="none" w:sz="0" w:space="0" w:color="auto"/>
                  </w:divBdr>
                  <w:divsChild>
                    <w:div w:id="4288191">
                      <w:marLeft w:val="0"/>
                      <w:marRight w:val="0"/>
                      <w:marTop w:val="0"/>
                      <w:marBottom w:val="0"/>
                      <w:divBdr>
                        <w:top w:val="none" w:sz="0" w:space="0" w:color="auto"/>
                        <w:left w:val="none" w:sz="0" w:space="0" w:color="auto"/>
                        <w:bottom w:val="none" w:sz="0" w:space="0" w:color="auto"/>
                        <w:right w:val="none" w:sz="0" w:space="0" w:color="auto"/>
                      </w:divBdr>
                    </w:div>
                    <w:div w:id="812407151">
                      <w:marLeft w:val="0"/>
                      <w:marRight w:val="0"/>
                      <w:marTop w:val="400"/>
                      <w:marBottom w:val="400"/>
                      <w:divBdr>
                        <w:top w:val="none" w:sz="0" w:space="0" w:color="auto"/>
                        <w:left w:val="none" w:sz="0" w:space="0" w:color="auto"/>
                        <w:bottom w:val="none" w:sz="0" w:space="0" w:color="auto"/>
                        <w:right w:val="none" w:sz="0" w:space="0" w:color="auto"/>
                      </w:divBdr>
                    </w:div>
                  </w:divsChild>
                </w:div>
                <w:div w:id="510070035">
                  <w:marLeft w:val="0"/>
                  <w:marRight w:val="0"/>
                  <w:marTop w:val="400"/>
                  <w:marBottom w:val="400"/>
                  <w:divBdr>
                    <w:top w:val="none" w:sz="0" w:space="0" w:color="auto"/>
                    <w:left w:val="none" w:sz="0" w:space="0" w:color="auto"/>
                    <w:bottom w:val="none" w:sz="0" w:space="0" w:color="auto"/>
                    <w:right w:val="none" w:sz="0" w:space="0" w:color="auto"/>
                  </w:divBdr>
                </w:div>
                <w:div w:id="558252407">
                  <w:marLeft w:val="0"/>
                  <w:marRight w:val="0"/>
                  <w:marTop w:val="400"/>
                  <w:marBottom w:val="400"/>
                  <w:divBdr>
                    <w:top w:val="none" w:sz="0" w:space="0" w:color="auto"/>
                    <w:left w:val="none" w:sz="0" w:space="0" w:color="auto"/>
                    <w:bottom w:val="none" w:sz="0" w:space="0" w:color="auto"/>
                    <w:right w:val="none" w:sz="0" w:space="0" w:color="auto"/>
                  </w:divBdr>
                </w:div>
                <w:div w:id="654919061">
                  <w:marLeft w:val="0"/>
                  <w:marRight w:val="0"/>
                  <w:marTop w:val="0"/>
                  <w:marBottom w:val="0"/>
                  <w:divBdr>
                    <w:top w:val="none" w:sz="0" w:space="0" w:color="auto"/>
                    <w:left w:val="none" w:sz="0" w:space="0" w:color="auto"/>
                    <w:bottom w:val="none" w:sz="0" w:space="0" w:color="auto"/>
                    <w:right w:val="none" w:sz="0" w:space="0" w:color="auto"/>
                  </w:divBdr>
                  <w:divsChild>
                    <w:div w:id="1535003821">
                      <w:marLeft w:val="0"/>
                      <w:marRight w:val="0"/>
                      <w:marTop w:val="0"/>
                      <w:marBottom w:val="0"/>
                      <w:divBdr>
                        <w:top w:val="none" w:sz="0" w:space="0" w:color="auto"/>
                        <w:left w:val="none" w:sz="0" w:space="0" w:color="auto"/>
                        <w:bottom w:val="none" w:sz="0" w:space="0" w:color="auto"/>
                        <w:right w:val="none" w:sz="0" w:space="0" w:color="auto"/>
                      </w:divBdr>
                      <w:divsChild>
                        <w:div w:id="751700759">
                          <w:marLeft w:val="0"/>
                          <w:marRight w:val="0"/>
                          <w:marTop w:val="0"/>
                          <w:marBottom w:val="0"/>
                          <w:divBdr>
                            <w:top w:val="none" w:sz="0" w:space="0" w:color="auto"/>
                            <w:left w:val="none" w:sz="0" w:space="0" w:color="auto"/>
                            <w:bottom w:val="none" w:sz="0" w:space="0" w:color="auto"/>
                            <w:right w:val="none" w:sz="0" w:space="0" w:color="auto"/>
                          </w:divBdr>
                        </w:div>
                        <w:div w:id="160068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0112">
                  <w:marLeft w:val="0"/>
                  <w:marRight w:val="0"/>
                  <w:marTop w:val="1200"/>
                  <w:marBottom w:val="0"/>
                  <w:divBdr>
                    <w:top w:val="none" w:sz="0" w:space="0" w:color="auto"/>
                    <w:left w:val="none" w:sz="0" w:space="0" w:color="auto"/>
                    <w:bottom w:val="none" w:sz="0" w:space="0" w:color="auto"/>
                    <w:right w:val="none" w:sz="0" w:space="0" w:color="auto"/>
                  </w:divBdr>
                  <w:divsChild>
                    <w:div w:id="325137893">
                      <w:marLeft w:val="0"/>
                      <w:marRight w:val="0"/>
                      <w:marTop w:val="200"/>
                      <w:marBottom w:val="200"/>
                      <w:divBdr>
                        <w:top w:val="none" w:sz="0" w:space="0" w:color="auto"/>
                        <w:left w:val="none" w:sz="0" w:space="0" w:color="auto"/>
                        <w:bottom w:val="none" w:sz="0" w:space="0" w:color="auto"/>
                        <w:right w:val="none" w:sz="0" w:space="0" w:color="auto"/>
                      </w:divBdr>
                    </w:div>
                  </w:divsChild>
                </w:div>
                <w:div w:id="1192575137">
                  <w:marLeft w:val="0"/>
                  <w:marRight w:val="0"/>
                  <w:marTop w:val="400"/>
                  <w:marBottom w:val="400"/>
                  <w:divBdr>
                    <w:top w:val="none" w:sz="0" w:space="0" w:color="auto"/>
                    <w:left w:val="none" w:sz="0" w:space="0" w:color="auto"/>
                    <w:bottom w:val="none" w:sz="0" w:space="0" w:color="auto"/>
                    <w:right w:val="none" w:sz="0" w:space="0" w:color="auto"/>
                  </w:divBdr>
                </w:div>
                <w:div w:id="1266186624">
                  <w:marLeft w:val="0"/>
                  <w:marRight w:val="0"/>
                  <w:marTop w:val="400"/>
                  <w:marBottom w:val="400"/>
                  <w:divBdr>
                    <w:top w:val="none" w:sz="0" w:space="0" w:color="auto"/>
                    <w:left w:val="none" w:sz="0" w:space="0" w:color="auto"/>
                    <w:bottom w:val="none" w:sz="0" w:space="0" w:color="auto"/>
                    <w:right w:val="none" w:sz="0" w:space="0" w:color="auto"/>
                  </w:divBdr>
                  <w:divsChild>
                    <w:div w:id="21831123">
                      <w:marLeft w:val="0"/>
                      <w:marRight w:val="0"/>
                      <w:marTop w:val="400"/>
                      <w:marBottom w:val="400"/>
                      <w:divBdr>
                        <w:top w:val="none" w:sz="0" w:space="0" w:color="auto"/>
                        <w:left w:val="none" w:sz="0" w:space="0" w:color="auto"/>
                        <w:bottom w:val="none" w:sz="0" w:space="0" w:color="auto"/>
                        <w:right w:val="none" w:sz="0" w:space="0" w:color="auto"/>
                      </w:divBdr>
                      <w:divsChild>
                        <w:div w:id="147556535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75253793">
                              <w:marLeft w:val="0"/>
                              <w:marRight w:val="0"/>
                              <w:marTop w:val="0"/>
                              <w:marBottom w:val="0"/>
                              <w:divBdr>
                                <w:top w:val="none" w:sz="0" w:space="0" w:color="auto"/>
                                <w:left w:val="none" w:sz="0" w:space="0" w:color="auto"/>
                                <w:bottom w:val="none" w:sz="0" w:space="0" w:color="auto"/>
                                <w:right w:val="none" w:sz="0" w:space="0" w:color="auto"/>
                              </w:divBdr>
                            </w:div>
                            <w:div w:id="1253858717">
                              <w:marLeft w:val="0"/>
                              <w:marRight w:val="0"/>
                              <w:marTop w:val="200"/>
                              <w:marBottom w:val="200"/>
                              <w:divBdr>
                                <w:top w:val="none" w:sz="0" w:space="0" w:color="auto"/>
                                <w:left w:val="none" w:sz="0" w:space="0" w:color="auto"/>
                                <w:bottom w:val="none" w:sz="0" w:space="0" w:color="auto"/>
                                <w:right w:val="none" w:sz="0" w:space="0" w:color="auto"/>
                              </w:divBdr>
                            </w:div>
                            <w:div w:id="1655329015">
                              <w:marLeft w:val="200"/>
                              <w:marRight w:val="200"/>
                              <w:marTop w:val="200"/>
                              <w:marBottom w:val="200"/>
                              <w:divBdr>
                                <w:top w:val="none" w:sz="0" w:space="0" w:color="auto"/>
                                <w:left w:val="none" w:sz="0" w:space="0" w:color="auto"/>
                                <w:bottom w:val="none" w:sz="0" w:space="0" w:color="auto"/>
                                <w:right w:val="none" w:sz="0" w:space="0" w:color="auto"/>
                              </w:divBdr>
                            </w:div>
                            <w:div w:id="1909535179">
                              <w:marLeft w:val="0"/>
                              <w:marRight w:val="0"/>
                              <w:marTop w:val="200"/>
                              <w:marBottom w:val="200"/>
                              <w:divBdr>
                                <w:top w:val="none" w:sz="0" w:space="0" w:color="auto"/>
                                <w:left w:val="none" w:sz="0" w:space="0" w:color="auto"/>
                                <w:bottom w:val="none" w:sz="0" w:space="0" w:color="auto"/>
                                <w:right w:val="none" w:sz="0" w:space="0" w:color="auto"/>
                              </w:divBdr>
                              <w:divsChild>
                                <w:div w:id="1076634142">
                                  <w:marLeft w:val="0"/>
                                  <w:marRight w:val="0"/>
                                  <w:marTop w:val="0"/>
                                  <w:marBottom w:val="0"/>
                                  <w:divBdr>
                                    <w:top w:val="none" w:sz="0" w:space="0" w:color="auto"/>
                                    <w:left w:val="none" w:sz="0" w:space="0" w:color="auto"/>
                                    <w:bottom w:val="none" w:sz="0" w:space="0" w:color="auto"/>
                                    <w:right w:val="none" w:sz="0" w:space="0" w:color="auto"/>
                                  </w:divBdr>
                                </w:div>
                                <w:div w:id="161605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442431">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63268720">
                              <w:marLeft w:val="0"/>
                              <w:marRight w:val="0"/>
                              <w:marTop w:val="200"/>
                              <w:marBottom w:val="0"/>
                              <w:divBdr>
                                <w:top w:val="none" w:sz="0" w:space="0" w:color="auto"/>
                                <w:left w:val="none" w:sz="0" w:space="0" w:color="auto"/>
                                <w:bottom w:val="none" w:sz="0" w:space="0" w:color="auto"/>
                                <w:right w:val="none" w:sz="0" w:space="0" w:color="auto"/>
                              </w:divBdr>
                              <w:divsChild>
                                <w:div w:id="643702444">
                                  <w:marLeft w:val="0"/>
                                  <w:marRight w:val="0"/>
                                  <w:marTop w:val="200"/>
                                  <w:marBottom w:val="0"/>
                                  <w:divBdr>
                                    <w:top w:val="none" w:sz="0" w:space="0" w:color="auto"/>
                                    <w:left w:val="none" w:sz="0" w:space="0" w:color="auto"/>
                                    <w:bottom w:val="none" w:sz="0" w:space="0" w:color="auto"/>
                                    <w:right w:val="none" w:sz="0" w:space="0" w:color="auto"/>
                                  </w:divBdr>
                                </w:div>
                                <w:div w:id="148153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388415">
                      <w:marLeft w:val="0"/>
                      <w:marRight w:val="0"/>
                      <w:marTop w:val="400"/>
                      <w:marBottom w:val="400"/>
                      <w:divBdr>
                        <w:top w:val="none" w:sz="0" w:space="0" w:color="auto"/>
                        <w:left w:val="none" w:sz="0" w:space="0" w:color="auto"/>
                        <w:bottom w:val="none" w:sz="0" w:space="0" w:color="auto"/>
                        <w:right w:val="none" w:sz="0" w:space="0" w:color="auto"/>
                      </w:divBdr>
                      <w:divsChild>
                        <w:div w:id="1504126531">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10575076">
                              <w:marLeft w:val="200"/>
                              <w:marRight w:val="200"/>
                              <w:marTop w:val="200"/>
                              <w:marBottom w:val="200"/>
                              <w:divBdr>
                                <w:top w:val="none" w:sz="0" w:space="0" w:color="auto"/>
                                <w:left w:val="none" w:sz="0" w:space="0" w:color="auto"/>
                                <w:bottom w:val="none" w:sz="0" w:space="0" w:color="auto"/>
                                <w:right w:val="none" w:sz="0" w:space="0" w:color="auto"/>
                              </w:divBdr>
                            </w:div>
                            <w:div w:id="499126387">
                              <w:marLeft w:val="0"/>
                              <w:marRight w:val="0"/>
                              <w:marTop w:val="0"/>
                              <w:marBottom w:val="0"/>
                              <w:divBdr>
                                <w:top w:val="none" w:sz="0" w:space="0" w:color="auto"/>
                                <w:left w:val="none" w:sz="0" w:space="0" w:color="auto"/>
                                <w:bottom w:val="none" w:sz="0" w:space="0" w:color="auto"/>
                                <w:right w:val="none" w:sz="0" w:space="0" w:color="auto"/>
                              </w:divBdr>
                            </w:div>
                            <w:div w:id="688871286">
                              <w:marLeft w:val="0"/>
                              <w:marRight w:val="0"/>
                              <w:marTop w:val="200"/>
                              <w:marBottom w:val="200"/>
                              <w:divBdr>
                                <w:top w:val="none" w:sz="0" w:space="0" w:color="auto"/>
                                <w:left w:val="none" w:sz="0" w:space="0" w:color="auto"/>
                                <w:bottom w:val="none" w:sz="0" w:space="0" w:color="auto"/>
                                <w:right w:val="none" w:sz="0" w:space="0" w:color="auto"/>
                              </w:divBdr>
                              <w:divsChild>
                                <w:div w:id="469517635">
                                  <w:marLeft w:val="0"/>
                                  <w:marRight w:val="0"/>
                                  <w:marTop w:val="0"/>
                                  <w:marBottom w:val="0"/>
                                  <w:divBdr>
                                    <w:top w:val="none" w:sz="0" w:space="0" w:color="auto"/>
                                    <w:left w:val="none" w:sz="0" w:space="0" w:color="auto"/>
                                    <w:bottom w:val="none" w:sz="0" w:space="0" w:color="auto"/>
                                    <w:right w:val="none" w:sz="0" w:space="0" w:color="auto"/>
                                  </w:divBdr>
                                </w:div>
                                <w:div w:id="830870730">
                                  <w:marLeft w:val="0"/>
                                  <w:marRight w:val="0"/>
                                  <w:marTop w:val="0"/>
                                  <w:marBottom w:val="0"/>
                                  <w:divBdr>
                                    <w:top w:val="none" w:sz="0" w:space="0" w:color="auto"/>
                                    <w:left w:val="none" w:sz="0" w:space="0" w:color="auto"/>
                                    <w:bottom w:val="none" w:sz="0" w:space="0" w:color="auto"/>
                                    <w:right w:val="none" w:sz="0" w:space="0" w:color="auto"/>
                                  </w:divBdr>
                                </w:div>
                              </w:divsChild>
                            </w:div>
                            <w:div w:id="1464427369">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2029796109">
                      <w:marLeft w:val="0"/>
                      <w:marRight w:val="0"/>
                      <w:marTop w:val="400"/>
                      <w:marBottom w:val="400"/>
                      <w:divBdr>
                        <w:top w:val="none" w:sz="0" w:space="0" w:color="auto"/>
                        <w:left w:val="none" w:sz="0" w:space="0" w:color="auto"/>
                        <w:bottom w:val="none" w:sz="0" w:space="0" w:color="auto"/>
                        <w:right w:val="none" w:sz="0" w:space="0" w:color="auto"/>
                      </w:divBdr>
                    </w:div>
                    <w:div w:id="2093696527">
                      <w:marLeft w:val="0"/>
                      <w:marRight w:val="0"/>
                      <w:marTop w:val="400"/>
                      <w:marBottom w:val="400"/>
                      <w:divBdr>
                        <w:top w:val="none" w:sz="0" w:space="0" w:color="auto"/>
                        <w:left w:val="none" w:sz="0" w:space="0" w:color="auto"/>
                        <w:bottom w:val="none" w:sz="0" w:space="0" w:color="auto"/>
                        <w:right w:val="none" w:sz="0" w:space="0" w:color="auto"/>
                      </w:divBdr>
                      <w:divsChild>
                        <w:div w:id="41165728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36720408">
                              <w:marLeft w:val="0"/>
                              <w:marRight w:val="0"/>
                              <w:marTop w:val="200"/>
                              <w:marBottom w:val="0"/>
                              <w:divBdr>
                                <w:top w:val="none" w:sz="0" w:space="0" w:color="auto"/>
                                <w:left w:val="none" w:sz="0" w:space="0" w:color="auto"/>
                                <w:bottom w:val="none" w:sz="0" w:space="0" w:color="auto"/>
                                <w:right w:val="none" w:sz="0" w:space="0" w:color="auto"/>
                              </w:divBdr>
                              <w:divsChild>
                                <w:div w:id="1333989880">
                                  <w:marLeft w:val="0"/>
                                  <w:marRight w:val="0"/>
                                  <w:marTop w:val="0"/>
                                  <w:marBottom w:val="0"/>
                                  <w:divBdr>
                                    <w:top w:val="none" w:sz="0" w:space="0" w:color="auto"/>
                                    <w:left w:val="none" w:sz="0" w:space="0" w:color="auto"/>
                                    <w:bottom w:val="none" w:sz="0" w:space="0" w:color="auto"/>
                                    <w:right w:val="none" w:sz="0" w:space="0" w:color="auto"/>
                                  </w:divBdr>
                                </w:div>
                                <w:div w:id="1879858148">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200535414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8028586">
                              <w:marLeft w:val="0"/>
                              <w:marRight w:val="0"/>
                              <w:marTop w:val="200"/>
                              <w:marBottom w:val="200"/>
                              <w:divBdr>
                                <w:top w:val="none" w:sz="0" w:space="0" w:color="auto"/>
                                <w:left w:val="none" w:sz="0" w:space="0" w:color="auto"/>
                                <w:bottom w:val="none" w:sz="0" w:space="0" w:color="auto"/>
                                <w:right w:val="none" w:sz="0" w:space="0" w:color="auto"/>
                              </w:divBdr>
                              <w:divsChild>
                                <w:div w:id="161817523">
                                  <w:marLeft w:val="0"/>
                                  <w:marRight w:val="0"/>
                                  <w:marTop w:val="0"/>
                                  <w:marBottom w:val="0"/>
                                  <w:divBdr>
                                    <w:top w:val="none" w:sz="0" w:space="0" w:color="auto"/>
                                    <w:left w:val="none" w:sz="0" w:space="0" w:color="auto"/>
                                    <w:bottom w:val="none" w:sz="0" w:space="0" w:color="auto"/>
                                    <w:right w:val="none" w:sz="0" w:space="0" w:color="auto"/>
                                  </w:divBdr>
                                </w:div>
                                <w:div w:id="750660035">
                                  <w:marLeft w:val="0"/>
                                  <w:marRight w:val="0"/>
                                  <w:marTop w:val="0"/>
                                  <w:marBottom w:val="0"/>
                                  <w:divBdr>
                                    <w:top w:val="none" w:sz="0" w:space="0" w:color="auto"/>
                                    <w:left w:val="none" w:sz="0" w:space="0" w:color="auto"/>
                                    <w:bottom w:val="none" w:sz="0" w:space="0" w:color="auto"/>
                                    <w:right w:val="none" w:sz="0" w:space="0" w:color="auto"/>
                                  </w:divBdr>
                                </w:div>
                                <w:div w:id="1069814599">
                                  <w:marLeft w:val="0"/>
                                  <w:marRight w:val="0"/>
                                  <w:marTop w:val="0"/>
                                  <w:marBottom w:val="0"/>
                                  <w:divBdr>
                                    <w:top w:val="none" w:sz="0" w:space="0" w:color="auto"/>
                                    <w:left w:val="none" w:sz="0" w:space="0" w:color="auto"/>
                                    <w:bottom w:val="none" w:sz="0" w:space="0" w:color="auto"/>
                                    <w:right w:val="none" w:sz="0" w:space="0" w:color="auto"/>
                                  </w:divBdr>
                                </w:div>
                              </w:divsChild>
                            </w:div>
                            <w:div w:id="636956127">
                              <w:marLeft w:val="0"/>
                              <w:marRight w:val="0"/>
                              <w:marTop w:val="200"/>
                              <w:marBottom w:val="200"/>
                              <w:divBdr>
                                <w:top w:val="none" w:sz="0" w:space="0" w:color="auto"/>
                                <w:left w:val="none" w:sz="0" w:space="0" w:color="auto"/>
                                <w:bottom w:val="none" w:sz="0" w:space="0" w:color="auto"/>
                                <w:right w:val="none" w:sz="0" w:space="0" w:color="auto"/>
                              </w:divBdr>
                            </w:div>
                            <w:div w:id="1323393491">
                              <w:marLeft w:val="200"/>
                              <w:marRight w:val="200"/>
                              <w:marTop w:val="200"/>
                              <w:marBottom w:val="200"/>
                              <w:divBdr>
                                <w:top w:val="none" w:sz="0" w:space="0" w:color="auto"/>
                                <w:left w:val="none" w:sz="0" w:space="0" w:color="auto"/>
                                <w:bottom w:val="none" w:sz="0" w:space="0" w:color="auto"/>
                                <w:right w:val="none" w:sz="0" w:space="0" w:color="auto"/>
                              </w:divBdr>
                            </w:div>
                            <w:div w:id="167873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411129">
                      <w:marLeft w:val="0"/>
                      <w:marRight w:val="0"/>
                      <w:marTop w:val="400"/>
                      <w:marBottom w:val="400"/>
                      <w:divBdr>
                        <w:top w:val="none" w:sz="0" w:space="0" w:color="auto"/>
                        <w:left w:val="none" w:sz="0" w:space="0" w:color="auto"/>
                        <w:bottom w:val="none" w:sz="0" w:space="0" w:color="auto"/>
                        <w:right w:val="none" w:sz="0" w:space="0" w:color="auto"/>
                      </w:divBdr>
                    </w:div>
                  </w:divsChild>
                </w:div>
                <w:div w:id="1474832952">
                  <w:marLeft w:val="0"/>
                  <w:marRight w:val="0"/>
                  <w:marTop w:val="400"/>
                  <w:marBottom w:val="400"/>
                  <w:divBdr>
                    <w:top w:val="none" w:sz="0" w:space="0" w:color="auto"/>
                    <w:left w:val="none" w:sz="0" w:space="0" w:color="auto"/>
                    <w:bottom w:val="none" w:sz="0" w:space="0" w:color="auto"/>
                    <w:right w:val="none" w:sz="0" w:space="0" w:color="auto"/>
                  </w:divBdr>
                </w:div>
                <w:div w:id="1762946840">
                  <w:marLeft w:val="0"/>
                  <w:marRight w:val="0"/>
                  <w:marTop w:val="400"/>
                  <w:marBottom w:val="400"/>
                  <w:divBdr>
                    <w:top w:val="none" w:sz="0" w:space="0" w:color="auto"/>
                    <w:left w:val="none" w:sz="0" w:space="0" w:color="auto"/>
                    <w:bottom w:val="none" w:sz="0" w:space="0" w:color="auto"/>
                    <w:right w:val="none" w:sz="0" w:space="0" w:color="auto"/>
                  </w:divBdr>
                  <w:divsChild>
                    <w:div w:id="1333684387">
                      <w:marLeft w:val="0"/>
                      <w:marRight w:val="0"/>
                      <w:marTop w:val="400"/>
                      <w:marBottom w:val="400"/>
                      <w:divBdr>
                        <w:top w:val="none" w:sz="0" w:space="0" w:color="auto"/>
                        <w:left w:val="none" w:sz="0" w:space="0" w:color="auto"/>
                        <w:bottom w:val="none" w:sz="0" w:space="0" w:color="auto"/>
                        <w:right w:val="none" w:sz="0" w:space="0" w:color="auto"/>
                      </w:divBdr>
                    </w:div>
                  </w:divsChild>
                </w:div>
                <w:div w:id="1829785930">
                  <w:marLeft w:val="0"/>
                  <w:marRight w:val="0"/>
                  <w:marTop w:val="400"/>
                  <w:marBottom w:val="400"/>
                  <w:divBdr>
                    <w:top w:val="none" w:sz="0" w:space="0" w:color="auto"/>
                    <w:left w:val="none" w:sz="0" w:space="0" w:color="auto"/>
                    <w:bottom w:val="none" w:sz="0" w:space="0" w:color="auto"/>
                    <w:right w:val="none" w:sz="0" w:space="0" w:color="auto"/>
                  </w:divBdr>
                  <w:divsChild>
                    <w:div w:id="1296060171">
                      <w:marLeft w:val="0"/>
                      <w:marRight w:val="0"/>
                      <w:marTop w:val="400"/>
                      <w:marBottom w:val="400"/>
                      <w:divBdr>
                        <w:top w:val="none" w:sz="0" w:space="0" w:color="auto"/>
                        <w:left w:val="none" w:sz="0" w:space="0" w:color="auto"/>
                        <w:bottom w:val="none" w:sz="0" w:space="0" w:color="auto"/>
                        <w:right w:val="none" w:sz="0" w:space="0" w:color="auto"/>
                      </w:divBdr>
                      <w:divsChild>
                        <w:div w:id="40595175">
                          <w:marLeft w:val="0"/>
                          <w:marRight w:val="0"/>
                          <w:marTop w:val="200"/>
                          <w:marBottom w:val="200"/>
                          <w:divBdr>
                            <w:top w:val="none" w:sz="0" w:space="0" w:color="auto"/>
                            <w:left w:val="none" w:sz="0" w:space="0" w:color="auto"/>
                            <w:bottom w:val="none" w:sz="0" w:space="0" w:color="auto"/>
                            <w:right w:val="none" w:sz="0" w:space="0" w:color="auto"/>
                          </w:divBdr>
                        </w:div>
                        <w:div w:id="287394005">
                          <w:marLeft w:val="0"/>
                          <w:marRight w:val="0"/>
                          <w:marTop w:val="200"/>
                          <w:marBottom w:val="200"/>
                          <w:divBdr>
                            <w:top w:val="none" w:sz="0" w:space="0" w:color="auto"/>
                            <w:left w:val="none" w:sz="0" w:space="0" w:color="auto"/>
                            <w:bottom w:val="none" w:sz="0" w:space="0" w:color="auto"/>
                            <w:right w:val="none" w:sz="0" w:space="0" w:color="auto"/>
                          </w:divBdr>
                        </w:div>
                        <w:div w:id="302203587">
                          <w:marLeft w:val="0"/>
                          <w:marRight w:val="0"/>
                          <w:marTop w:val="200"/>
                          <w:marBottom w:val="200"/>
                          <w:divBdr>
                            <w:top w:val="none" w:sz="0" w:space="0" w:color="auto"/>
                            <w:left w:val="none" w:sz="0" w:space="0" w:color="auto"/>
                            <w:bottom w:val="none" w:sz="0" w:space="0" w:color="auto"/>
                            <w:right w:val="none" w:sz="0" w:space="0" w:color="auto"/>
                          </w:divBdr>
                        </w:div>
                        <w:div w:id="387607881">
                          <w:marLeft w:val="0"/>
                          <w:marRight w:val="0"/>
                          <w:marTop w:val="200"/>
                          <w:marBottom w:val="200"/>
                          <w:divBdr>
                            <w:top w:val="none" w:sz="0" w:space="0" w:color="auto"/>
                            <w:left w:val="none" w:sz="0" w:space="0" w:color="auto"/>
                            <w:bottom w:val="none" w:sz="0" w:space="0" w:color="auto"/>
                            <w:right w:val="none" w:sz="0" w:space="0" w:color="auto"/>
                          </w:divBdr>
                        </w:div>
                        <w:div w:id="401949800">
                          <w:marLeft w:val="0"/>
                          <w:marRight w:val="0"/>
                          <w:marTop w:val="200"/>
                          <w:marBottom w:val="200"/>
                          <w:divBdr>
                            <w:top w:val="none" w:sz="0" w:space="0" w:color="auto"/>
                            <w:left w:val="none" w:sz="0" w:space="0" w:color="auto"/>
                            <w:bottom w:val="none" w:sz="0" w:space="0" w:color="auto"/>
                            <w:right w:val="none" w:sz="0" w:space="0" w:color="auto"/>
                          </w:divBdr>
                        </w:div>
                        <w:div w:id="421219751">
                          <w:marLeft w:val="0"/>
                          <w:marRight w:val="0"/>
                          <w:marTop w:val="200"/>
                          <w:marBottom w:val="200"/>
                          <w:divBdr>
                            <w:top w:val="none" w:sz="0" w:space="0" w:color="auto"/>
                            <w:left w:val="none" w:sz="0" w:space="0" w:color="auto"/>
                            <w:bottom w:val="none" w:sz="0" w:space="0" w:color="auto"/>
                            <w:right w:val="none" w:sz="0" w:space="0" w:color="auto"/>
                          </w:divBdr>
                        </w:div>
                        <w:div w:id="706761749">
                          <w:marLeft w:val="0"/>
                          <w:marRight w:val="0"/>
                          <w:marTop w:val="200"/>
                          <w:marBottom w:val="200"/>
                          <w:divBdr>
                            <w:top w:val="none" w:sz="0" w:space="0" w:color="auto"/>
                            <w:left w:val="none" w:sz="0" w:space="0" w:color="auto"/>
                            <w:bottom w:val="none" w:sz="0" w:space="0" w:color="auto"/>
                            <w:right w:val="none" w:sz="0" w:space="0" w:color="auto"/>
                          </w:divBdr>
                        </w:div>
                        <w:div w:id="797141511">
                          <w:marLeft w:val="0"/>
                          <w:marRight w:val="0"/>
                          <w:marTop w:val="200"/>
                          <w:marBottom w:val="200"/>
                          <w:divBdr>
                            <w:top w:val="none" w:sz="0" w:space="0" w:color="auto"/>
                            <w:left w:val="none" w:sz="0" w:space="0" w:color="auto"/>
                            <w:bottom w:val="none" w:sz="0" w:space="0" w:color="auto"/>
                            <w:right w:val="none" w:sz="0" w:space="0" w:color="auto"/>
                          </w:divBdr>
                        </w:div>
                        <w:div w:id="833760685">
                          <w:marLeft w:val="0"/>
                          <w:marRight w:val="0"/>
                          <w:marTop w:val="200"/>
                          <w:marBottom w:val="200"/>
                          <w:divBdr>
                            <w:top w:val="none" w:sz="0" w:space="0" w:color="auto"/>
                            <w:left w:val="none" w:sz="0" w:space="0" w:color="auto"/>
                            <w:bottom w:val="none" w:sz="0" w:space="0" w:color="auto"/>
                            <w:right w:val="none" w:sz="0" w:space="0" w:color="auto"/>
                          </w:divBdr>
                        </w:div>
                        <w:div w:id="869535338">
                          <w:marLeft w:val="0"/>
                          <w:marRight w:val="0"/>
                          <w:marTop w:val="200"/>
                          <w:marBottom w:val="200"/>
                          <w:divBdr>
                            <w:top w:val="none" w:sz="0" w:space="0" w:color="auto"/>
                            <w:left w:val="none" w:sz="0" w:space="0" w:color="auto"/>
                            <w:bottom w:val="none" w:sz="0" w:space="0" w:color="auto"/>
                            <w:right w:val="none" w:sz="0" w:space="0" w:color="auto"/>
                          </w:divBdr>
                        </w:div>
                        <w:div w:id="883055044">
                          <w:marLeft w:val="0"/>
                          <w:marRight w:val="0"/>
                          <w:marTop w:val="200"/>
                          <w:marBottom w:val="200"/>
                          <w:divBdr>
                            <w:top w:val="none" w:sz="0" w:space="0" w:color="auto"/>
                            <w:left w:val="none" w:sz="0" w:space="0" w:color="auto"/>
                            <w:bottom w:val="none" w:sz="0" w:space="0" w:color="auto"/>
                            <w:right w:val="none" w:sz="0" w:space="0" w:color="auto"/>
                          </w:divBdr>
                        </w:div>
                        <w:div w:id="1106192209">
                          <w:marLeft w:val="0"/>
                          <w:marRight w:val="0"/>
                          <w:marTop w:val="200"/>
                          <w:marBottom w:val="200"/>
                          <w:divBdr>
                            <w:top w:val="none" w:sz="0" w:space="0" w:color="auto"/>
                            <w:left w:val="none" w:sz="0" w:space="0" w:color="auto"/>
                            <w:bottom w:val="none" w:sz="0" w:space="0" w:color="auto"/>
                            <w:right w:val="none" w:sz="0" w:space="0" w:color="auto"/>
                          </w:divBdr>
                        </w:div>
                        <w:div w:id="1229531543">
                          <w:marLeft w:val="0"/>
                          <w:marRight w:val="0"/>
                          <w:marTop w:val="200"/>
                          <w:marBottom w:val="200"/>
                          <w:divBdr>
                            <w:top w:val="none" w:sz="0" w:space="0" w:color="auto"/>
                            <w:left w:val="none" w:sz="0" w:space="0" w:color="auto"/>
                            <w:bottom w:val="none" w:sz="0" w:space="0" w:color="auto"/>
                            <w:right w:val="none" w:sz="0" w:space="0" w:color="auto"/>
                          </w:divBdr>
                        </w:div>
                        <w:div w:id="1276252784">
                          <w:marLeft w:val="0"/>
                          <w:marRight w:val="0"/>
                          <w:marTop w:val="200"/>
                          <w:marBottom w:val="200"/>
                          <w:divBdr>
                            <w:top w:val="none" w:sz="0" w:space="0" w:color="auto"/>
                            <w:left w:val="none" w:sz="0" w:space="0" w:color="auto"/>
                            <w:bottom w:val="none" w:sz="0" w:space="0" w:color="auto"/>
                            <w:right w:val="none" w:sz="0" w:space="0" w:color="auto"/>
                          </w:divBdr>
                        </w:div>
                        <w:div w:id="1402291081">
                          <w:marLeft w:val="0"/>
                          <w:marRight w:val="0"/>
                          <w:marTop w:val="200"/>
                          <w:marBottom w:val="200"/>
                          <w:divBdr>
                            <w:top w:val="none" w:sz="0" w:space="0" w:color="auto"/>
                            <w:left w:val="none" w:sz="0" w:space="0" w:color="auto"/>
                            <w:bottom w:val="none" w:sz="0" w:space="0" w:color="auto"/>
                            <w:right w:val="none" w:sz="0" w:space="0" w:color="auto"/>
                          </w:divBdr>
                        </w:div>
                        <w:div w:id="1446384076">
                          <w:marLeft w:val="0"/>
                          <w:marRight w:val="0"/>
                          <w:marTop w:val="200"/>
                          <w:marBottom w:val="200"/>
                          <w:divBdr>
                            <w:top w:val="none" w:sz="0" w:space="0" w:color="auto"/>
                            <w:left w:val="none" w:sz="0" w:space="0" w:color="auto"/>
                            <w:bottom w:val="none" w:sz="0" w:space="0" w:color="auto"/>
                            <w:right w:val="none" w:sz="0" w:space="0" w:color="auto"/>
                          </w:divBdr>
                        </w:div>
                        <w:div w:id="1512378370">
                          <w:marLeft w:val="0"/>
                          <w:marRight w:val="0"/>
                          <w:marTop w:val="200"/>
                          <w:marBottom w:val="200"/>
                          <w:divBdr>
                            <w:top w:val="none" w:sz="0" w:space="0" w:color="auto"/>
                            <w:left w:val="none" w:sz="0" w:space="0" w:color="auto"/>
                            <w:bottom w:val="none" w:sz="0" w:space="0" w:color="auto"/>
                            <w:right w:val="none" w:sz="0" w:space="0" w:color="auto"/>
                          </w:divBdr>
                        </w:div>
                        <w:div w:id="1522360530">
                          <w:marLeft w:val="0"/>
                          <w:marRight w:val="0"/>
                          <w:marTop w:val="200"/>
                          <w:marBottom w:val="200"/>
                          <w:divBdr>
                            <w:top w:val="none" w:sz="0" w:space="0" w:color="auto"/>
                            <w:left w:val="none" w:sz="0" w:space="0" w:color="auto"/>
                            <w:bottom w:val="none" w:sz="0" w:space="0" w:color="auto"/>
                            <w:right w:val="none" w:sz="0" w:space="0" w:color="auto"/>
                          </w:divBdr>
                        </w:div>
                        <w:div w:id="1539971120">
                          <w:marLeft w:val="0"/>
                          <w:marRight w:val="0"/>
                          <w:marTop w:val="200"/>
                          <w:marBottom w:val="200"/>
                          <w:divBdr>
                            <w:top w:val="none" w:sz="0" w:space="0" w:color="auto"/>
                            <w:left w:val="none" w:sz="0" w:space="0" w:color="auto"/>
                            <w:bottom w:val="none" w:sz="0" w:space="0" w:color="auto"/>
                            <w:right w:val="none" w:sz="0" w:space="0" w:color="auto"/>
                          </w:divBdr>
                        </w:div>
                        <w:div w:id="1714381126">
                          <w:marLeft w:val="0"/>
                          <w:marRight w:val="0"/>
                          <w:marTop w:val="200"/>
                          <w:marBottom w:val="200"/>
                          <w:divBdr>
                            <w:top w:val="none" w:sz="0" w:space="0" w:color="auto"/>
                            <w:left w:val="none" w:sz="0" w:space="0" w:color="auto"/>
                            <w:bottom w:val="none" w:sz="0" w:space="0" w:color="auto"/>
                            <w:right w:val="none" w:sz="0" w:space="0" w:color="auto"/>
                          </w:divBdr>
                        </w:div>
                        <w:div w:id="1725762280">
                          <w:marLeft w:val="0"/>
                          <w:marRight w:val="0"/>
                          <w:marTop w:val="200"/>
                          <w:marBottom w:val="200"/>
                          <w:divBdr>
                            <w:top w:val="none" w:sz="0" w:space="0" w:color="auto"/>
                            <w:left w:val="none" w:sz="0" w:space="0" w:color="auto"/>
                            <w:bottom w:val="none" w:sz="0" w:space="0" w:color="auto"/>
                            <w:right w:val="none" w:sz="0" w:space="0" w:color="auto"/>
                          </w:divBdr>
                        </w:div>
                        <w:div w:id="1923418009">
                          <w:marLeft w:val="0"/>
                          <w:marRight w:val="0"/>
                          <w:marTop w:val="200"/>
                          <w:marBottom w:val="200"/>
                          <w:divBdr>
                            <w:top w:val="none" w:sz="0" w:space="0" w:color="auto"/>
                            <w:left w:val="none" w:sz="0" w:space="0" w:color="auto"/>
                            <w:bottom w:val="none" w:sz="0" w:space="0" w:color="auto"/>
                            <w:right w:val="none" w:sz="0" w:space="0" w:color="auto"/>
                          </w:divBdr>
                        </w:div>
                        <w:div w:id="1925338723">
                          <w:marLeft w:val="0"/>
                          <w:marRight w:val="0"/>
                          <w:marTop w:val="200"/>
                          <w:marBottom w:val="200"/>
                          <w:divBdr>
                            <w:top w:val="none" w:sz="0" w:space="0" w:color="auto"/>
                            <w:left w:val="none" w:sz="0" w:space="0" w:color="auto"/>
                            <w:bottom w:val="none" w:sz="0" w:space="0" w:color="auto"/>
                            <w:right w:val="none" w:sz="0" w:space="0" w:color="auto"/>
                          </w:divBdr>
                        </w:div>
                        <w:div w:id="1931044974">
                          <w:marLeft w:val="0"/>
                          <w:marRight w:val="0"/>
                          <w:marTop w:val="200"/>
                          <w:marBottom w:val="200"/>
                          <w:divBdr>
                            <w:top w:val="none" w:sz="0" w:space="0" w:color="auto"/>
                            <w:left w:val="none" w:sz="0" w:space="0" w:color="auto"/>
                            <w:bottom w:val="none" w:sz="0" w:space="0" w:color="auto"/>
                            <w:right w:val="none" w:sz="0" w:space="0" w:color="auto"/>
                          </w:divBdr>
                        </w:div>
                        <w:div w:id="2022586525">
                          <w:marLeft w:val="0"/>
                          <w:marRight w:val="0"/>
                          <w:marTop w:val="200"/>
                          <w:marBottom w:val="200"/>
                          <w:divBdr>
                            <w:top w:val="none" w:sz="0" w:space="0" w:color="auto"/>
                            <w:left w:val="none" w:sz="0" w:space="0" w:color="auto"/>
                            <w:bottom w:val="none" w:sz="0" w:space="0" w:color="auto"/>
                            <w:right w:val="none" w:sz="0" w:space="0" w:color="auto"/>
                          </w:divBdr>
                        </w:div>
                        <w:div w:id="2023122421">
                          <w:marLeft w:val="0"/>
                          <w:marRight w:val="0"/>
                          <w:marTop w:val="200"/>
                          <w:marBottom w:val="200"/>
                          <w:divBdr>
                            <w:top w:val="none" w:sz="0" w:space="0" w:color="auto"/>
                            <w:left w:val="none" w:sz="0" w:space="0" w:color="auto"/>
                            <w:bottom w:val="none" w:sz="0" w:space="0" w:color="auto"/>
                            <w:right w:val="none" w:sz="0" w:space="0" w:color="auto"/>
                          </w:divBdr>
                        </w:div>
                        <w:div w:id="2059933469">
                          <w:marLeft w:val="0"/>
                          <w:marRight w:val="0"/>
                          <w:marTop w:val="200"/>
                          <w:marBottom w:val="200"/>
                          <w:divBdr>
                            <w:top w:val="none" w:sz="0" w:space="0" w:color="auto"/>
                            <w:left w:val="none" w:sz="0" w:space="0" w:color="auto"/>
                            <w:bottom w:val="none" w:sz="0" w:space="0" w:color="auto"/>
                            <w:right w:val="none" w:sz="0" w:space="0" w:color="auto"/>
                          </w:divBdr>
                        </w:div>
                        <w:div w:id="2135709162">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1948006257">
                  <w:marLeft w:val="0"/>
                  <w:marRight w:val="0"/>
                  <w:marTop w:val="400"/>
                  <w:marBottom w:val="400"/>
                  <w:divBdr>
                    <w:top w:val="none" w:sz="0" w:space="0" w:color="auto"/>
                    <w:left w:val="none" w:sz="0" w:space="0" w:color="auto"/>
                    <w:bottom w:val="none" w:sz="0" w:space="0" w:color="auto"/>
                    <w:right w:val="none" w:sz="0" w:space="0" w:color="auto"/>
                  </w:divBdr>
                </w:div>
                <w:div w:id="2035961443">
                  <w:marLeft w:val="0"/>
                  <w:marRight w:val="0"/>
                  <w:marTop w:val="400"/>
                  <w:marBottom w:val="400"/>
                  <w:divBdr>
                    <w:top w:val="none" w:sz="0" w:space="0" w:color="auto"/>
                    <w:left w:val="none" w:sz="0" w:space="0" w:color="auto"/>
                    <w:bottom w:val="none" w:sz="0" w:space="0" w:color="auto"/>
                    <w:right w:val="none" w:sz="0" w:space="0" w:color="auto"/>
                  </w:divBdr>
                  <w:divsChild>
                    <w:div w:id="25343636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21809112">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985010370">
              <w:marLeft w:val="0"/>
              <w:marRight w:val="0"/>
              <w:marTop w:val="200"/>
              <w:marBottom w:val="200"/>
              <w:divBdr>
                <w:top w:val="none" w:sz="0" w:space="0" w:color="auto"/>
                <w:left w:val="none" w:sz="0" w:space="0" w:color="auto"/>
                <w:bottom w:val="none" w:sz="0" w:space="0" w:color="auto"/>
                <w:right w:val="none" w:sz="0" w:space="0" w:color="auto"/>
              </w:divBdr>
              <w:divsChild>
                <w:div w:id="1370840639">
                  <w:marLeft w:val="0"/>
                  <w:marRight w:val="0"/>
                  <w:marTop w:val="0"/>
                  <w:marBottom w:val="0"/>
                  <w:divBdr>
                    <w:top w:val="none" w:sz="0" w:space="0" w:color="auto"/>
                    <w:left w:val="none" w:sz="0" w:space="0" w:color="auto"/>
                    <w:bottom w:val="none" w:sz="0" w:space="0" w:color="auto"/>
                    <w:right w:val="none" w:sz="0" w:space="0" w:color="auto"/>
                  </w:divBdr>
                </w:div>
              </w:divsChild>
            </w:div>
            <w:div w:id="165040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834739">
      <w:bodyDiv w:val="1"/>
      <w:marLeft w:val="0"/>
      <w:marRight w:val="0"/>
      <w:marTop w:val="0"/>
      <w:marBottom w:val="0"/>
      <w:divBdr>
        <w:top w:val="none" w:sz="0" w:space="0" w:color="auto"/>
        <w:left w:val="none" w:sz="0" w:space="0" w:color="auto"/>
        <w:bottom w:val="none" w:sz="0" w:space="0" w:color="auto"/>
        <w:right w:val="none" w:sz="0" w:space="0" w:color="auto"/>
      </w:divBdr>
    </w:div>
    <w:div w:id="1283151827">
      <w:bodyDiv w:val="1"/>
      <w:marLeft w:val="0"/>
      <w:marRight w:val="0"/>
      <w:marTop w:val="0"/>
      <w:marBottom w:val="0"/>
      <w:divBdr>
        <w:top w:val="none" w:sz="0" w:space="0" w:color="auto"/>
        <w:left w:val="none" w:sz="0" w:space="0" w:color="auto"/>
        <w:bottom w:val="none" w:sz="0" w:space="0" w:color="auto"/>
        <w:right w:val="none" w:sz="0" w:space="0" w:color="auto"/>
      </w:divBdr>
    </w:div>
    <w:div w:id="1314719216">
      <w:bodyDiv w:val="1"/>
      <w:marLeft w:val="0"/>
      <w:marRight w:val="0"/>
      <w:marTop w:val="0"/>
      <w:marBottom w:val="0"/>
      <w:divBdr>
        <w:top w:val="none" w:sz="0" w:space="0" w:color="auto"/>
        <w:left w:val="none" w:sz="0" w:space="0" w:color="auto"/>
        <w:bottom w:val="none" w:sz="0" w:space="0" w:color="auto"/>
        <w:right w:val="none" w:sz="0" w:space="0" w:color="auto"/>
      </w:divBdr>
      <w:divsChild>
        <w:div w:id="1623612041">
          <w:marLeft w:val="0"/>
          <w:marRight w:val="0"/>
          <w:marTop w:val="0"/>
          <w:marBottom w:val="0"/>
          <w:divBdr>
            <w:top w:val="none" w:sz="0" w:space="0" w:color="auto"/>
            <w:left w:val="none" w:sz="0" w:space="0" w:color="auto"/>
            <w:bottom w:val="none" w:sz="0" w:space="0" w:color="auto"/>
            <w:right w:val="none" w:sz="0" w:space="0" w:color="auto"/>
          </w:divBdr>
          <w:divsChild>
            <w:div w:id="910580945">
              <w:marLeft w:val="0"/>
              <w:marRight w:val="0"/>
              <w:marTop w:val="0"/>
              <w:marBottom w:val="0"/>
              <w:divBdr>
                <w:top w:val="none" w:sz="0" w:space="0" w:color="auto"/>
                <w:left w:val="none" w:sz="0" w:space="0" w:color="auto"/>
                <w:bottom w:val="none" w:sz="0" w:space="0" w:color="auto"/>
                <w:right w:val="none" w:sz="0" w:space="0" w:color="auto"/>
              </w:divBdr>
              <w:divsChild>
                <w:div w:id="76450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72481">
      <w:bodyDiv w:val="1"/>
      <w:marLeft w:val="0"/>
      <w:marRight w:val="0"/>
      <w:marTop w:val="0"/>
      <w:marBottom w:val="0"/>
      <w:divBdr>
        <w:top w:val="none" w:sz="0" w:space="0" w:color="auto"/>
        <w:left w:val="none" w:sz="0" w:space="0" w:color="auto"/>
        <w:bottom w:val="none" w:sz="0" w:space="0" w:color="auto"/>
        <w:right w:val="none" w:sz="0" w:space="0" w:color="auto"/>
      </w:divBdr>
      <w:divsChild>
        <w:div w:id="106124811">
          <w:marLeft w:val="0"/>
          <w:marRight w:val="0"/>
          <w:marTop w:val="0"/>
          <w:marBottom w:val="0"/>
          <w:divBdr>
            <w:top w:val="none" w:sz="0" w:space="0" w:color="auto"/>
            <w:left w:val="none" w:sz="0" w:space="0" w:color="auto"/>
            <w:bottom w:val="none" w:sz="0" w:space="0" w:color="auto"/>
            <w:right w:val="none" w:sz="0" w:space="0" w:color="auto"/>
          </w:divBdr>
        </w:div>
        <w:div w:id="215166805">
          <w:marLeft w:val="0"/>
          <w:marRight w:val="0"/>
          <w:marTop w:val="0"/>
          <w:marBottom w:val="0"/>
          <w:divBdr>
            <w:top w:val="none" w:sz="0" w:space="0" w:color="auto"/>
            <w:left w:val="none" w:sz="0" w:space="0" w:color="auto"/>
            <w:bottom w:val="none" w:sz="0" w:space="0" w:color="auto"/>
            <w:right w:val="none" w:sz="0" w:space="0" w:color="auto"/>
          </w:divBdr>
        </w:div>
        <w:div w:id="299192141">
          <w:marLeft w:val="0"/>
          <w:marRight w:val="0"/>
          <w:marTop w:val="0"/>
          <w:marBottom w:val="0"/>
          <w:divBdr>
            <w:top w:val="none" w:sz="0" w:space="0" w:color="auto"/>
            <w:left w:val="none" w:sz="0" w:space="0" w:color="auto"/>
            <w:bottom w:val="none" w:sz="0" w:space="0" w:color="auto"/>
            <w:right w:val="none" w:sz="0" w:space="0" w:color="auto"/>
          </w:divBdr>
        </w:div>
        <w:div w:id="357780561">
          <w:marLeft w:val="0"/>
          <w:marRight w:val="0"/>
          <w:marTop w:val="0"/>
          <w:marBottom w:val="0"/>
          <w:divBdr>
            <w:top w:val="none" w:sz="0" w:space="0" w:color="auto"/>
            <w:left w:val="none" w:sz="0" w:space="0" w:color="auto"/>
            <w:bottom w:val="none" w:sz="0" w:space="0" w:color="auto"/>
            <w:right w:val="none" w:sz="0" w:space="0" w:color="auto"/>
          </w:divBdr>
        </w:div>
        <w:div w:id="520822915">
          <w:marLeft w:val="0"/>
          <w:marRight w:val="0"/>
          <w:marTop w:val="0"/>
          <w:marBottom w:val="0"/>
          <w:divBdr>
            <w:top w:val="none" w:sz="0" w:space="0" w:color="auto"/>
            <w:left w:val="none" w:sz="0" w:space="0" w:color="auto"/>
            <w:bottom w:val="none" w:sz="0" w:space="0" w:color="auto"/>
            <w:right w:val="none" w:sz="0" w:space="0" w:color="auto"/>
          </w:divBdr>
        </w:div>
        <w:div w:id="877593308">
          <w:marLeft w:val="0"/>
          <w:marRight w:val="0"/>
          <w:marTop w:val="0"/>
          <w:marBottom w:val="0"/>
          <w:divBdr>
            <w:top w:val="none" w:sz="0" w:space="0" w:color="auto"/>
            <w:left w:val="none" w:sz="0" w:space="0" w:color="auto"/>
            <w:bottom w:val="none" w:sz="0" w:space="0" w:color="auto"/>
            <w:right w:val="none" w:sz="0" w:space="0" w:color="auto"/>
          </w:divBdr>
        </w:div>
        <w:div w:id="967858357">
          <w:marLeft w:val="0"/>
          <w:marRight w:val="0"/>
          <w:marTop w:val="0"/>
          <w:marBottom w:val="0"/>
          <w:divBdr>
            <w:top w:val="none" w:sz="0" w:space="0" w:color="auto"/>
            <w:left w:val="none" w:sz="0" w:space="0" w:color="auto"/>
            <w:bottom w:val="none" w:sz="0" w:space="0" w:color="auto"/>
            <w:right w:val="none" w:sz="0" w:space="0" w:color="auto"/>
          </w:divBdr>
        </w:div>
        <w:div w:id="1186793483">
          <w:marLeft w:val="0"/>
          <w:marRight w:val="0"/>
          <w:marTop w:val="0"/>
          <w:marBottom w:val="0"/>
          <w:divBdr>
            <w:top w:val="none" w:sz="0" w:space="0" w:color="auto"/>
            <w:left w:val="none" w:sz="0" w:space="0" w:color="auto"/>
            <w:bottom w:val="none" w:sz="0" w:space="0" w:color="auto"/>
            <w:right w:val="none" w:sz="0" w:space="0" w:color="auto"/>
          </w:divBdr>
        </w:div>
        <w:div w:id="1224484977">
          <w:marLeft w:val="0"/>
          <w:marRight w:val="0"/>
          <w:marTop w:val="0"/>
          <w:marBottom w:val="0"/>
          <w:divBdr>
            <w:top w:val="none" w:sz="0" w:space="0" w:color="auto"/>
            <w:left w:val="none" w:sz="0" w:space="0" w:color="auto"/>
            <w:bottom w:val="none" w:sz="0" w:space="0" w:color="auto"/>
            <w:right w:val="none" w:sz="0" w:space="0" w:color="auto"/>
          </w:divBdr>
        </w:div>
        <w:div w:id="1285383523">
          <w:marLeft w:val="0"/>
          <w:marRight w:val="0"/>
          <w:marTop w:val="0"/>
          <w:marBottom w:val="0"/>
          <w:divBdr>
            <w:top w:val="none" w:sz="0" w:space="0" w:color="auto"/>
            <w:left w:val="none" w:sz="0" w:space="0" w:color="auto"/>
            <w:bottom w:val="none" w:sz="0" w:space="0" w:color="auto"/>
            <w:right w:val="none" w:sz="0" w:space="0" w:color="auto"/>
          </w:divBdr>
        </w:div>
        <w:div w:id="1475171707">
          <w:marLeft w:val="0"/>
          <w:marRight w:val="0"/>
          <w:marTop w:val="0"/>
          <w:marBottom w:val="0"/>
          <w:divBdr>
            <w:top w:val="none" w:sz="0" w:space="0" w:color="auto"/>
            <w:left w:val="none" w:sz="0" w:space="0" w:color="auto"/>
            <w:bottom w:val="none" w:sz="0" w:space="0" w:color="auto"/>
            <w:right w:val="none" w:sz="0" w:space="0" w:color="auto"/>
          </w:divBdr>
        </w:div>
        <w:div w:id="1702977453">
          <w:marLeft w:val="0"/>
          <w:marRight w:val="0"/>
          <w:marTop w:val="0"/>
          <w:marBottom w:val="0"/>
          <w:divBdr>
            <w:top w:val="none" w:sz="0" w:space="0" w:color="auto"/>
            <w:left w:val="none" w:sz="0" w:space="0" w:color="auto"/>
            <w:bottom w:val="none" w:sz="0" w:space="0" w:color="auto"/>
            <w:right w:val="none" w:sz="0" w:space="0" w:color="auto"/>
          </w:divBdr>
        </w:div>
        <w:div w:id="2096585436">
          <w:marLeft w:val="0"/>
          <w:marRight w:val="0"/>
          <w:marTop w:val="0"/>
          <w:marBottom w:val="0"/>
          <w:divBdr>
            <w:top w:val="none" w:sz="0" w:space="0" w:color="auto"/>
            <w:left w:val="none" w:sz="0" w:space="0" w:color="auto"/>
            <w:bottom w:val="none" w:sz="0" w:space="0" w:color="auto"/>
            <w:right w:val="none" w:sz="0" w:space="0" w:color="auto"/>
          </w:divBdr>
        </w:div>
      </w:divsChild>
    </w:div>
    <w:div w:id="1339235588">
      <w:bodyDiv w:val="1"/>
      <w:marLeft w:val="0"/>
      <w:marRight w:val="0"/>
      <w:marTop w:val="0"/>
      <w:marBottom w:val="0"/>
      <w:divBdr>
        <w:top w:val="none" w:sz="0" w:space="0" w:color="auto"/>
        <w:left w:val="none" w:sz="0" w:space="0" w:color="auto"/>
        <w:bottom w:val="none" w:sz="0" w:space="0" w:color="auto"/>
        <w:right w:val="none" w:sz="0" w:space="0" w:color="auto"/>
      </w:divBdr>
    </w:div>
    <w:div w:id="1345548070">
      <w:bodyDiv w:val="1"/>
      <w:marLeft w:val="0"/>
      <w:marRight w:val="0"/>
      <w:marTop w:val="0"/>
      <w:marBottom w:val="0"/>
      <w:divBdr>
        <w:top w:val="none" w:sz="0" w:space="0" w:color="auto"/>
        <w:left w:val="none" w:sz="0" w:space="0" w:color="auto"/>
        <w:bottom w:val="none" w:sz="0" w:space="0" w:color="auto"/>
        <w:right w:val="none" w:sz="0" w:space="0" w:color="auto"/>
      </w:divBdr>
      <w:divsChild>
        <w:div w:id="485052269">
          <w:marLeft w:val="0"/>
          <w:marRight w:val="0"/>
          <w:marTop w:val="0"/>
          <w:marBottom w:val="0"/>
          <w:divBdr>
            <w:top w:val="single" w:sz="2" w:space="0" w:color="D9D9E3"/>
            <w:left w:val="single" w:sz="2" w:space="0" w:color="D9D9E3"/>
            <w:bottom w:val="single" w:sz="2" w:space="0" w:color="D9D9E3"/>
            <w:right w:val="single" w:sz="2" w:space="0" w:color="D9D9E3"/>
          </w:divBdr>
          <w:divsChild>
            <w:div w:id="1300304454">
              <w:marLeft w:val="0"/>
              <w:marRight w:val="0"/>
              <w:marTop w:val="0"/>
              <w:marBottom w:val="0"/>
              <w:divBdr>
                <w:top w:val="single" w:sz="2" w:space="0" w:color="D9D9E3"/>
                <w:left w:val="single" w:sz="2" w:space="0" w:color="D9D9E3"/>
                <w:bottom w:val="single" w:sz="2" w:space="0" w:color="D9D9E3"/>
                <w:right w:val="single" w:sz="2" w:space="0" w:color="D9D9E3"/>
              </w:divBdr>
              <w:divsChild>
                <w:div w:id="588345257">
                  <w:marLeft w:val="0"/>
                  <w:marRight w:val="0"/>
                  <w:marTop w:val="0"/>
                  <w:marBottom w:val="0"/>
                  <w:divBdr>
                    <w:top w:val="single" w:sz="2" w:space="0" w:color="D9D9E3"/>
                    <w:left w:val="single" w:sz="2" w:space="0" w:color="D9D9E3"/>
                    <w:bottom w:val="single" w:sz="2" w:space="0" w:color="D9D9E3"/>
                    <w:right w:val="single" w:sz="2" w:space="0" w:color="D9D9E3"/>
                  </w:divBdr>
                  <w:divsChild>
                    <w:div w:id="1370379744">
                      <w:marLeft w:val="0"/>
                      <w:marRight w:val="0"/>
                      <w:marTop w:val="0"/>
                      <w:marBottom w:val="0"/>
                      <w:divBdr>
                        <w:top w:val="single" w:sz="2" w:space="0" w:color="D9D9E3"/>
                        <w:left w:val="single" w:sz="2" w:space="0" w:color="D9D9E3"/>
                        <w:bottom w:val="single" w:sz="2" w:space="0" w:color="D9D9E3"/>
                        <w:right w:val="single" w:sz="2" w:space="0" w:color="D9D9E3"/>
                      </w:divBdr>
                      <w:divsChild>
                        <w:div w:id="1999190783">
                          <w:marLeft w:val="0"/>
                          <w:marRight w:val="0"/>
                          <w:marTop w:val="0"/>
                          <w:marBottom w:val="0"/>
                          <w:divBdr>
                            <w:top w:val="single" w:sz="2" w:space="0" w:color="auto"/>
                            <w:left w:val="single" w:sz="2" w:space="0" w:color="auto"/>
                            <w:bottom w:val="single" w:sz="6" w:space="0" w:color="auto"/>
                            <w:right w:val="single" w:sz="2" w:space="0" w:color="auto"/>
                          </w:divBdr>
                          <w:divsChild>
                            <w:div w:id="686831106">
                              <w:marLeft w:val="0"/>
                              <w:marRight w:val="0"/>
                              <w:marTop w:val="100"/>
                              <w:marBottom w:val="100"/>
                              <w:divBdr>
                                <w:top w:val="single" w:sz="2" w:space="0" w:color="D9D9E3"/>
                                <w:left w:val="single" w:sz="2" w:space="0" w:color="D9D9E3"/>
                                <w:bottom w:val="single" w:sz="2" w:space="0" w:color="D9D9E3"/>
                                <w:right w:val="single" w:sz="2" w:space="0" w:color="D9D9E3"/>
                              </w:divBdr>
                              <w:divsChild>
                                <w:div w:id="1757901273">
                                  <w:marLeft w:val="0"/>
                                  <w:marRight w:val="0"/>
                                  <w:marTop w:val="0"/>
                                  <w:marBottom w:val="0"/>
                                  <w:divBdr>
                                    <w:top w:val="single" w:sz="2" w:space="0" w:color="D9D9E3"/>
                                    <w:left w:val="single" w:sz="2" w:space="0" w:color="D9D9E3"/>
                                    <w:bottom w:val="single" w:sz="2" w:space="0" w:color="D9D9E3"/>
                                    <w:right w:val="single" w:sz="2" w:space="0" w:color="D9D9E3"/>
                                  </w:divBdr>
                                  <w:divsChild>
                                    <w:div w:id="805048544">
                                      <w:marLeft w:val="0"/>
                                      <w:marRight w:val="0"/>
                                      <w:marTop w:val="0"/>
                                      <w:marBottom w:val="0"/>
                                      <w:divBdr>
                                        <w:top w:val="single" w:sz="2" w:space="0" w:color="D9D9E3"/>
                                        <w:left w:val="single" w:sz="2" w:space="0" w:color="D9D9E3"/>
                                        <w:bottom w:val="single" w:sz="2" w:space="0" w:color="D9D9E3"/>
                                        <w:right w:val="single" w:sz="2" w:space="0" w:color="D9D9E3"/>
                                      </w:divBdr>
                                      <w:divsChild>
                                        <w:div w:id="1556047630">
                                          <w:marLeft w:val="0"/>
                                          <w:marRight w:val="0"/>
                                          <w:marTop w:val="0"/>
                                          <w:marBottom w:val="0"/>
                                          <w:divBdr>
                                            <w:top w:val="single" w:sz="2" w:space="0" w:color="D9D9E3"/>
                                            <w:left w:val="single" w:sz="2" w:space="0" w:color="D9D9E3"/>
                                            <w:bottom w:val="single" w:sz="2" w:space="0" w:color="D9D9E3"/>
                                            <w:right w:val="single" w:sz="2" w:space="0" w:color="D9D9E3"/>
                                          </w:divBdr>
                                          <w:divsChild>
                                            <w:div w:id="21017563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46335300">
          <w:marLeft w:val="0"/>
          <w:marRight w:val="0"/>
          <w:marTop w:val="0"/>
          <w:marBottom w:val="0"/>
          <w:divBdr>
            <w:top w:val="none" w:sz="0" w:space="0" w:color="auto"/>
            <w:left w:val="none" w:sz="0" w:space="0" w:color="auto"/>
            <w:bottom w:val="none" w:sz="0" w:space="0" w:color="auto"/>
            <w:right w:val="none" w:sz="0" w:space="0" w:color="auto"/>
          </w:divBdr>
        </w:div>
      </w:divsChild>
    </w:div>
    <w:div w:id="1401753920">
      <w:bodyDiv w:val="1"/>
      <w:marLeft w:val="0"/>
      <w:marRight w:val="0"/>
      <w:marTop w:val="0"/>
      <w:marBottom w:val="0"/>
      <w:divBdr>
        <w:top w:val="none" w:sz="0" w:space="0" w:color="auto"/>
        <w:left w:val="none" w:sz="0" w:space="0" w:color="auto"/>
        <w:bottom w:val="none" w:sz="0" w:space="0" w:color="auto"/>
        <w:right w:val="none" w:sz="0" w:space="0" w:color="auto"/>
      </w:divBdr>
    </w:div>
    <w:div w:id="1403337557">
      <w:bodyDiv w:val="1"/>
      <w:marLeft w:val="0"/>
      <w:marRight w:val="0"/>
      <w:marTop w:val="0"/>
      <w:marBottom w:val="0"/>
      <w:divBdr>
        <w:top w:val="none" w:sz="0" w:space="0" w:color="auto"/>
        <w:left w:val="none" w:sz="0" w:space="0" w:color="auto"/>
        <w:bottom w:val="none" w:sz="0" w:space="0" w:color="auto"/>
        <w:right w:val="none" w:sz="0" w:space="0" w:color="auto"/>
      </w:divBdr>
    </w:div>
    <w:div w:id="1430276956">
      <w:bodyDiv w:val="1"/>
      <w:marLeft w:val="0"/>
      <w:marRight w:val="0"/>
      <w:marTop w:val="0"/>
      <w:marBottom w:val="0"/>
      <w:divBdr>
        <w:top w:val="none" w:sz="0" w:space="0" w:color="auto"/>
        <w:left w:val="none" w:sz="0" w:space="0" w:color="auto"/>
        <w:bottom w:val="none" w:sz="0" w:space="0" w:color="auto"/>
        <w:right w:val="none" w:sz="0" w:space="0" w:color="auto"/>
      </w:divBdr>
      <w:divsChild>
        <w:div w:id="32197339">
          <w:marLeft w:val="0"/>
          <w:marRight w:val="0"/>
          <w:marTop w:val="0"/>
          <w:marBottom w:val="0"/>
          <w:divBdr>
            <w:top w:val="none" w:sz="0" w:space="0" w:color="auto"/>
            <w:left w:val="none" w:sz="0" w:space="0" w:color="auto"/>
            <w:bottom w:val="none" w:sz="0" w:space="0" w:color="auto"/>
            <w:right w:val="none" w:sz="0" w:space="0" w:color="auto"/>
          </w:divBdr>
          <w:divsChild>
            <w:div w:id="23795377">
              <w:marLeft w:val="0"/>
              <w:marRight w:val="0"/>
              <w:marTop w:val="0"/>
              <w:marBottom w:val="0"/>
              <w:divBdr>
                <w:top w:val="none" w:sz="0" w:space="0" w:color="auto"/>
                <w:left w:val="none" w:sz="0" w:space="0" w:color="auto"/>
                <w:bottom w:val="none" w:sz="0" w:space="0" w:color="auto"/>
                <w:right w:val="none" w:sz="0" w:space="0" w:color="auto"/>
              </w:divBdr>
              <w:divsChild>
                <w:div w:id="423915394">
                  <w:marLeft w:val="0"/>
                  <w:marRight w:val="0"/>
                  <w:marTop w:val="0"/>
                  <w:marBottom w:val="0"/>
                  <w:divBdr>
                    <w:top w:val="none" w:sz="0" w:space="0" w:color="auto"/>
                    <w:left w:val="none" w:sz="0" w:space="0" w:color="auto"/>
                    <w:bottom w:val="none" w:sz="0" w:space="0" w:color="auto"/>
                    <w:right w:val="none" w:sz="0" w:space="0" w:color="auto"/>
                  </w:divBdr>
                  <w:divsChild>
                    <w:div w:id="107879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230809">
      <w:bodyDiv w:val="1"/>
      <w:marLeft w:val="0"/>
      <w:marRight w:val="0"/>
      <w:marTop w:val="0"/>
      <w:marBottom w:val="0"/>
      <w:divBdr>
        <w:top w:val="none" w:sz="0" w:space="0" w:color="auto"/>
        <w:left w:val="none" w:sz="0" w:space="0" w:color="auto"/>
        <w:bottom w:val="none" w:sz="0" w:space="0" w:color="auto"/>
        <w:right w:val="none" w:sz="0" w:space="0" w:color="auto"/>
      </w:divBdr>
    </w:div>
    <w:div w:id="1451819566">
      <w:bodyDiv w:val="1"/>
      <w:marLeft w:val="0"/>
      <w:marRight w:val="0"/>
      <w:marTop w:val="0"/>
      <w:marBottom w:val="0"/>
      <w:divBdr>
        <w:top w:val="none" w:sz="0" w:space="0" w:color="auto"/>
        <w:left w:val="none" w:sz="0" w:space="0" w:color="auto"/>
        <w:bottom w:val="none" w:sz="0" w:space="0" w:color="auto"/>
        <w:right w:val="none" w:sz="0" w:space="0" w:color="auto"/>
      </w:divBdr>
      <w:divsChild>
        <w:div w:id="782111531">
          <w:marLeft w:val="0"/>
          <w:marRight w:val="0"/>
          <w:marTop w:val="0"/>
          <w:marBottom w:val="0"/>
          <w:divBdr>
            <w:top w:val="none" w:sz="0" w:space="0" w:color="auto"/>
            <w:left w:val="none" w:sz="0" w:space="0" w:color="auto"/>
            <w:bottom w:val="none" w:sz="0" w:space="0" w:color="auto"/>
            <w:right w:val="none" w:sz="0" w:space="0" w:color="auto"/>
          </w:divBdr>
          <w:divsChild>
            <w:div w:id="1983075822">
              <w:marLeft w:val="0"/>
              <w:marRight w:val="0"/>
              <w:marTop w:val="0"/>
              <w:marBottom w:val="0"/>
              <w:divBdr>
                <w:top w:val="none" w:sz="0" w:space="0" w:color="auto"/>
                <w:left w:val="none" w:sz="0" w:space="0" w:color="auto"/>
                <w:bottom w:val="none" w:sz="0" w:space="0" w:color="auto"/>
                <w:right w:val="none" w:sz="0" w:space="0" w:color="auto"/>
              </w:divBdr>
              <w:divsChild>
                <w:div w:id="125627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481314">
      <w:bodyDiv w:val="1"/>
      <w:marLeft w:val="0"/>
      <w:marRight w:val="0"/>
      <w:marTop w:val="0"/>
      <w:marBottom w:val="0"/>
      <w:divBdr>
        <w:top w:val="none" w:sz="0" w:space="0" w:color="auto"/>
        <w:left w:val="none" w:sz="0" w:space="0" w:color="auto"/>
        <w:bottom w:val="none" w:sz="0" w:space="0" w:color="auto"/>
        <w:right w:val="none" w:sz="0" w:space="0" w:color="auto"/>
      </w:divBdr>
    </w:div>
    <w:div w:id="1467165784">
      <w:bodyDiv w:val="1"/>
      <w:marLeft w:val="0"/>
      <w:marRight w:val="0"/>
      <w:marTop w:val="0"/>
      <w:marBottom w:val="0"/>
      <w:divBdr>
        <w:top w:val="none" w:sz="0" w:space="0" w:color="auto"/>
        <w:left w:val="none" w:sz="0" w:space="0" w:color="auto"/>
        <w:bottom w:val="none" w:sz="0" w:space="0" w:color="auto"/>
        <w:right w:val="none" w:sz="0" w:space="0" w:color="auto"/>
      </w:divBdr>
    </w:div>
    <w:div w:id="1482044793">
      <w:bodyDiv w:val="1"/>
      <w:marLeft w:val="0"/>
      <w:marRight w:val="0"/>
      <w:marTop w:val="0"/>
      <w:marBottom w:val="0"/>
      <w:divBdr>
        <w:top w:val="none" w:sz="0" w:space="0" w:color="auto"/>
        <w:left w:val="none" w:sz="0" w:space="0" w:color="auto"/>
        <w:bottom w:val="none" w:sz="0" w:space="0" w:color="auto"/>
        <w:right w:val="none" w:sz="0" w:space="0" w:color="auto"/>
      </w:divBdr>
      <w:divsChild>
        <w:div w:id="1021786495">
          <w:marLeft w:val="0"/>
          <w:marRight w:val="0"/>
          <w:marTop w:val="0"/>
          <w:marBottom w:val="0"/>
          <w:divBdr>
            <w:top w:val="none" w:sz="0" w:space="0" w:color="auto"/>
            <w:left w:val="none" w:sz="0" w:space="0" w:color="auto"/>
            <w:bottom w:val="none" w:sz="0" w:space="0" w:color="auto"/>
            <w:right w:val="none" w:sz="0" w:space="0" w:color="auto"/>
          </w:divBdr>
          <w:divsChild>
            <w:div w:id="1370031539">
              <w:marLeft w:val="0"/>
              <w:marRight w:val="0"/>
              <w:marTop w:val="0"/>
              <w:marBottom w:val="0"/>
              <w:divBdr>
                <w:top w:val="none" w:sz="0" w:space="0" w:color="auto"/>
                <w:left w:val="none" w:sz="0" w:space="0" w:color="auto"/>
                <w:bottom w:val="none" w:sz="0" w:space="0" w:color="auto"/>
                <w:right w:val="none" w:sz="0" w:space="0" w:color="auto"/>
              </w:divBdr>
              <w:divsChild>
                <w:div w:id="170610058">
                  <w:marLeft w:val="0"/>
                  <w:marRight w:val="0"/>
                  <w:marTop w:val="0"/>
                  <w:marBottom w:val="0"/>
                  <w:divBdr>
                    <w:top w:val="none" w:sz="0" w:space="0" w:color="auto"/>
                    <w:left w:val="none" w:sz="0" w:space="0" w:color="auto"/>
                    <w:bottom w:val="none" w:sz="0" w:space="0" w:color="auto"/>
                    <w:right w:val="none" w:sz="0" w:space="0" w:color="auto"/>
                  </w:divBdr>
                  <w:divsChild>
                    <w:div w:id="91216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945710">
      <w:bodyDiv w:val="1"/>
      <w:marLeft w:val="0"/>
      <w:marRight w:val="0"/>
      <w:marTop w:val="0"/>
      <w:marBottom w:val="0"/>
      <w:divBdr>
        <w:top w:val="none" w:sz="0" w:space="0" w:color="auto"/>
        <w:left w:val="none" w:sz="0" w:space="0" w:color="auto"/>
        <w:bottom w:val="none" w:sz="0" w:space="0" w:color="auto"/>
        <w:right w:val="none" w:sz="0" w:space="0" w:color="auto"/>
      </w:divBdr>
      <w:divsChild>
        <w:div w:id="112479330">
          <w:marLeft w:val="0"/>
          <w:marRight w:val="0"/>
          <w:marTop w:val="0"/>
          <w:marBottom w:val="0"/>
          <w:divBdr>
            <w:top w:val="none" w:sz="0" w:space="0" w:color="auto"/>
            <w:left w:val="none" w:sz="0" w:space="0" w:color="auto"/>
            <w:bottom w:val="none" w:sz="0" w:space="0" w:color="auto"/>
            <w:right w:val="none" w:sz="0" w:space="0" w:color="auto"/>
          </w:divBdr>
          <w:divsChild>
            <w:div w:id="666514856">
              <w:marLeft w:val="0"/>
              <w:marRight w:val="0"/>
              <w:marTop w:val="0"/>
              <w:marBottom w:val="0"/>
              <w:divBdr>
                <w:top w:val="none" w:sz="0" w:space="0" w:color="auto"/>
                <w:left w:val="none" w:sz="0" w:space="0" w:color="auto"/>
                <w:bottom w:val="none" w:sz="0" w:space="0" w:color="auto"/>
                <w:right w:val="none" w:sz="0" w:space="0" w:color="auto"/>
              </w:divBdr>
              <w:divsChild>
                <w:div w:id="55254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109661">
      <w:bodyDiv w:val="1"/>
      <w:marLeft w:val="0"/>
      <w:marRight w:val="0"/>
      <w:marTop w:val="0"/>
      <w:marBottom w:val="0"/>
      <w:divBdr>
        <w:top w:val="none" w:sz="0" w:space="0" w:color="auto"/>
        <w:left w:val="none" w:sz="0" w:space="0" w:color="auto"/>
        <w:bottom w:val="none" w:sz="0" w:space="0" w:color="auto"/>
        <w:right w:val="none" w:sz="0" w:space="0" w:color="auto"/>
      </w:divBdr>
      <w:divsChild>
        <w:div w:id="146291765">
          <w:marLeft w:val="0"/>
          <w:marRight w:val="0"/>
          <w:marTop w:val="0"/>
          <w:marBottom w:val="0"/>
          <w:divBdr>
            <w:top w:val="none" w:sz="0" w:space="0" w:color="auto"/>
            <w:left w:val="none" w:sz="0" w:space="0" w:color="auto"/>
            <w:bottom w:val="none" w:sz="0" w:space="0" w:color="auto"/>
            <w:right w:val="none" w:sz="0" w:space="0" w:color="auto"/>
          </w:divBdr>
          <w:divsChild>
            <w:div w:id="383599794">
              <w:marLeft w:val="0"/>
              <w:marRight w:val="0"/>
              <w:marTop w:val="0"/>
              <w:marBottom w:val="0"/>
              <w:divBdr>
                <w:top w:val="none" w:sz="0" w:space="0" w:color="auto"/>
                <w:left w:val="none" w:sz="0" w:space="0" w:color="auto"/>
                <w:bottom w:val="none" w:sz="0" w:space="0" w:color="auto"/>
                <w:right w:val="none" w:sz="0" w:space="0" w:color="auto"/>
              </w:divBdr>
              <w:divsChild>
                <w:div w:id="6908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257833">
      <w:bodyDiv w:val="1"/>
      <w:marLeft w:val="0"/>
      <w:marRight w:val="0"/>
      <w:marTop w:val="0"/>
      <w:marBottom w:val="0"/>
      <w:divBdr>
        <w:top w:val="none" w:sz="0" w:space="0" w:color="auto"/>
        <w:left w:val="none" w:sz="0" w:space="0" w:color="auto"/>
        <w:bottom w:val="none" w:sz="0" w:space="0" w:color="auto"/>
        <w:right w:val="none" w:sz="0" w:space="0" w:color="auto"/>
      </w:divBdr>
    </w:div>
    <w:div w:id="1535074510">
      <w:bodyDiv w:val="1"/>
      <w:marLeft w:val="0"/>
      <w:marRight w:val="0"/>
      <w:marTop w:val="0"/>
      <w:marBottom w:val="0"/>
      <w:divBdr>
        <w:top w:val="none" w:sz="0" w:space="0" w:color="auto"/>
        <w:left w:val="none" w:sz="0" w:space="0" w:color="auto"/>
        <w:bottom w:val="none" w:sz="0" w:space="0" w:color="auto"/>
        <w:right w:val="none" w:sz="0" w:space="0" w:color="auto"/>
      </w:divBdr>
    </w:div>
    <w:div w:id="1558279976">
      <w:bodyDiv w:val="1"/>
      <w:marLeft w:val="0"/>
      <w:marRight w:val="0"/>
      <w:marTop w:val="0"/>
      <w:marBottom w:val="0"/>
      <w:divBdr>
        <w:top w:val="none" w:sz="0" w:space="0" w:color="auto"/>
        <w:left w:val="none" w:sz="0" w:space="0" w:color="auto"/>
        <w:bottom w:val="none" w:sz="0" w:space="0" w:color="auto"/>
        <w:right w:val="none" w:sz="0" w:space="0" w:color="auto"/>
      </w:divBdr>
      <w:divsChild>
        <w:div w:id="975841325">
          <w:marLeft w:val="90"/>
          <w:marRight w:val="90"/>
          <w:marTop w:val="0"/>
          <w:marBottom w:val="0"/>
          <w:divBdr>
            <w:top w:val="none" w:sz="0" w:space="0" w:color="auto"/>
            <w:left w:val="none" w:sz="0" w:space="0" w:color="auto"/>
            <w:bottom w:val="none" w:sz="0" w:space="0" w:color="auto"/>
            <w:right w:val="none" w:sz="0" w:space="0" w:color="auto"/>
          </w:divBdr>
          <w:divsChild>
            <w:div w:id="523134801">
              <w:marLeft w:val="0"/>
              <w:marRight w:val="0"/>
              <w:marTop w:val="0"/>
              <w:marBottom w:val="0"/>
              <w:divBdr>
                <w:top w:val="none" w:sz="0" w:space="0" w:color="auto"/>
                <w:left w:val="none" w:sz="0" w:space="0" w:color="auto"/>
                <w:bottom w:val="none" w:sz="0" w:space="0" w:color="auto"/>
                <w:right w:val="none" w:sz="0" w:space="0" w:color="auto"/>
              </w:divBdr>
              <w:divsChild>
                <w:div w:id="732851932">
                  <w:marLeft w:val="0"/>
                  <w:marRight w:val="0"/>
                  <w:marTop w:val="0"/>
                  <w:marBottom w:val="0"/>
                  <w:divBdr>
                    <w:top w:val="none" w:sz="0" w:space="0" w:color="auto"/>
                    <w:left w:val="none" w:sz="0" w:space="0" w:color="auto"/>
                    <w:bottom w:val="none" w:sz="0" w:space="0" w:color="auto"/>
                    <w:right w:val="none" w:sz="0" w:space="0" w:color="auto"/>
                  </w:divBdr>
                  <w:divsChild>
                    <w:div w:id="1350831333">
                      <w:marLeft w:val="0"/>
                      <w:marRight w:val="0"/>
                      <w:marTop w:val="0"/>
                      <w:marBottom w:val="0"/>
                      <w:divBdr>
                        <w:top w:val="none" w:sz="0" w:space="0" w:color="auto"/>
                        <w:left w:val="none" w:sz="0" w:space="0" w:color="auto"/>
                        <w:bottom w:val="none" w:sz="0" w:space="0" w:color="auto"/>
                        <w:right w:val="none" w:sz="0" w:space="0" w:color="auto"/>
                      </w:divBdr>
                      <w:divsChild>
                        <w:div w:id="40333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1908967">
      <w:bodyDiv w:val="1"/>
      <w:marLeft w:val="0"/>
      <w:marRight w:val="0"/>
      <w:marTop w:val="0"/>
      <w:marBottom w:val="0"/>
      <w:divBdr>
        <w:top w:val="none" w:sz="0" w:space="0" w:color="auto"/>
        <w:left w:val="none" w:sz="0" w:space="0" w:color="auto"/>
        <w:bottom w:val="none" w:sz="0" w:space="0" w:color="auto"/>
        <w:right w:val="none" w:sz="0" w:space="0" w:color="auto"/>
      </w:divBdr>
    </w:div>
    <w:div w:id="1600987413">
      <w:bodyDiv w:val="1"/>
      <w:marLeft w:val="0"/>
      <w:marRight w:val="0"/>
      <w:marTop w:val="0"/>
      <w:marBottom w:val="0"/>
      <w:divBdr>
        <w:top w:val="none" w:sz="0" w:space="0" w:color="auto"/>
        <w:left w:val="none" w:sz="0" w:space="0" w:color="auto"/>
        <w:bottom w:val="none" w:sz="0" w:space="0" w:color="auto"/>
        <w:right w:val="none" w:sz="0" w:space="0" w:color="auto"/>
      </w:divBdr>
      <w:divsChild>
        <w:div w:id="1387610159">
          <w:marLeft w:val="0"/>
          <w:marRight w:val="0"/>
          <w:marTop w:val="0"/>
          <w:marBottom w:val="0"/>
          <w:divBdr>
            <w:top w:val="none" w:sz="0" w:space="0" w:color="auto"/>
            <w:left w:val="none" w:sz="0" w:space="0" w:color="auto"/>
            <w:bottom w:val="none" w:sz="0" w:space="0" w:color="auto"/>
            <w:right w:val="none" w:sz="0" w:space="0" w:color="auto"/>
          </w:divBdr>
          <w:divsChild>
            <w:div w:id="1649893718">
              <w:marLeft w:val="0"/>
              <w:marRight w:val="0"/>
              <w:marTop w:val="0"/>
              <w:marBottom w:val="0"/>
              <w:divBdr>
                <w:top w:val="none" w:sz="0" w:space="0" w:color="auto"/>
                <w:left w:val="none" w:sz="0" w:space="0" w:color="auto"/>
                <w:bottom w:val="none" w:sz="0" w:space="0" w:color="auto"/>
                <w:right w:val="none" w:sz="0" w:space="0" w:color="auto"/>
              </w:divBdr>
              <w:divsChild>
                <w:div w:id="756292652">
                  <w:marLeft w:val="0"/>
                  <w:marRight w:val="0"/>
                  <w:marTop w:val="0"/>
                  <w:marBottom w:val="0"/>
                  <w:divBdr>
                    <w:top w:val="none" w:sz="0" w:space="0" w:color="auto"/>
                    <w:left w:val="none" w:sz="0" w:space="0" w:color="auto"/>
                    <w:bottom w:val="none" w:sz="0" w:space="0" w:color="auto"/>
                    <w:right w:val="none" w:sz="0" w:space="0" w:color="auto"/>
                  </w:divBdr>
                  <w:divsChild>
                    <w:div w:id="18564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070942">
      <w:bodyDiv w:val="1"/>
      <w:marLeft w:val="0"/>
      <w:marRight w:val="0"/>
      <w:marTop w:val="0"/>
      <w:marBottom w:val="0"/>
      <w:divBdr>
        <w:top w:val="none" w:sz="0" w:space="0" w:color="auto"/>
        <w:left w:val="none" w:sz="0" w:space="0" w:color="auto"/>
        <w:bottom w:val="none" w:sz="0" w:space="0" w:color="auto"/>
        <w:right w:val="none" w:sz="0" w:space="0" w:color="auto"/>
      </w:divBdr>
    </w:div>
    <w:div w:id="1644388863">
      <w:bodyDiv w:val="1"/>
      <w:marLeft w:val="0"/>
      <w:marRight w:val="0"/>
      <w:marTop w:val="0"/>
      <w:marBottom w:val="0"/>
      <w:divBdr>
        <w:top w:val="none" w:sz="0" w:space="0" w:color="auto"/>
        <w:left w:val="none" w:sz="0" w:space="0" w:color="auto"/>
        <w:bottom w:val="none" w:sz="0" w:space="0" w:color="auto"/>
        <w:right w:val="none" w:sz="0" w:space="0" w:color="auto"/>
      </w:divBdr>
      <w:divsChild>
        <w:div w:id="1338075683">
          <w:marLeft w:val="0"/>
          <w:marRight w:val="0"/>
          <w:marTop w:val="0"/>
          <w:marBottom w:val="0"/>
          <w:divBdr>
            <w:top w:val="none" w:sz="0" w:space="0" w:color="auto"/>
            <w:left w:val="none" w:sz="0" w:space="0" w:color="auto"/>
            <w:bottom w:val="none" w:sz="0" w:space="0" w:color="auto"/>
            <w:right w:val="none" w:sz="0" w:space="0" w:color="auto"/>
          </w:divBdr>
          <w:divsChild>
            <w:div w:id="1168324397">
              <w:marLeft w:val="0"/>
              <w:marRight w:val="0"/>
              <w:marTop w:val="0"/>
              <w:marBottom w:val="0"/>
              <w:divBdr>
                <w:top w:val="none" w:sz="0" w:space="0" w:color="auto"/>
                <w:left w:val="none" w:sz="0" w:space="0" w:color="auto"/>
                <w:bottom w:val="none" w:sz="0" w:space="0" w:color="auto"/>
                <w:right w:val="none" w:sz="0" w:space="0" w:color="auto"/>
              </w:divBdr>
              <w:divsChild>
                <w:div w:id="61868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309645">
      <w:bodyDiv w:val="1"/>
      <w:marLeft w:val="0"/>
      <w:marRight w:val="0"/>
      <w:marTop w:val="0"/>
      <w:marBottom w:val="0"/>
      <w:divBdr>
        <w:top w:val="none" w:sz="0" w:space="0" w:color="auto"/>
        <w:left w:val="none" w:sz="0" w:space="0" w:color="auto"/>
        <w:bottom w:val="none" w:sz="0" w:space="0" w:color="auto"/>
        <w:right w:val="none" w:sz="0" w:space="0" w:color="auto"/>
      </w:divBdr>
    </w:div>
    <w:div w:id="1659531001">
      <w:bodyDiv w:val="1"/>
      <w:marLeft w:val="0"/>
      <w:marRight w:val="0"/>
      <w:marTop w:val="0"/>
      <w:marBottom w:val="0"/>
      <w:divBdr>
        <w:top w:val="none" w:sz="0" w:space="0" w:color="auto"/>
        <w:left w:val="none" w:sz="0" w:space="0" w:color="auto"/>
        <w:bottom w:val="none" w:sz="0" w:space="0" w:color="auto"/>
        <w:right w:val="none" w:sz="0" w:space="0" w:color="auto"/>
      </w:divBdr>
    </w:div>
    <w:div w:id="1679581007">
      <w:bodyDiv w:val="1"/>
      <w:marLeft w:val="0"/>
      <w:marRight w:val="0"/>
      <w:marTop w:val="0"/>
      <w:marBottom w:val="0"/>
      <w:divBdr>
        <w:top w:val="none" w:sz="0" w:space="0" w:color="auto"/>
        <w:left w:val="none" w:sz="0" w:space="0" w:color="auto"/>
        <w:bottom w:val="none" w:sz="0" w:space="0" w:color="auto"/>
        <w:right w:val="none" w:sz="0" w:space="0" w:color="auto"/>
      </w:divBdr>
    </w:div>
    <w:div w:id="1727682676">
      <w:bodyDiv w:val="1"/>
      <w:marLeft w:val="0"/>
      <w:marRight w:val="0"/>
      <w:marTop w:val="0"/>
      <w:marBottom w:val="0"/>
      <w:divBdr>
        <w:top w:val="none" w:sz="0" w:space="0" w:color="auto"/>
        <w:left w:val="none" w:sz="0" w:space="0" w:color="auto"/>
        <w:bottom w:val="none" w:sz="0" w:space="0" w:color="auto"/>
        <w:right w:val="none" w:sz="0" w:space="0" w:color="auto"/>
      </w:divBdr>
    </w:div>
    <w:div w:id="1732927525">
      <w:bodyDiv w:val="1"/>
      <w:marLeft w:val="0"/>
      <w:marRight w:val="0"/>
      <w:marTop w:val="0"/>
      <w:marBottom w:val="0"/>
      <w:divBdr>
        <w:top w:val="none" w:sz="0" w:space="0" w:color="auto"/>
        <w:left w:val="none" w:sz="0" w:space="0" w:color="auto"/>
        <w:bottom w:val="none" w:sz="0" w:space="0" w:color="auto"/>
        <w:right w:val="none" w:sz="0" w:space="0" w:color="auto"/>
      </w:divBdr>
      <w:divsChild>
        <w:div w:id="308292727">
          <w:marLeft w:val="0"/>
          <w:marRight w:val="0"/>
          <w:marTop w:val="0"/>
          <w:marBottom w:val="0"/>
          <w:divBdr>
            <w:top w:val="none" w:sz="0" w:space="0" w:color="auto"/>
            <w:left w:val="none" w:sz="0" w:space="0" w:color="auto"/>
            <w:bottom w:val="none" w:sz="0" w:space="0" w:color="auto"/>
            <w:right w:val="none" w:sz="0" w:space="0" w:color="auto"/>
          </w:divBdr>
          <w:divsChild>
            <w:div w:id="1700862101">
              <w:marLeft w:val="0"/>
              <w:marRight w:val="0"/>
              <w:marTop w:val="0"/>
              <w:marBottom w:val="0"/>
              <w:divBdr>
                <w:top w:val="none" w:sz="0" w:space="0" w:color="auto"/>
                <w:left w:val="none" w:sz="0" w:space="0" w:color="auto"/>
                <w:bottom w:val="none" w:sz="0" w:space="0" w:color="auto"/>
                <w:right w:val="none" w:sz="0" w:space="0" w:color="auto"/>
              </w:divBdr>
              <w:divsChild>
                <w:div w:id="189727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225636">
      <w:bodyDiv w:val="1"/>
      <w:marLeft w:val="0"/>
      <w:marRight w:val="0"/>
      <w:marTop w:val="0"/>
      <w:marBottom w:val="0"/>
      <w:divBdr>
        <w:top w:val="none" w:sz="0" w:space="0" w:color="auto"/>
        <w:left w:val="none" w:sz="0" w:space="0" w:color="auto"/>
        <w:bottom w:val="none" w:sz="0" w:space="0" w:color="auto"/>
        <w:right w:val="none" w:sz="0" w:space="0" w:color="auto"/>
      </w:divBdr>
    </w:div>
    <w:div w:id="1800955157">
      <w:bodyDiv w:val="1"/>
      <w:marLeft w:val="0"/>
      <w:marRight w:val="0"/>
      <w:marTop w:val="0"/>
      <w:marBottom w:val="0"/>
      <w:divBdr>
        <w:top w:val="none" w:sz="0" w:space="0" w:color="auto"/>
        <w:left w:val="none" w:sz="0" w:space="0" w:color="auto"/>
        <w:bottom w:val="none" w:sz="0" w:space="0" w:color="auto"/>
        <w:right w:val="none" w:sz="0" w:space="0" w:color="auto"/>
      </w:divBdr>
      <w:divsChild>
        <w:div w:id="1908612071">
          <w:marLeft w:val="0"/>
          <w:marRight w:val="0"/>
          <w:marTop w:val="0"/>
          <w:marBottom w:val="0"/>
          <w:divBdr>
            <w:top w:val="none" w:sz="0" w:space="0" w:color="auto"/>
            <w:left w:val="none" w:sz="0" w:space="0" w:color="auto"/>
            <w:bottom w:val="none" w:sz="0" w:space="0" w:color="auto"/>
            <w:right w:val="none" w:sz="0" w:space="0" w:color="auto"/>
          </w:divBdr>
          <w:divsChild>
            <w:div w:id="1285966923">
              <w:marLeft w:val="0"/>
              <w:marRight w:val="0"/>
              <w:marTop w:val="0"/>
              <w:marBottom w:val="0"/>
              <w:divBdr>
                <w:top w:val="none" w:sz="0" w:space="0" w:color="auto"/>
                <w:left w:val="none" w:sz="0" w:space="0" w:color="auto"/>
                <w:bottom w:val="none" w:sz="0" w:space="0" w:color="auto"/>
                <w:right w:val="none" w:sz="0" w:space="0" w:color="auto"/>
              </w:divBdr>
              <w:divsChild>
                <w:div w:id="75498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47863">
      <w:bodyDiv w:val="1"/>
      <w:marLeft w:val="0"/>
      <w:marRight w:val="0"/>
      <w:marTop w:val="0"/>
      <w:marBottom w:val="0"/>
      <w:divBdr>
        <w:top w:val="none" w:sz="0" w:space="0" w:color="auto"/>
        <w:left w:val="none" w:sz="0" w:space="0" w:color="auto"/>
        <w:bottom w:val="none" w:sz="0" w:space="0" w:color="auto"/>
        <w:right w:val="none" w:sz="0" w:space="0" w:color="auto"/>
      </w:divBdr>
    </w:div>
    <w:div w:id="1823110454">
      <w:bodyDiv w:val="1"/>
      <w:marLeft w:val="0"/>
      <w:marRight w:val="0"/>
      <w:marTop w:val="0"/>
      <w:marBottom w:val="0"/>
      <w:divBdr>
        <w:top w:val="none" w:sz="0" w:space="0" w:color="auto"/>
        <w:left w:val="none" w:sz="0" w:space="0" w:color="auto"/>
        <w:bottom w:val="none" w:sz="0" w:space="0" w:color="auto"/>
        <w:right w:val="none" w:sz="0" w:space="0" w:color="auto"/>
      </w:divBdr>
    </w:div>
    <w:div w:id="1890528981">
      <w:bodyDiv w:val="1"/>
      <w:marLeft w:val="0"/>
      <w:marRight w:val="0"/>
      <w:marTop w:val="0"/>
      <w:marBottom w:val="0"/>
      <w:divBdr>
        <w:top w:val="none" w:sz="0" w:space="0" w:color="auto"/>
        <w:left w:val="none" w:sz="0" w:space="0" w:color="auto"/>
        <w:bottom w:val="none" w:sz="0" w:space="0" w:color="auto"/>
        <w:right w:val="none" w:sz="0" w:space="0" w:color="auto"/>
      </w:divBdr>
    </w:div>
    <w:div w:id="1894269134">
      <w:bodyDiv w:val="1"/>
      <w:marLeft w:val="0"/>
      <w:marRight w:val="0"/>
      <w:marTop w:val="0"/>
      <w:marBottom w:val="0"/>
      <w:divBdr>
        <w:top w:val="none" w:sz="0" w:space="0" w:color="auto"/>
        <w:left w:val="none" w:sz="0" w:space="0" w:color="auto"/>
        <w:bottom w:val="none" w:sz="0" w:space="0" w:color="auto"/>
        <w:right w:val="none" w:sz="0" w:space="0" w:color="auto"/>
      </w:divBdr>
    </w:div>
    <w:div w:id="1897929559">
      <w:bodyDiv w:val="1"/>
      <w:marLeft w:val="0"/>
      <w:marRight w:val="0"/>
      <w:marTop w:val="0"/>
      <w:marBottom w:val="0"/>
      <w:divBdr>
        <w:top w:val="none" w:sz="0" w:space="0" w:color="auto"/>
        <w:left w:val="none" w:sz="0" w:space="0" w:color="auto"/>
        <w:bottom w:val="none" w:sz="0" w:space="0" w:color="auto"/>
        <w:right w:val="none" w:sz="0" w:space="0" w:color="auto"/>
      </w:divBdr>
    </w:div>
    <w:div w:id="1968469649">
      <w:bodyDiv w:val="1"/>
      <w:marLeft w:val="0"/>
      <w:marRight w:val="0"/>
      <w:marTop w:val="0"/>
      <w:marBottom w:val="0"/>
      <w:divBdr>
        <w:top w:val="none" w:sz="0" w:space="0" w:color="auto"/>
        <w:left w:val="none" w:sz="0" w:space="0" w:color="auto"/>
        <w:bottom w:val="none" w:sz="0" w:space="0" w:color="auto"/>
        <w:right w:val="none" w:sz="0" w:space="0" w:color="auto"/>
      </w:divBdr>
    </w:div>
    <w:div w:id="1974942168">
      <w:bodyDiv w:val="1"/>
      <w:marLeft w:val="0"/>
      <w:marRight w:val="0"/>
      <w:marTop w:val="0"/>
      <w:marBottom w:val="0"/>
      <w:divBdr>
        <w:top w:val="none" w:sz="0" w:space="0" w:color="auto"/>
        <w:left w:val="none" w:sz="0" w:space="0" w:color="auto"/>
        <w:bottom w:val="none" w:sz="0" w:space="0" w:color="auto"/>
        <w:right w:val="none" w:sz="0" w:space="0" w:color="auto"/>
      </w:divBdr>
    </w:div>
    <w:div w:id="2007050530">
      <w:bodyDiv w:val="1"/>
      <w:marLeft w:val="0"/>
      <w:marRight w:val="0"/>
      <w:marTop w:val="0"/>
      <w:marBottom w:val="0"/>
      <w:divBdr>
        <w:top w:val="none" w:sz="0" w:space="0" w:color="auto"/>
        <w:left w:val="none" w:sz="0" w:space="0" w:color="auto"/>
        <w:bottom w:val="none" w:sz="0" w:space="0" w:color="auto"/>
        <w:right w:val="none" w:sz="0" w:space="0" w:color="auto"/>
      </w:divBdr>
      <w:divsChild>
        <w:div w:id="1223371775">
          <w:marLeft w:val="0"/>
          <w:marRight w:val="0"/>
          <w:marTop w:val="0"/>
          <w:marBottom w:val="0"/>
          <w:divBdr>
            <w:top w:val="none" w:sz="0" w:space="0" w:color="auto"/>
            <w:left w:val="none" w:sz="0" w:space="0" w:color="auto"/>
            <w:bottom w:val="none" w:sz="0" w:space="0" w:color="auto"/>
            <w:right w:val="none" w:sz="0" w:space="0" w:color="auto"/>
          </w:divBdr>
          <w:divsChild>
            <w:div w:id="540827193">
              <w:marLeft w:val="0"/>
              <w:marRight w:val="0"/>
              <w:marTop w:val="0"/>
              <w:marBottom w:val="0"/>
              <w:divBdr>
                <w:top w:val="none" w:sz="0" w:space="0" w:color="auto"/>
                <w:left w:val="none" w:sz="0" w:space="0" w:color="auto"/>
                <w:bottom w:val="none" w:sz="0" w:space="0" w:color="auto"/>
                <w:right w:val="none" w:sz="0" w:space="0" w:color="auto"/>
              </w:divBdr>
              <w:divsChild>
                <w:div w:id="896549406">
                  <w:marLeft w:val="0"/>
                  <w:marRight w:val="0"/>
                  <w:marTop w:val="0"/>
                  <w:marBottom w:val="0"/>
                  <w:divBdr>
                    <w:top w:val="none" w:sz="0" w:space="0" w:color="auto"/>
                    <w:left w:val="none" w:sz="0" w:space="0" w:color="auto"/>
                    <w:bottom w:val="none" w:sz="0" w:space="0" w:color="auto"/>
                    <w:right w:val="none" w:sz="0" w:space="0" w:color="auto"/>
                  </w:divBdr>
                  <w:divsChild>
                    <w:div w:id="203149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255002">
      <w:bodyDiv w:val="1"/>
      <w:marLeft w:val="0"/>
      <w:marRight w:val="0"/>
      <w:marTop w:val="0"/>
      <w:marBottom w:val="0"/>
      <w:divBdr>
        <w:top w:val="none" w:sz="0" w:space="0" w:color="auto"/>
        <w:left w:val="none" w:sz="0" w:space="0" w:color="auto"/>
        <w:bottom w:val="none" w:sz="0" w:space="0" w:color="auto"/>
        <w:right w:val="none" w:sz="0" w:space="0" w:color="auto"/>
      </w:divBdr>
    </w:div>
    <w:div w:id="2014333987">
      <w:bodyDiv w:val="1"/>
      <w:marLeft w:val="0"/>
      <w:marRight w:val="0"/>
      <w:marTop w:val="0"/>
      <w:marBottom w:val="0"/>
      <w:divBdr>
        <w:top w:val="none" w:sz="0" w:space="0" w:color="auto"/>
        <w:left w:val="none" w:sz="0" w:space="0" w:color="auto"/>
        <w:bottom w:val="none" w:sz="0" w:space="0" w:color="auto"/>
        <w:right w:val="none" w:sz="0" w:space="0" w:color="auto"/>
      </w:divBdr>
    </w:div>
    <w:div w:id="2054232223">
      <w:bodyDiv w:val="1"/>
      <w:marLeft w:val="0"/>
      <w:marRight w:val="0"/>
      <w:marTop w:val="0"/>
      <w:marBottom w:val="0"/>
      <w:divBdr>
        <w:top w:val="none" w:sz="0" w:space="0" w:color="auto"/>
        <w:left w:val="none" w:sz="0" w:space="0" w:color="auto"/>
        <w:bottom w:val="none" w:sz="0" w:space="0" w:color="auto"/>
        <w:right w:val="none" w:sz="0" w:space="0" w:color="auto"/>
      </w:divBdr>
    </w:div>
    <w:div w:id="2068264694">
      <w:bodyDiv w:val="1"/>
      <w:marLeft w:val="0"/>
      <w:marRight w:val="0"/>
      <w:marTop w:val="0"/>
      <w:marBottom w:val="0"/>
      <w:divBdr>
        <w:top w:val="none" w:sz="0" w:space="0" w:color="auto"/>
        <w:left w:val="none" w:sz="0" w:space="0" w:color="auto"/>
        <w:bottom w:val="none" w:sz="0" w:space="0" w:color="auto"/>
        <w:right w:val="none" w:sz="0" w:space="0" w:color="auto"/>
      </w:divBdr>
      <w:divsChild>
        <w:div w:id="1323006541">
          <w:marLeft w:val="0"/>
          <w:marRight w:val="0"/>
          <w:marTop w:val="0"/>
          <w:marBottom w:val="0"/>
          <w:divBdr>
            <w:top w:val="none" w:sz="0" w:space="0" w:color="auto"/>
            <w:left w:val="none" w:sz="0" w:space="0" w:color="auto"/>
            <w:bottom w:val="none" w:sz="0" w:space="0" w:color="auto"/>
            <w:right w:val="none" w:sz="0" w:space="0" w:color="auto"/>
          </w:divBdr>
          <w:divsChild>
            <w:div w:id="288781839">
              <w:marLeft w:val="0"/>
              <w:marRight w:val="0"/>
              <w:marTop w:val="0"/>
              <w:marBottom w:val="0"/>
              <w:divBdr>
                <w:top w:val="none" w:sz="0" w:space="0" w:color="auto"/>
                <w:left w:val="none" w:sz="0" w:space="0" w:color="auto"/>
                <w:bottom w:val="none" w:sz="0" w:space="0" w:color="auto"/>
                <w:right w:val="none" w:sz="0" w:space="0" w:color="auto"/>
              </w:divBdr>
              <w:divsChild>
                <w:div w:id="600649465">
                  <w:marLeft w:val="0"/>
                  <w:marRight w:val="0"/>
                  <w:marTop w:val="0"/>
                  <w:marBottom w:val="0"/>
                  <w:divBdr>
                    <w:top w:val="none" w:sz="0" w:space="0" w:color="auto"/>
                    <w:left w:val="none" w:sz="0" w:space="0" w:color="auto"/>
                    <w:bottom w:val="none" w:sz="0" w:space="0" w:color="auto"/>
                    <w:right w:val="none" w:sz="0" w:space="0" w:color="auto"/>
                  </w:divBdr>
                  <w:divsChild>
                    <w:div w:id="106614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988139">
      <w:bodyDiv w:val="1"/>
      <w:marLeft w:val="0"/>
      <w:marRight w:val="0"/>
      <w:marTop w:val="0"/>
      <w:marBottom w:val="0"/>
      <w:divBdr>
        <w:top w:val="none" w:sz="0" w:space="0" w:color="auto"/>
        <w:left w:val="none" w:sz="0" w:space="0" w:color="auto"/>
        <w:bottom w:val="none" w:sz="0" w:space="0" w:color="auto"/>
        <w:right w:val="none" w:sz="0" w:space="0" w:color="auto"/>
      </w:divBdr>
    </w:div>
    <w:div w:id="2069499294">
      <w:bodyDiv w:val="1"/>
      <w:marLeft w:val="0"/>
      <w:marRight w:val="0"/>
      <w:marTop w:val="0"/>
      <w:marBottom w:val="0"/>
      <w:divBdr>
        <w:top w:val="none" w:sz="0" w:space="0" w:color="auto"/>
        <w:left w:val="none" w:sz="0" w:space="0" w:color="auto"/>
        <w:bottom w:val="none" w:sz="0" w:space="0" w:color="auto"/>
        <w:right w:val="none" w:sz="0" w:space="0" w:color="auto"/>
      </w:divBdr>
      <w:divsChild>
        <w:div w:id="1556503878">
          <w:marLeft w:val="90"/>
          <w:marRight w:val="90"/>
          <w:marTop w:val="0"/>
          <w:marBottom w:val="0"/>
          <w:divBdr>
            <w:top w:val="none" w:sz="0" w:space="0" w:color="auto"/>
            <w:left w:val="none" w:sz="0" w:space="0" w:color="auto"/>
            <w:bottom w:val="none" w:sz="0" w:space="0" w:color="auto"/>
            <w:right w:val="none" w:sz="0" w:space="0" w:color="auto"/>
          </w:divBdr>
          <w:divsChild>
            <w:div w:id="1615361251">
              <w:marLeft w:val="0"/>
              <w:marRight w:val="0"/>
              <w:marTop w:val="0"/>
              <w:marBottom w:val="0"/>
              <w:divBdr>
                <w:top w:val="none" w:sz="0" w:space="0" w:color="auto"/>
                <w:left w:val="none" w:sz="0" w:space="0" w:color="auto"/>
                <w:bottom w:val="none" w:sz="0" w:space="0" w:color="auto"/>
                <w:right w:val="none" w:sz="0" w:space="0" w:color="auto"/>
              </w:divBdr>
              <w:divsChild>
                <w:div w:id="2026513269">
                  <w:marLeft w:val="0"/>
                  <w:marRight w:val="0"/>
                  <w:marTop w:val="0"/>
                  <w:marBottom w:val="0"/>
                  <w:divBdr>
                    <w:top w:val="none" w:sz="0" w:space="0" w:color="auto"/>
                    <w:left w:val="none" w:sz="0" w:space="0" w:color="auto"/>
                    <w:bottom w:val="none" w:sz="0" w:space="0" w:color="auto"/>
                    <w:right w:val="none" w:sz="0" w:space="0" w:color="auto"/>
                  </w:divBdr>
                  <w:divsChild>
                    <w:div w:id="1143699781">
                      <w:marLeft w:val="0"/>
                      <w:marRight w:val="0"/>
                      <w:marTop w:val="0"/>
                      <w:marBottom w:val="0"/>
                      <w:divBdr>
                        <w:top w:val="none" w:sz="0" w:space="0" w:color="auto"/>
                        <w:left w:val="none" w:sz="0" w:space="0" w:color="auto"/>
                        <w:bottom w:val="none" w:sz="0" w:space="0" w:color="auto"/>
                        <w:right w:val="none" w:sz="0" w:space="0" w:color="auto"/>
                      </w:divBdr>
                      <w:divsChild>
                        <w:div w:id="95128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028952">
      <w:bodyDiv w:val="1"/>
      <w:marLeft w:val="0"/>
      <w:marRight w:val="0"/>
      <w:marTop w:val="0"/>
      <w:marBottom w:val="0"/>
      <w:divBdr>
        <w:top w:val="none" w:sz="0" w:space="0" w:color="auto"/>
        <w:left w:val="none" w:sz="0" w:space="0" w:color="auto"/>
        <w:bottom w:val="none" w:sz="0" w:space="0" w:color="auto"/>
        <w:right w:val="none" w:sz="0" w:space="0" w:color="auto"/>
      </w:divBdr>
    </w:div>
    <w:div w:id="2080328178">
      <w:bodyDiv w:val="1"/>
      <w:marLeft w:val="0"/>
      <w:marRight w:val="0"/>
      <w:marTop w:val="0"/>
      <w:marBottom w:val="0"/>
      <w:divBdr>
        <w:top w:val="none" w:sz="0" w:space="0" w:color="auto"/>
        <w:left w:val="none" w:sz="0" w:space="0" w:color="auto"/>
        <w:bottom w:val="none" w:sz="0" w:space="0" w:color="auto"/>
        <w:right w:val="none" w:sz="0" w:space="0" w:color="auto"/>
      </w:divBdr>
      <w:divsChild>
        <w:div w:id="945619017">
          <w:marLeft w:val="0"/>
          <w:marRight w:val="0"/>
          <w:marTop w:val="0"/>
          <w:marBottom w:val="0"/>
          <w:divBdr>
            <w:top w:val="none" w:sz="0" w:space="0" w:color="auto"/>
            <w:left w:val="none" w:sz="0" w:space="0" w:color="auto"/>
            <w:bottom w:val="none" w:sz="0" w:space="0" w:color="auto"/>
            <w:right w:val="none" w:sz="0" w:space="0" w:color="auto"/>
          </w:divBdr>
          <w:divsChild>
            <w:div w:id="285814555">
              <w:marLeft w:val="0"/>
              <w:marRight w:val="0"/>
              <w:marTop w:val="0"/>
              <w:marBottom w:val="0"/>
              <w:divBdr>
                <w:top w:val="none" w:sz="0" w:space="0" w:color="auto"/>
                <w:left w:val="none" w:sz="0" w:space="0" w:color="auto"/>
                <w:bottom w:val="none" w:sz="0" w:space="0" w:color="auto"/>
                <w:right w:val="none" w:sz="0" w:space="0" w:color="auto"/>
              </w:divBdr>
              <w:divsChild>
                <w:div w:id="164870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9655">
      <w:bodyDiv w:val="1"/>
      <w:marLeft w:val="0"/>
      <w:marRight w:val="0"/>
      <w:marTop w:val="0"/>
      <w:marBottom w:val="0"/>
      <w:divBdr>
        <w:top w:val="none" w:sz="0" w:space="0" w:color="auto"/>
        <w:left w:val="none" w:sz="0" w:space="0" w:color="auto"/>
        <w:bottom w:val="none" w:sz="0" w:space="0" w:color="auto"/>
        <w:right w:val="none" w:sz="0" w:space="0" w:color="auto"/>
      </w:divBdr>
      <w:divsChild>
        <w:div w:id="831021115">
          <w:marLeft w:val="0"/>
          <w:marRight w:val="0"/>
          <w:marTop w:val="0"/>
          <w:marBottom w:val="0"/>
          <w:divBdr>
            <w:top w:val="none" w:sz="0" w:space="0" w:color="auto"/>
            <w:left w:val="none" w:sz="0" w:space="0" w:color="auto"/>
            <w:bottom w:val="none" w:sz="0" w:space="0" w:color="auto"/>
            <w:right w:val="none" w:sz="0" w:space="0" w:color="auto"/>
          </w:divBdr>
          <w:divsChild>
            <w:div w:id="72817945">
              <w:marLeft w:val="0"/>
              <w:marRight w:val="0"/>
              <w:marTop w:val="0"/>
              <w:marBottom w:val="0"/>
              <w:divBdr>
                <w:top w:val="none" w:sz="0" w:space="0" w:color="auto"/>
                <w:left w:val="none" w:sz="0" w:space="0" w:color="auto"/>
                <w:bottom w:val="none" w:sz="0" w:space="0" w:color="auto"/>
                <w:right w:val="none" w:sz="0" w:space="0" w:color="auto"/>
              </w:divBdr>
              <w:divsChild>
                <w:div w:id="839003129">
                  <w:marLeft w:val="0"/>
                  <w:marRight w:val="0"/>
                  <w:marTop w:val="0"/>
                  <w:marBottom w:val="0"/>
                  <w:divBdr>
                    <w:top w:val="none" w:sz="0" w:space="0" w:color="auto"/>
                    <w:left w:val="none" w:sz="0" w:space="0" w:color="auto"/>
                    <w:bottom w:val="none" w:sz="0" w:space="0" w:color="auto"/>
                    <w:right w:val="none" w:sz="0" w:space="0" w:color="auto"/>
                  </w:divBdr>
                  <w:divsChild>
                    <w:div w:id="98451191">
                      <w:marLeft w:val="0"/>
                      <w:marRight w:val="0"/>
                      <w:marTop w:val="0"/>
                      <w:marBottom w:val="0"/>
                      <w:divBdr>
                        <w:top w:val="none" w:sz="0" w:space="0" w:color="auto"/>
                        <w:left w:val="none" w:sz="0" w:space="0" w:color="auto"/>
                        <w:bottom w:val="none" w:sz="0" w:space="0" w:color="auto"/>
                        <w:right w:val="none" w:sz="0" w:space="0" w:color="auto"/>
                      </w:divBdr>
                    </w:div>
                  </w:divsChild>
                </w:div>
                <w:div w:id="1505784680">
                  <w:marLeft w:val="0"/>
                  <w:marRight w:val="0"/>
                  <w:marTop w:val="0"/>
                  <w:marBottom w:val="0"/>
                  <w:divBdr>
                    <w:top w:val="none" w:sz="0" w:space="0" w:color="auto"/>
                    <w:left w:val="none" w:sz="0" w:space="0" w:color="auto"/>
                    <w:bottom w:val="none" w:sz="0" w:space="0" w:color="auto"/>
                    <w:right w:val="none" w:sz="0" w:space="0" w:color="auto"/>
                  </w:divBdr>
                  <w:divsChild>
                    <w:div w:id="1088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995514">
              <w:marLeft w:val="0"/>
              <w:marRight w:val="0"/>
              <w:marTop w:val="0"/>
              <w:marBottom w:val="0"/>
              <w:divBdr>
                <w:top w:val="none" w:sz="0" w:space="0" w:color="auto"/>
                <w:left w:val="none" w:sz="0" w:space="0" w:color="auto"/>
                <w:bottom w:val="none" w:sz="0" w:space="0" w:color="auto"/>
                <w:right w:val="none" w:sz="0" w:space="0" w:color="auto"/>
              </w:divBdr>
              <w:divsChild>
                <w:div w:id="430321961">
                  <w:marLeft w:val="0"/>
                  <w:marRight w:val="0"/>
                  <w:marTop w:val="0"/>
                  <w:marBottom w:val="0"/>
                  <w:divBdr>
                    <w:top w:val="none" w:sz="0" w:space="0" w:color="auto"/>
                    <w:left w:val="none" w:sz="0" w:space="0" w:color="auto"/>
                    <w:bottom w:val="none" w:sz="0" w:space="0" w:color="auto"/>
                    <w:right w:val="none" w:sz="0" w:space="0" w:color="auto"/>
                  </w:divBdr>
                  <w:divsChild>
                    <w:div w:id="174976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642065">
          <w:marLeft w:val="0"/>
          <w:marRight w:val="0"/>
          <w:marTop w:val="0"/>
          <w:marBottom w:val="0"/>
          <w:divBdr>
            <w:top w:val="none" w:sz="0" w:space="0" w:color="auto"/>
            <w:left w:val="none" w:sz="0" w:space="0" w:color="auto"/>
            <w:bottom w:val="none" w:sz="0" w:space="0" w:color="auto"/>
            <w:right w:val="none" w:sz="0" w:space="0" w:color="auto"/>
          </w:divBdr>
          <w:divsChild>
            <w:div w:id="1507868703">
              <w:marLeft w:val="0"/>
              <w:marRight w:val="0"/>
              <w:marTop w:val="0"/>
              <w:marBottom w:val="0"/>
              <w:divBdr>
                <w:top w:val="none" w:sz="0" w:space="0" w:color="auto"/>
                <w:left w:val="none" w:sz="0" w:space="0" w:color="auto"/>
                <w:bottom w:val="none" w:sz="0" w:space="0" w:color="auto"/>
                <w:right w:val="none" w:sz="0" w:space="0" w:color="auto"/>
              </w:divBdr>
              <w:divsChild>
                <w:div w:id="1145590171">
                  <w:marLeft w:val="0"/>
                  <w:marRight w:val="0"/>
                  <w:marTop w:val="0"/>
                  <w:marBottom w:val="0"/>
                  <w:divBdr>
                    <w:top w:val="none" w:sz="0" w:space="0" w:color="auto"/>
                    <w:left w:val="none" w:sz="0" w:space="0" w:color="auto"/>
                    <w:bottom w:val="none" w:sz="0" w:space="0" w:color="auto"/>
                    <w:right w:val="none" w:sz="0" w:space="0" w:color="auto"/>
                  </w:divBdr>
                  <w:divsChild>
                    <w:div w:id="128033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323299">
      <w:bodyDiv w:val="1"/>
      <w:marLeft w:val="0"/>
      <w:marRight w:val="0"/>
      <w:marTop w:val="0"/>
      <w:marBottom w:val="0"/>
      <w:divBdr>
        <w:top w:val="none" w:sz="0" w:space="0" w:color="auto"/>
        <w:left w:val="none" w:sz="0" w:space="0" w:color="auto"/>
        <w:bottom w:val="none" w:sz="0" w:space="0" w:color="auto"/>
        <w:right w:val="none" w:sz="0" w:space="0" w:color="auto"/>
      </w:divBdr>
      <w:divsChild>
        <w:div w:id="1593202751">
          <w:marLeft w:val="0"/>
          <w:marRight w:val="0"/>
          <w:marTop w:val="0"/>
          <w:marBottom w:val="0"/>
          <w:divBdr>
            <w:top w:val="none" w:sz="0" w:space="0" w:color="auto"/>
            <w:left w:val="none" w:sz="0" w:space="0" w:color="auto"/>
            <w:bottom w:val="none" w:sz="0" w:space="0" w:color="auto"/>
            <w:right w:val="none" w:sz="0" w:space="0" w:color="auto"/>
          </w:divBdr>
          <w:divsChild>
            <w:div w:id="1103917857">
              <w:marLeft w:val="0"/>
              <w:marRight w:val="0"/>
              <w:marTop w:val="0"/>
              <w:marBottom w:val="0"/>
              <w:divBdr>
                <w:top w:val="none" w:sz="0" w:space="0" w:color="auto"/>
                <w:left w:val="none" w:sz="0" w:space="0" w:color="auto"/>
                <w:bottom w:val="none" w:sz="0" w:space="0" w:color="auto"/>
                <w:right w:val="none" w:sz="0" w:space="0" w:color="auto"/>
              </w:divBdr>
              <w:divsChild>
                <w:div w:id="7105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611630">
      <w:bodyDiv w:val="1"/>
      <w:marLeft w:val="0"/>
      <w:marRight w:val="0"/>
      <w:marTop w:val="0"/>
      <w:marBottom w:val="0"/>
      <w:divBdr>
        <w:top w:val="none" w:sz="0" w:space="0" w:color="auto"/>
        <w:left w:val="none" w:sz="0" w:space="0" w:color="auto"/>
        <w:bottom w:val="none" w:sz="0" w:space="0" w:color="auto"/>
        <w:right w:val="none" w:sz="0" w:space="0" w:color="auto"/>
      </w:divBdr>
      <w:divsChild>
        <w:div w:id="1630620964">
          <w:marLeft w:val="0"/>
          <w:marRight w:val="0"/>
          <w:marTop w:val="0"/>
          <w:marBottom w:val="0"/>
          <w:divBdr>
            <w:top w:val="none" w:sz="0" w:space="0" w:color="auto"/>
            <w:left w:val="none" w:sz="0" w:space="0" w:color="auto"/>
            <w:bottom w:val="none" w:sz="0" w:space="0" w:color="auto"/>
            <w:right w:val="none" w:sz="0" w:space="0" w:color="auto"/>
          </w:divBdr>
          <w:divsChild>
            <w:div w:id="1751392774">
              <w:marLeft w:val="0"/>
              <w:marRight w:val="0"/>
              <w:marTop w:val="0"/>
              <w:marBottom w:val="0"/>
              <w:divBdr>
                <w:top w:val="none" w:sz="0" w:space="0" w:color="auto"/>
                <w:left w:val="none" w:sz="0" w:space="0" w:color="auto"/>
                <w:bottom w:val="none" w:sz="0" w:space="0" w:color="auto"/>
                <w:right w:val="none" w:sz="0" w:space="0" w:color="auto"/>
              </w:divBdr>
              <w:divsChild>
                <w:div w:id="1873103233">
                  <w:marLeft w:val="0"/>
                  <w:marRight w:val="0"/>
                  <w:marTop w:val="0"/>
                  <w:marBottom w:val="0"/>
                  <w:divBdr>
                    <w:top w:val="none" w:sz="0" w:space="0" w:color="auto"/>
                    <w:left w:val="none" w:sz="0" w:space="0" w:color="auto"/>
                    <w:bottom w:val="none" w:sz="0" w:space="0" w:color="auto"/>
                    <w:right w:val="none" w:sz="0" w:space="0" w:color="auto"/>
                  </w:divBdr>
                  <w:divsChild>
                    <w:div w:id="32724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bioconductor.org/packages/conume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571463d-ba8e-4aee-8e46-88b0a7f10ab9">
      <Terms xmlns="http://schemas.microsoft.com/office/infopath/2007/PartnerControls"/>
    </lcf76f155ced4ddcb4097134ff3c332f>
    <TaxCatchAll xmlns="09616618-489c-4117-8717-34c991be380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6D078C78026BB45895A3E35C09A2DFB" ma:contentTypeVersion="17" ma:contentTypeDescription="Create a new document." ma:contentTypeScope="" ma:versionID="b680125d1736f907d4c495729472b95d">
  <xsd:schema xmlns:xsd="http://www.w3.org/2001/XMLSchema" xmlns:xs="http://www.w3.org/2001/XMLSchema" xmlns:p="http://schemas.microsoft.com/office/2006/metadata/properties" xmlns:ns2="0571463d-ba8e-4aee-8e46-88b0a7f10ab9" xmlns:ns3="09616618-489c-4117-8717-34c991be3801" targetNamespace="http://schemas.microsoft.com/office/2006/metadata/properties" ma:root="true" ma:fieldsID="7c02192a6d0eb1501a7168405b796f8a" ns2:_="" ns3:_="">
    <xsd:import namespace="0571463d-ba8e-4aee-8e46-88b0a7f10ab9"/>
    <xsd:import namespace="09616618-489c-4117-8717-34c991be38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71463d-ba8e-4aee-8e46-88b0a7f10a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616618-489c-4117-8717-34c991be38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f4df26b-4bd1-4ec7-aeb6-3e36f89a3e44}" ma:internalName="TaxCatchAll" ma:showField="CatchAllData" ma:web="09616618-489c-4117-8717-34c991be38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68B7CE-03C7-1945-BCD5-3D1935AD97A0}">
  <ds:schemaRefs>
    <ds:schemaRef ds:uri="http://schemas.openxmlformats.org/officeDocument/2006/bibliography"/>
  </ds:schemaRefs>
</ds:datastoreItem>
</file>

<file path=customXml/itemProps2.xml><?xml version="1.0" encoding="utf-8"?>
<ds:datastoreItem xmlns:ds="http://schemas.openxmlformats.org/officeDocument/2006/customXml" ds:itemID="{7006E8D0-F399-4D6B-83A3-14E9C6391507}">
  <ds:schemaRefs>
    <ds:schemaRef ds:uri="http://schemas.microsoft.com/office/2006/metadata/properties"/>
    <ds:schemaRef ds:uri="http://schemas.microsoft.com/office/infopath/2007/PartnerControls"/>
    <ds:schemaRef ds:uri="0571463d-ba8e-4aee-8e46-88b0a7f10ab9"/>
    <ds:schemaRef ds:uri="09616618-489c-4117-8717-34c991be3801"/>
  </ds:schemaRefs>
</ds:datastoreItem>
</file>

<file path=customXml/itemProps3.xml><?xml version="1.0" encoding="utf-8"?>
<ds:datastoreItem xmlns:ds="http://schemas.openxmlformats.org/officeDocument/2006/customXml" ds:itemID="{6A890E7F-F035-4E87-A15C-18DBB9A4174F}">
  <ds:schemaRefs>
    <ds:schemaRef ds:uri="http://schemas.microsoft.com/sharepoint/v3/contenttype/forms"/>
  </ds:schemaRefs>
</ds:datastoreItem>
</file>

<file path=customXml/itemProps4.xml><?xml version="1.0" encoding="utf-8"?>
<ds:datastoreItem xmlns:ds="http://schemas.openxmlformats.org/officeDocument/2006/customXml" ds:itemID="{92F25665-62B0-49A5-A935-28840A1C2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71463d-ba8e-4aee-8e46-88b0a7f10ab9"/>
    <ds:schemaRef ds:uri="09616618-489c-4117-8717-34c991be38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259</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H.</dc:creator>
  <cp:keywords/>
  <dc:description/>
  <cp:lastModifiedBy>Helen Parker</cp:lastModifiedBy>
  <cp:revision>4</cp:revision>
  <cp:lastPrinted>2025-01-15T13:40:00Z</cp:lastPrinted>
  <dcterms:created xsi:type="dcterms:W3CDTF">2025-07-21T14:15:00Z</dcterms:created>
  <dcterms:modified xsi:type="dcterms:W3CDTF">2025-07-2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078C78026BB45895A3E35C09A2DFB</vt:lpwstr>
  </property>
  <property fmtid="{D5CDD505-2E9C-101B-9397-08002B2CF9AE}" pid="3" name="MediaServiceImageTags">
    <vt:lpwstr/>
  </property>
</Properties>
</file>